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8770EB" w14:textId="77777777" w:rsidR="0012776B" w:rsidRPr="0012776B" w:rsidRDefault="0012776B" w:rsidP="0012776B">
      <w:pPr>
        <w:spacing w:line="259" w:lineRule="auto"/>
        <w:rPr>
          <w:rFonts w:ascii="Calibri" w:eastAsia="DengXian" w:hAnsi="Calibri" w:cs="Calibri"/>
          <w:b/>
          <w:bCs/>
          <w:kern w:val="0"/>
          <w:sz w:val="20"/>
          <w:szCs w:val="20"/>
          <w:lang w:val="en-GB"/>
          <w14:ligatures w14:val="none"/>
        </w:rPr>
      </w:pPr>
      <w:r w:rsidRPr="0012776B">
        <w:rPr>
          <w:rFonts w:ascii="Calibri" w:eastAsia="DengXian" w:hAnsi="Calibri" w:cs="Calibri"/>
          <w:b/>
          <w:bCs/>
          <w:kern w:val="0"/>
          <w:sz w:val="20"/>
          <w:szCs w:val="20"/>
          <w:lang w:val="en-GB"/>
          <w14:ligatures w14:val="none"/>
        </w:rPr>
        <w:t>S2 Table: List and characteristics of included articles</w:t>
      </w:r>
    </w:p>
    <w:tbl>
      <w:tblPr>
        <w:tblStyle w:val="Grilledutableau"/>
        <w:tblW w:w="14596" w:type="dxa"/>
        <w:tblLayout w:type="fixed"/>
        <w:tblLook w:val="04A0" w:firstRow="1" w:lastRow="0" w:firstColumn="1" w:lastColumn="0" w:noHBand="0" w:noVBand="1"/>
      </w:tblPr>
      <w:tblGrid>
        <w:gridCol w:w="2122"/>
        <w:gridCol w:w="1134"/>
        <w:gridCol w:w="850"/>
        <w:gridCol w:w="1418"/>
        <w:gridCol w:w="850"/>
        <w:gridCol w:w="1701"/>
        <w:gridCol w:w="851"/>
        <w:gridCol w:w="850"/>
        <w:gridCol w:w="1276"/>
        <w:gridCol w:w="1276"/>
        <w:gridCol w:w="1275"/>
        <w:gridCol w:w="993"/>
      </w:tblGrid>
      <w:tr w:rsidR="0012776B" w:rsidRPr="0012776B" w14:paraId="01F0533C" w14:textId="77777777" w:rsidTr="0012776B">
        <w:trPr>
          <w:tblHeader/>
        </w:trPr>
        <w:tc>
          <w:tcPr>
            <w:tcW w:w="2122" w:type="dxa"/>
            <w:shd w:val="clear" w:color="auto" w:fill="1F4E79"/>
          </w:tcPr>
          <w:p w14:paraId="4103AB2E" w14:textId="77777777" w:rsidR="0012776B" w:rsidRPr="0012776B" w:rsidRDefault="0012776B" w:rsidP="0012776B">
            <w:pPr>
              <w:rPr>
                <w:rFonts w:ascii="Calibri" w:eastAsia="DengXian" w:hAnsi="Calibri" w:cs="Calibri"/>
                <w:b/>
                <w:bCs/>
                <w:color w:val="FFFFFF"/>
                <w:sz w:val="16"/>
                <w:szCs w:val="16"/>
                <w:lang w:val="en-GB"/>
              </w:rPr>
            </w:pPr>
            <w:r w:rsidRPr="0012776B">
              <w:rPr>
                <w:rFonts w:ascii="Calibri" w:eastAsia="DengXian" w:hAnsi="Calibri" w:cs="Calibri"/>
                <w:b/>
                <w:bCs/>
                <w:color w:val="FFFFFF"/>
                <w:sz w:val="16"/>
                <w:szCs w:val="16"/>
                <w:lang w:val="en-GB"/>
              </w:rPr>
              <w:t>Study</w:t>
            </w:r>
          </w:p>
        </w:tc>
        <w:tc>
          <w:tcPr>
            <w:tcW w:w="1134" w:type="dxa"/>
            <w:shd w:val="clear" w:color="auto" w:fill="1F4E79"/>
          </w:tcPr>
          <w:p w14:paraId="44CAEC50" w14:textId="77777777" w:rsidR="0012776B" w:rsidRPr="0012776B" w:rsidRDefault="0012776B" w:rsidP="0012776B">
            <w:pPr>
              <w:rPr>
                <w:rFonts w:ascii="Calibri" w:eastAsia="DengXian" w:hAnsi="Calibri" w:cs="Calibri"/>
                <w:b/>
                <w:bCs/>
                <w:color w:val="FFFFFF"/>
                <w:sz w:val="16"/>
                <w:szCs w:val="16"/>
                <w:lang w:val="en-GB"/>
              </w:rPr>
            </w:pPr>
            <w:r w:rsidRPr="0012776B">
              <w:rPr>
                <w:rFonts w:ascii="Calibri" w:eastAsia="DengXian" w:hAnsi="Calibri" w:cs="Calibri"/>
                <w:b/>
                <w:bCs/>
                <w:color w:val="FFFFFF"/>
                <w:sz w:val="16"/>
                <w:szCs w:val="16"/>
                <w:lang w:val="en-GB"/>
              </w:rPr>
              <w:t>Country</w:t>
            </w:r>
          </w:p>
        </w:tc>
        <w:tc>
          <w:tcPr>
            <w:tcW w:w="850" w:type="dxa"/>
            <w:shd w:val="clear" w:color="auto" w:fill="1F4E79"/>
          </w:tcPr>
          <w:p w14:paraId="37D8826B" w14:textId="77777777" w:rsidR="0012776B" w:rsidRPr="0012776B" w:rsidRDefault="0012776B" w:rsidP="0012776B">
            <w:pPr>
              <w:rPr>
                <w:rFonts w:ascii="Calibri" w:eastAsia="DengXian" w:hAnsi="Calibri" w:cs="Calibri"/>
                <w:b/>
                <w:bCs/>
                <w:color w:val="FFFFFF"/>
                <w:sz w:val="16"/>
                <w:szCs w:val="16"/>
                <w:lang w:val="en-GB"/>
              </w:rPr>
            </w:pPr>
            <w:r w:rsidRPr="0012776B">
              <w:rPr>
                <w:rFonts w:ascii="Calibri" w:eastAsia="DengXian" w:hAnsi="Calibri" w:cs="Calibri"/>
                <w:b/>
                <w:bCs/>
                <w:color w:val="FFFFFF"/>
                <w:sz w:val="16"/>
                <w:szCs w:val="16"/>
                <w:lang w:val="en-GB"/>
              </w:rPr>
              <w:t>Income level</w:t>
            </w:r>
          </w:p>
        </w:tc>
        <w:tc>
          <w:tcPr>
            <w:tcW w:w="1418" w:type="dxa"/>
            <w:shd w:val="clear" w:color="auto" w:fill="1F4E79"/>
          </w:tcPr>
          <w:p w14:paraId="0810160C" w14:textId="77777777" w:rsidR="0012776B" w:rsidRPr="0012776B" w:rsidRDefault="0012776B" w:rsidP="0012776B">
            <w:pPr>
              <w:rPr>
                <w:rFonts w:ascii="Calibri" w:eastAsia="DengXian" w:hAnsi="Calibri" w:cs="Calibri"/>
                <w:b/>
                <w:bCs/>
                <w:color w:val="FFFFFF"/>
                <w:sz w:val="16"/>
                <w:szCs w:val="16"/>
                <w:lang w:val="en-GB"/>
              </w:rPr>
            </w:pPr>
            <w:r w:rsidRPr="0012776B">
              <w:rPr>
                <w:rFonts w:ascii="Calibri" w:eastAsia="DengXian" w:hAnsi="Calibri" w:cs="Calibri"/>
                <w:b/>
                <w:bCs/>
                <w:color w:val="FFFFFF"/>
                <w:sz w:val="16"/>
                <w:szCs w:val="16"/>
                <w:lang w:val="en-GB"/>
              </w:rPr>
              <w:t>Study design</w:t>
            </w:r>
          </w:p>
        </w:tc>
        <w:tc>
          <w:tcPr>
            <w:tcW w:w="850" w:type="dxa"/>
            <w:shd w:val="clear" w:color="auto" w:fill="1F4E79"/>
          </w:tcPr>
          <w:p w14:paraId="6C2A6F4C" w14:textId="77777777" w:rsidR="0012776B" w:rsidRPr="0012776B" w:rsidRDefault="0012776B" w:rsidP="0012776B">
            <w:pPr>
              <w:rPr>
                <w:rFonts w:ascii="Calibri" w:eastAsia="DengXian" w:hAnsi="Calibri" w:cs="Calibri"/>
                <w:b/>
                <w:bCs/>
                <w:color w:val="FFFFFF"/>
                <w:sz w:val="16"/>
                <w:szCs w:val="16"/>
                <w:lang w:val="en-GB"/>
              </w:rPr>
            </w:pPr>
            <w:r w:rsidRPr="0012776B">
              <w:rPr>
                <w:rFonts w:ascii="Calibri" w:eastAsia="DengXian" w:hAnsi="Calibri" w:cs="Calibri"/>
                <w:b/>
                <w:bCs/>
                <w:color w:val="FFFFFF"/>
                <w:sz w:val="16"/>
                <w:szCs w:val="16"/>
                <w:lang w:val="en-GB"/>
              </w:rPr>
              <w:t>Setting</w:t>
            </w:r>
          </w:p>
        </w:tc>
        <w:tc>
          <w:tcPr>
            <w:tcW w:w="1701" w:type="dxa"/>
            <w:shd w:val="clear" w:color="auto" w:fill="1F4E79"/>
          </w:tcPr>
          <w:p w14:paraId="32FCA581" w14:textId="77777777" w:rsidR="0012776B" w:rsidRPr="0012776B" w:rsidRDefault="0012776B" w:rsidP="0012776B">
            <w:pPr>
              <w:rPr>
                <w:rFonts w:ascii="Calibri" w:eastAsia="DengXian" w:hAnsi="Calibri" w:cs="Calibri"/>
                <w:b/>
                <w:bCs/>
                <w:color w:val="FFFFFF"/>
                <w:sz w:val="16"/>
                <w:szCs w:val="16"/>
                <w:lang w:val="en-GB"/>
              </w:rPr>
            </w:pPr>
            <w:r w:rsidRPr="0012776B">
              <w:rPr>
                <w:rFonts w:ascii="Calibri" w:eastAsia="DengXian" w:hAnsi="Calibri" w:cs="Calibri"/>
                <w:b/>
                <w:bCs/>
                <w:color w:val="FFFFFF"/>
                <w:sz w:val="16"/>
                <w:szCs w:val="16"/>
                <w:lang w:val="en-GB"/>
              </w:rPr>
              <w:t>Method for pathogen detection</w:t>
            </w:r>
          </w:p>
        </w:tc>
        <w:tc>
          <w:tcPr>
            <w:tcW w:w="851" w:type="dxa"/>
            <w:shd w:val="clear" w:color="auto" w:fill="1F4E79"/>
          </w:tcPr>
          <w:p w14:paraId="2166191C" w14:textId="77777777" w:rsidR="0012776B" w:rsidRPr="0012776B" w:rsidRDefault="0012776B" w:rsidP="0012776B">
            <w:pPr>
              <w:rPr>
                <w:rFonts w:ascii="Calibri" w:eastAsia="DengXian" w:hAnsi="Calibri" w:cs="Calibri"/>
                <w:b/>
                <w:bCs/>
                <w:color w:val="FFFFFF"/>
                <w:sz w:val="16"/>
                <w:szCs w:val="16"/>
                <w:lang w:val="en-GB"/>
              </w:rPr>
            </w:pPr>
            <w:r w:rsidRPr="0012776B">
              <w:rPr>
                <w:rFonts w:ascii="Calibri" w:eastAsia="DengXian" w:hAnsi="Calibri" w:cs="Calibri"/>
                <w:b/>
                <w:bCs/>
                <w:color w:val="FFFFFF"/>
                <w:sz w:val="16"/>
                <w:szCs w:val="16"/>
                <w:lang w:val="en-GB"/>
              </w:rPr>
              <w:t>No. women tested</w:t>
            </w:r>
          </w:p>
        </w:tc>
        <w:tc>
          <w:tcPr>
            <w:tcW w:w="850" w:type="dxa"/>
            <w:shd w:val="clear" w:color="auto" w:fill="1F4E79"/>
          </w:tcPr>
          <w:p w14:paraId="64DE1971" w14:textId="77777777" w:rsidR="0012776B" w:rsidRPr="0012776B" w:rsidRDefault="0012776B" w:rsidP="0012776B">
            <w:pPr>
              <w:rPr>
                <w:rFonts w:ascii="Calibri" w:eastAsia="DengXian" w:hAnsi="Calibri" w:cs="Calibri"/>
                <w:b/>
                <w:bCs/>
                <w:color w:val="FFFFFF"/>
                <w:sz w:val="16"/>
                <w:szCs w:val="16"/>
                <w:lang w:val="en-GB"/>
              </w:rPr>
            </w:pPr>
            <w:r w:rsidRPr="0012776B">
              <w:rPr>
                <w:rFonts w:ascii="Calibri" w:eastAsia="DengXian" w:hAnsi="Calibri" w:cs="Calibri"/>
                <w:b/>
                <w:bCs/>
                <w:color w:val="FFFFFF"/>
                <w:sz w:val="16"/>
                <w:szCs w:val="16"/>
                <w:lang w:val="en-GB"/>
              </w:rPr>
              <w:t>No. women positive</w:t>
            </w:r>
          </w:p>
        </w:tc>
        <w:tc>
          <w:tcPr>
            <w:tcW w:w="1276" w:type="dxa"/>
            <w:shd w:val="clear" w:color="auto" w:fill="1F4E79"/>
          </w:tcPr>
          <w:p w14:paraId="3782EED3" w14:textId="77777777" w:rsidR="0012776B" w:rsidRPr="0012776B" w:rsidRDefault="0012776B" w:rsidP="0012776B">
            <w:pPr>
              <w:rPr>
                <w:rFonts w:ascii="Calibri" w:eastAsia="DengXian" w:hAnsi="Calibri" w:cs="Calibri"/>
                <w:b/>
                <w:bCs/>
                <w:color w:val="FFFFFF"/>
                <w:sz w:val="16"/>
                <w:szCs w:val="16"/>
                <w:lang w:val="en-GB"/>
              </w:rPr>
            </w:pPr>
            <w:r w:rsidRPr="0012776B">
              <w:rPr>
                <w:rFonts w:ascii="Calibri" w:eastAsia="DengXian" w:hAnsi="Calibri" w:cs="Calibri"/>
                <w:b/>
                <w:bCs/>
                <w:color w:val="FFFFFF"/>
                <w:sz w:val="16"/>
                <w:szCs w:val="16"/>
                <w:lang w:val="en-GB"/>
              </w:rPr>
              <w:t>No. women positive and asymptomatic</w:t>
            </w:r>
          </w:p>
        </w:tc>
        <w:tc>
          <w:tcPr>
            <w:tcW w:w="1276" w:type="dxa"/>
            <w:shd w:val="clear" w:color="auto" w:fill="1F4E79"/>
          </w:tcPr>
          <w:p w14:paraId="3510E846" w14:textId="77777777" w:rsidR="0012776B" w:rsidRPr="0012776B" w:rsidRDefault="0012776B" w:rsidP="0012776B">
            <w:pPr>
              <w:rPr>
                <w:rFonts w:ascii="Calibri" w:eastAsia="DengXian" w:hAnsi="Calibri" w:cs="Calibri"/>
                <w:b/>
                <w:bCs/>
                <w:color w:val="FFFFFF"/>
                <w:sz w:val="16"/>
                <w:szCs w:val="16"/>
                <w:lang w:val="en-GB"/>
              </w:rPr>
            </w:pPr>
            <w:r w:rsidRPr="0012776B">
              <w:rPr>
                <w:rFonts w:ascii="Calibri" w:eastAsia="DengXian" w:hAnsi="Calibri" w:cs="Calibri"/>
                <w:b/>
                <w:bCs/>
                <w:color w:val="FFFFFF"/>
                <w:sz w:val="16"/>
                <w:szCs w:val="16"/>
                <w:lang w:val="en-GB"/>
              </w:rPr>
              <w:t>Proportion of asymptomatic infection (%)</w:t>
            </w:r>
          </w:p>
        </w:tc>
        <w:tc>
          <w:tcPr>
            <w:tcW w:w="1275" w:type="dxa"/>
            <w:shd w:val="clear" w:color="auto" w:fill="1F4E79"/>
          </w:tcPr>
          <w:p w14:paraId="64AB942D" w14:textId="77777777" w:rsidR="0012776B" w:rsidRPr="0012776B" w:rsidRDefault="0012776B" w:rsidP="0012776B">
            <w:pPr>
              <w:rPr>
                <w:rFonts w:ascii="Calibri" w:eastAsia="DengXian" w:hAnsi="Calibri" w:cs="Calibri"/>
                <w:b/>
                <w:bCs/>
                <w:color w:val="FFFFFF"/>
                <w:sz w:val="16"/>
                <w:szCs w:val="16"/>
                <w:lang w:val="en-GB"/>
              </w:rPr>
            </w:pPr>
            <w:r w:rsidRPr="0012776B">
              <w:rPr>
                <w:rFonts w:ascii="Calibri" w:eastAsia="DengXian" w:hAnsi="Calibri" w:cs="Calibri"/>
                <w:b/>
                <w:bCs/>
                <w:color w:val="FFFFFF"/>
                <w:sz w:val="16"/>
                <w:szCs w:val="16"/>
                <w:lang w:val="en-GB"/>
              </w:rPr>
              <w:t>Prevalence of asymptomatic infection (per 100 women)</w:t>
            </w:r>
          </w:p>
        </w:tc>
        <w:tc>
          <w:tcPr>
            <w:tcW w:w="993" w:type="dxa"/>
            <w:shd w:val="clear" w:color="auto" w:fill="1F4E79"/>
          </w:tcPr>
          <w:p w14:paraId="25607EE1" w14:textId="77777777" w:rsidR="0012776B" w:rsidRPr="0012776B" w:rsidRDefault="0012776B" w:rsidP="0012776B">
            <w:pPr>
              <w:rPr>
                <w:rFonts w:ascii="Calibri" w:eastAsia="DengXian" w:hAnsi="Calibri" w:cs="Calibri"/>
                <w:b/>
                <w:bCs/>
                <w:color w:val="FFFFFF"/>
                <w:sz w:val="16"/>
                <w:szCs w:val="16"/>
                <w:lang w:val="en-GB"/>
              </w:rPr>
            </w:pPr>
            <w:r w:rsidRPr="0012776B">
              <w:rPr>
                <w:rFonts w:ascii="Calibri" w:eastAsia="DengXian" w:hAnsi="Calibri" w:cs="Calibri"/>
                <w:b/>
                <w:bCs/>
                <w:color w:val="FFFFFF"/>
                <w:sz w:val="16"/>
                <w:szCs w:val="16"/>
                <w:lang w:val="en-GB"/>
              </w:rPr>
              <w:t xml:space="preserve">Risk of bias </w:t>
            </w:r>
          </w:p>
        </w:tc>
      </w:tr>
      <w:tr w:rsidR="0012776B" w:rsidRPr="0012776B" w14:paraId="0BA9966D" w14:textId="77777777" w:rsidTr="0036534F">
        <w:tc>
          <w:tcPr>
            <w:tcW w:w="14596" w:type="dxa"/>
            <w:gridSpan w:val="12"/>
            <w:shd w:val="clear" w:color="auto" w:fill="66CCFF"/>
          </w:tcPr>
          <w:p w14:paraId="7BB5E1EF" w14:textId="77777777" w:rsidR="0012776B" w:rsidRPr="0012776B" w:rsidRDefault="0012776B" w:rsidP="0012776B">
            <w:pPr>
              <w:jc w:val="center"/>
              <w:rPr>
                <w:rFonts w:ascii="Calibri" w:eastAsia="DengXian" w:hAnsi="Calibri" w:cs="Calibri"/>
                <w:b/>
                <w:bCs/>
                <w:i/>
                <w:iCs/>
                <w:sz w:val="16"/>
                <w:szCs w:val="16"/>
                <w:lang w:val="en-GB"/>
              </w:rPr>
            </w:pPr>
            <w:r w:rsidRPr="0012776B">
              <w:rPr>
                <w:rFonts w:ascii="Calibri" w:eastAsia="DengXian" w:hAnsi="Calibri" w:cs="Calibri"/>
                <w:b/>
                <w:bCs/>
                <w:i/>
                <w:iCs/>
                <w:sz w:val="16"/>
                <w:szCs w:val="16"/>
                <w:lang w:val="en-GB"/>
              </w:rPr>
              <w:t>Chlamydia trachomatis</w:t>
            </w:r>
          </w:p>
        </w:tc>
      </w:tr>
      <w:tr w:rsidR="0012776B" w:rsidRPr="0012776B" w14:paraId="3EF7AF0A" w14:textId="77777777" w:rsidTr="0036534F">
        <w:tc>
          <w:tcPr>
            <w:tcW w:w="2122" w:type="dxa"/>
            <w:vAlign w:val="center"/>
          </w:tcPr>
          <w:p w14:paraId="03FC7CB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Badman, 2016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9KkM4n74","properties":{"formattedCitation":"\\super 1\\nosupersub{}","plainCitation":"1","noteIndex":0},"citationItems":[{"id":1849,"uris":["http://zotero.org/users/1559890/items/C7WLF3EC"],"itemData":{"id":1849,"type":"article-journal","abstract":"Sexually transmitted and genital infections in pregnancy are associated with an increased risk of adverse maternal and neonatal health outcomes. High prevalences of sexually transmitted infections have been identified among antenatal attenders in Papua New Guinea. Papua New Guinea has amongst the highest neonatal mortality rates worldwide, with preterm birth and low birth weight major contributors to neonatal mortality. The overall aim of our study was to determine if a novel point-of-care testing and treatment strategy for the sexually transmitted and genital infections Chlamydia trachomatis (CT), Neisseria gonorrhoeae (NG), Trichomonas vaginalis (TV) and Bacterial vaginosis (BV) in pregnancy is feasible in the high-burden, low-income setting of Papua New Guinea.","container-title":"BMC Infectious Diseases","DOI":"10.1186/s12879-016-1573-4","ISSN":"1471-2334","issue":"1","journalAbbreviation":"BMC Infectious Diseases","page":"250","source":"BioMed Central","title":"A novel point-of-care testing strategy for sexually transmitted infections among pregnant women in high-burden settings: results of a feasibility study in Papua New Guinea","title-short":"A novel point-of-care testing strategy for sexually transmitted infections among pregnant women in high-burden settings","volume":"16","author":[{"family":"Badman","given":"Steven G."},{"family":"Vallely","given":"Lisa M."},{"family":"Toliman","given":"Pamela"},{"family":"Kariwiga","given":"Grace"},{"family":"Lote","given":"Bomesina"},{"family":"Pomat","given":"William"},{"family":"Holmer","given":"Caroline"},{"family":"Guy","given":"Rebecca"},{"family":"Luchters","given":"Stanley"},{"family":"Morgan","given":"Chris"},{"family":"Garland","given":"Suzanne M."},{"family":"Tabrizi","given":"Sepehr"},{"family":"Whiley","given":"David"},{"family":"Rogerson","given":"Stephen J."},{"family":"Mola","given":"Glen"},{"family":"Wand","given":"Handan"},{"family":"Donovan","given":"Basil"},{"family":"Causer","given":"Louise"},{"family":"Kaldor","given":"John"},{"family":"Vallely","given":"Andrew"}],"issued":{"date-parts":[["2016",6,6]]}}}],"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w:t>
            </w:r>
            <w:r w:rsidRPr="0012776B">
              <w:rPr>
                <w:rFonts w:ascii="Calibri" w:eastAsia="DengXian" w:hAnsi="Calibri" w:cs="Calibri"/>
                <w:color w:val="000000"/>
                <w:sz w:val="16"/>
                <w:szCs w:val="16"/>
                <w:lang w:val="en-GB"/>
              </w:rPr>
              <w:fldChar w:fldCharType="end"/>
            </w:r>
          </w:p>
        </w:tc>
        <w:tc>
          <w:tcPr>
            <w:tcW w:w="1134" w:type="dxa"/>
            <w:vAlign w:val="center"/>
          </w:tcPr>
          <w:p w14:paraId="084A076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Papua New Guinea (PNG)</w:t>
            </w:r>
          </w:p>
        </w:tc>
        <w:tc>
          <w:tcPr>
            <w:tcW w:w="850" w:type="dxa"/>
            <w:vAlign w:val="center"/>
          </w:tcPr>
          <w:p w14:paraId="1B0B8CE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25287AF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1D03214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1C20E48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34EB13C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25</w:t>
            </w:r>
          </w:p>
        </w:tc>
        <w:tc>
          <w:tcPr>
            <w:tcW w:w="850" w:type="dxa"/>
            <w:vAlign w:val="center"/>
          </w:tcPr>
          <w:p w14:paraId="3962E79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5</w:t>
            </w:r>
          </w:p>
        </w:tc>
        <w:tc>
          <w:tcPr>
            <w:tcW w:w="1276" w:type="dxa"/>
            <w:vAlign w:val="center"/>
          </w:tcPr>
          <w:p w14:paraId="225ADF4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9</w:t>
            </w:r>
          </w:p>
        </w:tc>
        <w:tc>
          <w:tcPr>
            <w:tcW w:w="1276" w:type="dxa"/>
            <w:vAlign w:val="center"/>
          </w:tcPr>
          <w:p w14:paraId="1334575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6.0</w:t>
            </w:r>
          </w:p>
        </w:tc>
        <w:tc>
          <w:tcPr>
            <w:tcW w:w="1275" w:type="dxa"/>
            <w:vAlign w:val="center"/>
          </w:tcPr>
          <w:p w14:paraId="5A07BFC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5.20</w:t>
            </w:r>
          </w:p>
        </w:tc>
        <w:tc>
          <w:tcPr>
            <w:tcW w:w="993" w:type="dxa"/>
            <w:vAlign w:val="center"/>
          </w:tcPr>
          <w:p w14:paraId="76553C50"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05B6E6ED" w14:textId="77777777" w:rsidTr="0036534F">
        <w:tc>
          <w:tcPr>
            <w:tcW w:w="2122" w:type="dxa"/>
            <w:vAlign w:val="center"/>
          </w:tcPr>
          <w:p w14:paraId="3F02F4B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Bruce, 2009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qkXC95oB","properties":{"formattedCitation":"\\super 2\\nosupersub{}","plainCitation":"2","noteIndex":0},"citationItems":[{"id":1852,"uris":["http://zotero.org/users/1559890/items/YRBZV8BI"],"itemData":{"id":1852,"type":"article-journal","abstract":"Background: Sexually transmissible infections (STIs) are common in female sex workers (FSWs), most of which are asymptomatic and therefore under-reported. Our aim was to determine the sensitivity and specificity of reported symptoms obtained via questionnaire augmented with leukocyte esterase (LE) urine dipstick test for the detection of Chlamydia trachomatis (Ct), Neisseria gonorrhea (Ng) and Trichomonas vaginalis (Tv) detected using polymerase chain reaction (PCR). Methods: In November 2003, a cohort of FSWs was screened for STIs and completed a questionnaire. Results: We enrolled 129 FSWs (90% participation rate) of whom 48 (37%), 30 (23%) and 53 (41%) were diagnosed with Ng, Ct and Tv, respectively, by PCR. Of those diagnosed with any of these infections, 78% reported anogenital symptoms and of those without infections, 28% reported symptoms. Anogenital symptoms were present in over 50% FSWs. Genital odour (present in 26%), lower abdominal pain (present in 29%), dysuria (present in 19%) had a sensitivity around (50%), specificity (&gt;80%) and all were significantly associated with positive PCR results for individual organisms; however, the sensitivity of these symptoms to detect the presence of any positive PCR result was low (&lt;50%). When LE urine dipstick test result of &gt;1 was combined with the presence of three reported symptoms the sensitivity was 86%, specificity of 73% and a positive predictive value of 72%; a better predictor of infections. Conclusions: Our finding suggest an approach that incorporates LE urine dipstick test &gt;1 and multiple symptoms may be a feasible option for screening infections among FSWs in resource constraint settings.","container-title":"Sexual Health","DOI":"10.1071/SH09093","ISSN":"1449-8987, 1449-8987","issue":"1","journalAbbreviation":"Sex. Health","language":"en","note":"publisher: CSIRO PUBLISHING","page":"71-76","source":"www.publish.csiro.au","title":"A cross-sectional study of reported symptoms for sexually transmissible infections among female sex workers in Papua New Guinea","volume":"7","author":[{"family":"Bruce","given":"Eunice"},{"family":"Bauai","given":"Ludwina"},{"family":"Masta","given":"Andrew"},{"family":"Rooney","given":"Poyap J."},{"family":"Paniu","given":"Michael"},{"family":"Sapuri","given":"Mathias"},{"family":"Keogh","given":"Louise"},{"family":"Kaldor","given":"John"},{"family":"Fairley","given":"Christopher K."},{"family":"Bruce","given":"Eunice"},{"family":"Bauai","given":"Ludwina"},{"family":"Masta","given":"Andrew"},{"family":"Rooney","given":"Poyap J."},{"family":"Paniu","given":"Michael"},{"family":"Sapuri","given":"Mathias"},{"family":"Keogh","given":"Louise"},{"family":"Kaldor","given":"John"},{"family":"Fairley","given":"Christopher K."}],"issued":{"date-parts":[["2010",2,15]]}}}],"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w:t>
            </w:r>
            <w:r w:rsidRPr="0012776B">
              <w:rPr>
                <w:rFonts w:ascii="Calibri" w:eastAsia="DengXian" w:hAnsi="Calibri" w:cs="Calibri"/>
                <w:color w:val="000000"/>
                <w:sz w:val="16"/>
                <w:szCs w:val="16"/>
                <w:lang w:val="en-GB"/>
              </w:rPr>
              <w:fldChar w:fldCharType="end"/>
            </w:r>
          </w:p>
        </w:tc>
        <w:tc>
          <w:tcPr>
            <w:tcW w:w="1134" w:type="dxa"/>
            <w:vAlign w:val="center"/>
          </w:tcPr>
          <w:p w14:paraId="6F72E16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PNG</w:t>
            </w:r>
          </w:p>
        </w:tc>
        <w:tc>
          <w:tcPr>
            <w:tcW w:w="850" w:type="dxa"/>
            <w:vAlign w:val="center"/>
          </w:tcPr>
          <w:p w14:paraId="253E0CD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587FD85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3B9B76F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562EE69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6052514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29</w:t>
            </w:r>
          </w:p>
        </w:tc>
        <w:tc>
          <w:tcPr>
            <w:tcW w:w="850" w:type="dxa"/>
            <w:vAlign w:val="center"/>
          </w:tcPr>
          <w:p w14:paraId="51040F3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0</w:t>
            </w:r>
          </w:p>
        </w:tc>
        <w:tc>
          <w:tcPr>
            <w:tcW w:w="1276" w:type="dxa"/>
            <w:vAlign w:val="center"/>
          </w:tcPr>
          <w:p w14:paraId="23C9953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w:t>
            </w:r>
          </w:p>
        </w:tc>
        <w:tc>
          <w:tcPr>
            <w:tcW w:w="1276" w:type="dxa"/>
            <w:vAlign w:val="center"/>
          </w:tcPr>
          <w:p w14:paraId="076D403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0</w:t>
            </w:r>
          </w:p>
        </w:tc>
        <w:tc>
          <w:tcPr>
            <w:tcW w:w="1275" w:type="dxa"/>
            <w:vAlign w:val="center"/>
          </w:tcPr>
          <w:p w14:paraId="05450F1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33</w:t>
            </w:r>
          </w:p>
        </w:tc>
        <w:tc>
          <w:tcPr>
            <w:tcW w:w="993" w:type="dxa"/>
          </w:tcPr>
          <w:p w14:paraId="455FC289"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20FFB321" w14:textId="77777777" w:rsidTr="0036534F">
        <w:tc>
          <w:tcPr>
            <w:tcW w:w="2122" w:type="dxa"/>
            <w:vAlign w:val="center"/>
          </w:tcPr>
          <w:p w14:paraId="54C5CDD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Cabeza, 2015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LmQC9z5W","properties":{"formattedCitation":"\\super 3\\nosupersub{}","plainCitation":"3","noteIndex":0},"citationItems":[{"id":1853,"uris":["http://zotero.org/users/1559890/items/NII54T7Q"],"itemData":{"id":1853,"type":"article-journal","abstract":"Objectives Chlamydia trachomatis, which is asymptomatic in most women, causes significant adverse effects for pregnant women and neonates. No programmes conduct antenatal screening in Latin America. We determined chlamydia prevalence, feasibility and acceptability of chlamydia screening, and adherence to treatment in pregnant women in two urban public hospitals in Lima, Peru.\nMethods We offered chlamydia screening using self-collected vaginal swabs to pregnant women ≥16 years of age during their first antenatal visit. Chlamydia-infected women were contacted within 14 days and asked to bring partners for counselling and directly observed therapy with oral azithromycin. Unaccompanied women received counselling, directly observed therapy, and azithromycin to take to partners. Test of cure was performed ≥3 weeks after treatment.\nResults We approached 640 women for the study and enrolled 600 (93.8%). Median age was 27.3 years (range 16–47), median lifetime partners 2.3 (range 1–50), and median gestational age 26.1 weeks (range 4–41). Chlamydia prevalence was 10% (95% CI 7.7% to 12.7%). Of 60 infected patients, 59 (98%) were treated with one dose of azithromycin. Fifty-two of 59 (88%) returned for test of cure, all of whom were treated successfully, with 46 (86%) achieving negative test of cure with one dose of azithromycin, and 6 (12%) after retreatment with a second dose.\nConclusions C. trachomatis screening and treatment in pregnancy was feasible and highly acceptable in two urban hospitals in Peru. Chlamydia prevalence was high. Clinical trials to evaluate efficacy and cost-effectiveness of chlamydia screening, and treatment of pregnant women to prevent adverse pregnancy outcomes in low-resource settings, are warranted.","container-title":"Sexually Transmitted Infections","DOI":"10.1136/sextrans-2014-051531","ISSN":"1368-4973, 1472-3263","issue":"1","journalAbbreviation":"Sex Transm Infect","language":"en","license":"Published by the BMJ Publishing Group Limited. For permission to use (where not already granted under a licence) please go to http://group.bmj.com/group/rights-licensing/permissions","note":"publisher: BMJ Publishing Group Ltd\nsection: Clinical\nPMID: 25107711","page":"7-10","source":"sti.bmj.com","title":"Feasibility of Chlamydia trachomatis screening and treatment in pregnant women in Lima, Peru: a prospective study in two large urban hospitals","title-short":"Feasibility of Chlamydia trachomatis screening and treatment in pregnant women in Lima, Peru","volume":"91","author":[{"family":"Cabeza","given":"Jeanne"},{"family":"García","given":"Patricia J."},{"family":"Segura","given":"Eddy"},{"family":"García","given":"Pedro"},{"family":"Escudero","given":"Francisco"},{"family":"Rosa","given":"Sayda La"},{"family":"León","given":"Segundo"},{"family":"Klausner","given":"Jeffrey D."}],"issued":{"date-parts":[["2015",2,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3</w:t>
            </w:r>
            <w:r w:rsidRPr="0012776B">
              <w:rPr>
                <w:rFonts w:ascii="Calibri" w:eastAsia="DengXian" w:hAnsi="Calibri" w:cs="Calibri"/>
                <w:color w:val="000000"/>
                <w:sz w:val="16"/>
                <w:szCs w:val="16"/>
                <w:lang w:val="en-GB"/>
              </w:rPr>
              <w:fldChar w:fldCharType="end"/>
            </w:r>
          </w:p>
        </w:tc>
        <w:tc>
          <w:tcPr>
            <w:tcW w:w="1134" w:type="dxa"/>
            <w:vAlign w:val="center"/>
          </w:tcPr>
          <w:p w14:paraId="43759BD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Peru</w:t>
            </w:r>
          </w:p>
        </w:tc>
        <w:tc>
          <w:tcPr>
            <w:tcW w:w="850" w:type="dxa"/>
            <w:vAlign w:val="center"/>
          </w:tcPr>
          <w:p w14:paraId="11E8B44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275865C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05454B4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4E6691C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4FF4549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00</w:t>
            </w:r>
          </w:p>
        </w:tc>
        <w:tc>
          <w:tcPr>
            <w:tcW w:w="850" w:type="dxa"/>
            <w:vAlign w:val="center"/>
          </w:tcPr>
          <w:p w14:paraId="6B5E0D0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0</w:t>
            </w:r>
          </w:p>
        </w:tc>
        <w:tc>
          <w:tcPr>
            <w:tcW w:w="1276" w:type="dxa"/>
            <w:vAlign w:val="center"/>
          </w:tcPr>
          <w:p w14:paraId="1225CBA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w:t>
            </w:r>
          </w:p>
        </w:tc>
        <w:tc>
          <w:tcPr>
            <w:tcW w:w="1276" w:type="dxa"/>
            <w:vAlign w:val="center"/>
          </w:tcPr>
          <w:p w14:paraId="4F01F1D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3.3</w:t>
            </w:r>
          </w:p>
        </w:tc>
        <w:tc>
          <w:tcPr>
            <w:tcW w:w="1275" w:type="dxa"/>
            <w:vAlign w:val="center"/>
          </w:tcPr>
          <w:p w14:paraId="18A6FBA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33</w:t>
            </w:r>
          </w:p>
        </w:tc>
        <w:tc>
          <w:tcPr>
            <w:tcW w:w="993" w:type="dxa"/>
          </w:tcPr>
          <w:p w14:paraId="5911F563"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38606124" w14:textId="77777777" w:rsidTr="0036534F">
        <w:tc>
          <w:tcPr>
            <w:tcW w:w="2122" w:type="dxa"/>
            <w:vAlign w:val="center"/>
          </w:tcPr>
          <w:p w14:paraId="0C87BC8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Chang, 2020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musOQTZo","properties":{"formattedCitation":"\\super 4\\nosupersub{}","plainCitation":"4","noteIndex":0},"citationItems":[{"id":175,"uris":["http://zotero.org/users/1559890/items/3IHNHSZH"],"itemData":{"id":175,"type":"article-journal","abstract":"The aims of this study were to investigate the prevalence and proportion of laboratory-confirmed urethral Chlamydia trachomatis (CT) and Neisseria gonorrhoeae (NG) infections that were asymptomatic among individuals presenting to clinics in Shenzhen and the risk factors related to asymptomatic CT infection. In a cross-sectional study, eligible individuals were invited to participate in the questionnaire, and urine specimens were collected to identify CT and NG infections using a nucleic acid amplification test (NAAT). Considering the differences in the presentation of symptoms between men and women, this study was stratified by gender. Corresponding outcomes were analyzed by Chi-square test and multivariate logistic regression. A total of 2,871 participants were asymptomatic and included in our analyses: 1120 (39.0%) men and 1751 (61.0%) women. The prevalence of asymptomatic NG and CT infections was 0.9% and 6.2% in men, and 0.4% and 7.9% in women, respectively. The proportion of asymptomatic urethral CT among men with urethral CT was 28.3%; for women, it was 34.2%. For asymptomatic men with CT, 3 independent risk factors were identified: (1) men under the age of 30 (aOR, 1.83; 95% CI, 1.11-3.03); (2) being employed in the commercial service work (2.82; 1.36-5.84); and (3) being recruited through the urological department (2.12; 1.19-3.79). For asymptomatic women with urethral CT, age less than 30 years was a risk factor. In conclusion, a substantial prevalence of asymptomatic CT infections was found among men and women presenting to clinics in Shenzhen. The significant correlation between asymptomatic CT infection and these risk factors could help identify high-risk populations and guide screening.","container-title":"Plos One","DOI":"10.1371/journal.pone.0234261","issue":"6","note":"PMID: 32516318\nPMCID: PMC7282648","page":"e0234261","title":"Cross-sectional study of asymptomatic Neisseria gonorrhoeae and Chlamydia trachomatis infections in sexually transmitted disease related clinics in Shenzhen, China.","volume":"15","author":[{"family":"Chang","given":"Shu-Xia"},{"family":"Chen","given":"Kang-Kang"},{"family":"Liu","given":"Xiao-Ting"},{"family":"Xia","given":"Nan"},{"family":"Xiong","given":"Pei-Sheng"},{"family":"Cai","given":"Yu-Mao"}],"issued":{"date-parts":[["2020",6,9]]}}}],"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4</w:t>
            </w:r>
            <w:r w:rsidRPr="0012776B">
              <w:rPr>
                <w:rFonts w:ascii="Calibri" w:eastAsia="DengXian" w:hAnsi="Calibri" w:cs="Calibri"/>
                <w:color w:val="000000"/>
                <w:sz w:val="16"/>
                <w:szCs w:val="16"/>
                <w:lang w:val="en-GB"/>
              </w:rPr>
              <w:fldChar w:fldCharType="end"/>
            </w:r>
          </w:p>
        </w:tc>
        <w:tc>
          <w:tcPr>
            <w:tcW w:w="1134" w:type="dxa"/>
            <w:vAlign w:val="center"/>
          </w:tcPr>
          <w:p w14:paraId="4E57473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hina</w:t>
            </w:r>
          </w:p>
        </w:tc>
        <w:tc>
          <w:tcPr>
            <w:tcW w:w="850" w:type="dxa"/>
            <w:vAlign w:val="center"/>
          </w:tcPr>
          <w:p w14:paraId="055455E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0F709D5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6E5005D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0EFBF12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725F30E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812</w:t>
            </w:r>
          </w:p>
        </w:tc>
        <w:tc>
          <w:tcPr>
            <w:tcW w:w="850" w:type="dxa"/>
            <w:vAlign w:val="center"/>
          </w:tcPr>
          <w:p w14:paraId="48E499B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04</w:t>
            </w:r>
          </w:p>
        </w:tc>
        <w:tc>
          <w:tcPr>
            <w:tcW w:w="1276" w:type="dxa"/>
            <w:vAlign w:val="center"/>
          </w:tcPr>
          <w:p w14:paraId="04E9BC2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38</w:t>
            </w:r>
          </w:p>
        </w:tc>
        <w:tc>
          <w:tcPr>
            <w:tcW w:w="1276" w:type="dxa"/>
            <w:vAlign w:val="center"/>
          </w:tcPr>
          <w:p w14:paraId="15E3E04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4.2</w:t>
            </w:r>
          </w:p>
        </w:tc>
        <w:tc>
          <w:tcPr>
            <w:tcW w:w="1275" w:type="dxa"/>
            <w:vAlign w:val="center"/>
          </w:tcPr>
          <w:p w14:paraId="621F37B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87</w:t>
            </w:r>
          </w:p>
        </w:tc>
        <w:tc>
          <w:tcPr>
            <w:tcW w:w="993" w:type="dxa"/>
          </w:tcPr>
          <w:p w14:paraId="62AA3FD9"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High</w:t>
            </w:r>
          </w:p>
        </w:tc>
      </w:tr>
      <w:tr w:rsidR="0012776B" w:rsidRPr="0012776B" w14:paraId="4C83480C" w14:textId="77777777" w:rsidTr="0036534F">
        <w:tc>
          <w:tcPr>
            <w:tcW w:w="2122" w:type="dxa"/>
            <w:vAlign w:val="center"/>
          </w:tcPr>
          <w:p w14:paraId="647B7ED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Chen, 2020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7m5JVIDz","properties":{"formattedCitation":"\\super 5\\nosupersub{}","plainCitation":"5","noteIndex":0},"citationItems":[{"id":174,"uris":["http://zotero.org/users/1559890/items/KL9KF6ND"],"itemData":{"id":174,"type":"article-journal","abstract":"Chlamydia trachomatis and human papillomavirus (HPV) are the most common pathogens of sexually transmitted infections (STIs), which can increase the risk of cervical cancer and infertility. The purpose of this study was to evaluate the prevalence, genotype and risk factors of C. trachomatis and/or HPV infection in women attending the annual physical examination, assistant reproductive treatment and visiting the gynecology clinics from Southern Hunan province in China. Cervical-swab samples were collected from 5006 participants. We found that the overall prevalence of C. trachomatis, HPV infection and C. trachomatis/HPV coinfection was 4.7% (236/5006), 15.5% (778/5006) and 1.2% (59/5006), while the prevalence of asymptomatic infection of that was 3.8% (38/1006), 10.8% (109/1006) and 0.6% (6/1006), respectively. Furthermore, 25.0% (59/236) of C. trachomatis infection and 7.6% (59/778) of HPV infection were attributable to C. trachomatis and HPV coinfection. C. trachomatis and HPV infection were more often observed in young women of less than 25 years (10.4% and 21.3%, respectively) and in the outpatients from gynecology clinics (5.2% and 18.0%, respectively). Of note, a higher prevalence of C. trachomatis infection was observed in HPV-positive women (7.6%) than HPV- negative ones (4.2%), and vice versa. The top three C. trachomatis genotypes were E (1.4%), F (1.1%) and J (0.8%), and the counterparts of HPV genotypes were HPV52 (4.2%), HPV16 (2.3%) and HPV58 (2.2%), respectively. Among the 151 outpatients with colposcopy data, HPV infection was associated with severe cervical lesions with OR of 15.86 (95% CI 3.14-80.0, P \\textless 0.001) while C. trachomatis infection was more likely associated with a low grade colposcopy impression (OR = 3.25, 95% CI: 1.22-8.65, P = 0.018). Our data highlight the high prevalence of asymptomatic C. trachomatis and HPV infection, particularly among women of \\textless 25 years. The two pathogens may serve as mutual risk factors to increase the risk of infections and cervical lesions. Widespread implementation of HPV and C. trachomatis screening programs, especially for young women, would be an effective strategy to relieve the burden of sexually transmitted infections. Copyright \\copyright 2020 Chen, Luo, Wen, He, Ling, Shui, He, Hou, Tang and Li.","container-title":"Frontiers in microbiology","DOI":"10.3389/fmicb.2020.00827","note":"PMID: 32431682\nPMCID: PMC7214719","page":"827","title":"Chlamydia trachomatis and Human Papillomavirus Infection in Women From Southern Hunan Province in China: A Large Observational Study.","volume":"11","author":[{"family":"Chen","given":"Hongliang"},{"family":"Luo","given":"Lipei"},{"family":"Wen","given":"Yating"},{"family":"He","given":"Bei"},{"family":"Ling","given":"Hua"},{"family":"Shui","given":"Jinwei"},{"family":"He","given":"Ping"},{"family":"Hou","given":"Xiaoli"},{"family":"Tang","given":"Shixing"},{"family":"Li","given":"Zhongyu"}],"issued":{"date-parts":[["2020",5,5]]}}}],"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5</w:t>
            </w:r>
            <w:r w:rsidRPr="0012776B">
              <w:rPr>
                <w:rFonts w:ascii="Calibri" w:eastAsia="DengXian" w:hAnsi="Calibri" w:cs="Calibri"/>
                <w:color w:val="000000"/>
                <w:sz w:val="16"/>
                <w:szCs w:val="16"/>
                <w:lang w:val="en-GB"/>
              </w:rPr>
              <w:fldChar w:fldCharType="end"/>
            </w:r>
          </w:p>
        </w:tc>
        <w:tc>
          <w:tcPr>
            <w:tcW w:w="1134" w:type="dxa"/>
            <w:vAlign w:val="center"/>
          </w:tcPr>
          <w:p w14:paraId="70BDD2F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hina</w:t>
            </w:r>
          </w:p>
        </w:tc>
        <w:tc>
          <w:tcPr>
            <w:tcW w:w="850" w:type="dxa"/>
            <w:vAlign w:val="center"/>
          </w:tcPr>
          <w:p w14:paraId="3D54791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6CB7771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5560D5F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NS</w:t>
            </w:r>
          </w:p>
        </w:tc>
        <w:tc>
          <w:tcPr>
            <w:tcW w:w="1701" w:type="dxa"/>
            <w:vAlign w:val="center"/>
          </w:tcPr>
          <w:p w14:paraId="7EFC731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35D717F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006</w:t>
            </w:r>
          </w:p>
        </w:tc>
        <w:tc>
          <w:tcPr>
            <w:tcW w:w="850" w:type="dxa"/>
            <w:vAlign w:val="center"/>
          </w:tcPr>
          <w:p w14:paraId="17BF089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4</w:t>
            </w:r>
          </w:p>
        </w:tc>
        <w:tc>
          <w:tcPr>
            <w:tcW w:w="1276" w:type="dxa"/>
            <w:vAlign w:val="center"/>
          </w:tcPr>
          <w:p w14:paraId="16BA5D7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4</w:t>
            </w:r>
          </w:p>
        </w:tc>
        <w:tc>
          <w:tcPr>
            <w:tcW w:w="1276" w:type="dxa"/>
            <w:vAlign w:val="center"/>
          </w:tcPr>
          <w:p w14:paraId="06A1077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0</w:t>
            </w:r>
          </w:p>
        </w:tc>
        <w:tc>
          <w:tcPr>
            <w:tcW w:w="1275" w:type="dxa"/>
            <w:vAlign w:val="center"/>
          </w:tcPr>
          <w:p w14:paraId="6AA8E4A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88</w:t>
            </w:r>
          </w:p>
        </w:tc>
        <w:tc>
          <w:tcPr>
            <w:tcW w:w="993" w:type="dxa"/>
          </w:tcPr>
          <w:p w14:paraId="6C59CFBC"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7078822E" w14:textId="77777777" w:rsidTr="0036534F">
        <w:tc>
          <w:tcPr>
            <w:tcW w:w="2122" w:type="dxa"/>
            <w:vAlign w:val="center"/>
          </w:tcPr>
          <w:p w14:paraId="636FCBC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Chen, 2005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dKAhZzo7","properties":{"formattedCitation":"\\super 6\\nosupersub{}","plainCitation":"6","noteIndex":0},"citationItems":[{"id":1860,"uris":["http://zotero.org/users/1559890/items/UKU6V2EE"],"itemData":{"id":1860,"type":"article-journal","abstract":"A cross-sectional prevalence survey of sexually transmitted infections (STIs) was conducted among female sex workers (FSWs) in Kunming, Yunnan Province, China. A total of 505 FSWs participated in the survey. All eligible participants gave informed consent. Demographic, behavioral, and clinical information of the participants was gathered by direct structured interviews. Tampon swabs were collected to test for Chlamydia trachomatis, Nesseria gonorrhoeae, and Trichomonas vaginalis and serum specimens were collected to test for HIV antibody by enzyme-linked immunosorbent assay (ELISA) screening and Western blot confirmation, syphilis with rapid plasma reagin (RPR) and T. pallidum hemagglutination (TPHA) confirmation, and for HSV-2 antibodies with the HerpeSelect 2 ELISA. The most prevalent bacterial STI was Chlamydia trachomatis (58.6%), followed by Trichomonas vaginalis (43.2%) and Neisseria gonorrhoeae (37.8%). Three hundred twenty-seven (65.1%) sex workers had serologic evidence of exposure to HSV-2 infection. Ten percent were positive for HIV infection, all injecting drug users (IDUs); and 9.5% had infection with syphilis. Comprehensive prevention and effective STI services for sex workers and their clients will be the key strategies to the control of STIs, including HIV. Policies and prevention strategies for STI/HIV need to focus on high-risk subpopulations, such as sex workers (particularly sex workers who inject drugs) and their clients.","container-title":"AIDS Patient Care and STDs","DOI":"10.1089/apc.2005.19.853","ISSN":"1087-2914","issue":"12","note":"publisher: Mary Ann Liebert, Inc., publishers","page":"853-860","source":"liebertpub.com (Atypon)","title":"Sexually Transmitted Infections Among Female Sex Workers in Yunnan, China","volume":"19","author":[{"family":"Chen","given":"Xiang-Sheng"},{"family":"Yin","given":"Yue-Ping"},{"family":"Liang","given":"Guo-Jun"},{"family":"Gong","given":"Xiang-Dong"},{"family":"Li","given":"Hua-Sheng"},{"family":"Poumerol","given":"Gilles"},{"family":"Thuy","given":"Nguyen"},{"family":"Shi","given":"Mei-Qin"},{"family":"Yu","given":"Yan-Hua"}],"issued":{"date-parts":[["2005",12]]}}}],"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6</w:t>
            </w:r>
            <w:r w:rsidRPr="0012776B">
              <w:rPr>
                <w:rFonts w:ascii="Calibri" w:eastAsia="DengXian" w:hAnsi="Calibri" w:cs="Calibri"/>
                <w:color w:val="000000"/>
                <w:sz w:val="16"/>
                <w:szCs w:val="16"/>
                <w:lang w:val="en-GB"/>
              </w:rPr>
              <w:fldChar w:fldCharType="end"/>
            </w:r>
          </w:p>
        </w:tc>
        <w:tc>
          <w:tcPr>
            <w:tcW w:w="1134" w:type="dxa"/>
            <w:vAlign w:val="center"/>
          </w:tcPr>
          <w:p w14:paraId="52EA505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hina</w:t>
            </w:r>
          </w:p>
        </w:tc>
        <w:tc>
          <w:tcPr>
            <w:tcW w:w="850" w:type="dxa"/>
            <w:vAlign w:val="center"/>
          </w:tcPr>
          <w:p w14:paraId="0218DD6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0EF3141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1E573F8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142D083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1EA10E9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05</w:t>
            </w:r>
          </w:p>
        </w:tc>
        <w:tc>
          <w:tcPr>
            <w:tcW w:w="850" w:type="dxa"/>
            <w:vAlign w:val="center"/>
          </w:tcPr>
          <w:p w14:paraId="23B9337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96</w:t>
            </w:r>
          </w:p>
        </w:tc>
        <w:tc>
          <w:tcPr>
            <w:tcW w:w="1276" w:type="dxa"/>
            <w:vAlign w:val="center"/>
          </w:tcPr>
          <w:p w14:paraId="12F8EF3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28</w:t>
            </w:r>
          </w:p>
        </w:tc>
        <w:tc>
          <w:tcPr>
            <w:tcW w:w="1276" w:type="dxa"/>
            <w:vAlign w:val="center"/>
          </w:tcPr>
          <w:p w14:paraId="72FE02A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7.0</w:t>
            </w:r>
          </w:p>
        </w:tc>
        <w:tc>
          <w:tcPr>
            <w:tcW w:w="1275" w:type="dxa"/>
            <w:vAlign w:val="center"/>
          </w:tcPr>
          <w:p w14:paraId="15B862D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5.15</w:t>
            </w:r>
          </w:p>
        </w:tc>
        <w:tc>
          <w:tcPr>
            <w:tcW w:w="993" w:type="dxa"/>
          </w:tcPr>
          <w:p w14:paraId="5DB47EFC"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5F79D5F1" w14:textId="77777777" w:rsidTr="0036534F">
        <w:tc>
          <w:tcPr>
            <w:tcW w:w="2122" w:type="dxa"/>
            <w:vAlign w:val="center"/>
          </w:tcPr>
          <w:p w14:paraId="5A27097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Claeys 2002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3asd4ABb","properties":{"formattedCitation":"\\super 7\\nosupersub{}","plainCitation":"7","noteIndex":0},"citationItems":[{"id":1758,"uris":["http://zotero.org/users/1559890/items/C3K3DSJF"],"itemData":{"id":1758,"type":"article-journal","abstract":"OBJECTIVES: To determine prevalence and risk factors of sexually transmitted infections (STIs), HIV, and cervical neoplasia in women attending women's health clinics in Nicaragua, and to assess the potential impact of screening for these diseases.\nMETHODS: Consecutive women attending women's health clinics in different regions were interviewed and examined for STI, HIV, and cervical neoplasia.\nRESULTS: Whereas only 30.4% of the 1185 participating women attended the clinics because of STI related complaints, 77.0% reported symptoms after probing. Clinical cervicitis was diagnosed in 32.8%, Chlamydia trachomatis in 4.1%, gonorrhoea in 0.4%, trichomoniasis in 10.2%. Antibodies for syphilis were found in 0.7%, for hepatitis B in 3.7%, and none were HIV seropositive. The STI prevalence was 21.8% in women offending with complaints, 17.3% in symptomatic women after probing, and 14.8% in asymptomatic women. Abnormal Papanicolaou (Pap) smears were found in 7.7%, with high risk human papilloma virus (HPV) types in almost 60%. Male promiscuity was associated with high grade squamous intraepithelial lesions (HSIL) and reported former screening was not shown to be protective. Young age and being employed were risk factors for C. trachomatis.\nCONCLUSION: Nearly one out of five women attending women's health clinics in Nicaragua had an STI, and one out of 13 a precancerous lesion of the cervix. These clinics provide an opportunity to improve the reproductive health of women by probing for STI symptoms, especially in young women, and by offering cervical screening to casual attendees. Of concern is the high rate of cervical lesions in women with a screening history, underlining the need for proper quality control.","container-title":"Sexually Transmitted Infections","DOI":"10.1136/sti.78.3.204","ISSN":"1368-4973","issue":"3","journalAbbreviation":"Sex Transm Infect","language":"eng","note":"PMID: 12238655\nPMCID: PMC1744476","page":"204-207","source":"PubMed","title":"Prevalence and risk factors of sexually transmitted infections and cervical neoplasia in women's health clinics in Nicaragua","volume":"78","author":[{"family":"Claeys","given":"P."},{"family":"Gonzalez","given":"C."},{"family":"Gonzalez","given":"M."},{"family":"Van Renterghem","given":"L."},{"family":"Temmerman","given":"M."}],"issued":{"date-parts":[["2002",6]]}}}],"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7</w:t>
            </w:r>
            <w:r w:rsidRPr="0012776B">
              <w:rPr>
                <w:rFonts w:ascii="Calibri" w:eastAsia="DengXian" w:hAnsi="Calibri" w:cs="Calibri"/>
                <w:color w:val="000000"/>
                <w:sz w:val="16"/>
                <w:szCs w:val="16"/>
                <w:lang w:val="en-GB"/>
              </w:rPr>
              <w:fldChar w:fldCharType="end"/>
            </w:r>
          </w:p>
        </w:tc>
        <w:tc>
          <w:tcPr>
            <w:tcW w:w="1134" w:type="dxa"/>
            <w:vAlign w:val="center"/>
          </w:tcPr>
          <w:p w14:paraId="26A3ADB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Nicaragua</w:t>
            </w:r>
          </w:p>
        </w:tc>
        <w:tc>
          <w:tcPr>
            <w:tcW w:w="850" w:type="dxa"/>
            <w:vAlign w:val="center"/>
          </w:tcPr>
          <w:p w14:paraId="704D27B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5AFA761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5590667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1FB863A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7FD32DB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185</w:t>
            </w:r>
          </w:p>
        </w:tc>
        <w:tc>
          <w:tcPr>
            <w:tcW w:w="850" w:type="dxa"/>
            <w:vAlign w:val="center"/>
          </w:tcPr>
          <w:p w14:paraId="638DCCF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0</w:t>
            </w:r>
          </w:p>
        </w:tc>
        <w:tc>
          <w:tcPr>
            <w:tcW w:w="1276" w:type="dxa"/>
            <w:vAlign w:val="center"/>
          </w:tcPr>
          <w:p w14:paraId="51FC6FB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w:t>
            </w:r>
          </w:p>
        </w:tc>
        <w:tc>
          <w:tcPr>
            <w:tcW w:w="1276" w:type="dxa"/>
            <w:vAlign w:val="center"/>
          </w:tcPr>
          <w:p w14:paraId="5C5615A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5</w:t>
            </w:r>
          </w:p>
        </w:tc>
        <w:tc>
          <w:tcPr>
            <w:tcW w:w="1275" w:type="dxa"/>
            <w:vAlign w:val="center"/>
          </w:tcPr>
          <w:p w14:paraId="6D8A33A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25</w:t>
            </w:r>
          </w:p>
        </w:tc>
        <w:tc>
          <w:tcPr>
            <w:tcW w:w="993" w:type="dxa"/>
          </w:tcPr>
          <w:p w14:paraId="69EDB65C"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1CA6FCAA" w14:textId="77777777" w:rsidTr="0036534F">
        <w:tc>
          <w:tcPr>
            <w:tcW w:w="2122" w:type="dxa"/>
            <w:vAlign w:val="center"/>
          </w:tcPr>
          <w:p w14:paraId="6011555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onde-</w:t>
            </w:r>
            <w:proofErr w:type="spellStart"/>
            <w:r w:rsidRPr="0012776B">
              <w:rPr>
                <w:rFonts w:ascii="Calibri" w:eastAsia="DengXian" w:hAnsi="Calibri" w:cs="Calibri"/>
                <w:color w:val="000000"/>
                <w:sz w:val="16"/>
                <w:szCs w:val="16"/>
                <w:lang w:val="en-GB"/>
              </w:rPr>
              <w:t>Ferráez</w:t>
            </w:r>
            <w:proofErr w:type="spellEnd"/>
            <w:r w:rsidRPr="0012776B">
              <w:rPr>
                <w:rFonts w:ascii="Calibri" w:eastAsia="DengXian" w:hAnsi="Calibri" w:cs="Calibri"/>
                <w:color w:val="000000"/>
                <w:sz w:val="16"/>
                <w:szCs w:val="16"/>
                <w:lang w:val="en-GB"/>
              </w:rPr>
              <w:t xml:space="preserve">, 2017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dgovjygE","properties":{"formattedCitation":"\\super 8\\nosupersub{}","plainCitation":"8","noteIndex":0},"citationItems":[{"id":1865,"uris":["http://zotero.org/users/1559890/items/HJXQ7GZ7"],"itemData":{"id":1865,"type":"article-journal","abstract":"CONTEXT: Human papillomavirus (HPV) and Chlamydia trachomatis are the most frequent sexually transmitted infections, usually asymptomatic. Persistent infection with high-risk HPV types and other cofactors such as the concomitant infection with C. trachomatis can represent a higher risk to develop cervical lesions; therefore, screening with sensitive methods could aid to identify women at risk.\nAIMS: The aim is to determine the prevalence and concurrence of both infections, detected with in-house molecular methods, and to identify the risk factors associated to the infections in Mexican women.\nSUBJECTS AND METHODS: This was a cross-sectional study including gynaecological-obstetrical medical outpatients from a Social Security Hospital in Southeast Mexico. After informed consent, cervicovaginal samples were collected and tested for HPV and C. trachomatis using polymerase chain reaction (PCR). HPV positives were further tested for high-risk HPV16, 18, 58 and low-risk 11 using real-time PCR. All methods employed were in-house. Data analyses included odds ratios (OR), Chi-square and linear regressions.\nRESULTS: Women included were 233, aging 15-49 (mean 30 years), 52.8% were pregnant. For HPV and C. trachomatis testing, 230 samples were adequate, resulting in 48 (20.9%) and 15 (6.5%) positives, respectively; 4 (1.7%) were positive to both. The most frequent genotype identified was HPV58 (25% of typified samples). C. trachomatis positives were 73% asymptomatic, none had pelvic inflammatory disease or infertility histories. The only variable associated to HPV infection was the history of previous sexually transmitted disease (OR = 3.69,P= 0.0019).\nCONCLUSIONS: More than 25% of the population was infected with either agent. We successfully used in-house molecular methodologies for diagnosis and typing, showing HPV and C. trachomatis prevalence consistent to previous reports. Concomitant infections were found, HPV high-risk types were involved in half of these cases, representing a higher risk.","container-title":"Indian Journal of Medical Microbiology","DOI":"10.4103/ijmm.IJMM_15_450","ISSN":"1998-3646","issue":"1","journalAbbreviation":"Indian J Med Microbiol","language":"eng","note":"PMID: 28303822","page":"74-79","source":"PubMed","title":"Human papillomavirus and Chlamydia trachomatis infection in gyneco-obstetric outpatients from a mexican hospital","volume":"35","author":[{"family":"Conde-Ferráez","given":"Laura"},{"family":"Martíez","given":"Jorge Ramiro Carrillo"},{"family":"Ayora-Talavera","given":"Guadalupe"},{"family":"Losa","given":"María Del Refugio González"}],"issued":{"date-parts":[["2017"]]}}}],"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8</w:t>
            </w:r>
            <w:r w:rsidRPr="0012776B">
              <w:rPr>
                <w:rFonts w:ascii="Calibri" w:eastAsia="DengXian" w:hAnsi="Calibri" w:cs="Calibri"/>
                <w:color w:val="000000"/>
                <w:sz w:val="16"/>
                <w:szCs w:val="16"/>
                <w:lang w:val="en-GB"/>
              </w:rPr>
              <w:fldChar w:fldCharType="end"/>
            </w:r>
          </w:p>
        </w:tc>
        <w:tc>
          <w:tcPr>
            <w:tcW w:w="1134" w:type="dxa"/>
            <w:vAlign w:val="center"/>
          </w:tcPr>
          <w:p w14:paraId="1402EB4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exico</w:t>
            </w:r>
          </w:p>
        </w:tc>
        <w:tc>
          <w:tcPr>
            <w:tcW w:w="850" w:type="dxa"/>
            <w:vAlign w:val="center"/>
          </w:tcPr>
          <w:p w14:paraId="4F09D1D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46C53D3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 sectional</w:t>
            </w:r>
          </w:p>
        </w:tc>
        <w:tc>
          <w:tcPr>
            <w:tcW w:w="850" w:type="dxa"/>
            <w:vAlign w:val="center"/>
          </w:tcPr>
          <w:p w14:paraId="17CB363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69EB826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0AF723A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33</w:t>
            </w:r>
          </w:p>
        </w:tc>
        <w:tc>
          <w:tcPr>
            <w:tcW w:w="850" w:type="dxa"/>
            <w:vAlign w:val="center"/>
          </w:tcPr>
          <w:p w14:paraId="462097C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5</w:t>
            </w:r>
          </w:p>
        </w:tc>
        <w:tc>
          <w:tcPr>
            <w:tcW w:w="1276" w:type="dxa"/>
            <w:vAlign w:val="center"/>
          </w:tcPr>
          <w:p w14:paraId="6B6AED9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1</w:t>
            </w:r>
          </w:p>
        </w:tc>
        <w:tc>
          <w:tcPr>
            <w:tcW w:w="1276" w:type="dxa"/>
            <w:vAlign w:val="center"/>
          </w:tcPr>
          <w:p w14:paraId="002A1E0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3.3</w:t>
            </w:r>
          </w:p>
        </w:tc>
        <w:tc>
          <w:tcPr>
            <w:tcW w:w="1275" w:type="dxa"/>
            <w:vAlign w:val="center"/>
          </w:tcPr>
          <w:p w14:paraId="6ACE36A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72</w:t>
            </w:r>
          </w:p>
        </w:tc>
        <w:tc>
          <w:tcPr>
            <w:tcW w:w="993" w:type="dxa"/>
          </w:tcPr>
          <w:p w14:paraId="04145FAC"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High</w:t>
            </w:r>
          </w:p>
        </w:tc>
      </w:tr>
      <w:tr w:rsidR="0012776B" w:rsidRPr="0012776B" w14:paraId="555FCB5E" w14:textId="77777777" w:rsidTr="0036534F">
        <w:tc>
          <w:tcPr>
            <w:tcW w:w="2122" w:type="dxa"/>
            <w:vAlign w:val="center"/>
          </w:tcPr>
          <w:p w14:paraId="4D37BB8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Das, 2013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McRSm3Ws","properties":{"formattedCitation":"\\super 9\\nosupersub{}","plainCitation":"9","noteIndex":0},"citationItems":[{"id":1867,"uris":["http://zotero.org/users/1559890/items/XHUNQJ2T"],"itemData":{"id":1867,"type":"article-journal","abstract":"Background Female sex workers (FSWs) in India are provided a standardised package of clinical interventions for management of sexually transmitted infections (STIs). A study was conducted among FSWs at known high STI prevalence sites to determine the effectiveness of the service package.\nMethods A cohort of FSW clinic attendees in two cities, Hyderabad and Mumbai, were enrolled and followed up from October 2008 to November 2009. At each visit, behavioural and clinical data were obtained and vaginal swabs collected for laboratory testing of cervical infections (gonorrhoea and chlamydia).\nResults 417 participants were enrolled, of whom 360 attended at least a follow-up visit. Prevalence of cervical infections did not change between the baseline and final visits (27.7% and 21.3% respectively, p=0.08) in spite of presumptive treatment at baseline and syndromic management at all visits. The proportion of asymptomatic cervical infections increased from 36% at baseline to 77% at the final visit. Incidence rate of cervical infections was high (85.6/100 person years) and associated with a prevalent cervical infection at baseline (HR=2.7, p&lt;0.001) and inconsistent condom use with non-commercial partners (HR=2.5, p=0.014).\nConclusions High rates of STIs persisted despite the interventions due to poor condom use, minimal partner treatment, and high prevalence and incidence of STIs with a large proportion of asymptomatic infections. High-prevalence FSW sites in India need to design more effective partner treatment strategies and consider increasing the frequency of presumptive treatment as a temporary measure for quickly reducing STI prevalence, with renewed emphasis on consistent condom use with all partners.","container-title":"Sexually Transmitted Infections","DOI":"10.1136/sextrans-2012-050472","ISSN":"1368-4973, 1472-3263","issue":"1","journalAbbreviation":"Sex Transm Infect","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MJ Publishing Group Ltd\nsection: Health services research\nPMID: 23196329","page":"5-10","source":"sti.bmj.com","title":"High rates of reinfection and incidence of bacterial sexually transmitted infections in a cohort of female sex workers from two Indian cities: need for different STI control strategies?","title-short":"High rates of reinfection and incidence of bacterial sexually transmitted infections in a cohort of female sex workers from two Indian cities","volume":"89","author":[{"family":"Das","given":"Anjana"},{"family":"Pathni","given":"Anupam Khungar"},{"family":"Narayanan","given":"Prakash"},{"family":"George","given":"Bitra"},{"family":"Morineau","given":"Guy"},{"family":"Saidel","given":"Tobi"},{"family":"Prabhakar","given":"Parimi"},{"family":"Deshpande","given":"Gururaj Rao"},{"family":"Gangakhedkar","given":"Raman"},{"family":"Mehendale","given":"Sanjay"},{"family":"Risbud","given":"Arun"}],"issued":{"date-parts":[["2013",2,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9</w:t>
            </w:r>
            <w:r w:rsidRPr="0012776B">
              <w:rPr>
                <w:rFonts w:ascii="Calibri" w:eastAsia="DengXian" w:hAnsi="Calibri" w:cs="Calibri"/>
                <w:color w:val="000000"/>
                <w:sz w:val="16"/>
                <w:szCs w:val="16"/>
                <w:lang w:val="en-GB"/>
              </w:rPr>
              <w:fldChar w:fldCharType="end"/>
            </w:r>
          </w:p>
        </w:tc>
        <w:tc>
          <w:tcPr>
            <w:tcW w:w="1134" w:type="dxa"/>
            <w:vAlign w:val="center"/>
          </w:tcPr>
          <w:p w14:paraId="6E23207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India</w:t>
            </w:r>
          </w:p>
        </w:tc>
        <w:tc>
          <w:tcPr>
            <w:tcW w:w="850" w:type="dxa"/>
            <w:vAlign w:val="center"/>
          </w:tcPr>
          <w:p w14:paraId="54A11B9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43AC700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ohort</w:t>
            </w:r>
          </w:p>
        </w:tc>
        <w:tc>
          <w:tcPr>
            <w:tcW w:w="850" w:type="dxa"/>
            <w:vAlign w:val="center"/>
          </w:tcPr>
          <w:p w14:paraId="4953C11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2D249BA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707423E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17</w:t>
            </w:r>
          </w:p>
        </w:tc>
        <w:tc>
          <w:tcPr>
            <w:tcW w:w="850" w:type="dxa"/>
            <w:vAlign w:val="center"/>
          </w:tcPr>
          <w:p w14:paraId="3291D3F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7</w:t>
            </w:r>
          </w:p>
        </w:tc>
        <w:tc>
          <w:tcPr>
            <w:tcW w:w="1276" w:type="dxa"/>
            <w:vAlign w:val="center"/>
          </w:tcPr>
          <w:p w14:paraId="1F7CB6F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8</w:t>
            </w:r>
          </w:p>
        </w:tc>
        <w:tc>
          <w:tcPr>
            <w:tcW w:w="1276" w:type="dxa"/>
            <w:vAlign w:val="center"/>
          </w:tcPr>
          <w:p w14:paraId="0E84099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8.3</w:t>
            </w:r>
          </w:p>
        </w:tc>
        <w:tc>
          <w:tcPr>
            <w:tcW w:w="1275" w:type="dxa"/>
            <w:vAlign w:val="center"/>
          </w:tcPr>
          <w:p w14:paraId="7A70698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32</w:t>
            </w:r>
          </w:p>
        </w:tc>
        <w:tc>
          <w:tcPr>
            <w:tcW w:w="993" w:type="dxa"/>
            <w:vAlign w:val="bottom"/>
          </w:tcPr>
          <w:p w14:paraId="458D3610"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3416811C" w14:textId="77777777" w:rsidTr="0036534F">
        <w:tc>
          <w:tcPr>
            <w:tcW w:w="2122" w:type="dxa"/>
            <w:vAlign w:val="center"/>
          </w:tcPr>
          <w:p w14:paraId="5709C0E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Davey, 2019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tHPvRGhb","properties":{"formattedCitation":"\\super 10\\nosupersub{}","plainCitation":"10","noteIndex":0},"citationItems":[{"id":1870,"uris":["http://zotero.org/users/1559890/items/9NLWAWMA"],"itemData":{"id":1870,"type":"article-journal","abstract":"Objectives Sexually transmitted infections (STIs) are associated with adverse outcomes in pregnancy, including mother-to-child HIV transmission. Yet there are limited data on the prevalence and correlates of STI in pregnant women by HIV status in low- and middle-income countries, where syndromic STI management is routine. Methods Between November 2017 and July 2018, we conducted a cross-sectional study of consecutive pregnant women making their first visit to a public sector antenatal clinic (ANC) in Cape Town. We interviewed women ≥18 years and tested them for Chlamydia trachomatis (CT), Neisseria gonorrhoea (NG) and Trichomonas vaginalis (TV) using Xpert assays (Cepheid, USA); results of syphilis serology came from routine testing records. We used multivariable logistic regression to identify correlates of STI in pregnancy. Results In 242 women (median age 29 years [IQR = 24–34], median gestation 19 weeks [IQR = 14–24]) 44% were HIV-infected. Almost all reported vaginal sex during pregnancy (93%). Prevalence of any STI was 32%: 39% in HIV-infected women vs. 28% in HIV-uninfected women (p = 0.036). The most common infection was CT (20%) followed by TV (15%), then NG (5.8%). Of the 78 women diagnosed with a STI, 7 (9%) were identified and treated syndromically in ANC. Adjusting for age and gestational age, HIV-infection (aOR = 1.89; 95% CI = 1.02–3.67), being unmarried or not cohabiting with the fetus’ father (aOR = 2.19; 95% CI = 1.16–4.12), and having STI symptoms in the past three days (aOR = 6.60; 95% CI = 2.08–20.95) were associated with STI diagnosis. Conclusion We found a high prevalence of treatable STIs in pregnancy among pregnant women, especially in HIV-infected women. Few women were identified and treated in pregnancy.","container-title":"PLOS ONE","DOI":"10.1371/journal.pone.0218349","ISSN":"1932-6203","issue":"7","journalAbbreviation":"PLOS ONE","language":"en","note":"publisher: Public Library of Science","page":"e0218349","source":"PLoS Journals","title":"Prevalence and correlates of sexually transmitted infections in pregnancy in HIV-infected and- uninfected women in Cape Town, South Africa","volume":"14","author":[{"family":"Davey","given":"Dvora L. Joseph"},{"family":"Nyemba","given":"Dorothy C."},{"family":"Gomba","given":"Yolanda"},{"family":"Bekker","given":"Linda-Gail"},{"family":"Taleghani","given":"Sophia"},{"family":"DiTullio","given":"David J."},{"family":"Shabsovich","given":"David"},{"family":"Gorbach","given":"Pamina M."},{"family":"Coates","given":"Thomas J."},{"family":"Klausner","given":"Jeffrey D."},{"family":"Myer","given":"Landon"}],"issued":{"date-parts":[["2019",7,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0</w:t>
            </w:r>
            <w:r w:rsidRPr="0012776B">
              <w:rPr>
                <w:rFonts w:ascii="Calibri" w:eastAsia="DengXian" w:hAnsi="Calibri" w:cs="Calibri"/>
                <w:color w:val="000000"/>
                <w:sz w:val="16"/>
                <w:szCs w:val="16"/>
                <w:lang w:val="en-GB"/>
              </w:rPr>
              <w:fldChar w:fldCharType="end"/>
            </w:r>
            <w:r w:rsidRPr="0012776B">
              <w:rPr>
                <w:rFonts w:ascii="Calibri" w:eastAsia="DengXian" w:hAnsi="Calibri" w:cs="Calibri"/>
                <w:color w:val="000000"/>
                <w:sz w:val="16"/>
                <w:szCs w:val="16"/>
                <w:lang w:val="en-GB"/>
              </w:rPr>
              <w:t xml:space="preserve"> *</w:t>
            </w:r>
          </w:p>
        </w:tc>
        <w:tc>
          <w:tcPr>
            <w:tcW w:w="1134" w:type="dxa"/>
            <w:vAlign w:val="center"/>
          </w:tcPr>
          <w:p w14:paraId="2C39F2A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461F966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44D92F0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5AED077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524337D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w:t>
            </w:r>
            <w:proofErr w:type="spellStart"/>
            <w:r w:rsidRPr="0012776B">
              <w:rPr>
                <w:rFonts w:ascii="Calibri" w:eastAsia="DengXian" w:hAnsi="Calibri" w:cs="Calibri"/>
                <w:color w:val="000000"/>
                <w:sz w:val="16"/>
                <w:szCs w:val="16"/>
                <w:lang w:val="en-GB"/>
              </w:rPr>
              <w:t>Xpert</w:t>
            </w:r>
            <w:proofErr w:type="spellEnd"/>
            <w:r w:rsidRPr="0012776B">
              <w:rPr>
                <w:rFonts w:ascii="Calibri" w:eastAsia="DengXian" w:hAnsi="Calibri" w:cs="Calibri"/>
                <w:color w:val="000000"/>
                <w:sz w:val="16"/>
                <w:szCs w:val="16"/>
                <w:lang w:val="en-GB"/>
              </w:rPr>
              <w:t>®)</w:t>
            </w:r>
          </w:p>
        </w:tc>
        <w:tc>
          <w:tcPr>
            <w:tcW w:w="851" w:type="dxa"/>
            <w:vAlign w:val="center"/>
          </w:tcPr>
          <w:p w14:paraId="77C313D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35</w:t>
            </w:r>
          </w:p>
        </w:tc>
        <w:tc>
          <w:tcPr>
            <w:tcW w:w="850" w:type="dxa"/>
            <w:vAlign w:val="center"/>
          </w:tcPr>
          <w:p w14:paraId="11DE0BC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8</w:t>
            </w:r>
          </w:p>
        </w:tc>
        <w:tc>
          <w:tcPr>
            <w:tcW w:w="1276" w:type="dxa"/>
            <w:vAlign w:val="center"/>
          </w:tcPr>
          <w:p w14:paraId="0E76D34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9</w:t>
            </w:r>
          </w:p>
        </w:tc>
        <w:tc>
          <w:tcPr>
            <w:tcW w:w="1276" w:type="dxa"/>
            <w:vAlign w:val="center"/>
          </w:tcPr>
          <w:p w14:paraId="7F94C3B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7.9</w:t>
            </w:r>
          </w:p>
        </w:tc>
        <w:tc>
          <w:tcPr>
            <w:tcW w:w="1275" w:type="dxa"/>
            <w:vAlign w:val="center"/>
          </w:tcPr>
          <w:p w14:paraId="0924B9F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4.07</w:t>
            </w:r>
          </w:p>
        </w:tc>
        <w:tc>
          <w:tcPr>
            <w:tcW w:w="993" w:type="dxa"/>
            <w:vAlign w:val="bottom"/>
          </w:tcPr>
          <w:p w14:paraId="60FF1005"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132D8B03" w14:textId="77777777" w:rsidTr="0036534F">
        <w:tc>
          <w:tcPr>
            <w:tcW w:w="2122" w:type="dxa"/>
            <w:vAlign w:val="center"/>
          </w:tcPr>
          <w:p w14:paraId="5E63DB3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Davey, 2019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9MheP8B3","properties":{"formattedCitation":"\\super 10\\nosupersub{}","plainCitation":"10","noteIndex":0},"citationItems":[{"id":1870,"uris":["http://zotero.org/users/1559890/items/9NLWAWMA"],"itemData":{"id":1870,"type":"article-journal","abstract":"Objectives Sexually transmitted infections (STIs) are associated with adverse outcomes in pregnancy, including mother-to-child HIV transmission. Yet there are limited data on the prevalence and correlates of STI in pregnant women by HIV status in low- and middle-income countries, where syndromic STI management is routine. Methods Between November 2017 and July 2018, we conducted a cross-sectional study of consecutive pregnant women making their first visit to a public sector antenatal clinic (ANC) in Cape Town. We interviewed women ≥18 years and tested them for Chlamydia trachomatis (CT), Neisseria gonorrhoea (NG) and Trichomonas vaginalis (TV) using Xpert assays (Cepheid, USA); results of syphilis serology came from routine testing records. We used multivariable logistic regression to identify correlates of STI in pregnancy. Results In 242 women (median age 29 years [IQR = 24–34], median gestation 19 weeks [IQR = 14–24]) 44% were HIV-infected. Almost all reported vaginal sex during pregnancy (93%). Prevalence of any STI was 32%: 39% in HIV-infected women vs. 28% in HIV-uninfected women (p = 0.036). The most common infection was CT (20%) followed by TV (15%), then NG (5.8%). Of the 78 women diagnosed with a STI, 7 (9%) were identified and treated syndromically in ANC. Adjusting for age and gestational age, HIV-infection (aOR = 1.89; 95% CI = 1.02–3.67), being unmarried or not cohabiting with the fetus’ father (aOR = 2.19; 95% CI = 1.16–4.12), and having STI symptoms in the past three days (aOR = 6.60; 95% CI = 2.08–20.95) were associated with STI diagnosis. Conclusion We found a high prevalence of treatable STIs in pregnancy among pregnant women, especially in HIV-infected women. Few women were identified and treated in pregnancy.","container-title":"PLOS ONE","DOI":"10.1371/journal.pone.0218349","ISSN":"1932-6203","issue":"7","journalAbbreviation":"PLOS ONE","language":"en","note":"publisher: Public Library of Science","page":"e0218349","source":"PLoS Journals","title":"Prevalence and correlates of sexually transmitted infections in pregnancy in HIV-infected and- uninfected women in Cape Town, South Africa","volume":"14","author":[{"family":"Davey","given":"Dvora L. Joseph"},{"family":"Nyemba","given":"Dorothy C."},{"family":"Gomba","given":"Yolanda"},{"family":"Bekker","given":"Linda-Gail"},{"family":"Taleghani","given":"Sophia"},{"family":"DiTullio","given":"David J."},{"family":"Shabsovich","given":"David"},{"family":"Gorbach","given":"Pamina M."},{"family":"Coates","given":"Thomas J."},{"family":"Klausner","given":"Jeffrey D."},{"family":"Myer","given":"Landon"}],"issued":{"date-parts":[["2019",7,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0</w:t>
            </w:r>
            <w:r w:rsidRPr="0012776B">
              <w:rPr>
                <w:rFonts w:ascii="Calibri" w:eastAsia="DengXian" w:hAnsi="Calibri" w:cs="Calibri"/>
                <w:color w:val="000000"/>
                <w:sz w:val="16"/>
                <w:szCs w:val="16"/>
                <w:lang w:val="en-GB"/>
              </w:rPr>
              <w:fldChar w:fldCharType="end"/>
            </w:r>
            <w:r w:rsidRPr="0012776B">
              <w:rPr>
                <w:rFonts w:ascii="Calibri" w:eastAsia="DengXian" w:hAnsi="Calibri" w:cs="Calibri"/>
                <w:color w:val="000000"/>
                <w:sz w:val="16"/>
                <w:szCs w:val="16"/>
                <w:lang w:val="en-GB"/>
              </w:rPr>
              <w:t xml:space="preserve"> †</w:t>
            </w:r>
          </w:p>
        </w:tc>
        <w:tc>
          <w:tcPr>
            <w:tcW w:w="1134" w:type="dxa"/>
            <w:vAlign w:val="center"/>
          </w:tcPr>
          <w:p w14:paraId="37DE018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5AEE9B5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0ECA7B5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08EAF34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3882C9F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w:t>
            </w:r>
            <w:proofErr w:type="spellStart"/>
            <w:r w:rsidRPr="0012776B">
              <w:rPr>
                <w:rFonts w:ascii="Calibri" w:eastAsia="DengXian" w:hAnsi="Calibri" w:cs="Calibri"/>
                <w:color w:val="000000"/>
                <w:sz w:val="16"/>
                <w:szCs w:val="16"/>
                <w:lang w:val="en-GB"/>
              </w:rPr>
              <w:t>Xpert</w:t>
            </w:r>
            <w:proofErr w:type="spellEnd"/>
            <w:r w:rsidRPr="0012776B">
              <w:rPr>
                <w:rFonts w:ascii="Calibri" w:eastAsia="DengXian" w:hAnsi="Calibri" w:cs="Calibri"/>
                <w:color w:val="000000"/>
                <w:sz w:val="16"/>
                <w:szCs w:val="16"/>
                <w:lang w:val="en-GB"/>
              </w:rPr>
              <w:t>®)</w:t>
            </w:r>
          </w:p>
        </w:tc>
        <w:tc>
          <w:tcPr>
            <w:tcW w:w="851" w:type="dxa"/>
            <w:vAlign w:val="center"/>
          </w:tcPr>
          <w:p w14:paraId="0C8C1D1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7</w:t>
            </w:r>
          </w:p>
        </w:tc>
        <w:tc>
          <w:tcPr>
            <w:tcW w:w="850" w:type="dxa"/>
            <w:vAlign w:val="center"/>
          </w:tcPr>
          <w:p w14:paraId="7645EDC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1</w:t>
            </w:r>
          </w:p>
        </w:tc>
        <w:tc>
          <w:tcPr>
            <w:tcW w:w="1276" w:type="dxa"/>
            <w:vAlign w:val="center"/>
          </w:tcPr>
          <w:p w14:paraId="73C0AC8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w:t>
            </w:r>
          </w:p>
        </w:tc>
        <w:tc>
          <w:tcPr>
            <w:tcW w:w="1276" w:type="dxa"/>
            <w:vAlign w:val="center"/>
          </w:tcPr>
          <w:p w14:paraId="41A6EBB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7.6</w:t>
            </w:r>
          </w:p>
        </w:tc>
        <w:tc>
          <w:tcPr>
            <w:tcW w:w="1275" w:type="dxa"/>
            <w:vAlign w:val="center"/>
          </w:tcPr>
          <w:p w14:paraId="3BAE9CE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9.35</w:t>
            </w:r>
          </w:p>
        </w:tc>
        <w:tc>
          <w:tcPr>
            <w:tcW w:w="993" w:type="dxa"/>
            <w:vAlign w:val="bottom"/>
          </w:tcPr>
          <w:p w14:paraId="34C5612B"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68C8B2E2" w14:textId="77777777" w:rsidTr="0036534F">
        <w:tc>
          <w:tcPr>
            <w:tcW w:w="2122" w:type="dxa"/>
            <w:vAlign w:val="center"/>
          </w:tcPr>
          <w:p w14:paraId="553AA424"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Frohlich, 2007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jzGkr0Xn","properties":{"formattedCitation":"\\super 11\\nosupersub{}","plainCitation":"11","noteIndex":0},"citationItems":[{"id":26,"uris":["http://zotero.org/users/1559890/items/IMXWY6NW"],"itemData":{"id":26,"type":"article-journal","abstract":"AIM: This paper is a report of a study to determine the aetiological distribution of sexually transmitted infections and prevalence of human immunodeficiency virus infection in selected primary health care clinic attendees. BACKGROUND: South Africa has a high prevalence of human immunodeficiency virus and other sexually transmitted infections. Sexually transmitted infections are managed syndromically in the public sector as part of the essential nurse-driven primary care services provided at no cost to the client. METHOD: This cross-sectional study was conducted in a rural community in South Africa between September and November 2002. A total of 277 consenting women were recruited. Vulvo-vaginal swabs were collected for screening for Neisseriae gonorrheae, Chlamydia trachomatis and Trichomonas vaginalis using DNA amplification methods and Gram stain with Nugent's score for the diagnosis of bacterial vaginosis. Seroprevalence of syphilis and human immunodeficiency virus infection were determined. FINDINGS: The overall prevalence of human immunodeficiency virus in the study was 43.7% (95% confidence interval 37.6-50.0) with the prevalence in family planning clinic attendees 45.5% (95% confidence interval 38.9-52.3) and antenatal clinic attendees 33.3% (95% confidence interval 19.6-50.3). The prevalence of sexually transmitted infections amongst both the antenatal clinic and family planning attendees accounted for at least 70% of cases. Fifty per cent of women had one recognized sexually transmitted infection with 17.9% of the family planning and 14.5% of the antenatal clinic attendees having infections from two recognized pathogens. All infections were asymptomatic. CONCLUSION: Nurse-driven antenatal and family planning services provide a useful opportunity for integrating reproductive health services, human immunodeficiency virus voluntary counselling and testing and treatment of sexually transmitted infections.","container-title":"Journal of Advanced Nursing","DOI":"10.1111/j.1365-2648.2007.04405.x","issue":"4","note":"PMID: 17822425","page":"377-383","title":"Opportunities for treating sexually transmitted infections and reducing HIV risk in rural South Africa.","volume":"60","author":[{"family":"Frohlich","given":"J A"},{"family":"Abdool Karim","given":"Q"},{"family":"Mashego","given":"M M"},{"family":"Sturm","given":"A W"},{"family":"Abdool Karim","given":"S S"}],"issued":{"date-parts":[["2007",1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1</w:t>
            </w:r>
            <w:r w:rsidRPr="0012776B">
              <w:rPr>
                <w:rFonts w:ascii="Calibri" w:eastAsia="DengXian" w:hAnsi="Calibri" w:cs="Calibri"/>
                <w:color w:val="000000"/>
                <w:sz w:val="16"/>
                <w:szCs w:val="16"/>
                <w:lang w:val="en-GB"/>
              </w:rPr>
              <w:fldChar w:fldCharType="end"/>
            </w:r>
          </w:p>
        </w:tc>
        <w:tc>
          <w:tcPr>
            <w:tcW w:w="1134" w:type="dxa"/>
            <w:vAlign w:val="center"/>
          </w:tcPr>
          <w:p w14:paraId="45B7DFC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3A11BCC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5584CB94"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6282D51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5034C10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12DDC07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8</w:t>
            </w:r>
          </w:p>
        </w:tc>
        <w:tc>
          <w:tcPr>
            <w:tcW w:w="850" w:type="dxa"/>
            <w:vAlign w:val="center"/>
          </w:tcPr>
          <w:p w14:paraId="602DABC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w:t>
            </w:r>
          </w:p>
        </w:tc>
        <w:tc>
          <w:tcPr>
            <w:tcW w:w="1276" w:type="dxa"/>
            <w:vAlign w:val="center"/>
          </w:tcPr>
          <w:p w14:paraId="53232E7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w:t>
            </w:r>
          </w:p>
        </w:tc>
        <w:tc>
          <w:tcPr>
            <w:tcW w:w="1276" w:type="dxa"/>
            <w:vAlign w:val="center"/>
          </w:tcPr>
          <w:p w14:paraId="07BA177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0</w:t>
            </w:r>
          </w:p>
        </w:tc>
        <w:tc>
          <w:tcPr>
            <w:tcW w:w="1275" w:type="dxa"/>
            <w:vAlign w:val="center"/>
          </w:tcPr>
          <w:p w14:paraId="09223B3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33</w:t>
            </w:r>
          </w:p>
        </w:tc>
        <w:tc>
          <w:tcPr>
            <w:tcW w:w="993" w:type="dxa"/>
            <w:vAlign w:val="bottom"/>
          </w:tcPr>
          <w:p w14:paraId="0145AB49"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732D2327" w14:textId="77777777" w:rsidTr="0036534F">
        <w:tc>
          <w:tcPr>
            <w:tcW w:w="2122" w:type="dxa"/>
            <w:vAlign w:val="center"/>
          </w:tcPr>
          <w:p w14:paraId="76837E1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Frohlich, 2007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4cHiAtSh","properties":{"formattedCitation":"\\super 11\\nosupersub{}","plainCitation":"11","noteIndex":0},"citationItems":[{"id":26,"uris":["http://zotero.org/users/1559890/items/IMXWY6NW"],"itemData":{"id":26,"type":"article-journal","abstract":"AIM: This paper is a report of a study to determine the aetiological distribution of sexually transmitted infections and prevalence of human immunodeficiency virus infection in selected primary health care clinic attendees. BACKGROUND: South Africa has a high prevalence of human immunodeficiency virus and other sexually transmitted infections. Sexually transmitted infections are managed syndromically in the public sector as part of the essential nurse-driven primary care services provided at no cost to the client. METHOD: This cross-sectional study was conducted in a rural community in South Africa between September and November 2002. A total of 277 consenting women were recruited. Vulvo-vaginal swabs were collected for screening for Neisseriae gonorrheae, Chlamydia trachomatis and Trichomonas vaginalis using DNA amplification methods and Gram stain with Nugent's score for the diagnosis of bacterial vaginosis. Seroprevalence of syphilis and human immunodeficiency virus infection were determined. FINDINGS: The overall prevalence of human immunodeficiency virus in the study was 43.7% (95% confidence interval 37.6-50.0) with the prevalence in family planning clinic attendees 45.5% (95% confidence interval 38.9-52.3) and antenatal clinic attendees 33.3% (95% confidence interval 19.6-50.3). The prevalence of sexually transmitted infections amongst both the antenatal clinic and family planning attendees accounted for at least 70% of cases. Fifty per cent of women had one recognized sexually transmitted infection with 17.9% of the family planning and 14.5% of the antenatal clinic attendees having infections from two recognized pathogens. All infections were asymptomatic. CONCLUSION: Nurse-driven antenatal and family planning services provide a useful opportunity for integrating reproductive health services, human immunodeficiency virus voluntary counselling and testing and treatment of sexually transmitted infections.","container-title":"Journal of Advanced Nursing","DOI":"10.1111/j.1365-2648.2007.04405.x","issue":"4","note":"PMID: 17822425","page":"377-383","title":"Opportunities for treating sexually transmitted infections and reducing HIV risk in rural South Africa.","volume":"60","author":[{"family":"Frohlich","given":"J A"},{"family":"Abdool Karim","given":"Q"},{"family":"Mashego","given":"M M"},{"family":"Sturm","given":"A W"},{"family":"Abdool Karim","given":"S S"}],"issued":{"date-parts":[["2007",1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1</w:t>
            </w:r>
            <w:r w:rsidRPr="0012776B">
              <w:rPr>
                <w:rFonts w:ascii="Calibri" w:eastAsia="DengXian" w:hAnsi="Calibri" w:cs="Calibri"/>
                <w:color w:val="000000"/>
                <w:sz w:val="16"/>
                <w:szCs w:val="16"/>
                <w:lang w:val="en-GB"/>
              </w:rPr>
              <w:fldChar w:fldCharType="end"/>
            </w:r>
          </w:p>
        </w:tc>
        <w:tc>
          <w:tcPr>
            <w:tcW w:w="1134" w:type="dxa"/>
            <w:vAlign w:val="center"/>
          </w:tcPr>
          <w:p w14:paraId="2D8A071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233DB34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111362B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2FBDE71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2357E99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7EA976E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26</w:t>
            </w:r>
          </w:p>
        </w:tc>
        <w:tc>
          <w:tcPr>
            <w:tcW w:w="850" w:type="dxa"/>
            <w:vAlign w:val="center"/>
          </w:tcPr>
          <w:p w14:paraId="4643AAC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0</w:t>
            </w:r>
          </w:p>
        </w:tc>
        <w:tc>
          <w:tcPr>
            <w:tcW w:w="1276" w:type="dxa"/>
            <w:vAlign w:val="center"/>
          </w:tcPr>
          <w:p w14:paraId="2CFC528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0</w:t>
            </w:r>
          </w:p>
        </w:tc>
        <w:tc>
          <w:tcPr>
            <w:tcW w:w="1276" w:type="dxa"/>
            <w:vAlign w:val="center"/>
          </w:tcPr>
          <w:p w14:paraId="66F655D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0</w:t>
            </w:r>
          </w:p>
        </w:tc>
        <w:tc>
          <w:tcPr>
            <w:tcW w:w="1275" w:type="dxa"/>
            <w:vAlign w:val="center"/>
          </w:tcPr>
          <w:p w14:paraId="1347E25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85</w:t>
            </w:r>
          </w:p>
        </w:tc>
        <w:tc>
          <w:tcPr>
            <w:tcW w:w="993" w:type="dxa"/>
            <w:vAlign w:val="bottom"/>
          </w:tcPr>
          <w:p w14:paraId="47C1DC4C"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4048D517" w14:textId="77777777" w:rsidTr="0036534F">
        <w:tc>
          <w:tcPr>
            <w:tcW w:w="2122" w:type="dxa"/>
            <w:vAlign w:val="center"/>
          </w:tcPr>
          <w:p w14:paraId="25AA7D5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Ghebremichael, 2014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Iasp3abc","properties":{"formattedCitation":"\\super 12\\nosupersub{}","plainCitation":"12","noteIndex":0},"citationItems":[{"id":1548,"uris":["http://zotero.org/users/1559890/items/X6J2E7CQ"],"itemData":{"id":1548,"type":"article-journal","abstract":"Sexually transmitted infections (STIs) are highly prevalent in sub-Saharan Africa, where there is a severe HIV epidemic. Thus, accurate recognition and diagnosis of STIs are essential for successful HIV prevention programs in the region. Due to lack of trained personnel and adequate laboratory infrastructure in the region, information regarding the profile of STIs relies essentially on self-reported or physician-diagnosed symptoms. The main objective of the study was to assess the effectiveness of the syndromic diagnosis of STIs, which is often used as a proxy for laboratory diagnosis of STIs in sub-Saharan Africa and other resource-limited settings. The study builds on previously collected data from a community-based survey in Northern Tanzania. We found no significant agreements between patient-reported STIs symptoms and laboratory-confirmed STIs tests. The reported STIs symptoms had high specificity (range = 85–99%) and poor sensitivity (range = 2–17%). Knowledge gained from our study will have significant public health implications, and can help improve the syndromic diagnosis of STIs.","container-title":"International Scholarly Research Notices","DOI":"10.1155/2014/103452","language":"en","note":"publisher: Hindawi","page":"e103452","source":"www.hindawi.com","title":"The Syndromic versus Laboratory Diagnosis of Sexually Transmitted Infections in Resource-Limited Settings","volume":"2014","author":[{"family":"Ghebremichael","given":"Musie"}],"issued":{"date-parts":[["2014",3,5]]}}}],"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2</w:t>
            </w:r>
            <w:r w:rsidRPr="0012776B">
              <w:rPr>
                <w:rFonts w:ascii="Calibri" w:eastAsia="DengXian" w:hAnsi="Calibri" w:cs="Calibri"/>
                <w:color w:val="000000"/>
                <w:sz w:val="16"/>
                <w:szCs w:val="16"/>
                <w:lang w:val="en-GB"/>
              </w:rPr>
              <w:fldChar w:fldCharType="end"/>
            </w:r>
          </w:p>
        </w:tc>
        <w:tc>
          <w:tcPr>
            <w:tcW w:w="1134" w:type="dxa"/>
            <w:vAlign w:val="center"/>
          </w:tcPr>
          <w:p w14:paraId="1896408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Tanzania</w:t>
            </w:r>
          </w:p>
        </w:tc>
        <w:tc>
          <w:tcPr>
            <w:tcW w:w="850" w:type="dxa"/>
            <w:vAlign w:val="center"/>
          </w:tcPr>
          <w:p w14:paraId="5735518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3386935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4CD074B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741B263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5096D91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440</w:t>
            </w:r>
          </w:p>
        </w:tc>
        <w:tc>
          <w:tcPr>
            <w:tcW w:w="850" w:type="dxa"/>
            <w:vAlign w:val="center"/>
          </w:tcPr>
          <w:p w14:paraId="4613F73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w:t>
            </w:r>
          </w:p>
        </w:tc>
        <w:tc>
          <w:tcPr>
            <w:tcW w:w="1276" w:type="dxa"/>
            <w:vAlign w:val="center"/>
          </w:tcPr>
          <w:p w14:paraId="06FEDB7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w:t>
            </w:r>
          </w:p>
        </w:tc>
        <w:tc>
          <w:tcPr>
            <w:tcW w:w="1276" w:type="dxa"/>
            <w:vAlign w:val="center"/>
          </w:tcPr>
          <w:p w14:paraId="7A36DED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0.0</w:t>
            </w:r>
          </w:p>
        </w:tc>
        <w:tc>
          <w:tcPr>
            <w:tcW w:w="1275" w:type="dxa"/>
            <w:vAlign w:val="center"/>
          </w:tcPr>
          <w:p w14:paraId="2610B4A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07</w:t>
            </w:r>
          </w:p>
        </w:tc>
        <w:tc>
          <w:tcPr>
            <w:tcW w:w="993" w:type="dxa"/>
            <w:vAlign w:val="bottom"/>
          </w:tcPr>
          <w:p w14:paraId="69F03C5E"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285B63C2" w14:textId="77777777" w:rsidTr="0036534F">
        <w:tc>
          <w:tcPr>
            <w:tcW w:w="2122" w:type="dxa"/>
            <w:vAlign w:val="center"/>
          </w:tcPr>
          <w:p w14:paraId="45239F42" w14:textId="77777777" w:rsidR="0012776B" w:rsidRPr="0012776B" w:rsidRDefault="0012776B" w:rsidP="0012776B">
            <w:pPr>
              <w:rPr>
                <w:rFonts w:ascii="Calibri" w:eastAsia="DengXian" w:hAnsi="Calibri" w:cs="Calibri"/>
                <w:sz w:val="16"/>
                <w:szCs w:val="16"/>
                <w:lang w:val="en-GB"/>
              </w:rPr>
            </w:pPr>
            <w:proofErr w:type="spellStart"/>
            <w:r w:rsidRPr="0012776B">
              <w:rPr>
                <w:rFonts w:ascii="Calibri" w:eastAsia="DengXian" w:hAnsi="Calibri" w:cs="Calibri"/>
                <w:color w:val="000000"/>
                <w:sz w:val="16"/>
                <w:szCs w:val="16"/>
                <w:lang w:val="en-GB"/>
              </w:rPr>
              <w:t>Gokral</w:t>
            </w:r>
            <w:proofErr w:type="spellEnd"/>
            <w:r w:rsidRPr="0012776B">
              <w:rPr>
                <w:rFonts w:ascii="Calibri" w:eastAsia="DengXian" w:hAnsi="Calibri" w:cs="Calibri"/>
                <w:color w:val="000000"/>
                <w:sz w:val="16"/>
                <w:szCs w:val="16"/>
                <w:lang w:val="en-GB"/>
              </w:rPr>
              <w:t xml:space="preserve">, 2005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5XmQM56F","properties":{"formattedCitation":"\\super 13\\nosupersub{}","plainCitation":"13","noteIndex":0},"citationItems":[{"id":1877,"uris":["http://zotero.org/users/1559890/items/MAQZDGAP"],"itemData":{"id":1877,"type":"article-journal","abstract":"OBJECTIVE: Chlamydia trachomatis (CT) is implicated both in tubal infertility and in cervical dysplasia. Early detection of this infection is uncommon due to its asymptomatic nature and to lack of adequate health care facilities, leading to irreversible sequelae. This study evaluates the use of an introital specimen from women attending the Institute's infertility clinic to detect CT by polymerase chain reaction (PCR) and to correlate it with intraepithelial changes (IEC) of the cervix by Pap smears.\nMETHODS: Introital and endocervical swab specimens were taken from 100 infertile women for PCR. An endocervical smear was taken for Pap staining.\nRESULTS: The CT infection rate was 34%. Sensitivity of introital and endocervical specimens for detection of CT was 82.4% and 85.3%, respectively (P &gt; 0.05); both had 100% specificity. Sixty-seven percent of infected women were less than 30 years of age and only 15% of these reported discharge. Vaginitis/cervicitis was observed in 35% of the positive cases. IEC suggesting inflammation was seen in 74% of the infected women, as compared to 48% of subjects with normal cytology (p = 0.016). Being noninvasive, self collection of an introital specimen can be advocated in large-scale settings in our country for detection of CT in order to contain the infection and its complications.","container-title":"International Journal of Fertility and Women's Medicine","ISSN":"1534-892X","issue":"3","journalAbbreviation":"Int J Fertil Womens Med","language":"eng","note":"PMID: 16279508","page":"140-143","source":"PubMed","title":"Introital swab testing for Chlamydia trachomatis in a resource-poor setting: an Indian perspective","title-short":"Introital swab testing for Chlamydia trachomatis in a resource-poor setting","volume":"50","author":[{"family":"Gokral","given":"Jyotsna S."},{"family":"Mania-Pramanik","given":"Jayanti"},{"family":"Meherji","given":"Pervin K."},{"family":"Mali","given":"Bapurao N."}],"issued":{"date-parts":[["2005"]]}}}],"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3</w:t>
            </w:r>
            <w:r w:rsidRPr="0012776B">
              <w:rPr>
                <w:rFonts w:ascii="Calibri" w:eastAsia="DengXian" w:hAnsi="Calibri" w:cs="Calibri"/>
                <w:color w:val="000000"/>
                <w:sz w:val="16"/>
                <w:szCs w:val="16"/>
                <w:lang w:val="en-GB"/>
              </w:rPr>
              <w:fldChar w:fldCharType="end"/>
            </w:r>
          </w:p>
        </w:tc>
        <w:tc>
          <w:tcPr>
            <w:tcW w:w="1134" w:type="dxa"/>
            <w:vAlign w:val="center"/>
          </w:tcPr>
          <w:p w14:paraId="02A180E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India</w:t>
            </w:r>
          </w:p>
        </w:tc>
        <w:tc>
          <w:tcPr>
            <w:tcW w:w="850" w:type="dxa"/>
            <w:vAlign w:val="center"/>
          </w:tcPr>
          <w:p w14:paraId="08DA837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41F267D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0B876EE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65B583F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7F9510A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0</w:t>
            </w:r>
          </w:p>
        </w:tc>
        <w:tc>
          <w:tcPr>
            <w:tcW w:w="850" w:type="dxa"/>
            <w:vAlign w:val="center"/>
          </w:tcPr>
          <w:p w14:paraId="14AC695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4</w:t>
            </w:r>
          </w:p>
        </w:tc>
        <w:tc>
          <w:tcPr>
            <w:tcW w:w="1276" w:type="dxa"/>
            <w:vAlign w:val="center"/>
          </w:tcPr>
          <w:p w14:paraId="355177D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9</w:t>
            </w:r>
          </w:p>
        </w:tc>
        <w:tc>
          <w:tcPr>
            <w:tcW w:w="1276" w:type="dxa"/>
            <w:vAlign w:val="center"/>
          </w:tcPr>
          <w:p w14:paraId="116F08B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5.3</w:t>
            </w:r>
          </w:p>
        </w:tc>
        <w:tc>
          <w:tcPr>
            <w:tcW w:w="1275" w:type="dxa"/>
            <w:vAlign w:val="center"/>
          </w:tcPr>
          <w:p w14:paraId="6BAD076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9.00</w:t>
            </w:r>
          </w:p>
        </w:tc>
        <w:tc>
          <w:tcPr>
            <w:tcW w:w="993" w:type="dxa"/>
            <w:vAlign w:val="bottom"/>
          </w:tcPr>
          <w:p w14:paraId="6801CE7C"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High</w:t>
            </w:r>
          </w:p>
        </w:tc>
      </w:tr>
      <w:tr w:rsidR="0012776B" w:rsidRPr="0012776B" w14:paraId="45799AC6" w14:textId="77777777" w:rsidTr="0036534F">
        <w:tc>
          <w:tcPr>
            <w:tcW w:w="2122" w:type="dxa"/>
            <w:vAlign w:val="center"/>
          </w:tcPr>
          <w:p w14:paraId="550ED4D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Hazel, 2014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SYKcC5IF","properties":{"formattedCitation":"\\super 14\\nosupersub{}","plainCitation":"14","noteIndex":0},"citationItems":[{"id":157,"uris":["http://zotero.org/users/1559890/items/9UF8I6F6"],"itemData":{"id":157,"type":"article-journal","abstract":"The highly remote pastoralist communities in Kaokoland, Namibia, have long been presumed to have high gonorrhoea prevalence. To estimate gonorrhoea prevalence and correlates of infection, we conducted a cross-sectional study of 446 adults across 28 rural villages. Gonorrhoea status was determined from urethral and vaginal swabs via qPCR assay. All participants answered a closed-ended interview about demographics, sexual behaviour and symptom history. Sixteen per cent of participants had high-level infections (</w:instrText>
            </w:r>
            <w:r w:rsidRPr="0012776B">
              <w:rPr>
                <w:rFonts w:ascii="Cambria Math" w:eastAsia="DengXian" w:hAnsi="Cambria Math" w:cs="Cambria Math"/>
                <w:color w:val="000000"/>
                <w:sz w:val="16"/>
                <w:szCs w:val="16"/>
                <w:lang w:val="en-GB"/>
              </w:rPr>
              <w:instrText>⩾</w:instrText>
            </w:r>
            <w:r w:rsidRPr="0012776B">
              <w:rPr>
                <w:rFonts w:ascii="Calibri" w:eastAsia="DengXian" w:hAnsi="Calibri" w:cs="Calibri"/>
                <w:color w:val="000000"/>
                <w:sz w:val="16"/>
                <w:szCs w:val="16"/>
                <w:lang w:val="en-GB"/>
              </w:rPr>
              <w:instrText xml:space="preserve">ID(50) dose) and 48% had low-level infections (\\textless ID(50) dose). Women had higher prevalence than men of both high- and low-level infections. High-level infections were regionally and seasonally clustered, occurring in young adults in the Ehama region during the winter. Low-level infections were distributed homogenously across demographic characteristics, season, and region. All low-level infections and most high-level infections (men 78%, women 95%) were asymptomatic and left untreated. The epidemic-like nature of high-level gonorrhoea cases suggests that intervention efforts can be focused on seasons of high social activity.","container-title":"Epidemiology and Infection","DOI":"10.1017/S0950268813003488","issue":"11","note":"PMID: 25267407","page":"2422-2432","title":"High prevalence of Neisseria gonorrhoeae in a remote, undertreated population of Namibian pastoralists.","volume":"142","author":[{"family":"Hazel","given":"A"},{"family":"Ponnaluri-Wears","given":"S"},{"family":"Davis","given":"G S"},{"family":"Low","given":"B S"},{"family":"Foxman","given":"B"}],"issued":{"date-parts":[["2014",1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4</w:t>
            </w:r>
            <w:r w:rsidRPr="0012776B">
              <w:rPr>
                <w:rFonts w:ascii="Calibri" w:eastAsia="DengXian" w:hAnsi="Calibri" w:cs="Calibri"/>
                <w:color w:val="000000"/>
                <w:sz w:val="16"/>
                <w:szCs w:val="16"/>
                <w:lang w:val="en-GB"/>
              </w:rPr>
              <w:fldChar w:fldCharType="end"/>
            </w:r>
          </w:p>
        </w:tc>
        <w:tc>
          <w:tcPr>
            <w:tcW w:w="1134" w:type="dxa"/>
            <w:vAlign w:val="center"/>
          </w:tcPr>
          <w:p w14:paraId="3508A50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Namibia</w:t>
            </w:r>
          </w:p>
        </w:tc>
        <w:tc>
          <w:tcPr>
            <w:tcW w:w="850" w:type="dxa"/>
            <w:vAlign w:val="center"/>
          </w:tcPr>
          <w:p w14:paraId="27B0FF9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4C497D0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3A4F1C9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0809720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6D692D5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09</w:t>
            </w:r>
          </w:p>
        </w:tc>
        <w:tc>
          <w:tcPr>
            <w:tcW w:w="850" w:type="dxa"/>
            <w:vAlign w:val="center"/>
          </w:tcPr>
          <w:p w14:paraId="76FD73E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4</w:t>
            </w:r>
          </w:p>
        </w:tc>
        <w:tc>
          <w:tcPr>
            <w:tcW w:w="1276" w:type="dxa"/>
            <w:vAlign w:val="center"/>
          </w:tcPr>
          <w:p w14:paraId="7453D37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3</w:t>
            </w:r>
          </w:p>
        </w:tc>
        <w:tc>
          <w:tcPr>
            <w:tcW w:w="1276" w:type="dxa"/>
            <w:vAlign w:val="center"/>
          </w:tcPr>
          <w:p w14:paraId="4EE4236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95.8</w:t>
            </w:r>
          </w:p>
        </w:tc>
        <w:tc>
          <w:tcPr>
            <w:tcW w:w="1275" w:type="dxa"/>
            <w:vAlign w:val="center"/>
          </w:tcPr>
          <w:p w14:paraId="212F99B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1.00</w:t>
            </w:r>
          </w:p>
        </w:tc>
        <w:tc>
          <w:tcPr>
            <w:tcW w:w="993" w:type="dxa"/>
            <w:vAlign w:val="bottom"/>
          </w:tcPr>
          <w:p w14:paraId="3A28ACCA"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2DA15600" w14:textId="77777777" w:rsidTr="0036534F">
        <w:tc>
          <w:tcPr>
            <w:tcW w:w="2122" w:type="dxa"/>
            <w:vAlign w:val="center"/>
          </w:tcPr>
          <w:p w14:paraId="65336C2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Hoffman, 2019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FfzwfVPY","properties":{"formattedCitation":"\\super 15\\nosupersub{}","plainCitation":"15","noteIndex":0},"citationItems":[{"id":169,"uris":["http://zotero.org/users/1559890/items/HGGL5ZRD"],"itemData":{"id":169,"type":"article-journal","abstract":"BACKGROUND: The burden of sexually transmitted infections (STIs) in areas of sub-Saharan Africa with poor access to health care services is not well documented. In remote areas of South Africa, we investigated the prevalence of STIs and approaches to providing STI services through a mobile clinic. METHODS: We recruited 251 adult women visiting a mobile clinic that normally provides general health education and screening services, but not STI care. Clinical and sexual history was obtained and vaginal specimens were tested for Chlamydia trachomatis, Neisseria gonorrhoeae, Trichomonas vaginalis, and Mycoplasma genitalium infection and for Candida albicans and bacterial vaginosis. RESULTS: Laboratory test was positive for 133 (53%) of 251 women for at least 1 STI: C. trachomatis was observed in 52 (21%) women, N. gonorrhoeae in 39 (16%) women, T. vaginalis in 81 (32%) women and M. genitalium in 21 (8%) women. Eighty-one (32%) women met the criteria for vaginal discharge syndrome, of which 58% (47/81) would have been treated accurately. Among asymptomatic women 84 (49%) of 170 were diagnosed with an STI but untreated under the syndromic approach. We could not identify factors associated with asymptomatic STI infection. CONCLUSIONS: There is a high unmet need for STI care in rural South African settings with poor access to health care services. Provision of STI services in a mobile clinic using the syndromic management approach provides a useful approach, but would have to be enhanced by targeted diagnostics to successfully address the burden of infection.","container-title":"Sexually Transmitted Diseases","DOI":"10.1097/OLQ.0000000000000931","issue":"3","note":"PMID: 30363030","page":"206-212","title":"Provision of Sexually Transmitted Infection Services in a Mobile Clinic Reveals High Unmet Need in Remote Areas of South Africa: A Cross-sectional Study.","volume":"46","author":[{"family":"Hoffman","given":"Charlotte M"},{"family":"Mbambazela","given":"Nontembeko"},{"family":"Sithole","given":"Phumzile"},{"family":"Morré","given":"Servaas A"},{"family":"Dubbink","given":"Jan Henk"},{"family":"Railton","given":"Jean"},{"family":"McIntyre","given":"James A"},{"family":"Kock","given":"Marleen M"},{"family":"Peters","given":"Remco P H"}],"issued":{"date-parts":[["2019",3]]}}}],"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5</w:t>
            </w:r>
            <w:r w:rsidRPr="0012776B">
              <w:rPr>
                <w:rFonts w:ascii="Calibri" w:eastAsia="DengXian" w:hAnsi="Calibri" w:cs="Calibri"/>
                <w:color w:val="000000"/>
                <w:sz w:val="16"/>
                <w:szCs w:val="16"/>
                <w:lang w:val="en-GB"/>
              </w:rPr>
              <w:fldChar w:fldCharType="end"/>
            </w:r>
            <w:r w:rsidRPr="0012776B">
              <w:rPr>
                <w:rFonts w:ascii="Calibri" w:eastAsia="DengXian" w:hAnsi="Calibri" w:cs="Calibri"/>
                <w:color w:val="000000"/>
                <w:sz w:val="16"/>
                <w:szCs w:val="16"/>
                <w:lang w:val="en-GB"/>
              </w:rPr>
              <w:t xml:space="preserve"> </w:t>
            </w:r>
          </w:p>
        </w:tc>
        <w:tc>
          <w:tcPr>
            <w:tcW w:w="1134" w:type="dxa"/>
            <w:vAlign w:val="center"/>
          </w:tcPr>
          <w:p w14:paraId="00C9064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3B02EA7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79EAEB04"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4446FEC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72A9CC2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770A9BA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51</w:t>
            </w:r>
          </w:p>
        </w:tc>
        <w:tc>
          <w:tcPr>
            <w:tcW w:w="850" w:type="dxa"/>
            <w:vAlign w:val="center"/>
          </w:tcPr>
          <w:p w14:paraId="6D03716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2</w:t>
            </w:r>
          </w:p>
        </w:tc>
        <w:tc>
          <w:tcPr>
            <w:tcW w:w="1276" w:type="dxa"/>
            <w:vAlign w:val="center"/>
          </w:tcPr>
          <w:p w14:paraId="3822346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3</w:t>
            </w:r>
          </w:p>
        </w:tc>
        <w:tc>
          <w:tcPr>
            <w:tcW w:w="1276" w:type="dxa"/>
            <w:vAlign w:val="center"/>
          </w:tcPr>
          <w:p w14:paraId="1340AE2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3.5</w:t>
            </w:r>
          </w:p>
        </w:tc>
        <w:tc>
          <w:tcPr>
            <w:tcW w:w="1275" w:type="dxa"/>
            <w:vAlign w:val="center"/>
          </w:tcPr>
          <w:p w14:paraId="3366E9F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3.15</w:t>
            </w:r>
          </w:p>
        </w:tc>
        <w:tc>
          <w:tcPr>
            <w:tcW w:w="993" w:type="dxa"/>
            <w:vAlign w:val="bottom"/>
          </w:tcPr>
          <w:p w14:paraId="0E2B4922"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3CC855F0" w14:textId="77777777" w:rsidTr="0036534F">
        <w:tc>
          <w:tcPr>
            <w:tcW w:w="2122" w:type="dxa"/>
            <w:vAlign w:val="center"/>
          </w:tcPr>
          <w:p w14:paraId="216CFDC4" w14:textId="77777777" w:rsidR="0012776B" w:rsidRPr="0012776B" w:rsidRDefault="0012776B" w:rsidP="0012776B">
            <w:pPr>
              <w:rPr>
                <w:rFonts w:ascii="Calibri" w:eastAsia="DengXian" w:hAnsi="Calibri" w:cs="Calibri"/>
                <w:sz w:val="16"/>
                <w:szCs w:val="16"/>
                <w:lang w:val="en-GB"/>
              </w:rPr>
            </w:pPr>
            <w:proofErr w:type="spellStart"/>
            <w:r w:rsidRPr="0012776B">
              <w:rPr>
                <w:rFonts w:ascii="Calibri" w:eastAsia="DengXian" w:hAnsi="Calibri" w:cs="Calibri"/>
                <w:color w:val="000000"/>
                <w:sz w:val="16"/>
                <w:szCs w:val="16"/>
                <w:lang w:val="en-GB"/>
              </w:rPr>
              <w:t>Hokororo</w:t>
            </w:r>
            <w:proofErr w:type="spellEnd"/>
            <w:r w:rsidRPr="0012776B">
              <w:rPr>
                <w:rFonts w:ascii="Calibri" w:eastAsia="DengXian" w:hAnsi="Calibri" w:cs="Calibri"/>
                <w:color w:val="000000"/>
                <w:sz w:val="16"/>
                <w:szCs w:val="16"/>
                <w:lang w:val="en-GB"/>
              </w:rPr>
              <w:t xml:space="preserve">, 2015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MdCNVEYp","properties":{"formattedCitation":"\\super 16\\nosupersub{}","plainCitation":"16","noteIndex":0},"citationItems":[{"id":6,"uris":["http://zotero.org/users/1559890/items/2LP4HWUH"],"itemData":{"id":6,"type":"article-journal","abstract":"BACKGROUND: Limited data document sexually transmitted infections (STIs) among pregnant adolescents in sub-Saharan Africa, where prenatal screening typically includes only HIV and syphilis. Given that HIV incidence in this population is among the world's highest, we sought to assess the prevalence and factors associated with STIs in a population of rural pregnant adolescents in Tanzania. METHODS: We enrolled 403 pregnant adolescent girls from 10 antenatal clinics near Mwanza, Tanzania. Girls answered structured interviews about sexual health and risk factors and were tested for six common STIs. RESULTS: 199 girls (49.4%) had at least one STI. Herpes Simplex Virus- Type 2 was most prevalent (139 girls, 34.5%), followed by trichomoniasis (54 girls, 13.4%), chlamydia (46 girls, 11.4%), gonorrhoea (27 girls, 6.7%), syphilis (21 girls, 5.2%) and HIV (30 girls, 4.7%). Of note, 53/199 (26.6%) of girls with laboratory-proven STIs were asymptomatic. On multivariable analysis, the presence of any STI was associated with being in a long-term (as opposed to short-term) relationship (OR=2.6 (1.4 to 4.9) p=0.004), younger age at first sexual debut (OR=0.9 per year (0.8 to 0.99), p=0.034), increasing age difference between the girl and her partner (OR=1.1 (1.0 to 1.1) per year, p=0.03) and history of prior pregnancy (OR=1.6 (1.0 to 2.6), p=0.04). CONCLUSIONS: STIs affected half of rural pregnant adolescents in Tanzania. Our work demonstrates the urgent need to incorporate routine STI testing into antenatal care in Tanzania to prevent morbidity and mortality in young girls and their babies. We also identify behavioural and demographic risk factors that can be used to target interventions to those at highest risk. Published by the BMJ Publishing Group Limited. For permission to use (where not already granted under a licence) please go to http://group.bmj.com/group/rights-licensing/permissions.","container-title":"Sexually Transmitted Infections","DOI":"10.1136/sextrans-2014-051952","issue":"7","note":"PMID: 25834122\nPMCID: PMC4591089","page":"473-478","title":"High prevalence of sexually transmitted infections in pregnant adolescent girls in Tanzania: a multi-community cross-sectional study.","volume":"91","author":[{"family":"Hokororo","given":"Adolfine"},{"family":"Kihunrwa","given":"Albert"},{"family":"Hoekstra","given":"Pytsje"},{"family":"Kalluvya","given":"Samuel E"},{"family":"Changalucha","given":"John M"},{"family":"Fitzgerald","given":"Daniel W"},{"family":"Downs","given":"Jennifer A"}],"issued":{"date-parts":[["2015",1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6</w:t>
            </w:r>
            <w:r w:rsidRPr="0012776B">
              <w:rPr>
                <w:rFonts w:ascii="Calibri" w:eastAsia="DengXian" w:hAnsi="Calibri" w:cs="Calibri"/>
                <w:color w:val="000000"/>
                <w:sz w:val="16"/>
                <w:szCs w:val="16"/>
                <w:lang w:val="en-GB"/>
              </w:rPr>
              <w:fldChar w:fldCharType="end"/>
            </w:r>
          </w:p>
        </w:tc>
        <w:tc>
          <w:tcPr>
            <w:tcW w:w="1134" w:type="dxa"/>
            <w:vAlign w:val="center"/>
          </w:tcPr>
          <w:p w14:paraId="6D5011C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Tanzania</w:t>
            </w:r>
          </w:p>
        </w:tc>
        <w:tc>
          <w:tcPr>
            <w:tcW w:w="850" w:type="dxa"/>
            <w:vAlign w:val="center"/>
          </w:tcPr>
          <w:p w14:paraId="33C70DB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7666A44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5ABA61A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3B42617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7CA326B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03</w:t>
            </w:r>
          </w:p>
        </w:tc>
        <w:tc>
          <w:tcPr>
            <w:tcW w:w="850" w:type="dxa"/>
            <w:vAlign w:val="center"/>
          </w:tcPr>
          <w:p w14:paraId="1A10412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6</w:t>
            </w:r>
          </w:p>
        </w:tc>
        <w:tc>
          <w:tcPr>
            <w:tcW w:w="1276" w:type="dxa"/>
            <w:vAlign w:val="center"/>
          </w:tcPr>
          <w:p w14:paraId="7CA10BF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1</w:t>
            </w:r>
          </w:p>
        </w:tc>
        <w:tc>
          <w:tcPr>
            <w:tcW w:w="1276" w:type="dxa"/>
            <w:vAlign w:val="center"/>
          </w:tcPr>
          <w:p w14:paraId="49554B3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3.9</w:t>
            </w:r>
          </w:p>
        </w:tc>
        <w:tc>
          <w:tcPr>
            <w:tcW w:w="1275" w:type="dxa"/>
            <w:vAlign w:val="center"/>
          </w:tcPr>
          <w:p w14:paraId="68343FB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73</w:t>
            </w:r>
          </w:p>
        </w:tc>
        <w:tc>
          <w:tcPr>
            <w:tcW w:w="993" w:type="dxa"/>
            <w:vAlign w:val="bottom"/>
          </w:tcPr>
          <w:p w14:paraId="377C7604"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High</w:t>
            </w:r>
          </w:p>
        </w:tc>
      </w:tr>
      <w:tr w:rsidR="0012776B" w:rsidRPr="0012776B" w14:paraId="42C70D54" w14:textId="77777777" w:rsidTr="0036534F">
        <w:tc>
          <w:tcPr>
            <w:tcW w:w="2122" w:type="dxa"/>
            <w:vAlign w:val="center"/>
          </w:tcPr>
          <w:p w14:paraId="6C95B3E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Jenab, 2010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76mbEcpx","properties":{"formattedCitation":"\\super 17\\nosupersub{}","plainCitation":"17","noteIndex":0},"citationItems":[{"id":34,"uris":["http://zotero.org/users/1559890/items/P7SWHUIK"],"itemData":{"id":34,"type":"article-journal","abstract":"Chlamydia trachomatis is the major cause of sexually transmitted disease in the world. The aim of this study was to determine the best method of DNA extraction for detecting C. trachomatis by polymerase chain reaction (PCR) in sexually active women (n = 80) attending Shahid Beheshti Hospital in Isfahan, Iran. Endocervical swabs were collected from 80 women, 22 of whom were asymptomatic and 58 symptomatic. Three different DNA extraction methods were used in this study (phenol-chlorophorm, proteinase K, and boiling). DNA yield was evaluated by spectrophotometry, agarose gel, and PCR. The internal control was assayed by beta-globin primers (PCO4, GH20). The DNA cryptic plasmid was selected as the target for C. trachomatis and samples were examined by PCR using specific KL1 and KL2 primers. It was shown that DNA extraction by boiling was the most sensitive with the highest yield of DNA. Of the 80 samples, 17 (21.25%) showed positivity for C. trachomatis by PCR. The highest rate of C. trachomatis infection was found in the group aged between 35 and 45 years old and those who used withdrawal or an intrauterine device as methods of contraception. It was demonstrated that DNA extraction by boiling was the least expensive and a very rapid method that gave the highest DNA yield. The infection rate in the sexually active women, including symptomatic and asymptomatic, was 21.25%, with a presumably high prevalence compared with other studies done in this field.","container-title":"Archivum immunologiae et therapiae experimentalis","DOI":"10.1007/s00005-010-0076-z","issue":"3","note":"PMID: 20396971","page":"227-234","title":"Comparison of three methods of DNA extraction in endocervical specimens for Chlamydia trachomatis infection by spectrophotometry, agarose gel, and PCR.","volume":"58","author":[{"family":"Jenab","given":"Anahita"},{"family":"Roghanian","given":"Rasoul"},{"family":"Golbang","given":"Naser"},{"family":"Golbang","given":"Pouran"},{"family":"Chamani-Tabriz","given":"Leili"}],"issued":{"date-parts":[["2010",6]]}}}],"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7</w:t>
            </w:r>
            <w:r w:rsidRPr="0012776B">
              <w:rPr>
                <w:rFonts w:ascii="Calibri" w:eastAsia="DengXian" w:hAnsi="Calibri" w:cs="Calibri"/>
                <w:color w:val="000000"/>
                <w:sz w:val="16"/>
                <w:szCs w:val="16"/>
                <w:lang w:val="en-GB"/>
              </w:rPr>
              <w:fldChar w:fldCharType="end"/>
            </w:r>
          </w:p>
        </w:tc>
        <w:tc>
          <w:tcPr>
            <w:tcW w:w="1134" w:type="dxa"/>
            <w:vAlign w:val="center"/>
          </w:tcPr>
          <w:p w14:paraId="462364F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Iran</w:t>
            </w:r>
          </w:p>
        </w:tc>
        <w:tc>
          <w:tcPr>
            <w:tcW w:w="850" w:type="dxa"/>
            <w:vAlign w:val="center"/>
          </w:tcPr>
          <w:p w14:paraId="56E5D6B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4A6AE2A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0186E98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2FB9C25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0461B62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0</w:t>
            </w:r>
          </w:p>
        </w:tc>
        <w:tc>
          <w:tcPr>
            <w:tcW w:w="850" w:type="dxa"/>
            <w:vAlign w:val="center"/>
          </w:tcPr>
          <w:p w14:paraId="3396227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7</w:t>
            </w:r>
          </w:p>
        </w:tc>
        <w:tc>
          <w:tcPr>
            <w:tcW w:w="1276" w:type="dxa"/>
            <w:vAlign w:val="center"/>
          </w:tcPr>
          <w:p w14:paraId="21B5101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w:t>
            </w:r>
          </w:p>
        </w:tc>
        <w:tc>
          <w:tcPr>
            <w:tcW w:w="1276" w:type="dxa"/>
            <w:vAlign w:val="center"/>
          </w:tcPr>
          <w:p w14:paraId="3A368D1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5.3</w:t>
            </w:r>
          </w:p>
        </w:tc>
        <w:tc>
          <w:tcPr>
            <w:tcW w:w="1275" w:type="dxa"/>
            <w:vAlign w:val="center"/>
          </w:tcPr>
          <w:p w14:paraId="59D0A2C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50</w:t>
            </w:r>
          </w:p>
        </w:tc>
        <w:tc>
          <w:tcPr>
            <w:tcW w:w="993" w:type="dxa"/>
            <w:vAlign w:val="bottom"/>
          </w:tcPr>
          <w:p w14:paraId="3401C3F3"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High</w:t>
            </w:r>
          </w:p>
        </w:tc>
      </w:tr>
      <w:tr w:rsidR="0012776B" w:rsidRPr="0012776B" w14:paraId="36F1DB59" w14:textId="77777777" w:rsidTr="0036534F">
        <w:tc>
          <w:tcPr>
            <w:tcW w:w="2122" w:type="dxa"/>
            <w:vAlign w:val="center"/>
          </w:tcPr>
          <w:p w14:paraId="6957375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Kalsom, 2020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zOPXAtqI","properties":{"formattedCitation":"\\super 18\\nosupersub{}","plainCitation":"18","noteIndex":0},"citationItems":[{"id":1889,"uris":["http://zotero.org/users/1559890/items/LXCKEBYA"],"itemData":{"id":1889,"type":"webpage","title":"Prevalence Rates of Chlamydia Trachomatis and Other Sexually Transmitted Organisms in Infertile Couples Attending a Tertiary Medical Centre in Malaysia | IIUM Medical Journal Malaysia","URL":"https://journals.iium.edu.my/kom/index.php/imjm/article/view/1333","author":[{"family":"Kalsom","given":"Umi A"},{"family":"Suvra","given":"B"},{"family":"Zainul","given":"RMR"},{"family":"Siti Norlia","given":"O"}],"accessed":{"date-parts":[["2023",6,19]]}}}],"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8</w:t>
            </w:r>
            <w:r w:rsidRPr="0012776B">
              <w:rPr>
                <w:rFonts w:ascii="Calibri" w:eastAsia="DengXian" w:hAnsi="Calibri" w:cs="Calibri"/>
                <w:color w:val="000000"/>
                <w:sz w:val="16"/>
                <w:szCs w:val="16"/>
                <w:lang w:val="en-GB"/>
              </w:rPr>
              <w:fldChar w:fldCharType="end"/>
            </w:r>
          </w:p>
        </w:tc>
        <w:tc>
          <w:tcPr>
            <w:tcW w:w="1134" w:type="dxa"/>
            <w:vAlign w:val="center"/>
          </w:tcPr>
          <w:p w14:paraId="51F3E18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alaysia</w:t>
            </w:r>
          </w:p>
        </w:tc>
        <w:tc>
          <w:tcPr>
            <w:tcW w:w="850" w:type="dxa"/>
            <w:vAlign w:val="center"/>
          </w:tcPr>
          <w:p w14:paraId="14208DE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3FEFB84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6A7E00F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7EF8F1C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2F5F5F0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37</w:t>
            </w:r>
          </w:p>
        </w:tc>
        <w:tc>
          <w:tcPr>
            <w:tcW w:w="850" w:type="dxa"/>
            <w:vAlign w:val="center"/>
          </w:tcPr>
          <w:p w14:paraId="78CCF77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5</w:t>
            </w:r>
          </w:p>
        </w:tc>
        <w:tc>
          <w:tcPr>
            <w:tcW w:w="1276" w:type="dxa"/>
            <w:vAlign w:val="center"/>
          </w:tcPr>
          <w:p w14:paraId="6A3F6AD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3</w:t>
            </w:r>
          </w:p>
        </w:tc>
        <w:tc>
          <w:tcPr>
            <w:tcW w:w="1276" w:type="dxa"/>
            <w:vAlign w:val="center"/>
          </w:tcPr>
          <w:p w14:paraId="1DF2EB2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6.7</w:t>
            </w:r>
          </w:p>
        </w:tc>
        <w:tc>
          <w:tcPr>
            <w:tcW w:w="1275" w:type="dxa"/>
            <w:vAlign w:val="center"/>
          </w:tcPr>
          <w:p w14:paraId="0B34660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9.49</w:t>
            </w:r>
          </w:p>
        </w:tc>
        <w:tc>
          <w:tcPr>
            <w:tcW w:w="993" w:type="dxa"/>
            <w:vAlign w:val="bottom"/>
          </w:tcPr>
          <w:p w14:paraId="743BD89C"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3E7CC9C6" w14:textId="77777777" w:rsidTr="0036534F">
        <w:tc>
          <w:tcPr>
            <w:tcW w:w="2122" w:type="dxa"/>
            <w:vAlign w:val="center"/>
          </w:tcPr>
          <w:p w14:paraId="7778B6C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Karim, 2021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DSPkjEbN","properties":{"formattedCitation":"\\super 19\\nosupersub{}","plainCitation":"19","noteIndex":0},"citationItems":[{"id":1753,"uris":["http://zotero.org/users/1559890/items/6EXMPWSY"],"itemData":{"id":1753,"type":"article-journal","abstract":"INTRODUCTION: In Morocco, a syndromic approach has been implemented for sexually transmitted infections (STIs) management. However, those infections can be asymptomatic and the use of the syndromic approach to their management can be inappropriate and lead to dissemination of infection. Therefore, it would be important to determine the epidemiology and risk factors of bacterial STIs (Neisseria gonorrhoeae (NG), Chlamydia trachomatis (CT) and Mycoplasma genitalium (MG)) in a Moroccan population and their association with symptoms to assess the appropriacy of the use of the syndromic approach.\nMETHODS: Cervical samples were collected from symptomatic and asymptomatic consenting women attending the University Hospital of Fez and were tested by PCR for NG, CT and MG using specific primers. We assessed the infection status and its association with different risk factors and genital STIs-related symptoms.\nRESULTS: Of 809 tested for CT, NG and MG, 16.6% tested positive for at least one STI. Of the 134 participants who tested positive for at least one bacterial STI, 74.2% had no genital STIs-related symptoms. Moreover, the results showed a significantly high rate of NG and MG infections in asymptomatic women. However, the determined risk factors for NG, MG and CT infections were menopause (p=0.002), oral contraception (p=0.036) and a high number of parities (p=0.048), respectively.\nCONCLUSIONS: This investigation shows a predominance of NG infection and a high prevalence of STIs in asymptomatic patients. These results highlight that the adopted syndromic approach will not be adapted in the management of these STIs. Thus, the implementation of a systematic diagnostic program in order to enhance their management is needed.","container-title":"Germs","DOI":"10.18683/germs.2021.1289","ISSN":"2248-2997","issue":"4","journalAbbreviation":"Germs","language":"eng","note":"PMID: 35096671\nPMCID: PMC8789358","page":"544-553","source":"PubMed","title":"Bacterial sexually transmitted infections and syndromic approach: a study conducted on women at Moroccan University Hospital","title-short":"Bacterial sexually transmitted infections and syndromic approach","volume":"11","author":[{"family":"Karim","given":"Safae"},{"family":"Bouchikhi","given":"Chahrazed"},{"family":"Banani","given":"Abdelaziz"},{"family":"Fatemi","given":"Hinde El"},{"family":"Souho","given":"Tiatou"},{"family":"Erraghay","given":"Sanaa"},{"family":"Bennani","given":"Bahia"}],"issued":{"date-parts":[["2021",12]]}}}],"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9</w:t>
            </w:r>
            <w:r w:rsidRPr="0012776B">
              <w:rPr>
                <w:rFonts w:ascii="Calibri" w:eastAsia="DengXian" w:hAnsi="Calibri" w:cs="Calibri"/>
                <w:color w:val="000000"/>
                <w:sz w:val="16"/>
                <w:szCs w:val="16"/>
                <w:lang w:val="en-GB"/>
              </w:rPr>
              <w:fldChar w:fldCharType="end"/>
            </w:r>
          </w:p>
        </w:tc>
        <w:tc>
          <w:tcPr>
            <w:tcW w:w="1134" w:type="dxa"/>
            <w:vAlign w:val="center"/>
          </w:tcPr>
          <w:p w14:paraId="6D08DB2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rocco</w:t>
            </w:r>
          </w:p>
        </w:tc>
        <w:tc>
          <w:tcPr>
            <w:tcW w:w="850" w:type="dxa"/>
            <w:vAlign w:val="center"/>
          </w:tcPr>
          <w:p w14:paraId="07CBCED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30CA009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50848FF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08930584"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0B47613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09</w:t>
            </w:r>
          </w:p>
        </w:tc>
        <w:tc>
          <w:tcPr>
            <w:tcW w:w="850" w:type="dxa"/>
            <w:vAlign w:val="center"/>
          </w:tcPr>
          <w:p w14:paraId="4C6825C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3</w:t>
            </w:r>
          </w:p>
        </w:tc>
        <w:tc>
          <w:tcPr>
            <w:tcW w:w="1276" w:type="dxa"/>
            <w:vAlign w:val="center"/>
          </w:tcPr>
          <w:p w14:paraId="527F58F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w:t>
            </w:r>
          </w:p>
        </w:tc>
        <w:tc>
          <w:tcPr>
            <w:tcW w:w="1276" w:type="dxa"/>
            <w:vAlign w:val="center"/>
          </w:tcPr>
          <w:p w14:paraId="7A8471E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3.8</w:t>
            </w:r>
          </w:p>
        </w:tc>
        <w:tc>
          <w:tcPr>
            <w:tcW w:w="1275" w:type="dxa"/>
            <w:vAlign w:val="center"/>
          </w:tcPr>
          <w:p w14:paraId="4612FFB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87</w:t>
            </w:r>
          </w:p>
        </w:tc>
        <w:tc>
          <w:tcPr>
            <w:tcW w:w="993" w:type="dxa"/>
            <w:vAlign w:val="bottom"/>
          </w:tcPr>
          <w:p w14:paraId="61E8E3EC"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High</w:t>
            </w:r>
          </w:p>
        </w:tc>
      </w:tr>
      <w:tr w:rsidR="0012776B" w:rsidRPr="0012776B" w14:paraId="28750CF8" w14:textId="77777777" w:rsidTr="0036534F">
        <w:tc>
          <w:tcPr>
            <w:tcW w:w="2122" w:type="dxa"/>
            <w:vAlign w:val="center"/>
          </w:tcPr>
          <w:p w14:paraId="5455802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Kerubo, 2016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cZumjGum","properties":{"formattedCitation":"\\super 20\\nosupersub{}","plainCitation":"20","noteIndex":0},"citationItems":[{"id":1169,"uris":["http://zotero.org/users/1559890/items/7MB4D667"],"itemData":{"id":1169,"type":"article-journal","container-title":"Sexually Transmitted Infections","DOI":"10.1136/sextrans-2015-052371","ISSN":"1368-4973, 1472-3263","issue":"4","journalAbbreviation":"Sex Transm Infect","language":"en","page":"251-256","source":"DOI.org (Crossref)","title":"Prevalence of reproductive tract infections and the predictive value of girls’ symptom-based reporting: findings from a cross-sectional survey in rural western Kenya","title-short":"Prevalence of reproductive tract infections and the predictive value of girls’ symptom-based reporting","volume":"92","author":[{"family":"Kerubo","given":"Emily"},{"family":"Laserson","given":"Kayla F"},{"family":"Otecko","given":"Newton"},{"family":"Odhiambo","given":"Collins"},{"family":"Mason","given":"Linda"},{"family":"Nyothach","given":"Elizabeth"},{"family":"Oruko","given":"Kelvin O"},{"family":"Bauman","given":"Ashley"},{"family":"Vulule","given":"John"},{"family":"Zeh","given":"Clement"},{"family":"Phillips-Howard","given":"Penelope A"}],"issued":{"date-parts":[["2016",6]]}}}],"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0</w:t>
            </w:r>
            <w:r w:rsidRPr="0012776B">
              <w:rPr>
                <w:rFonts w:ascii="Calibri" w:eastAsia="DengXian" w:hAnsi="Calibri" w:cs="Calibri"/>
                <w:color w:val="000000"/>
                <w:sz w:val="16"/>
                <w:szCs w:val="16"/>
                <w:lang w:val="en-GB"/>
              </w:rPr>
              <w:fldChar w:fldCharType="end"/>
            </w:r>
          </w:p>
        </w:tc>
        <w:tc>
          <w:tcPr>
            <w:tcW w:w="1134" w:type="dxa"/>
            <w:vAlign w:val="center"/>
          </w:tcPr>
          <w:p w14:paraId="6F214B9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Kenya</w:t>
            </w:r>
          </w:p>
        </w:tc>
        <w:tc>
          <w:tcPr>
            <w:tcW w:w="850" w:type="dxa"/>
            <w:vAlign w:val="center"/>
          </w:tcPr>
          <w:p w14:paraId="6B5E361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184D5CB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6AEB461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5EEC466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Molecular (PCR) </w:t>
            </w:r>
          </w:p>
        </w:tc>
        <w:tc>
          <w:tcPr>
            <w:tcW w:w="851" w:type="dxa"/>
            <w:vAlign w:val="center"/>
          </w:tcPr>
          <w:p w14:paraId="2956C9C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07</w:t>
            </w:r>
          </w:p>
        </w:tc>
        <w:tc>
          <w:tcPr>
            <w:tcW w:w="850" w:type="dxa"/>
            <w:vAlign w:val="center"/>
          </w:tcPr>
          <w:p w14:paraId="018856C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3</w:t>
            </w:r>
          </w:p>
        </w:tc>
        <w:tc>
          <w:tcPr>
            <w:tcW w:w="1276" w:type="dxa"/>
            <w:vAlign w:val="center"/>
          </w:tcPr>
          <w:p w14:paraId="6676B91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9</w:t>
            </w:r>
          </w:p>
        </w:tc>
        <w:tc>
          <w:tcPr>
            <w:tcW w:w="1276" w:type="dxa"/>
            <w:vAlign w:val="center"/>
          </w:tcPr>
          <w:p w14:paraId="73A746D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9.2</w:t>
            </w:r>
          </w:p>
        </w:tc>
        <w:tc>
          <w:tcPr>
            <w:tcW w:w="1275" w:type="dxa"/>
            <w:vAlign w:val="center"/>
          </w:tcPr>
          <w:p w14:paraId="7354FD0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78</w:t>
            </w:r>
          </w:p>
        </w:tc>
        <w:tc>
          <w:tcPr>
            <w:tcW w:w="993" w:type="dxa"/>
            <w:vAlign w:val="bottom"/>
          </w:tcPr>
          <w:p w14:paraId="1E7C7A85"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7E0A8079" w14:textId="77777777" w:rsidTr="0036534F">
        <w:tc>
          <w:tcPr>
            <w:tcW w:w="2122" w:type="dxa"/>
            <w:vAlign w:val="center"/>
          </w:tcPr>
          <w:p w14:paraId="2D7F58F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Lan, 2008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NRcb0oQN","properties":{"formattedCitation":"\\super 21\\nosupersub{}","plainCitation":"21","noteIndex":0},"citationItems":[{"id":38,"uris":["http://zotero.org/users/1559890/items/LBDDVX2H"],"itemData":{"id":38,"type":"article-journal","abstract":"OBJECTIVES: To investigate the prevalences of reproductive tract infections (RTI)/sexually transmitted infections (STI) among married women in a rural district of Vietnam, and analyse the influence of socioeconomic, sociodemographic, and other determinants possibly related to RTI/STI. METHODS: A community-based cross-sectional study. Married women aged 18-49 years (n = 1012) were interviewed and underwent a gynaecological examination. Specimens were collected for laboratory diagnosis of chlamydia, gonorrhoea, trichomonas, bacterial vaginosis (BV), candidiasis, hepatitis B, HIV, and syphilis. RESULTS: In total, 37% of the women were clinically diagnosed with an RTI/STI. Aetiologically confirmed RTI/STI was identified in 39% of the women (including 6% with STI). Endogenous infections were most prevalent (candidiasis 26%, BV 11%) followed by hepatitis B 8.3%, Chlamydia trachomatis 4.3%, Trichomonas vaginalis 1%, Neisseria gonorrhoeae 0.7%, genital warts 0.2%, and HIV and syphilis 0%. Fifty per cent of the STI cases were asymptomatic. Younger age and intrauterine devices were significantly associated with an increased risk of BV. Determinants of candidiasis were vaginal douching, high education level and low economic status, whereas a determinant of chlamydia was high economic status. Outmigration of the husband was associated with an increased risk of hepatitis B surface antigen seroposivity among women. CONCLUSIONS: RTI/STI were prevalent among married women in a rural population of Vietnam. Syndromic algorithms should be consistently supplemented by risk assessment in order to reduce under and overtreatment. Microscopic diagnosis could be applied in primary care settings to achieve more accurate diagnoses. The promotion of health education aimed at reducing RTI/STI prevalences is an important tool in STI/HIV control programmes. Vaccination to prevent hepatitis B for migrants should be considered.","container-title":"Sexually Transmitted Infections","DOI":"10.1136/sti.2007.027821","issue":"2","note":"PMID: 18003708","page":"126-132","title":"Reproductive tract infections including sexually transmitted infections: a population-based study of women of reproductive age in a rural district of Vietnam.","volume":"84","author":[{"family":"Lan","given":"P T"},{"family":"Lundborg","given":"C Srålsby"},{"family":"Phuc","given":"H D"},{"family":"Sihavong","given":"A"},{"family":"Unemo","given":"M"},{"family":"Chuc","given":"N T K"},{"family":"Khang","given":"T H"},{"family":"Mogren","given":"I"}],"issued":{"date-parts":[["2008",4]]}}}],"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1</w:t>
            </w:r>
            <w:r w:rsidRPr="0012776B">
              <w:rPr>
                <w:rFonts w:ascii="Calibri" w:eastAsia="DengXian" w:hAnsi="Calibri" w:cs="Calibri"/>
                <w:color w:val="000000"/>
                <w:sz w:val="16"/>
                <w:szCs w:val="16"/>
                <w:lang w:val="en-GB"/>
              </w:rPr>
              <w:fldChar w:fldCharType="end"/>
            </w:r>
          </w:p>
        </w:tc>
        <w:tc>
          <w:tcPr>
            <w:tcW w:w="1134" w:type="dxa"/>
            <w:vAlign w:val="center"/>
          </w:tcPr>
          <w:p w14:paraId="0984D18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Vietnam</w:t>
            </w:r>
          </w:p>
        </w:tc>
        <w:tc>
          <w:tcPr>
            <w:tcW w:w="850" w:type="dxa"/>
            <w:vAlign w:val="center"/>
          </w:tcPr>
          <w:p w14:paraId="4766DAB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4FE0B06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79DC8C8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1D06FAF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2FD6C84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12</w:t>
            </w:r>
          </w:p>
        </w:tc>
        <w:tc>
          <w:tcPr>
            <w:tcW w:w="850" w:type="dxa"/>
            <w:vAlign w:val="center"/>
          </w:tcPr>
          <w:p w14:paraId="5DCEDB0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3</w:t>
            </w:r>
          </w:p>
        </w:tc>
        <w:tc>
          <w:tcPr>
            <w:tcW w:w="1276" w:type="dxa"/>
            <w:vAlign w:val="center"/>
          </w:tcPr>
          <w:p w14:paraId="63B5B06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4</w:t>
            </w:r>
          </w:p>
        </w:tc>
        <w:tc>
          <w:tcPr>
            <w:tcW w:w="1276" w:type="dxa"/>
            <w:vAlign w:val="center"/>
          </w:tcPr>
          <w:p w14:paraId="4C3E1C5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5.8</w:t>
            </w:r>
          </w:p>
        </w:tc>
        <w:tc>
          <w:tcPr>
            <w:tcW w:w="1275" w:type="dxa"/>
            <w:vAlign w:val="center"/>
          </w:tcPr>
          <w:p w14:paraId="05D302A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37</w:t>
            </w:r>
          </w:p>
        </w:tc>
        <w:tc>
          <w:tcPr>
            <w:tcW w:w="993" w:type="dxa"/>
            <w:vAlign w:val="bottom"/>
          </w:tcPr>
          <w:p w14:paraId="0B19F64C"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5512C04F" w14:textId="77777777" w:rsidTr="0036534F">
        <w:tc>
          <w:tcPr>
            <w:tcW w:w="2122" w:type="dxa"/>
            <w:vAlign w:val="center"/>
          </w:tcPr>
          <w:p w14:paraId="73EF8B0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Li, 2021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SYNNT1Ss","properties":{"formattedCitation":"\\super 22\\nosupersub{}","plainCitation":"22","noteIndex":0},"citationItems":[{"id":1900,"uris":["http://zotero.org/users/1559890/items/LMJMJBRH"],"itemData":{"id":1900,"type":"article-journal","abstract":"Chlamydia trachomatis (CT) is a major cause of infertility and adverse birth outcomes, but its epidemiology among childbearing-age women remains unclear in China. This study investigated the prevalence of CT and associated factors among Chinese women aged 16–44 years who were either (1) pregnant, (2) attending gynecology clinics, or (3) subfertile.We conducted a cross-sectional survey and recruited participants from obstetrics, gynecology, and infertility clinics in Guangdong between March and December 2019. We collected information on individuals’ sociodemographic characteristics, previous medical conditions, and sexual behaviors. First-pass urine and cervical swabs were tested using nucleic acid amplification testing. We calculated the prevalence in each population and subgroup by age, education, and age at first sex. Multivariable binomial regression models were used to identify factors associated with CT.We recruited 881 pregnant women, 595 gynecology clinic attendees, and 254 subfertile women. The prevalence of CT was 6.7% (95% CI, 5.2%–8.5%), 8.2% (95% CI, 6.2%–10.7%), and 5.9% (95% CI, 3.5%–9.3%) for the above 3 populations, respectively. The subgroup-specific prevalence was highest among those who first had sex before age 25 years and older pregnant women (&amp;gt;35 years). The proportion of asymptomatic CT was 84.8%, 40.0%, and 60.0% among pregnant women, gynecology clinic attendees, and subfertile women, respectively. Age at first sex (&amp;lt;25 years), multipara, and ever having more than 1 partner increased the risk of CT.Childbearing-age women in China have a high prevalence of CT. As most women with CT were asymptomatic, more optimal prevention strategies are urgently needed in China.","container-title":"Open Forum Infectious Diseases","DOI":"10.1093/ofid/ofab206","ISSN":"2328-8957","issue":"6","journalAbbreviation":"Open Forum Infectious Diseases","page":"ofab206","source":"Silverchair","title":"Prevalence of Chlamydia trachomatis Among Pregnant Women, Gynecology Clinic Attendees, and Subfertile Women in Guangdong, China: A Cross-sectional Survey","title-short":"Prevalence of Chlamydia trachomatis Among Pregnant Women, Gynecology Clinic Attendees, and Subfertile Women in Guangdong, China","volume":"8","author":[{"family":"Li","given":"Changchang"},{"family":"Tang","given":"Weiming"},{"family":"Ho","given":"Hung Chak"},{"family":"Ong","given":"Jason J"},{"family":"Zheng","given":"Xiaojing"},{"family":"Sun","given":"Xuewan"},{"family":"Li","given":"Xia"},{"family":"Liu","given":"Lijun"},{"family":"Wang","given":"Yajie"},{"family":"Zhao","given":"Peizhen"},{"family":"Xiong","given":"Mingzhou"},{"family":"Zheng","given":"Heping"},{"family":"Wang","given":"Cheng"},{"family":"Yang","given":"Bin"}],"issued":{"date-parts":[["2021",6,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2</w:t>
            </w:r>
            <w:r w:rsidRPr="0012776B">
              <w:rPr>
                <w:rFonts w:ascii="Calibri" w:eastAsia="DengXian" w:hAnsi="Calibri" w:cs="Calibri"/>
                <w:color w:val="000000"/>
                <w:sz w:val="16"/>
                <w:szCs w:val="16"/>
                <w:lang w:val="en-GB"/>
              </w:rPr>
              <w:fldChar w:fldCharType="end"/>
            </w:r>
            <w:r w:rsidRPr="0012776B">
              <w:rPr>
                <w:rFonts w:ascii="Calibri" w:eastAsia="DengXian" w:hAnsi="Calibri" w:cs="Calibri"/>
                <w:color w:val="000000"/>
                <w:sz w:val="16"/>
                <w:szCs w:val="16"/>
                <w:lang w:val="en-GB"/>
              </w:rPr>
              <w:t xml:space="preserve"> ‡</w:t>
            </w:r>
          </w:p>
        </w:tc>
        <w:tc>
          <w:tcPr>
            <w:tcW w:w="1134" w:type="dxa"/>
            <w:vAlign w:val="center"/>
          </w:tcPr>
          <w:p w14:paraId="47B498A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hina</w:t>
            </w:r>
          </w:p>
        </w:tc>
        <w:tc>
          <w:tcPr>
            <w:tcW w:w="850" w:type="dxa"/>
            <w:vAlign w:val="center"/>
          </w:tcPr>
          <w:p w14:paraId="765213A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45C9536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5791469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7B4E2D8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01366F7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81</w:t>
            </w:r>
          </w:p>
        </w:tc>
        <w:tc>
          <w:tcPr>
            <w:tcW w:w="850" w:type="dxa"/>
            <w:vAlign w:val="center"/>
          </w:tcPr>
          <w:p w14:paraId="205FCC3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6</w:t>
            </w:r>
          </w:p>
        </w:tc>
        <w:tc>
          <w:tcPr>
            <w:tcW w:w="1276" w:type="dxa"/>
            <w:vAlign w:val="center"/>
          </w:tcPr>
          <w:p w14:paraId="162AA14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9</w:t>
            </w:r>
          </w:p>
        </w:tc>
        <w:tc>
          <w:tcPr>
            <w:tcW w:w="1276" w:type="dxa"/>
            <w:vAlign w:val="center"/>
          </w:tcPr>
          <w:p w14:paraId="7C7A7F8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4.8</w:t>
            </w:r>
          </w:p>
        </w:tc>
        <w:tc>
          <w:tcPr>
            <w:tcW w:w="1275" w:type="dxa"/>
            <w:vAlign w:val="center"/>
          </w:tcPr>
          <w:p w14:paraId="027AD52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43</w:t>
            </w:r>
          </w:p>
        </w:tc>
        <w:tc>
          <w:tcPr>
            <w:tcW w:w="993" w:type="dxa"/>
            <w:vAlign w:val="bottom"/>
          </w:tcPr>
          <w:p w14:paraId="3D508533"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2A812E78" w14:textId="77777777" w:rsidTr="0036534F">
        <w:tc>
          <w:tcPr>
            <w:tcW w:w="2122" w:type="dxa"/>
            <w:vAlign w:val="center"/>
          </w:tcPr>
          <w:p w14:paraId="4B686BD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Li, 2021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9NUuNBEL","properties":{"formattedCitation":"\\super 22\\nosupersub{}","plainCitation":"22","noteIndex":0},"citationItems":[{"id":1900,"uris":["http://zotero.org/users/1559890/items/LMJMJBRH"],"itemData":{"id":1900,"type":"article-journal","abstract":"Chlamydia trachomatis (CT) is a major cause of infertility and adverse birth outcomes, but its epidemiology among childbearing-age women remains unclear in China. This study investigated the prevalence of CT and associated factors among Chinese women aged 16–44 years who were either (1) pregnant, (2) attending gynecology clinics, or (3) subfertile.We conducted a cross-sectional survey and recruited participants from obstetrics, gynecology, and infertility clinics in Guangdong between March and December 2019. We collected information on individuals’ sociodemographic characteristics, previous medical conditions, and sexual behaviors. First-pass urine and cervical swabs were tested using nucleic acid amplification testing. We calculated the prevalence in each population and subgroup by age, education, and age at first sex. Multivariable binomial regression models were used to identify factors associated with CT.We recruited 881 pregnant women, 595 gynecology clinic attendees, and 254 subfertile women. The prevalence of CT was 6.7% (95% CI, 5.2%–8.5%), 8.2% (95% CI, 6.2%–10.7%), and 5.9% (95% CI, 3.5%–9.3%) for the above 3 populations, respectively. The subgroup-specific prevalence was highest among those who first had sex before age 25 years and older pregnant women (&amp;gt;35 years). The proportion of asymptomatic CT was 84.8%, 40.0%, and 60.0% among pregnant women, gynecology clinic attendees, and subfertile women, respectively. Age at first sex (&amp;lt;25 years), multipara, and ever having more than 1 partner increased the risk of CT.Childbearing-age women in China have a high prevalence of CT. As most women with CT were asymptomatic, more optimal prevention strategies are urgently needed in China.","container-title":"Open Forum Infectious Diseases","DOI":"10.1093/ofid/ofab206","ISSN":"2328-8957","issue":"6","journalAbbreviation":"Open Forum Infectious Diseases","page":"ofab206","source":"Silverchair","title":"Prevalence of Chlamydia trachomatis Among Pregnant Women, Gynecology Clinic Attendees, and Subfertile Women in Guangdong, China: A Cross-sectional Survey","title-short":"Prevalence of Chlamydia trachomatis Among Pregnant Women, Gynecology Clinic Attendees, and Subfertile Women in Guangdong, China","volume":"8","author":[{"family":"Li","given":"Changchang"},{"family":"Tang","given":"Weiming"},{"family":"Ho","given":"Hung Chak"},{"family":"Ong","given":"Jason J"},{"family":"Zheng","given":"Xiaojing"},{"family":"Sun","given":"Xuewan"},{"family":"Li","given":"Xia"},{"family":"Liu","given":"Lijun"},{"family":"Wang","given":"Yajie"},{"family":"Zhao","given":"Peizhen"},{"family":"Xiong","given":"Mingzhou"},{"family":"Zheng","given":"Heping"},{"family":"Wang","given":"Cheng"},{"family":"Yang","given":"Bin"}],"issued":{"date-parts":[["2021",6,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2</w:t>
            </w:r>
            <w:r w:rsidRPr="0012776B">
              <w:rPr>
                <w:rFonts w:ascii="Calibri" w:eastAsia="DengXian" w:hAnsi="Calibri" w:cs="Calibri"/>
                <w:color w:val="000000"/>
                <w:sz w:val="16"/>
                <w:szCs w:val="16"/>
                <w:lang w:val="en-GB"/>
              </w:rPr>
              <w:fldChar w:fldCharType="end"/>
            </w:r>
            <w:r w:rsidRPr="0012776B">
              <w:rPr>
                <w:rFonts w:ascii="Calibri" w:eastAsia="DengXian" w:hAnsi="Calibri" w:cs="Calibri"/>
                <w:color w:val="000000"/>
                <w:sz w:val="16"/>
                <w:szCs w:val="16"/>
                <w:lang w:val="en-GB"/>
              </w:rPr>
              <w:t xml:space="preserve"> §</w:t>
            </w:r>
          </w:p>
        </w:tc>
        <w:tc>
          <w:tcPr>
            <w:tcW w:w="1134" w:type="dxa"/>
            <w:vAlign w:val="center"/>
          </w:tcPr>
          <w:p w14:paraId="7FFD17F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hina</w:t>
            </w:r>
          </w:p>
        </w:tc>
        <w:tc>
          <w:tcPr>
            <w:tcW w:w="850" w:type="dxa"/>
            <w:vAlign w:val="center"/>
          </w:tcPr>
          <w:p w14:paraId="2B8CBC1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511981A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5A9074D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72DFD96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10A57C6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95</w:t>
            </w:r>
          </w:p>
        </w:tc>
        <w:tc>
          <w:tcPr>
            <w:tcW w:w="850" w:type="dxa"/>
            <w:vAlign w:val="center"/>
          </w:tcPr>
          <w:p w14:paraId="37A21F4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5</w:t>
            </w:r>
          </w:p>
        </w:tc>
        <w:tc>
          <w:tcPr>
            <w:tcW w:w="1276" w:type="dxa"/>
            <w:vAlign w:val="center"/>
          </w:tcPr>
          <w:p w14:paraId="6197F3C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8</w:t>
            </w:r>
          </w:p>
        </w:tc>
        <w:tc>
          <w:tcPr>
            <w:tcW w:w="1276" w:type="dxa"/>
            <w:vAlign w:val="center"/>
          </w:tcPr>
          <w:p w14:paraId="1D6F666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1.4</w:t>
            </w:r>
          </w:p>
        </w:tc>
        <w:tc>
          <w:tcPr>
            <w:tcW w:w="1275" w:type="dxa"/>
            <w:vAlign w:val="center"/>
          </w:tcPr>
          <w:p w14:paraId="55B8E3E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03</w:t>
            </w:r>
          </w:p>
        </w:tc>
        <w:tc>
          <w:tcPr>
            <w:tcW w:w="993" w:type="dxa"/>
            <w:vAlign w:val="bottom"/>
          </w:tcPr>
          <w:p w14:paraId="310BBDE8"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564D2106" w14:textId="77777777" w:rsidTr="0036534F">
        <w:tc>
          <w:tcPr>
            <w:tcW w:w="2122" w:type="dxa"/>
            <w:vAlign w:val="center"/>
          </w:tcPr>
          <w:p w14:paraId="38E08C7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Li, 2021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xJHDVWtg","properties":{"formattedCitation":"\\super 22\\nosupersub{}","plainCitation":"22","noteIndex":0},"citationItems":[{"id":1900,"uris":["http://zotero.org/users/1559890/items/LMJMJBRH"],"itemData":{"id":1900,"type":"article-journal","abstract":"Chlamydia trachomatis (CT) is a major cause of infertility and adverse birth outcomes, but its epidemiology among childbearing-age women remains unclear in China. This study investigated the prevalence of CT and associated factors among Chinese women aged 16–44 years who were either (1) pregnant, (2) attending gynecology clinics, or (3) subfertile.We conducted a cross-sectional survey and recruited participants from obstetrics, gynecology, and infertility clinics in Guangdong between March and December 2019. We collected information on individuals’ sociodemographic characteristics, previous medical conditions, and sexual behaviors. First-pass urine and cervical swabs were tested using nucleic acid amplification testing. We calculated the prevalence in each population and subgroup by age, education, and age at first sex. Multivariable binomial regression models were used to identify factors associated with CT.We recruited 881 pregnant women, 595 gynecology clinic attendees, and 254 subfertile women. The prevalence of CT was 6.7% (95% CI, 5.2%–8.5%), 8.2% (95% CI, 6.2%–10.7%), and 5.9% (95% CI, 3.5%–9.3%) for the above 3 populations, respectively. The subgroup-specific prevalence was highest among those who first had sex before age 25 years and older pregnant women (&amp;gt;35 years). The proportion of asymptomatic CT was 84.8%, 40.0%, and 60.0% among pregnant women, gynecology clinic attendees, and subfertile women, respectively. Age at first sex (&amp;lt;25 years), multipara, and ever having more than 1 partner increased the risk of CT.Childbearing-age women in China have a high prevalence of CT. As most women with CT were asymptomatic, more optimal prevention strategies are urgently needed in China.","container-title":"Open Forum Infectious Diseases","DOI":"10.1093/ofid/ofab206","ISSN":"2328-8957","issue":"6","journalAbbreviation":"Open Forum Infectious Diseases","page":"ofab206","source":"Silverchair","title":"Prevalence of Chlamydia trachomatis Among Pregnant Women, Gynecology Clinic Attendees, and Subfertile Women in Guangdong, China: A Cross-sectional Survey","title-short":"Prevalence of Chlamydia trachomatis Among Pregnant Women, Gynecology Clinic Attendees, and Subfertile Women in Guangdong, China","volume":"8","author":[{"family":"Li","given":"Changchang"},{"family":"Tang","given":"Weiming"},{"family":"Ho","given":"Hung Chak"},{"family":"Ong","given":"Jason J"},{"family":"Zheng","given":"Xiaojing"},{"family":"Sun","given":"Xuewan"},{"family":"Li","given":"Xia"},{"family":"Liu","given":"Lijun"},{"family":"Wang","given":"Yajie"},{"family":"Zhao","given":"Peizhen"},{"family":"Xiong","given":"Mingzhou"},{"family":"Zheng","given":"Heping"},{"family":"Wang","given":"Cheng"},{"family":"Yang","given":"Bin"}],"issued":{"date-parts":[["2021",6,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2</w:t>
            </w:r>
            <w:r w:rsidRPr="0012776B">
              <w:rPr>
                <w:rFonts w:ascii="Calibri" w:eastAsia="DengXian" w:hAnsi="Calibri" w:cs="Calibri"/>
                <w:color w:val="000000"/>
                <w:sz w:val="16"/>
                <w:szCs w:val="16"/>
                <w:lang w:val="en-GB"/>
              </w:rPr>
              <w:fldChar w:fldCharType="end"/>
            </w:r>
            <w:r w:rsidRPr="0012776B">
              <w:rPr>
                <w:rFonts w:ascii="Calibri" w:eastAsia="DengXian" w:hAnsi="Calibri" w:cs="Calibri"/>
                <w:color w:val="000000"/>
                <w:sz w:val="16"/>
                <w:szCs w:val="16"/>
                <w:lang w:val="en-GB"/>
              </w:rPr>
              <w:t xml:space="preserve"> ¶</w:t>
            </w:r>
          </w:p>
        </w:tc>
        <w:tc>
          <w:tcPr>
            <w:tcW w:w="1134" w:type="dxa"/>
            <w:vAlign w:val="center"/>
          </w:tcPr>
          <w:p w14:paraId="197A313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hina</w:t>
            </w:r>
          </w:p>
        </w:tc>
        <w:tc>
          <w:tcPr>
            <w:tcW w:w="850" w:type="dxa"/>
            <w:vAlign w:val="center"/>
          </w:tcPr>
          <w:p w14:paraId="7FBDC47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2E280F9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51EB94A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55B1F73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27652C0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54</w:t>
            </w:r>
          </w:p>
        </w:tc>
        <w:tc>
          <w:tcPr>
            <w:tcW w:w="850" w:type="dxa"/>
            <w:vAlign w:val="center"/>
          </w:tcPr>
          <w:p w14:paraId="6F56F3D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5</w:t>
            </w:r>
          </w:p>
        </w:tc>
        <w:tc>
          <w:tcPr>
            <w:tcW w:w="1276" w:type="dxa"/>
            <w:vAlign w:val="center"/>
          </w:tcPr>
          <w:p w14:paraId="75D55D2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9</w:t>
            </w:r>
          </w:p>
        </w:tc>
        <w:tc>
          <w:tcPr>
            <w:tcW w:w="1276" w:type="dxa"/>
            <w:vAlign w:val="center"/>
          </w:tcPr>
          <w:p w14:paraId="1563066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0.0</w:t>
            </w:r>
          </w:p>
        </w:tc>
        <w:tc>
          <w:tcPr>
            <w:tcW w:w="1275" w:type="dxa"/>
            <w:vAlign w:val="center"/>
          </w:tcPr>
          <w:p w14:paraId="12FA16B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54</w:t>
            </w:r>
          </w:p>
        </w:tc>
        <w:tc>
          <w:tcPr>
            <w:tcW w:w="993" w:type="dxa"/>
            <w:vAlign w:val="bottom"/>
          </w:tcPr>
          <w:p w14:paraId="1F45DD72"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634DE092" w14:textId="77777777" w:rsidTr="0036534F">
        <w:tc>
          <w:tcPr>
            <w:tcW w:w="2122" w:type="dxa"/>
            <w:vAlign w:val="center"/>
          </w:tcPr>
          <w:p w14:paraId="67F8CF6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Lowe, 2019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MsFeqy8g","properties":{"formattedCitation":"\\super 23\\nosupersub{}","plainCitation":"23","noteIndex":0},"citationItems":[{"id":82,"uris":["http://zotero.org/users/1559890/items/TE8E6JJT"],"itemData":{"id":82,"type":"article-journal","abstract":"Background: Coinfection rates of HIV and sexually transmitted infections (STIs) are not widely reported in Zimbabwe and no local guidelines regarding the screening of STIs in people living with HIV exist. Objectives: This cross-sectional study was conducted to determine the prevalence and associated risk factors for STI coinfection in a cohort of HIV-infected women. Methods: Between January and June 2016, 385 HIV-infected women presenting for routine cervical cancer screening were tested for five STIs: Neisseria gonorrhoeae (NG), Chlamydia trachomatis (CT), Trichomonas vaginalis (TV), Herpes Simplex Virus (HSV) type 2 and Treponema pallidum (TP). Socio-demographic characteristics and sexual history were recorded. Multiple logistic regression was used to identify factors associated with the diagnosis of non-viral STIs. Results: Two hundred and thirty-three participants (60.5%) had a confirmed positive result for at least one STI: HSV 2 prevalence 52.5%, TV 8.1%, CT 2.1%, NG 1.8% and TP 11.4%. Eighty-seven per cent of the women were asymptomatic for any STI; 62.3% of women with a non-viral STI were asymptomatic. Women who had attended tertiary education were 90% less likely to have a non-viral STI (adjusted odds ratio [aOR]: 0.10, 95% confidence interval [CI]: 0.03-0.39, p \\textless 0.01). Having more than three lifetime sexual partners was a significant predictor for a non-viral STI diagnosis (aOR: 3.3, 95% CI: 1.5-7.2, p \\textless 0.01). Conclusion: A high prevalence of predominantly asymptomatic STIs is reported in a cohort of HIV-infected women. Syndromic management results in underdiagnosis of asymptomatic patients. More than three lifetime sexual partners and less formal education are risk factors for coinfection with non-viral STI. High-risk women should be screened using aetiological methods.","container-title":"Southern African journal of HIV medicine","DOI":"10.4102/sajhivmed.v20i1.849","issue":"1","note":"PMID: 30863622\nPMCID: PMC6407315","page":"849","title":"Sexually transmitted infections, the silent partner in HIV-infected women in Zimbabwe.","volume":"20","author":[{"family":"Lowe","given":"Sara"},{"family":"Mudzviti","given":"Tinashe"},{"family":"Mandiriri","given":"Ardele"},{"family":"Shamu","given":"Tinei"},{"family":"Mudhokwani","given":"Petronella"},{"family":"Chimbetete","given":"Cleophas"},{"family":"Luethy","given":"Ruedi"},{"family":"Pascoe","given":"Margaret"}],"issued":{"date-parts":[["2019",1,23]]}}}],"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3</w:t>
            </w:r>
            <w:r w:rsidRPr="0012776B">
              <w:rPr>
                <w:rFonts w:ascii="Calibri" w:eastAsia="DengXian" w:hAnsi="Calibri" w:cs="Calibri"/>
                <w:color w:val="000000"/>
                <w:sz w:val="16"/>
                <w:szCs w:val="16"/>
                <w:lang w:val="en-GB"/>
              </w:rPr>
              <w:fldChar w:fldCharType="end"/>
            </w:r>
          </w:p>
        </w:tc>
        <w:tc>
          <w:tcPr>
            <w:tcW w:w="1134" w:type="dxa"/>
            <w:vAlign w:val="center"/>
          </w:tcPr>
          <w:p w14:paraId="4F387AC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Zimbabwe</w:t>
            </w:r>
          </w:p>
        </w:tc>
        <w:tc>
          <w:tcPr>
            <w:tcW w:w="850" w:type="dxa"/>
            <w:vAlign w:val="center"/>
          </w:tcPr>
          <w:p w14:paraId="44CBFE0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60DC966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0981C03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51B6A6B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w:t>
            </w:r>
            <w:proofErr w:type="spellStart"/>
            <w:r w:rsidRPr="0012776B">
              <w:rPr>
                <w:rFonts w:ascii="Calibri" w:eastAsia="DengXian" w:hAnsi="Calibri" w:cs="Calibri"/>
                <w:color w:val="000000"/>
                <w:sz w:val="16"/>
                <w:szCs w:val="16"/>
                <w:lang w:val="en-GB"/>
              </w:rPr>
              <w:t>Xpert</w:t>
            </w:r>
            <w:proofErr w:type="spellEnd"/>
            <w:r w:rsidRPr="0012776B">
              <w:rPr>
                <w:rFonts w:ascii="Calibri" w:eastAsia="DengXian" w:hAnsi="Calibri" w:cs="Calibri"/>
                <w:color w:val="000000"/>
                <w:sz w:val="16"/>
                <w:szCs w:val="16"/>
                <w:lang w:val="en-GB"/>
              </w:rPr>
              <w:t>®)</w:t>
            </w:r>
          </w:p>
        </w:tc>
        <w:tc>
          <w:tcPr>
            <w:tcW w:w="851" w:type="dxa"/>
            <w:vAlign w:val="center"/>
          </w:tcPr>
          <w:p w14:paraId="6726739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85</w:t>
            </w:r>
          </w:p>
        </w:tc>
        <w:tc>
          <w:tcPr>
            <w:tcW w:w="850" w:type="dxa"/>
            <w:vAlign w:val="center"/>
          </w:tcPr>
          <w:p w14:paraId="492CB7F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w:t>
            </w:r>
          </w:p>
        </w:tc>
        <w:tc>
          <w:tcPr>
            <w:tcW w:w="1276" w:type="dxa"/>
            <w:vAlign w:val="center"/>
          </w:tcPr>
          <w:p w14:paraId="539AC90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w:t>
            </w:r>
          </w:p>
        </w:tc>
        <w:tc>
          <w:tcPr>
            <w:tcW w:w="1276" w:type="dxa"/>
            <w:vAlign w:val="center"/>
          </w:tcPr>
          <w:p w14:paraId="741F489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5.0</w:t>
            </w:r>
          </w:p>
        </w:tc>
        <w:tc>
          <w:tcPr>
            <w:tcW w:w="1275" w:type="dxa"/>
            <w:vAlign w:val="center"/>
          </w:tcPr>
          <w:p w14:paraId="6F30BF6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56</w:t>
            </w:r>
          </w:p>
        </w:tc>
        <w:tc>
          <w:tcPr>
            <w:tcW w:w="993" w:type="dxa"/>
            <w:vAlign w:val="bottom"/>
          </w:tcPr>
          <w:p w14:paraId="3C2B46F4"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High</w:t>
            </w:r>
          </w:p>
        </w:tc>
      </w:tr>
      <w:tr w:rsidR="0012776B" w:rsidRPr="0012776B" w14:paraId="4AC6F52A" w14:textId="77777777" w:rsidTr="0036534F">
        <w:tc>
          <w:tcPr>
            <w:tcW w:w="2122" w:type="dxa"/>
            <w:vAlign w:val="center"/>
          </w:tcPr>
          <w:p w14:paraId="3DAD2A64" w14:textId="77777777" w:rsidR="0012776B" w:rsidRPr="0012776B" w:rsidRDefault="0012776B" w:rsidP="0012776B">
            <w:pPr>
              <w:rPr>
                <w:rFonts w:ascii="Calibri" w:eastAsia="DengXian" w:hAnsi="Calibri" w:cs="Calibri"/>
                <w:sz w:val="16"/>
                <w:szCs w:val="16"/>
                <w:lang w:val="en-GB"/>
              </w:rPr>
            </w:pPr>
            <w:proofErr w:type="spellStart"/>
            <w:r w:rsidRPr="0012776B">
              <w:rPr>
                <w:rFonts w:ascii="Calibri" w:eastAsia="DengXian" w:hAnsi="Calibri" w:cs="Calibri"/>
                <w:color w:val="000000"/>
                <w:sz w:val="16"/>
                <w:szCs w:val="16"/>
                <w:lang w:val="en-GB"/>
              </w:rPr>
              <w:t>Mahafzah</w:t>
            </w:r>
            <w:proofErr w:type="spellEnd"/>
            <w:r w:rsidRPr="0012776B">
              <w:rPr>
                <w:rFonts w:ascii="Calibri" w:eastAsia="DengXian" w:hAnsi="Calibri" w:cs="Calibri"/>
                <w:color w:val="000000"/>
                <w:sz w:val="16"/>
                <w:szCs w:val="16"/>
                <w:lang w:val="en-GB"/>
              </w:rPr>
              <w:t xml:space="preserve">, 2008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fvfuI4ez","properties":{"formattedCitation":"\\super 24\\nosupersub{}","plainCitation":"24","noteIndex":0},"citationItems":[{"id":155,"uris":["http://zotero.org/users/1559890/items/WNA6B5PU"],"itemData":{"id":155,"type":"article-journal","abstract":"OBJECTIVES: To determine the prevalence of the most important sexually transmitted infections among women of child bearing age in Jordan. GOAL: To assess the need for screening programs to detect sexually transmitted infections. STUDY DESIGN: This is a cross-sectional study wherein consecutive symptomatic and asymptomatic women presenting to gynecology and family planning clinics from different areas in Jordan were tested for reproductive tract infections caused by Chlamydia trachomatis, Neisseria gonorrhoeae, Treponema pallidum, and Trichomonas vaginalis. RESULTS: The prevalence of C. trachomatis infection was 0.6% and 0.5%, among symptomatic and asymptomatic women respectively, that of N. gonorrhoeae was 0.9% and 2.2%, that of T. pallidum 0.0% and 0.0%, and that of Tr. vaginalis was 0.7% and 0.5%. These prevalence rates did not differ significantly between symptomatic and asymptomatic women. CONCLUSIONS: Based on the low prevalence of sexually transmitted infections detected in this study among Jordanian women, the need for screening programs for such infections is questioned.","container-title":"Sexually Transmitted Diseases","DOI":"10.1097/OLQ.0b013e3181676bbd","issue":"6","note":"PMID: 18434942","page":"607-610","title":"Prevalence of sexually transmitted infections among sexually active Jordanian females.","volume":"35","author":[{"family":"Mahafzah","given":"Azmi M"},{"family":"Al-Ramahi","given":"Muataz Q"},{"family":"Asa'd","given":"Ali M"},{"family":"El-Khateeb","given":"Mohammad S"}],"issued":{"date-parts":[["2008",6]]}}}],"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4</w:t>
            </w:r>
            <w:r w:rsidRPr="0012776B">
              <w:rPr>
                <w:rFonts w:ascii="Calibri" w:eastAsia="DengXian" w:hAnsi="Calibri" w:cs="Calibri"/>
                <w:color w:val="000000"/>
                <w:sz w:val="16"/>
                <w:szCs w:val="16"/>
                <w:lang w:val="en-GB"/>
              </w:rPr>
              <w:fldChar w:fldCharType="end"/>
            </w:r>
          </w:p>
        </w:tc>
        <w:tc>
          <w:tcPr>
            <w:tcW w:w="1134" w:type="dxa"/>
            <w:vAlign w:val="center"/>
          </w:tcPr>
          <w:p w14:paraId="374000A4"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Jordan</w:t>
            </w:r>
          </w:p>
        </w:tc>
        <w:tc>
          <w:tcPr>
            <w:tcW w:w="850" w:type="dxa"/>
            <w:vAlign w:val="center"/>
          </w:tcPr>
          <w:p w14:paraId="2D6563E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25B663F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6125ECC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06F92CF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sz w:val="16"/>
                <w:szCs w:val="16"/>
                <w:lang w:val="en-GB"/>
              </w:rPr>
              <w:t>Molecular (PCR)</w:t>
            </w:r>
          </w:p>
        </w:tc>
        <w:tc>
          <w:tcPr>
            <w:tcW w:w="851" w:type="dxa"/>
            <w:vAlign w:val="center"/>
          </w:tcPr>
          <w:p w14:paraId="203DD83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275</w:t>
            </w:r>
          </w:p>
        </w:tc>
        <w:tc>
          <w:tcPr>
            <w:tcW w:w="850" w:type="dxa"/>
            <w:vAlign w:val="center"/>
          </w:tcPr>
          <w:p w14:paraId="7F9BA3F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w:t>
            </w:r>
          </w:p>
        </w:tc>
        <w:tc>
          <w:tcPr>
            <w:tcW w:w="1276" w:type="dxa"/>
            <w:vAlign w:val="center"/>
          </w:tcPr>
          <w:p w14:paraId="10ED541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w:t>
            </w:r>
          </w:p>
        </w:tc>
        <w:tc>
          <w:tcPr>
            <w:tcW w:w="1276" w:type="dxa"/>
            <w:vAlign w:val="center"/>
          </w:tcPr>
          <w:p w14:paraId="7BBF631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4.3</w:t>
            </w:r>
          </w:p>
        </w:tc>
        <w:tc>
          <w:tcPr>
            <w:tcW w:w="1275" w:type="dxa"/>
            <w:vAlign w:val="center"/>
          </w:tcPr>
          <w:p w14:paraId="78499C2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08</w:t>
            </w:r>
          </w:p>
        </w:tc>
        <w:tc>
          <w:tcPr>
            <w:tcW w:w="993" w:type="dxa"/>
            <w:vAlign w:val="bottom"/>
          </w:tcPr>
          <w:p w14:paraId="3AF7AD7A"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High</w:t>
            </w:r>
          </w:p>
        </w:tc>
      </w:tr>
      <w:tr w:rsidR="0012776B" w:rsidRPr="0012776B" w14:paraId="3B43588E" w14:textId="77777777" w:rsidTr="0036534F">
        <w:tc>
          <w:tcPr>
            <w:tcW w:w="2122" w:type="dxa"/>
            <w:vAlign w:val="center"/>
          </w:tcPr>
          <w:p w14:paraId="4DB82FE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Mania-Pramanik, 2012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eqXjbt0t","properties":{"formattedCitation":"\\super 25\\nosupersub{}","plainCitation":"25","noteIndex":0},"citationItems":[{"id":135,"uris":["http://zotero.org/users/1559890/items/46BZHPEH"],"itemData":{"id":135,"type":"article-journal","abstract":"BACKGROUND: In India, the impact of current Chlamydia trachomatis (C. trachomatis) in reproductive health remains a neglected area of investigation. The present study evaluates if current Chlamydia infection is associated with any clinical complication that needs the attention of clinical investigators. METHODS: In this cross-sectional study, we enrolled 896 women attending the Gynecology Out Patient for the detection of C. trachomatis infection. Polymerase chain reaction was used to diagnose current C. trachomatis infection and ELISA for past infections. Bacterial vaginosis, Candida and Trichomonas were screened. The results of symptomatic and asymptomatic groups were compared. The data was analyzed using Epi Info version 6 and \"Z\" test. A probability value of p≤0.05 was considered as significant.. RESULTS: Statistical analysis revealed significant association between current C. trachomatis infection with infertility when comparing infected fertile (18.6% vs. 9.4%, odds ratio: 2.19, p\\textless 0.0005) and uninfected infertile women (45.6% vs. 27.3%, odds ratio: 2.24, p\\textless 0.0001). Average infection rate was 12.1%, highest in women with infertility (18.6%) or with ectopic pregnancy (25%). Significant proportions of infected women with infertility (p\\textless 0.01) or with recent pregnancy (p\\textless 0.001) were asymptomatic. Follow up of infected women who became negative after treatment [28 women from infertility group and 9 women with recurrent spontaneous abortion (RSA)] revealed live birth in 8 (21.6%) women within one year, 4 with infertility and 4 with RSA. CONCLUSION: Study findings suggest association between current C. trachomatis infection and infertility. Absence of signs and symptoms associated with this infection highlights its diagnosis in women with a history of infertility and RSA for their better management, as revealed by live births with one year of follow up.","container-title":"Journal of reproduction &amp; infertility","issue":"4","note":"PMID: 23926547\nPMCID: PMC3719340","page":"204-210","title":"Current Chlamydia trachomatis Infection, A Major Cause of Infertility.","volume":"13","author":[{"family":"Mania-Pramanik","given":"Jayanti"},{"family":"Kerkar","given":"Shilpa"},{"family":"Sonawane","given":"Shobha"},{"family":"Mehta","given":"Pratibha"},{"family":"Salvi","given":"Vinita"}],"issued":{"date-parts":[["2012",10]]}}}],"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5</w:t>
            </w:r>
            <w:r w:rsidRPr="0012776B">
              <w:rPr>
                <w:rFonts w:ascii="Calibri" w:eastAsia="DengXian" w:hAnsi="Calibri" w:cs="Calibri"/>
                <w:color w:val="000000"/>
                <w:sz w:val="16"/>
                <w:szCs w:val="16"/>
                <w:lang w:val="en-GB"/>
              </w:rPr>
              <w:fldChar w:fldCharType="end"/>
            </w:r>
          </w:p>
        </w:tc>
        <w:tc>
          <w:tcPr>
            <w:tcW w:w="1134" w:type="dxa"/>
            <w:vAlign w:val="center"/>
          </w:tcPr>
          <w:p w14:paraId="2E12EDD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India</w:t>
            </w:r>
          </w:p>
        </w:tc>
        <w:tc>
          <w:tcPr>
            <w:tcW w:w="850" w:type="dxa"/>
            <w:vAlign w:val="center"/>
          </w:tcPr>
          <w:p w14:paraId="273A1B2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7B318CA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36EDAD7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5723D30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146424A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74</w:t>
            </w:r>
          </w:p>
        </w:tc>
        <w:tc>
          <w:tcPr>
            <w:tcW w:w="850" w:type="dxa"/>
            <w:vAlign w:val="center"/>
          </w:tcPr>
          <w:p w14:paraId="60DF552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9</w:t>
            </w:r>
          </w:p>
        </w:tc>
        <w:tc>
          <w:tcPr>
            <w:tcW w:w="1276" w:type="dxa"/>
            <w:vAlign w:val="center"/>
          </w:tcPr>
          <w:p w14:paraId="72D30A1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w:t>
            </w:r>
          </w:p>
        </w:tc>
        <w:tc>
          <w:tcPr>
            <w:tcW w:w="1276" w:type="dxa"/>
            <w:vAlign w:val="center"/>
          </w:tcPr>
          <w:p w14:paraId="253617E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6.3</w:t>
            </w:r>
          </w:p>
        </w:tc>
        <w:tc>
          <w:tcPr>
            <w:tcW w:w="1275" w:type="dxa"/>
            <w:vAlign w:val="center"/>
          </w:tcPr>
          <w:p w14:paraId="273FB7C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87</w:t>
            </w:r>
          </w:p>
        </w:tc>
        <w:tc>
          <w:tcPr>
            <w:tcW w:w="993" w:type="dxa"/>
            <w:vAlign w:val="bottom"/>
          </w:tcPr>
          <w:p w14:paraId="527A5CB4"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High</w:t>
            </w:r>
          </w:p>
        </w:tc>
      </w:tr>
      <w:tr w:rsidR="0012776B" w:rsidRPr="0012776B" w14:paraId="70B98BEC" w14:textId="77777777" w:rsidTr="0036534F">
        <w:tc>
          <w:tcPr>
            <w:tcW w:w="2122" w:type="dxa"/>
            <w:vAlign w:val="center"/>
          </w:tcPr>
          <w:p w14:paraId="21A9206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Mania-Pramanik, 2012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SJxQq8ku","properties":{"formattedCitation":"\\super 25\\nosupersub{}","plainCitation":"25","noteIndex":0},"citationItems":[{"id":135,"uris":["http://zotero.org/users/1559890/items/46BZHPEH"],"itemData":{"id":135,"type":"article-journal","abstract":"BACKGROUND: In India, the impact of current Chlamydia trachomatis (C. trachomatis) in reproductive health remains a neglected area of investigation. The present study evaluates if current Chlamydia infection is associated with any clinical complication that needs the attention of clinical investigators. METHODS: In this cross-sectional study, we enrolled 896 women attending the Gynecology Out Patient for the detection of C. trachomatis infection. Polymerase chain reaction was used to diagnose current C. trachomatis infection and ELISA for past infections. Bacterial vaginosis, Candida and Trichomonas were screened. The results of symptomatic and asymptomatic groups were compared. The data was analyzed using Epi Info version 6 and \"Z\" test. A probability value of p≤0.05 was considered as significant.. RESULTS: Statistical analysis revealed significant association between current C. trachomatis infection with infertility when comparing infected fertile (18.6% vs. 9.4%, odds ratio: 2.19, p\\textless 0.0005) and uninfected infertile women (45.6% vs. 27.3%, odds ratio: 2.24, p\\textless 0.0001). Average infection rate was 12.1%, highest in women with infertility (18.6%) or with ectopic pregnancy (25%). Significant proportions of infected women with infertility (p\\textless 0.01) or with recent pregnancy (p\\textless 0.001) were asymptomatic. Follow up of infected women who became negative after treatment [28 women from infertility group and 9 women with recurrent spontaneous abortion (RSA)] revealed live birth in 8 (21.6%) women within one year, 4 with infertility and 4 with RSA. CONCLUSION: Study findings suggest association between current C. trachomatis infection and infertility. Absence of signs and symptoms associated with this infection highlights its diagnosis in women with a history of infertility and RSA for their better management, as revealed by live births with one year of follow up.","container-title":"Journal of reproduction &amp; infertility","issue":"4","note":"PMID: 23926547\nPMCID: PMC3719340","page":"204-210","title":"Current Chlamydia trachomatis Infection, A Major Cause of Infertility.","volume":"13","author":[{"family":"Mania-Pramanik","given":"Jayanti"},{"family":"Kerkar","given":"Shilpa"},{"family":"Sonawane","given":"Shobha"},{"family":"Mehta","given":"Pratibha"},{"family":"Salvi","given":"Vinita"}],"issued":{"date-parts":[["2012",10]]}}}],"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5</w:t>
            </w:r>
            <w:r w:rsidRPr="0012776B">
              <w:rPr>
                <w:rFonts w:ascii="Calibri" w:eastAsia="DengXian" w:hAnsi="Calibri" w:cs="Calibri"/>
                <w:color w:val="000000"/>
                <w:sz w:val="16"/>
                <w:szCs w:val="16"/>
                <w:lang w:val="en-GB"/>
              </w:rPr>
              <w:fldChar w:fldCharType="end"/>
            </w:r>
          </w:p>
        </w:tc>
        <w:tc>
          <w:tcPr>
            <w:tcW w:w="1134" w:type="dxa"/>
            <w:vAlign w:val="center"/>
          </w:tcPr>
          <w:p w14:paraId="704C903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India</w:t>
            </w:r>
          </w:p>
        </w:tc>
        <w:tc>
          <w:tcPr>
            <w:tcW w:w="850" w:type="dxa"/>
            <w:vAlign w:val="center"/>
          </w:tcPr>
          <w:p w14:paraId="4446744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5DE805B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2930E8B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545DACF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28C282A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64</w:t>
            </w:r>
          </w:p>
        </w:tc>
        <w:tc>
          <w:tcPr>
            <w:tcW w:w="850" w:type="dxa"/>
            <w:vAlign w:val="center"/>
          </w:tcPr>
          <w:p w14:paraId="491B66E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0</w:t>
            </w:r>
          </w:p>
        </w:tc>
        <w:tc>
          <w:tcPr>
            <w:tcW w:w="1276" w:type="dxa"/>
            <w:vAlign w:val="center"/>
          </w:tcPr>
          <w:p w14:paraId="3B48BAF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7</w:t>
            </w:r>
          </w:p>
        </w:tc>
        <w:tc>
          <w:tcPr>
            <w:tcW w:w="1276" w:type="dxa"/>
            <w:vAlign w:val="center"/>
          </w:tcPr>
          <w:p w14:paraId="703A3F6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6.7</w:t>
            </w:r>
          </w:p>
        </w:tc>
        <w:tc>
          <w:tcPr>
            <w:tcW w:w="1275" w:type="dxa"/>
            <w:vAlign w:val="center"/>
          </w:tcPr>
          <w:p w14:paraId="059FDEF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44</w:t>
            </w:r>
          </w:p>
        </w:tc>
        <w:tc>
          <w:tcPr>
            <w:tcW w:w="993" w:type="dxa"/>
            <w:vAlign w:val="bottom"/>
          </w:tcPr>
          <w:p w14:paraId="61395D34"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High</w:t>
            </w:r>
          </w:p>
        </w:tc>
      </w:tr>
      <w:tr w:rsidR="0012776B" w:rsidRPr="0012776B" w14:paraId="25D896E6" w14:textId="77777777" w:rsidTr="0036534F">
        <w:tc>
          <w:tcPr>
            <w:tcW w:w="2122" w:type="dxa"/>
            <w:vAlign w:val="center"/>
          </w:tcPr>
          <w:p w14:paraId="1939DC7D" w14:textId="77777777" w:rsidR="0012776B" w:rsidRPr="0012776B" w:rsidRDefault="0012776B" w:rsidP="0012776B">
            <w:pPr>
              <w:rPr>
                <w:rFonts w:ascii="Calibri" w:eastAsia="DengXian" w:hAnsi="Calibri" w:cs="Calibri"/>
                <w:sz w:val="16"/>
                <w:szCs w:val="16"/>
                <w:lang w:val="en-GB"/>
              </w:rPr>
            </w:pPr>
            <w:proofErr w:type="spellStart"/>
            <w:r w:rsidRPr="0012776B">
              <w:rPr>
                <w:rFonts w:ascii="Calibri" w:eastAsia="DengXian" w:hAnsi="Calibri" w:cs="Calibri"/>
                <w:color w:val="000000"/>
                <w:sz w:val="16"/>
                <w:szCs w:val="16"/>
                <w:lang w:val="en-GB"/>
              </w:rPr>
              <w:t>Mbizvo</w:t>
            </w:r>
            <w:proofErr w:type="spellEnd"/>
            <w:r w:rsidRPr="0012776B">
              <w:rPr>
                <w:rFonts w:ascii="Calibri" w:eastAsia="DengXian" w:hAnsi="Calibri" w:cs="Calibri"/>
                <w:color w:val="000000"/>
                <w:sz w:val="16"/>
                <w:szCs w:val="16"/>
                <w:lang w:val="en-GB"/>
              </w:rPr>
              <w:t xml:space="preserve">, 2001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pmfh48eK","properties":{"formattedCitation":"\\super 26\\nosupersub{}","plainCitation":"26","noteIndex":0},"citationItems":[{"id":1909,"uris":["http://zotero.org/users/1559890/items/PV93ZBQ2"],"itemData":{"id":1909,"type":"article-journal","abstract":"No Abstract. Central African Journal of Medicine  Vol. 47 (3) 2001: pp. 57-63","container-title":"Central African Journal of Medicine","DOI":"10.4314/cajm.v47i3.8595","ISSN":"0008-9176","issue":"3","language":"en","license":"Copyright (c)","note":"number: 3","source":"www.ajol.info","title":"Determinants of reproductive tract infections among asymptomatic women in Harare, Zimbabwe","URL":"https://www.ajol.info/index.php/cajm/article/view/8595","volume":"47","author":[{"family":"Mbizvo","given":"E. M."},{"family":"Msuya","given":"S. E."},{"family":"Stray-Pedersen","given":"B."},{"family":"Sundby","given":"J."},{"family":"Chirenje","given":"Z. M."},{"family":"Hussain","given":"A."}],"accessed":{"date-parts":[["2023",6,19]]},"issued":{"date-parts":[["200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6</w:t>
            </w:r>
            <w:r w:rsidRPr="0012776B">
              <w:rPr>
                <w:rFonts w:ascii="Calibri" w:eastAsia="DengXian" w:hAnsi="Calibri" w:cs="Calibri"/>
                <w:color w:val="000000"/>
                <w:sz w:val="16"/>
                <w:szCs w:val="16"/>
                <w:lang w:val="en-GB"/>
              </w:rPr>
              <w:fldChar w:fldCharType="end"/>
            </w:r>
          </w:p>
        </w:tc>
        <w:tc>
          <w:tcPr>
            <w:tcW w:w="1134" w:type="dxa"/>
            <w:vAlign w:val="center"/>
          </w:tcPr>
          <w:p w14:paraId="5BCC75B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Zimbabwe</w:t>
            </w:r>
          </w:p>
        </w:tc>
        <w:tc>
          <w:tcPr>
            <w:tcW w:w="850" w:type="dxa"/>
            <w:vAlign w:val="center"/>
          </w:tcPr>
          <w:p w14:paraId="4DCC99D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3D3694F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71FD829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2589052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LCR)</w:t>
            </w:r>
          </w:p>
        </w:tc>
        <w:tc>
          <w:tcPr>
            <w:tcW w:w="851" w:type="dxa"/>
            <w:vAlign w:val="center"/>
          </w:tcPr>
          <w:p w14:paraId="14965DB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93</w:t>
            </w:r>
          </w:p>
        </w:tc>
        <w:tc>
          <w:tcPr>
            <w:tcW w:w="850" w:type="dxa"/>
            <w:vAlign w:val="center"/>
          </w:tcPr>
          <w:p w14:paraId="6796EF9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5</w:t>
            </w:r>
          </w:p>
        </w:tc>
        <w:tc>
          <w:tcPr>
            <w:tcW w:w="1276" w:type="dxa"/>
            <w:vAlign w:val="center"/>
          </w:tcPr>
          <w:p w14:paraId="2471EB6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w:t>
            </w:r>
          </w:p>
        </w:tc>
        <w:tc>
          <w:tcPr>
            <w:tcW w:w="1276" w:type="dxa"/>
            <w:vAlign w:val="center"/>
          </w:tcPr>
          <w:p w14:paraId="4160210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3.3</w:t>
            </w:r>
          </w:p>
        </w:tc>
        <w:tc>
          <w:tcPr>
            <w:tcW w:w="1275" w:type="dxa"/>
            <w:vAlign w:val="center"/>
          </w:tcPr>
          <w:p w14:paraId="1FDF471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04</w:t>
            </w:r>
          </w:p>
        </w:tc>
        <w:tc>
          <w:tcPr>
            <w:tcW w:w="993" w:type="dxa"/>
            <w:vAlign w:val="bottom"/>
          </w:tcPr>
          <w:p w14:paraId="53B6C60C"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557EA21D" w14:textId="77777777" w:rsidTr="0036534F">
        <w:tc>
          <w:tcPr>
            <w:tcW w:w="2122" w:type="dxa"/>
            <w:vAlign w:val="center"/>
          </w:tcPr>
          <w:p w14:paraId="0121B58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Moodley, 2015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QTNoIEFl","properties":{"formattedCitation":"\\super 27\\nosupersub{}","plainCitation":"27","noteIndex":0},"citationItems":[{"id":158,"uris":["http://zotero.org/users/1559890/items/GCSR2KT6"],"itemData":{"id":158,"type":"article-journal","abstract":"BACKGROUND: We report the prevalence and incidence of 3 treatable sexually transmitted pathogens (Neiserria gonorrhoeae, Chlamydia trachomatis, and Trichomonas vaginalis) in women who were HIV infected or at high risk for HIV infection, in pregnancy and postpartum, respectively. METHOD: Vulvovaginal specimens collected at the first antenatal visit and again at 14 weeks postpartum were tested for N. gonorrhoeae, C. trachomatis, and T. vaginalis in the laboratory. Women were routinely tested for HIV-1 with a point-of-care test. RESULTS: Among 1480 women, 32.3% (95% confidence interval, 29.9-34.7) tested positive for any of the sexually transmitted infections (STIs) in pregnancy and 19.2% (95% confidence interval, 16.9-21.5) were positive when retested 14 weeks postpartum (incidence rate, 79.2 per 100 person-years). The prevalence of N. gonorrhoeae and T. vaginalis infections in pregnancy and the incidence rate of any STI at 14 weeks postpartum were significantly higher in HIV-1-infected women (P \\textless 0.0001 amd P = 0.0079). More than 50% of N. gonorrhoeae, T. vaginalis, and C. trachomatis infections in pregnancy were asymptomatic. CONCLUSIONS: The high prevalence of asymptomatic STIs in pregnancy is compelling evidence that demands the development and validation of point-of-care tests for STIs be expedited. In addition, the high incidence of STIs 3 months postpartum suggests that women in this study setting resume unprotected sexual intercourse soon after delivery.","container-title":"Sexually Transmitted Diseases","DOI":"10.1097/OLQ.0000000000000219","issue":"1","note":"PMID: 25504300","page":"43-47","title":"High prevalence and incidence of asymptomatic sexually transmitted infections during pregnancy and postdelivery in KwaZulu Natal, South Africa.","volume":"42","author":[{"family":"Moodley","given":"Dhayendre"},{"family":"Moodley","given":"Prashini"},{"family":"Sebitloane","given":"Motshedisi"},{"family":"Soowamber","given":"Deepak"},{"family":"McNaughton-Reyes","given":"Heather Luz"},{"family":"Groves","given":"Allison K"},{"family":"Maman","given":"Suzanne"}],"issued":{"date-parts":[["2015",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7</w:t>
            </w:r>
            <w:r w:rsidRPr="0012776B">
              <w:rPr>
                <w:rFonts w:ascii="Calibri" w:eastAsia="DengXian" w:hAnsi="Calibri" w:cs="Calibri"/>
                <w:color w:val="000000"/>
                <w:sz w:val="16"/>
                <w:szCs w:val="16"/>
                <w:lang w:val="en-GB"/>
              </w:rPr>
              <w:fldChar w:fldCharType="end"/>
            </w:r>
          </w:p>
        </w:tc>
        <w:tc>
          <w:tcPr>
            <w:tcW w:w="1134" w:type="dxa"/>
            <w:vAlign w:val="center"/>
          </w:tcPr>
          <w:p w14:paraId="053E73F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47F43FE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0044261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andomised controlled trials (RCT)</w:t>
            </w:r>
          </w:p>
        </w:tc>
        <w:tc>
          <w:tcPr>
            <w:tcW w:w="850" w:type="dxa"/>
            <w:vAlign w:val="center"/>
          </w:tcPr>
          <w:p w14:paraId="5177130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6021F45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11A7C56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459</w:t>
            </w:r>
          </w:p>
        </w:tc>
        <w:tc>
          <w:tcPr>
            <w:tcW w:w="850" w:type="dxa"/>
            <w:vAlign w:val="center"/>
          </w:tcPr>
          <w:p w14:paraId="6C4D272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59</w:t>
            </w:r>
          </w:p>
        </w:tc>
        <w:tc>
          <w:tcPr>
            <w:tcW w:w="1276" w:type="dxa"/>
            <w:vAlign w:val="center"/>
          </w:tcPr>
          <w:p w14:paraId="66E322F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48</w:t>
            </w:r>
          </w:p>
        </w:tc>
        <w:tc>
          <w:tcPr>
            <w:tcW w:w="1276" w:type="dxa"/>
            <w:vAlign w:val="center"/>
          </w:tcPr>
          <w:p w14:paraId="32C1088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7.1</w:t>
            </w:r>
          </w:p>
        </w:tc>
        <w:tc>
          <w:tcPr>
            <w:tcW w:w="1275" w:type="dxa"/>
            <w:vAlign w:val="center"/>
          </w:tcPr>
          <w:p w14:paraId="32707EE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14</w:t>
            </w:r>
          </w:p>
        </w:tc>
        <w:tc>
          <w:tcPr>
            <w:tcW w:w="993" w:type="dxa"/>
            <w:vAlign w:val="center"/>
          </w:tcPr>
          <w:p w14:paraId="20C2352C"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High</w:t>
            </w:r>
          </w:p>
        </w:tc>
      </w:tr>
      <w:tr w:rsidR="0012776B" w:rsidRPr="0012776B" w14:paraId="08246A69" w14:textId="77777777" w:rsidTr="0036534F">
        <w:tc>
          <w:tcPr>
            <w:tcW w:w="2122" w:type="dxa"/>
            <w:vAlign w:val="center"/>
          </w:tcPr>
          <w:p w14:paraId="761E172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Mudau, 2018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5LAEwyJ5","properties":{"formattedCitation":"\\super 28\\nosupersub{}","plainCitation":"28","noteIndex":0},"citationItems":[{"id":110,"uris":["http://zotero.org/users/1559890/items/DUBZYNGL"],"itemData":{"id":110,"type":"article-journal","abstract":"There is a lack of evidence on the burden of Chlamydia trachomatis (CT), Neisseria gonorrhoeae (NG) and Trichomonas vaginalis (TV) among HIV-infected pregnant women in South Africa. We conducted a cross-sectional analysis of HIV-infected pregnant women in two healthcare facilities in a South African township to determine the prevalence of CT, NG and TV. HIV-infected pregnant women were recruited during the first antenatal care visit for their current pregnancy and requested to self-collect vulvovaginal swab specimens. Specimens were tested for CT, NG and TV using the Xpert® assay (Cepheid, Sunnyvale, CA). Of 247 tested for CT, NG and TV, 47.8% tested positive for at least one organism; CT = 36.8%, TV = 23.9%, NG = 6.9%. Forty three (17.4%) had multiple infections, of which 42 included CT as one of the infecting organisms. Of the 118 participants who tested positive for at least one sexually transmitted infection (STI), 23.7% reported STI-like symptoms. Among women who tested positive for CT, 29.7% reported symptoms while 47.1 and 27.1% of those who tested positive for NG and TV, respectively, reported symptoms. The high STI prevalence coupled with the low symptom prevalence among infected individuals justifies the use of diagnostic screening approaches rather than syndromic management of STIs in this setting.","container-title":"International Journal of STD &amp; AIDS","DOI":"10.1177/0956462417724908","issue":"4","note":"PMID: 28799824\nPMCID: PMC6879095","page":"324-333","title":"High prevalence of asymptomatic sexually transmitted infections among human immunodeficiency virus-infected pregnant women in a low-income South African community.","volume":"29","author":[{"family":"Mudau","given":"Maanda"},{"family":"Peters","given":"Remco P"},{"family":"De Vos","given":"Lindsey"},{"family":"Olivier","given":"Dawie H"},{"family":"J Davey","given":"Dvora"},{"family":"Mkwanazi","given":"Edwin S"},{"family":"McIntyre","given":"James A"},{"family":"Klausner","given":"Jeffrey D"},{"family":"Medina-Marino","given":"Andrew"}],"issued":{"date-parts":[["2018"]]}}}],"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8</w:t>
            </w:r>
            <w:r w:rsidRPr="0012776B">
              <w:rPr>
                <w:rFonts w:ascii="Calibri" w:eastAsia="DengXian" w:hAnsi="Calibri" w:cs="Calibri"/>
                <w:color w:val="000000"/>
                <w:sz w:val="16"/>
                <w:szCs w:val="16"/>
                <w:lang w:val="en-GB"/>
              </w:rPr>
              <w:fldChar w:fldCharType="end"/>
            </w:r>
          </w:p>
        </w:tc>
        <w:tc>
          <w:tcPr>
            <w:tcW w:w="1134" w:type="dxa"/>
            <w:vAlign w:val="center"/>
          </w:tcPr>
          <w:p w14:paraId="7B6B7DE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65CAB4A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2C81567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78DFE1D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3FE896B4"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w:t>
            </w:r>
            <w:proofErr w:type="spellStart"/>
            <w:r w:rsidRPr="0012776B">
              <w:rPr>
                <w:rFonts w:ascii="Calibri" w:eastAsia="DengXian" w:hAnsi="Calibri" w:cs="Calibri"/>
                <w:color w:val="000000"/>
                <w:sz w:val="16"/>
                <w:szCs w:val="16"/>
                <w:lang w:val="en-GB"/>
              </w:rPr>
              <w:t>Xpert</w:t>
            </w:r>
            <w:proofErr w:type="spellEnd"/>
            <w:r w:rsidRPr="0012776B">
              <w:rPr>
                <w:rFonts w:ascii="Calibri" w:eastAsia="DengXian" w:hAnsi="Calibri" w:cs="Calibri"/>
                <w:color w:val="000000"/>
                <w:sz w:val="16"/>
                <w:szCs w:val="16"/>
                <w:lang w:val="en-GB"/>
              </w:rPr>
              <w:t>®)</w:t>
            </w:r>
          </w:p>
        </w:tc>
        <w:tc>
          <w:tcPr>
            <w:tcW w:w="851" w:type="dxa"/>
            <w:vAlign w:val="center"/>
          </w:tcPr>
          <w:p w14:paraId="58EA52E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47</w:t>
            </w:r>
          </w:p>
        </w:tc>
        <w:tc>
          <w:tcPr>
            <w:tcW w:w="850" w:type="dxa"/>
            <w:vAlign w:val="center"/>
          </w:tcPr>
          <w:p w14:paraId="307A534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91</w:t>
            </w:r>
          </w:p>
        </w:tc>
        <w:tc>
          <w:tcPr>
            <w:tcW w:w="1276" w:type="dxa"/>
            <w:vAlign w:val="center"/>
          </w:tcPr>
          <w:p w14:paraId="5FD8FCC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4</w:t>
            </w:r>
          </w:p>
        </w:tc>
        <w:tc>
          <w:tcPr>
            <w:tcW w:w="1276" w:type="dxa"/>
            <w:vAlign w:val="center"/>
          </w:tcPr>
          <w:p w14:paraId="2266CE3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0.3</w:t>
            </w:r>
          </w:p>
        </w:tc>
        <w:tc>
          <w:tcPr>
            <w:tcW w:w="1275" w:type="dxa"/>
            <w:vAlign w:val="center"/>
          </w:tcPr>
          <w:p w14:paraId="5D01DEF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5.91</w:t>
            </w:r>
          </w:p>
        </w:tc>
        <w:tc>
          <w:tcPr>
            <w:tcW w:w="993" w:type="dxa"/>
            <w:vAlign w:val="bottom"/>
          </w:tcPr>
          <w:p w14:paraId="2BD43C92"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58BE07A0" w14:textId="77777777" w:rsidTr="0036534F">
        <w:tc>
          <w:tcPr>
            <w:tcW w:w="2122" w:type="dxa"/>
            <w:vAlign w:val="center"/>
          </w:tcPr>
          <w:p w14:paraId="7812E88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Nessa, 2004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7XhPF9ci","properties":{"formattedCitation":"\\super 29\\nosupersub{}","plainCitation":"29","noteIndex":0},"citationItems":[{"id":96,"uris":["http://zotero.org/users/1559890/items/QPAEBZGU"],"itemData":{"id":96,"type":"article-journal","abstract":"The prevalence of sexually transmitted infections (STIs) and reproductive tract infections (RTIs) among hotel-based sex workers (HBSWs) in Dhaka, Bangladesh, was studied. A total of 400 HBSWs were enrolled in the study during April to July 2002. Endocervical swabs, high vaginal swabs, and blood samples from 400 HBSWs were examined for Neisseria gonorrhoeae (by culture), Chlamydia trachomatis (by PCR), Trichomonas vaginalis (by microscopy), antibody to Treponema pallidum (by both rapid plasma reagin and Treponema pallidum hemagglutination tests), and antibody to herpes simplex virus type 2 (HSV-2) (by enzyme-linked immunosorbent assay). Sociodemographic information as well as gynecological and obstetric information was collected. Among the HBSWs, 228 women (57%) were symptomatic and 172 (43%) were asymptomatic, 35.8% were positive for N. gonorrhoeae, 43.5% were positive for C. trachomatis, and 4.3% were positive for T. vaginalis. A total of 8.5% had syphilis, 34.5% were positive for HSV-2, and 86.8% were positive for at least one RTI or STI. There was no significant difference between the prevalences of STIs among the symptomatic and asymptomatic HBSWs. These data suggested a high prevalence of STIs, particularly gonorrhea and chlamydia, among HBSWs in Dhaka.","container-title":"Journal of Clinical Microbiology","DOI":"10.1128/JCM.42.2.618-621.2004","issue":"2","note":"PMID: 14766825\nPMCID: PMC344477","page":"618-621","title":"Epidemiology and etiology of sexually transmitted infection among hotel-based sex workers in Dhaka, Bangladesh.","volume":"42","author":[{"family":"Nessa","given":"Khairun"},{"family":"Waris","given":"Shama-A"},{"family":"Sultan","given":"Zafar"},{"family":"Monira","given":"Shirajum"},{"family":"Hossain","given":"Maqsud"},{"family":"Nahar","given":"Shamsun"},{"family":"Rahman","given":"Habibur"},{"family":"Alam","given":"Mahbub"},{"family":"Baatsen","given":"Pam"},{"family":"Rahman","given":"Motiur"}],"issued":{"date-parts":[["2004",2]]}}}],"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9</w:t>
            </w:r>
            <w:r w:rsidRPr="0012776B">
              <w:rPr>
                <w:rFonts w:ascii="Calibri" w:eastAsia="DengXian" w:hAnsi="Calibri" w:cs="Calibri"/>
                <w:color w:val="000000"/>
                <w:sz w:val="16"/>
                <w:szCs w:val="16"/>
                <w:lang w:val="en-GB"/>
              </w:rPr>
              <w:fldChar w:fldCharType="end"/>
            </w:r>
          </w:p>
        </w:tc>
        <w:tc>
          <w:tcPr>
            <w:tcW w:w="1134" w:type="dxa"/>
            <w:vAlign w:val="center"/>
          </w:tcPr>
          <w:p w14:paraId="0870621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Bangladesh</w:t>
            </w:r>
          </w:p>
        </w:tc>
        <w:tc>
          <w:tcPr>
            <w:tcW w:w="850" w:type="dxa"/>
            <w:vAlign w:val="center"/>
          </w:tcPr>
          <w:p w14:paraId="5A6F9904"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064E230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7EA328B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545F19B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5F6AD59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00</w:t>
            </w:r>
          </w:p>
        </w:tc>
        <w:tc>
          <w:tcPr>
            <w:tcW w:w="850" w:type="dxa"/>
            <w:vAlign w:val="center"/>
          </w:tcPr>
          <w:p w14:paraId="2091576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74</w:t>
            </w:r>
          </w:p>
        </w:tc>
        <w:tc>
          <w:tcPr>
            <w:tcW w:w="1276" w:type="dxa"/>
            <w:vAlign w:val="center"/>
          </w:tcPr>
          <w:p w14:paraId="02D2D7D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0</w:t>
            </w:r>
          </w:p>
        </w:tc>
        <w:tc>
          <w:tcPr>
            <w:tcW w:w="1276" w:type="dxa"/>
            <w:vAlign w:val="center"/>
          </w:tcPr>
          <w:p w14:paraId="6DAE5F1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6.0</w:t>
            </w:r>
          </w:p>
        </w:tc>
        <w:tc>
          <w:tcPr>
            <w:tcW w:w="1275" w:type="dxa"/>
            <w:vAlign w:val="center"/>
          </w:tcPr>
          <w:p w14:paraId="5583D4D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0.00</w:t>
            </w:r>
          </w:p>
        </w:tc>
        <w:tc>
          <w:tcPr>
            <w:tcW w:w="993" w:type="dxa"/>
            <w:vAlign w:val="bottom"/>
          </w:tcPr>
          <w:p w14:paraId="3D89563C"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7FD6B2F0" w14:textId="77777777" w:rsidTr="0036534F">
        <w:tc>
          <w:tcPr>
            <w:tcW w:w="2122" w:type="dxa"/>
            <w:vAlign w:val="center"/>
          </w:tcPr>
          <w:p w14:paraId="0D37581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lastRenderedPageBreak/>
              <w:t xml:space="preserve">Nessa, 2005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mzXJ3zoN","properties":{"formattedCitation":"\\super 30\\nosupersub{}","plainCitation":"30","noteIndex":0},"citationItems":[{"id":95,"uris":["http://zotero.org/users/1559890/items/RH68IGTC"],"itemData":{"id":95,"type":"article-journal","abstract":"UNLABELLED: OBJECTIVE AND GOAL: The goal of this study was to study the prevalence of sexually transmitted infections (STIs)/reproductive tract infections (RTIs) among brothel-based sex workers (SWs) in Bangladesh. STUDY: A cross-sectional study was conducted among SWs in 4 randomly selected brothels. A sociodemographic and behavioral survey and pelvic examination was conducted. Specimens including endocervical swab, high vaginal swab, and blood were collected and were examined for Neisseria gonorrhoeae, Chlamydia trachomatis, Trichomonas vaginalis, bacterial vaginosis candidiasis, and syphilis. RESULTS: A total of 439 SWs were enrolled and 49.6% had genital symptoms. Among all SWs, 17.5% were positive for N. gonorrhoeae; 15.5% for C. trachomatis; 7.5% for T. vaginalis, and 6.6% had active syphilis. A total of 67.4% SWs were positive for at least 1 cervical and/or vaginal infection. CONCLUSION: The prevalence of STIs/RTIs among SWs in brothels in Bangladesh is high. An intervention strategy addressing both symptomatic and asymptomatic infections and periodic screening of SWs for RTIs/STIs is essential for successful HIV and STIs prevention programs.","container-title":"Sexually Transmitted Diseases","DOI":"10.1097/01.olq.0000148298.26228.74","issue":"1","note":"PMID: 15614116","page":"13-19","title":"Sexually transmitted infections among brothel-based sex workers in bangladesh: high prevalence of asymptomatic infection.","volume":"32","author":[{"family":"Nessa","given":"Khairun"},{"family":"Waris","given":"Shama A"},{"family":"Alam","given":"Anadil"},{"family":"Huq","given":"Mohsina"},{"family":"Nahar","given":"Shamsun"},{"family":"Chawdhury","given":"Faisal Arif Hasan"},{"family":"Monira","given":"Shirajum"},{"family":"Badal","given":"Monir Uddin"},{"family":"Sultana","given":"Jinath"},{"family":"Mahmud","given":"Kazi Faisal"},{"family":"Das","given":"Joseph"},{"family":"Mitra","given":"Dipak Kumar"},{"family":"Sultan","given":"Zafar"},{"family":"Hossain","given":"Najmul"},{"family":"Rahman","given":"Motiur"}],"issued":{"date-parts":[["2005",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30</w:t>
            </w:r>
            <w:r w:rsidRPr="0012776B">
              <w:rPr>
                <w:rFonts w:ascii="Calibri" w:eastAsia="DengXian" w:hAnsi="Calibri" w:cs="Calibri"/>
                <w:color w:val="000000"/>
                <w:sz w:val="16"/>
                <w:szCs w:val="16"/>
                <w:lang w:val="en-GB"/>
              </w:rPr>
              <w:fldChar w:fldCharType="end"/>
            </w:r>
          </w:p>
        </w:tc>
        <w:tc>
          <w:tcPr>
            <w:tcW w:w="1134" w:type="dxa"/>
            <w:vAlign w:val="center"/>
          </w:tcPr>
          <w:p w14:paraId="1F3A874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Bangladesh</w:t>
            </w:r>
          </w:p>
        </w:tc>
        <w:tc>
          <w:tcPr>
            <w:tcW w:w="850" w:type="dxa"/>
            <w:vAlign w:val="center"/>
          </w:tcPr>
          <w:p w14:paraId="236569D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049B3BC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5250D16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017E384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6241F02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39</w:t>
            </w:r>
          </w:p>
        </w:tc>
        <w:tc>
          <w:tcPr>
            <w:tcW w:w="850" w:type="dxa"/>
            <w:vAlign w:val="center"/>
          </w:tcPr>
          <w:p w14:paraId="16A70BB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7</w:t>
            </w:r>
          </w:p>
        </w:tc>
        <w:tc>
          <w:tcPr>
            <w:tcW w:w="1276" w:type="dxa"/>
            <w:vAlign w:val="center"/>
          </w:tcPr>
          <w:p w14:paraId="217A5BD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2</w:t>
            </w:r>
          </w:p>
        </w:tc>
        <w:tc>
          <w:tcPr>
            <w:tcW w:w="1276" w:type="dxa"/>
            <w:vAlign w:val="center"/>
          </w:tcPr>
          <w:p w14:paraId="6E21ABC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4.5</w:t>
            </w:r>
          </w:p>
        </w:tc>
        <w:tc>
          <w:tcPr>
            <w:tcW w:w="1275" w:type="dxa"/>
            <w:vAlign w:val="center"/>
          </w:tcPr>
          <w:p w14:paraId="1CC6FFD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9.57</w:t>
            </w:r>
          </w:p>
        </w:tc>
        <w:tc>
          <w:tcPr>
            <w:tcW w:w="993" w:type="dxa"/>
            <w:vAlign w:val="bottom"/>
          </w:tcPr>
          <w:p w14:paraId="19522809"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4F45CD50" w14:textId="77777777" w:rsidTr="0036534F">
        <w:tc>
          <w:tcPr>
            <w:tcW w:w="2122" w:type="dxa"/>
            <w:vAlign w:val="center"/>
          </w:tcPr>
          <w:p w14:paraId="6A9BA0F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Obasi, 2001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37yo8kcH","properties":{"formattedCitation":"\\super 31\\nosupersub{}","plainCitation":"31","noteIndex":0},"citationItems":[{"id":1166,"uris":["http://zotero.org/users/1559890/items/2IKF9B8P"],"itemData":{"id":1166,"type":"article-journal","abstract":"OBJECTIVE To estimate the prevalence of HIV and Chlamydia trachomatis (CT) infections amongst adolescents in rural Mwanza Region, Tanzania and their association with demographic variables. DESIGN Population-based cross-sectional survey. METHODS All 15–19-year olds living in households selected by random cluster sampling were invited to participate. After interview, urine was tested for HIV and CT. RESULTS 9445 15–19-year olds were enrolled. HIV prevalence was 0.6% (95% CI: 0.4–0.8%) in males and 2.4% (95% CI: 2.0–2.8%) in females, and increased steeply with age (trend: P &lt; 0.006 and P &lt; 0.001, respectively). After adjustment for age, risk of HIV infection was significantly associated with female sex (OR=4.3), never having been to primary school in males (OR=2.7), and current symptoms of genital discharge (OR=2.3) or genital ulcer (OR=5.3) in females. The prevalence of CT was 1.0% (95% CI: 0.8–1.4%) in males and 2.4% (95% CI: 2.0–2.9%) in females. After adjustment for age, CT infection was associated with female sex (OR=2.4), reported current symptoms of STD (males OR=2.5, females OR=1.9) and positive leucocyte esterase (LE) test (males OR=3.1, females OR=2.6). Eighty-two percent of males and 79% of females with CT were asymptomatic. There was no association between CT and HIV infection in either sex. CONCLUSIONS There is a high prevalence of HIV and CT amongst adolescents, especially young women, in this rural population, highlighting the need for effective interventions to improve adolescent reproductive health. The high rates of asymptomatic infection imply that innovative strategies are needed to reach and treat young people with STD.","container-title":"Tropical Medicine &amp; International Health","DOI":"10.1046/j.1365-3156.2001.00738.x","ISSN":"1365-3156","issue":"7","language":"en","note":"_eprint: https://onlinelibrary.wiley.com/doi/pdf/10.1046/j.1365-3156.2001.00738.x","page":"517-525","source":"Wiley Online Library","title":"Prevalence of HIV and Chlamydia trachomatis infection in 15–19-year olds in rural Tanzania","volume":"6","author":[{"family":"Obasi","given":"Angela I."},{"family":"Balira","given":"Rebecca"},{"family":"Todd","given":"Jim"},{"family":"Ross","given":"David A."},{"family":"Changalucha","given":"John"},{"family":"Mosha","given":"Frank"},{"family":"Grosskurth","given":"Heiner"},{"family":"Peeling","given":"Rosanna"},{"family":"Mabey","given":"David C. W."},{"family":"Hayes","given":"Richard J."}],"issued":{"date-parts":[["200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31</w:t>
            </w:r>
            <w:r w:rsidRPr="0012776B">
              <w:rPr>
                <w:rFonts w:ascii="Calibri" w:eastAsia="DengXian" w:hAnsi="Calibri" w:cs="Calibri"/>
                <w:color w:val="000000"/>
                <w:sz w:val="16"/>
                <w:szCs w:val="16"/>
                <w:lang w:val="en-GB"/>
              </w:rPr>
              <w:fldChar w:fldCharType="end"/>
            </w:r>
          </w:p>
        </w:tc>
        <w:tc>
          <w:tcPr>
            <w:tcW w:w="1134" w:type="dxa"/>
            <w:vAlign w:val="center"/>
          </w:tcPr>
          <w:p w14:paraId="6F7A0BD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Tanzania</w:t>
            </w:r>
          </w:p>
        </w:tc>
        <w:tc>
          <w:tcPr>
            <w:tcW w:w="850" w:type="dxa"/>
            <w:vAlign w:val="center"/>
          </w:tcPr>
          <w:p w14:paraId="38257CE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11360B3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6159915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4429148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7704CCF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726</w:t>
            </w:r>
          </w:p>
        </w:tc>
        <w:tc>
          <w:tcPr>
            <w:tcW w:w="850" w:type="dxa"/>
            <w:vAlign w:val="center"/>
          </w:tcPr>
          <w:p w14:paraId="0E38F93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13</w:t>
            </w:r>
          </w:p>
        </w:tc>
        <w:tc>
          <w:tcPr>
            <w:tcW w:w="1276" w:type="dxa"/>
            <w:vAlign w:val="center"/>
          </w:tcPr>
          <w:p w14:paraId="3ABDEE8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9</w:t>
            </w:r>
          </w:p>
        </w:tc>
        <w:tc>
          <w:tcPr>
            <w:tcW w:w="1276" w:type="dxa"/>
            <w:vAlign w:val="center"/>
          </w:tcPr>
          <w:p w14:paraId="23747D5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8.8</w:t>
            </w:r>
          </w:p>
        </w:tc>
        <w:tc>
          <w:tcPr>
            <w:tcW w:w="1275" w:type="dxa"/>
            <w:vAlign w:val="center"/>
          </w:tcPr>
          <w:p w14:paraId="46F8892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88</w:t>
            </w:r>
          </w:p>
        </w:tc>
        <w:tc>
          <w:tcPr>
            <w:tcW w:w="993" w:type="dxa"/>
            <w:vAlign w:val="bottom"/>
          </w:tcPr>
          <w:p w14:paraId="47B3941C"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136C118A" w14:textId="77777777" w:rsidTr="0036534F">
        <w:tc>
          <w:tcPr>
            <w:tcW w:w="2122" w:type="dxa"/>
            <w:vAlign w:val="center"/>
          </w:tcPr>
          <w:p w14:paraId="43E2596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Peters, 2014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F5Qi8ZpI","properties":{"formattedCitation":"\\super 32\\nosupersub{}","plainCitation":"32","noteIndex":0},"citationItems":[{"id":60,"uris":["http://zotero.org/users/1559890/items/SI5VZFUW"],"itemData":{"id":60,"type":"article-journal","abstract":"BACKGROUND: Epidemiological data of genital chlamydia and gonorrhea, required to inform design and implementation of control programs, are limited for rural Africa. There are no data on the prevalence of rectal or pharyngeal infections among African women. METHODS: A cross-sectional study of 604 adult women visiting 25 primary health care facilities in rural South Africa was conducted. Vaginal, anorectal, and oropharyngeal swabs were tested for Chlamydia trachomatis and Neisseria gonorrhoeae. RESULTS: Prevalence of genital chlamydia was 16% and that of gonorrhea was 10%; rectal chlamydial infection was diagnosed in 7.1% and gonococcal in 2.5% of women. One woman had pharyngeal chlamydia. Most women with genital chlamydia (61%) and gonorrhea (57%) were asymptomatic. Independent risk factors for genital chlamydia were younger age (adjusted odds ratio [aOR], 0.96 per year; 95% confidence interval [CI], 0.93-0.98), hormonal contraceptive use (aOR, 2.2; 95% CI, 1.3-3.7), pregnancy (aOR, 2.4; 95% CI, 1.3-4.4), and intravaginal cleansing (aOR, 1.7; 95% CI, 1.04-2.8). Intravaginal cleansing was associated with genital gonorrhea (aOR, 1.9; 95% CI, 1.1-3.3). CONCLUSIONS: Genital and rectal, but not pharyngeal, chlamydia and gonorrhea are highly prevalent and frequently asymptomatic in women in rural South Africa. Young women attending health care facilities for antenatal care or family planning should be prioritized in control efforts.","container-title":"Sexually Transmitted Diseases","DOI":"10.1097/OLQ.0000000000000175","issue":"9","note":"PMID: 25118973","page":"564-569","title":"Cross-sectional study of genital, rectal, and pharyngeal Chlamydia and gonorrhea in women in rural South Africa.","volume":"41","author":[{"family":"Peters","given":"Remco P H"},{"family":"Dubbink","given":"Jan Henk"},{"family":"Eem","given":"Lisette","non-dropping-particle":"van der"},{"family":"Verweij","given":"Stephan P"},{"family":"Bos","given":"Myrte L A"},{"family":"Ouburg","given":"Sander"},{"family":"Lewis","given":"David A"},{"family":"Struthers","given":"Helen"},{"family":"McIntyre","given":"James A"},{"family":"Morré","given":"Servaas A"}],"issued":{"date-parts":[["2014",9]]}}}],"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32</w:t>
            </w:r>
            <w:r w:rsidRPr="0012776B">
              <w:rPr>
                <w:rFonts w:ascii="Calibri" w:eastAsia="DengXian" w:hAnsi="Calibri" w:cs="Calibri"/>
                <w:color w:val="000000"/>
                <w:sz w:val="16"/>
                <w:szCs w:val="16"/>
                <w:lang w:val="en-GB"/>
              </w:rPr>
              <w:fldChar w:fldCharType="end"/>
            </w:r>
          </w:p>
        </w:tc>
        <w:tc>
          <w:tcPr>
            <w:tcW w:w="1134" w:type="dxa"/>
            <w:vAlign w:val="center"/>
          </w:tcPr>
          <w:p w14:paraId="5D8D322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0CCA5C5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4A460CD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7C68532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494AC2F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5426D97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89</w:t>
            </w:r>
          </w:p>
        </w:tc>
        <w:tc>
          <w:tcPr>
            <w:tcW w:w="850" w:type="dxa"/>
            <w:vAlign w:val="center"/>
          </w:tcPr>
          <w:p w14:paraId="7172AD7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97</w:t>
            </w:r>
          </w:p>
        </w:tc>
        <w:tc>
          <w:tcPr>
            <w:tcW w:w="1276" w:type="dxa"/>
            <w:vAlign w:val="center"/>
          </w:tcPr>
          <w:p w14:paraId="577556E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0</w:t>
            </w:r>
          </w:p>
        </w:tc>
        <w:tc>
          <w:tcPr>
            <w:tcW w:w="1276" w:type="dxa"/>
            <w:vAlign w:val="center"/>
          </w:tcPr>
          <w:p w14:paraId="4B94412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2.2</w:t>
            </w:r>
          </w:p>
        </w:tc>
        <w:tc>
          <w:tcPr>
            <w:tcW w:w="1275" w:type="dxa"/>
            <w:vAlign w:val="center"/>
          </w:tcPr>
          <w:p w14:paraId="1193349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1.88</w:t>
            </w:r>
          </w:p>
        </w:tc>
        <w:tc>
          <w:tcPr>
            <w:tcW w:w="993" w:type="dxa"/>
            <w:vAlign w:val="bottom"/>
          </w:tcPr>
          <w:p w14:paraId="5755D8D4"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129F0236" w14:textId="77777777" w:rsidTr="0036534F">
        <w:tc>
          <w:tcPr>
            <w:tcW w:w="2122" w:type="dxa"/>
            <w:vAlign w:val="center"/>
          </w:tcPr>
          <w:p w14:paraId="33E98A6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Rocha, 2014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dMZoOaRt","properties":{"formattedCitation":"\\super 33\\nosupersub{}","plainCitation":"33","noteIndex":0},"citationItems":[{"id":71,"uris":["http://zotero.org/users/1559890/items/HUIN25D2"],"itemData":{"id":71,"type":"article-journal","abstract":"This study describes the prevalence of infection by Chlamydia trachomatis, Neisseria gonorrhoeae and Trichomonas vaginalis in a female population in Amazonas, Brazil. We collected cervical samples from 361 women examined at 10 primary care health services in the city of Coari, Amazonas, Brazil. The women were interviewed about socio-economic data, clinical history and sexual behaviour. Pelvic examinations were performed and cervical specimens were collected for detection of pathogens by PCR. The prevalence of infection was: 12.7% for Trichomonas vaginalis, 6.4% for Chlamydia trachomatis and 1.4% for Neisseria gonorrhoeae. There were no statistically significant associations between infections by any of the pathogens nor by any pathogen alone with any clinical variable, socio-demographic data or sexual behaviour. This study draws attention to the need for surveillance and possible need for screening for Chlamydia trachomatis, which often progresses asymptomatically. For the significant prevalence found, attention should also be given to asymptomatic infection by Trichomonas vaginalis, since this pathogen has recently been implicated as a risk factor for HIV infection. \\copyright The Author(s) 2014 Reprints and permissions: sagepub.co.uk/journalsPermissions.nav.","container-title":"International Journal of STD &amp; AIDS","DOI":"10.1177/0956462414523742","issue":"12","note":"PMID: 24567444","page":"878-886","title":"\"Hidden\" sexually transmitted infections among women in primary care health services, Amazonas, Brazil.","volume":"25","author":[{"family":"Rocha","given":"Danielle Albuquerque Pires"},{"family":"Filho","given":"Roberto Alexandre Alves Barbosa"},{"family":"Mariño","given":"Josiane Montanho"},{"family":"Santos","given":"Cristina Maria Borborema","non-dropping-particle":"dos"}],"issued":{"date-parts":[["2014",10]]}}}],"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33</w:t>
            </w:r>
            <w:r w:rsidRPr="0012776B">
              <w:rPr>
                <w:rFonts w:ascii="Calibri" w:eastAsia="DengXian" w:hAnsi="Calibri" w:cs="Calibri"/>
                <w:color w:val="000000"/>
                <w:sz w:val="16"/>
                <w:szCs w:val="16"/>
                <w:lang w:val="en-GB"/>
              </w:rPr>
              <w:fldChar w:fldCharType="end"/>
            </w:r>
          </w:p>
        </w:tc>
        <w:tc>
          <w:tcPr>
            <w:tcW w:w="1134" w:type="dxa"/>
            <w:vAlign w:val="center"/>
          </w:tcPr>
          <w:p w14:paraId="216FCF9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Brazil</w:t>
            </w:r>
          </w:p>
        </w:tc>
        <w:tc>
          <w:tcPr>
            <w:tcW w:w="850" w:type="dxa"/>
            <w:vAlign w:val="center"/>
          </w:tcPr>
          <w:p w14:paraId="597B877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7309594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48B3636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24F8E8B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7C058CB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61</w:t>
            </w:r>
          </w:p>
        </w:tc>
        <w:tc>
          <w:tcPr>
            <w:tcW w:w="850" w:type="dxa"/>
            <w:vAlign w:val="center"/>
          </w:tcPr>
          <w:p w14:paraId="7BF39A6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3</w:t>
            </w:r>
          </w:p>
        </w:tc>
        <w:tc>
          <w:tcPr>
            <w:tcW w:w="1276" w:type="dxa"/>
            <w:vAlign w:val="center"/>
          </w:tcPr>
          <w:p w14:paraId="4B77202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3</w:t>
            </w:r>
          </w:p>
        </w:tc>
        <w:tc>
          <w:tcPr>
            <w:tcW w:w="1276" w:type="dxa"/>
            <w:vAlign w:val="center"/>
          </w:tcPr>
          <w:p w14:paraId="3418938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6.5</w:t>
            </w:r>
          </w:p>
        </w:tc>
        <w:tc>
          <w:tcPr>
            <w:tcW w:w="1275" w:type="dxa"/>
            <w:vAlign w:val="center"/>
          </w:tcPr>
          <w:p w14:paraId="2DE0F12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60</w:t>
            </w:r>
          </w:p>
        </w:tc>
        <w:tc>
          <w:tcPr>
            <w:tcW w:w="993" w:type="dxa"/>
            <w:vAlign w:val="bottom"/>
          </w:tcPr>
          <w:p w14:paraId="298FF461"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019CB8D8" w14:textId="77777777" w:rsidTr="0036534F">
        <w:tc>
          <w:tcPr>
            <w:tcW w:w="2122" w:type="dxa"/>
            <w:vAlign w:val="center"/>
          </w:tcPr>
          <w:p w14:paraId="7924845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Silveira, 2020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BZIpzVFw","properties":{"formattedCitation":"\\super 34\\nosupersub{}","plainCitation":"34","noteIndex":0},"citationItems":[{"id":22,"uris":["http://zotero.org/users/1559890/items/85MVMJU6"],"itemData":{"id":22,"type":"article-journal","container-title":"International Journal of STD &amp; AIDS","DOI":"10.1177/0956462419898982","issue":"5","note":"PMID: 32192370","page":"432-439","title":"Prevalence and risk factors associated with Chlamydia trachomatis, Neisseria gonorrhoeae, and Mycoplasma genitalium among women in Pelotas, Southern Brazil.","volume":"31","author":[{"family":"Silveira","given":"M F"},{"family":"Bruni","given":"M P"},{"family":"Stauffert","given":"D"},{"family":"Golparian","given":"D"},{"family":"Unemo","given":"M"}],"issued":{"date-parts":[["2020",4]]}}}],"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34</w:t>
            </w:r>
            <w:r w:rsidRPr="0012776B">
              <w:rPr>
                <w:rFonts w:ascii="Calibri" w:eastAsia="DengXian" w:hAnsi="Calibri" w:cs="Calibri"/>
                <w:color w:val="000000"/>
                <w:sz w:val="16"/>
                <w:szCs w:val="16"/>
                <w:lang w:val="en-GB"/>
              </w:rPr>
              <w:fldChar w:fldCharType="end"/>
            </w:r>
          </w:p>
        </w:tc>
        <w:tc>
          <w:tcPr>
            <w:tcW w:w="1134" w:type="dxa"/>
            <w:vAlign w:val="center"/>
          </w:tcPr>
          <w:p w14:paraId="08F5FCB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Brazil</w:t>
            </w:r>
          </w:p>
        </w:tc>
        <w:tc>
          <w:tcPr>
            <w:tcW w:w="850" w:type="dxa"/>
            <w:vAlign w:val="center"/>
          </w:tcPr>
          <w:p w14:paraId="5FEBA1C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6DAB730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6569359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Both</w:t>
            </w:r>
          </w:p>
        </w:tc>
        <w:tc>
          <w:tcPr>
            <w:tcW w:w="1701" w:type="dxa"/>
            <w:vAlign w:val="center"/>
          </w:tcPr>
          <w:p w14:paraId="103A2F3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2332E5E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98</w:t>
            </w:r>
          </w:p>
        </w:tc>
        <w:tc>
          <w:tcPr>
            <w:tcW w:w="850" w:type="dxa"/>
            <w:vAlign w:val="center"/>
          </w:tcPr>
          <w:p w14:paraId="72AB290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4</w:t>
            </w:r>
          </w:p>
        </w:tc>
        <w:tc>
          <w:tcPr>
            <w:tcW w:w="1276" w:type="dxa"/>
            <w:vAlign w:val="center"/>
          </w:tcPr>
          <w:p w14:paraId="2B520EB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w:t>
            </w:r>
          </w:p>
        </w:tc>
        <w:tc>
          <w:tcPr>
            <w:tcW w:w="1276" w:type="dxa"/>
            <w:vAlign w:val="center"/>
          </w:tcPr>
          <w:p w14:paraId="060C6C2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3.5</w:t>
            </w:r>
          </w:p>
        </w:tc>
        <w:tc>
          <w:tcPr>
            <w:tcW w:w="1275" w:type="dxa"/>
            <w:vAlign w:val="center"/>
          </w:tcPr>
          <w:p w14:paraId="259E324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61</w:t>
            </w:r>
          </w:p>
        </w:tc>
        <w:tc>
          <w:tcPr>
            <w:tcW w:w="993" w:type="dxa"/>
            <w:vAlign w:val="bottom"/>
          </w:tcPr>
          <w:p w14:paraId="40FB3E95"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26C1F44A" w14:textId="77777777" w:rsidTr="0036534F">
        <w:tc>
          <w:tcPr>
            <w:tcW w:w="2122" w:type="dxa"/>
            <w:vAlign w:val="center"/>
          </w:tcPr>
          <w:p w14:paraId="746BDA5B" w14:textId="77777777" w:rsidR="0012776B" w:rsidRPr="0012776B" w:rsidRDefault="0012776B" w:rsidP="0012776B">
            <w:pPr>
              <w:rPr>
                <w:rFonts w:ascii="Calibri" w:eastAsia="DengXian" w:hAnsi="Calibri" w:cs="Calibri"/>
                <w:sz w:val="16"/>
                <w:szCs w:val="16"/>
                <w:lang w:val="en-GB"/>
              </w:rPr>
            </w:pPr>
            <w:proofErr w:type="spellStart"/>
            <w:r w:rsidRPr="0012776B">
              <w:rPr>
                <w:rFonts w:ascii="Calibri" w:eastAsia="DengXian" w:hAnsi="Calibri" w:cs="Calibri"/>
                <w:color w:val="000000"/>
                <w:sz w:val="16"/>
                <w:szCs w:val="16"/>
                <w:lang w:val="en-GB"/>
              </w:rPr>
              <w:t>Wangnapi</w:t>
            </w:r>
            <w:proofErr w:type="spellEnd"/>
            <w:r w:rsidRPr="0012776B">
              <w:rPr>
                <w:rFonts w:ascii="Calibri" w:eastAsia="DengXian" w:hAnsi="Calibri" w:cs="Calibri"/>
                <w:color w:val="000000"/>
                <w:sz w:val="16"/>
                <w:szCs w:val="16"/>
                <w:lang w:val="en-GB"/>
              </w:rPr>
              <w:t xml:space="preserve">, 2015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tfEGVoNq","properties":{"formattedCitation":"\\super 35\\nosupersub{}","plainCitation":"35","noteIndex":0},"citationItems":[{"id":1926,"uris":["http://zotero.org/users/1559890/items/G4MWI5P9"],"itemData":{"id":1926,"type":"article-journal","abstract":"Objective To determine the prevalence of, and risk factors associated with, Chlamydia trachomatis, Neisseria gonorrhoeae and Trichomonas vaginalis infection in pregnant women in Madang, Papua New Guinea (PNG).\nMethods A cross-sectional survey was conducted among 400 pregnant women presenting to antenatal clinics. Sociodemographic and behavioural data were collected and real-time PCR diagnostic methods were used to detect the presence of chlamydia, gonorrhoea and trichomonas in self-collected vaginal swabs. The relationships between symptoms, sociodemographic and behavioural factors and infection were assessed.\nResults The prevalence of C. trachomatis was 11.1%, N. gonorrhoeae was 9.7% and T. vaginalis was 21.3%. One-third of women (33.7%) had at least one infection. The most common symptom was abdominal pain (48.0%), but only abnormal vaginal discharge was consistently associated with infection (p&lt;0.001). Women diagnosed with vaginal discharge syndrome were more likely to have at least one treatable infection (50.0% (47/94) vs 26.8% (68/254), p&lt;0.001), yet 59.1% of women with infection would have been missed by the current clinically-based syndromic diagnosis. Risk factors included having a partner at perceived risk of infection, maternal extramarital intercourse, early sexual debut, lack of formal education, urban residence and smoking. 78.8% of women reported never using condoms.\nConclusions The prevalences of T. vaginalis, C. trachomatis and N. gonorrhoeae were high among pregnant women in coastal PNG. The poor performance of clinically based syndromic diagnosis suggests that alternative strategies are urgently required to improve detection and reduce the burden of sexually transmitted infections and their associated adverse pregnancy outcomes in this population.","container-title":"Sexually Transmitted Infections","DOI":"10.1136/sextrans-2014-051670","ISSN":"1368-4973, 1472-3263","issue":"3","journalAbbreviation":"Sex Transm Infect","language":"en","license":"Published by the BMJ Publishing Group Limited. For permission to use (where not already granted under a licence) please go to http://group.bmj.com/group/rights-licensing/permissions","note":"publisher: BMJ Publishing Group Ltd\nsection: Epidemiology\nPMID: 25313204","page":"194-200","source":"sti.bmj.com","title":"Prevalence and risk factors for Chlamydia trachomatis, Neisseria gonorrhoeae and Trichomonas vaginalis infection in pregnant women in Papua New Guinea","volume":"91","author":[{"family":"Wangnapi","given":"R. A."},{"family":"Soso","given":"S."},{"family":"Unger","given":"H. W."},{"family":"Sawera","given":"C."},{"family":"Ome","given":"M."},{"family":"Umbers","given":"A. J."},{"family":"Ndrewei","given":"N."},{"family":"Siba","given":"P."},{"family":"Suen","given":"C. S. N. Li Wai"},{"family":"Vallely","given":"A."},{"family":"Wapling","given":"J."},{"family":"Ryan","given":"C."},{"family":"Mueller","given":"I."},{"family":"Rogerson","given":"S. J."}],"issued":{"date-parts":[["2015",5,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35</w:t>
            </w:r>
            <w:r w:rsidRPr="0012776B">
              <w:rPr>
                <w:rFonts w:ascii="Calibri" w:eastAsia="DengXian" w:hAnsi="Calibri" w:cs="Calibri"/>
                <w:color w:val="000000"/>
                <w:sz w:val="16"/>
                <w:szCs w:val="16"/>
                <w:lang w:val="en-GB"/>
              </w:rPr>
              <w:fldChar w:fldCharType="end"/>
            </w:r>
          </w:p>
        </w:tc>
        <w:tc>
          <w:tcPr>
            <w:tcW w:w="1134" w:type="dxa"/>
            <w:vAlign w:val="center"/>
          </w:tcPr>
          <w:p w14:paraId="68A4D57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PNG</w:t>
            </w:r>
          </w:p>
        </w:tc>
        <w:tc>
          <w:tcPr>
            <w:tcW w:w="850" w:type="dxa"/>
            <w:vAlign w:val="center"/>
          </w:tcPr>
          <w:p w14:paraId="169EE82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693D5F3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CT</w:t>
            </w:r>
          </w:p>
        </w:tc>
        <w:tc>
          <w:tcPr>
            <w:tcW w:w="850" w:type="dxa"/>
            <w:vAlign w:val="center"/>
          </w:tcPr>
          <w:p w14:paraId="727B61A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Both</w:t>
            </w:r>
          </w:p>
        </w:tc>
        <w:tc>
          <w:tcPr>
            <w:tcW w:w="1701" w:type="dxa"/>
            <w:vAlign w:val="center"/>
          </w:tcPr>
          <w:p w14:paraId="025F24B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1710EF9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62</w:t>
            </w:r>
          </w:p>
        </w:tc>
        <w:tc>
          <w:tcPr>
            <w:tcW w:w="850" w:type="dxa"/>
            <w:vAlign w:val="center"/>
          </w:tcPr>
          <w:p w14:paraId="7FC3CBD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9</w:t>
            </w:r>
          </w:p>
        </w:tc>
        <w:tc>
          <w:tcPr>
            <w:tcW w:w="1276" w:type="dxa"/>
            <w:vAlign w:val="center"/>
          </w:tcPr>
          <w:p w14:paraId="15700E7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w:t>
            </w:r>
          </w:p>
        </w:tc>
        <w:tc>
          <w:tcPr>
            <w:tcW w:w="1276" w:type="dxa"/>
            <w:vAlign w:val="center"/>
          </w:tcPr>
          <w:p w14:paraId="06E79B6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0.5</w:t>
            </w:r>
          </w:p>
        </w:tc>
        <w:tc>
          <w:tcPr>
            <w:tcW w:w="1275" w:type="dxa"/>
            <w:vAlign w:val="center"/>
          </w:tcPr>
          <w:p w14:paraId="7E41DD1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21</w:t>
            </w:r>
          </w:p>
        </w:tc>
        <w:tc>
          <w:tcPr>
            <w:tcW w:w="993" w:type="dxa"/>
            <w:vAlign w:val="bottom"/>
          </w:tcPr>
          <w:p w14:paraId="3FCC96CC"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147F7A90" w14:textId="77777777" w:rsidTr="0036534F">
        <w:tc>
          <w:tcPr>
            <w:tcW w:w="2122" w:type="dxa"/>
            <w:vAlign w:val="center"/>
          </w:tcPr>
          <w:p w14:paraId="79C58F1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Warr, 2019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vGScjRa7","properties":{"formattedCitation":"\\super 36\\nosupersub{}","plainCitation":"36","noteIndex":0},"citationItems":[{"id":107,"uris":["http://zotero.org/users/1559890/items/M33CYG75"],"itemData":{"id":107,"type":"article-journal","abstract":"OBJECTIVES: We evaluated the relationship of sexually transmitted infections (STIs) and genital infections during pregnancy and subsequent risk for infant mortality and stillbirth. METHODS: This was a nested longitudinal analysis using data from a study of peripartum HIV acquisition in Kenya. In the parent study, HIV-uninfected women were enrolled during pregnancy and followed until 9 months postpartum. For this analysis, women who tested positive for HIV at any point, had a non-singleton pregnancy or a spontaneous abortion \\textless 20 weeks were excluded. At enrolment, laboratory methods were used to screen for bacterial vaginosis (BV), vaginal yeast, Chlamydia trachomatis (CT), Neisseria gonorrhoeae (NG) and Trichomonas vaginalis (TV). Syphilis was diagnosed using rapid plasma reagin testing and genital ulcer disease (GUD) identified by clinical examination. Treatment of laboratory-confirmed STIs and syndromic management was provided per Kenyan national guidelines. Predictors of stillbirth and infant mortality were determined using logistic regression and Cox proportional hazards models. RESULTS: Overall, among 1221 women, 55% had STIs or genital infections detected: vaginal yeast (25%), BV (22%), TV (6%), CT (5%), NG (2%) and syphilis (1%). Among women with STIs/genital infections (n=592), 34% had symptoms. Overall, 19/1221 (2%) women experienced stillbirths. Among 1202 live births, 34 infant deaths occurred (incidence 4.0 deaths per 100 person-years, 95% CI 2.8 to 5.5). After adjustment for maternal age, education and study site, stillbirth was associated with maternal GUD (adjusted OR=9.19, 95% CI1.91 to 44.35, p=0.006). Maternal NG was associated with infant mortality (adjusted HR=3.83, 95% CI1.16 to 12.68, p=0.028); there was some evidence that maternal CT was associated with infant mortality. Stillbirth or infant mortality were not associated with other genital infections. CONCLUSIONS: STIs and genital infections were common, frequently asymptomatic and some associated with stillbirth or infant mortality. Expediting diagnosis and treatment of STIs in pregnancy may improve infant outcomes. \\copyright Author(s) (or their employer(s)) 2019. No commercial re-use. See rights and permissions. Published by BMJ.","container-title":"Sexually Transmitted Infections","DOI":"10.1136/sextrans-2018-053597","issue":"1","note":"PMID: 30228109\nPMCID: PMC6525108","page":"60-66","title":"Sexually transmitted infections during pregnancy and subsequent risk of stillbirth and infant mortality in Kenya: a prospective study.","volume":"95","author":[{"family":"Warr","given":"Alex J"},{"family":"Pintye","given":"Jillian"},{"family":"Kinuthia","given":"John"},{"family":"Drake","given":"Alison L"},{"family":"Unger","given":"Jennifer A"},{"family":"McClelland","given":"R Scott"},{"family":"Matemo","given":"Daniel"},{"family":"Osborn","given":"Lusi"},{"family":"John-Stewart","given":"Grace"}],"issued":{"date-parts":[["2019",2]]}}}],"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36</w:t>
            </w:r>
            <w:r w:rsidRPr="0012776B">
              <w:rPr>
                <w:rFonts w:ascii="Calibri" w:eastAsia="DengXian" w:hAnsi="Calibri" w:cs="Calibri"/>
                <w:color w:val="000000"/>
                <w:sz w:val="16"/>
                <w:szCs w:val="16"/>
                <w:lang w:val="en-GB"/>
              </w:rPr>
              <w:fldChar w:fldCharType="end"/>
            </w:r>
          </w:p>
        </w:tc>
        <w:tc>
          <w:tcPr>
            <w:tcW w:w="1134" w:type="dxa"/>
            <w:vAlign w:val="center"/>
          </w:tcPr>
          <w:p w14:paraId="2B0FB894"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Kenya</w:t>
            </w:r>
          </w:p>
        </w:tc>
        <w:tc>
          <w:tcPr>
            <w:tcW w:w="850" w:type="dxa"/>
            <w:vAlign w:val="center"/>
          </w:tcPr>
          <w:p w14:paraId="1528E16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5C5C0BE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ohort</w:t>
            </w:r>
          </w:p>
        </w:tc>
        <w:tc>
          <w:tcPr>
            <w:tcW w:w="850" w:type="dxa"/>
            <w:vAlign w:val="center"/>
          </w:tcPr>
          <w:p w14:paraId="524079F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0E93367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409E6A1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221</w:t>
            </w:r>
          </w:p>
        </w:tc>
        <w:tc>
          <w:tcPr>
            <w:tcW w:w="850" w:type="dxa"/>
            <w:vAlign w:val="center"/>
          </w:tcPr>
          <w:p w14:paraId="1859114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5</w:t>
            </w:r>
          </w:p>
        </w:tc>
        <w:tc>
          <w:tcPr>
            <w:tcW w:w="1276" w:type="dxa"/>
            <w:vAlign w:val="center"/>
          </w:tcPr>
          <w:p w14:paraId="2BF7D21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8</w:t>
            </w:r>
          </w:p>
        </w:tc>
        <w:tc>
          <w:tcPr>
            <w:tcW w:w="1276" w:type="dxa"/>
            <w:vAlign w:val="center"/>
          </w:tcPr>
          <w:p w14:paraId="5D43904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3.1</w:t>
            </w:r>
          </w:p>
        </w:tc>
        <w:tc>
          <w:tcPr>
            <w:tcW w:w="1275" w:type="dxa"/>
            <w:vAlign w:val="center"/>
          </w:tcPr>
          <w:p w14:paraId="0402B80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29</w:t>
            </w:r>
          </w:p>
        </w:tc>
        <w:tc>
          <w:tcPr>
            <w:tcW w:w="993" w:type="dxa"/>
            <w:vAlign w:val="bottom"/>
          </w:tcPr>
          <w:p w14:paraId="775BB6C4"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47AAF38E" w14:textId="77777777" w:rsidTr="0036534F">
        <w:tc>
          <w:tcPr>
            <w:tcW w:w="14596" w:type="dxa"/>
            <w:gridSpan w:val="12"/>
            <w:shd w:val="clear" w:color="auto" w:fill="66CCFF"/>
          </w:tcPr>
          <w:p w14:paraId="798D9570" w14:textId="77777777" w:rsidR="0012776B" w:rsidRPr="0012776B" w:rsidRDefault="0012776B" w:rsidP="0012776B">
            <w:pPr>
              <w:jc w:val="center"/>
              <w:rPr>
                <w:rFonts w:ascii="Calibri" w:eastAsia="DengXian" w:hAnsi="Calibri" w:cs="Calibri"/>
                <w:i/>
                <w:iCs/>
                <w:sz w:val="16"/>
                <w:szCs w:val="16"/>
                <w:lang w:val="en-GB"/>
              </w:rPr>
            </w:pPr>
            <w:r w:rsidRPr="0012776B">
              <w:rPr>
                <w:rFonts w:ascii="Calibri" w:eastAsia="DengXian" w:hAnsi="Calibri" w:cs="Calibri"/>
                <w:b/>
                <w:bCs/>
                <w:i/>
                <w:iCs/>
                <w:sz w:val="16"/>
                <w:szCs w:val="16"/>
                <w:lang w:val="en-GB"/>
              </w:rPr>
              <w:t>Neisseria gonorrhoeae</w:t>
            </w:r>
          </w:p>
        </w:tc>
      </w:tr>
      <w:tr w:rsidR="0012776B" w:rsidRPr="0012776B" w14:paraId="0BB1BEB8" w14:textId="77777777" w:rsidTr="0036534F">
        <w:tc>
          <w:tcPr>
            <w:tcW w:w="2122" w:type="dxa"/>
            <w:vAlign w:val="center"/>
          </w:tcPr>
          <w:p w14:paraId="044E70D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Badman, 2016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NnLgmcCg","properties":{"formattedCitation":"\\super 1\\nosupersub{}","plainCitation":"1","noteIndex":0},"citationItems":[{"id":1849,"uris":["http://zotero.org/users/1559890/items/C7WLF3EC"],"itemData":{"id":1849,"type":"article-journal","abstract":"Sexually transmitted and genital infections in pregnancy are associated with an increased risk of adverse maternal and neonatal health outcomes. High prevalences of sexually transmitted infections have been identified among antenatal attenders in Papua New Guinea. Papua New Guinea has amongst the highest neonatal mortality rates worldwide, with preterm birth and low birth weight major contributors to neonatal mortality. The overall aim of our study was to determine if a novel point-of-care testing and treatment strategy for the sexually transmitted and genital infections Chlamydia trachomatis (CT), Neisseria gonorrhoeae (NG), Trichomonas vaginalis (TV) and Bacterial vaginosis (BV) in pregnancy is feasible in the high-burden, low-income setting of Papua New Guinea.","container-title":"BMC Infectious Diseases","DOI":"10.1186/s12879-016-1573-4","ISSN":"1471-2334","issue":"1","journalAbbreviation":"BMC Infectious Diseases","page":"250","source":"BioMed Central","title":"A novel point-of-care testing strategy for sexually transmitted infections among pregnant women in high-burden settings: results of a feasibility study in Papua New Guinea","title-short":"A novel point-of-care testing strategy for sexually transmitted infections among pregnant women in high-burden settings","volume":"16","author":[{"family":"Badman","given":"Steven G."},{"family":"Vallely","given":"Lisa M."},{"family":"Toliman","given":"Pamela"},{"family":"Kariwiga","given":"Grace"},{"family":"Lote","given":"Bomesina"},{"family":"Pomat","given":"William"},{"family":"Holmer","given":"Caroline"},{"family":"Guy","given":"Rebecca"},{"family":"Luchters","given":"Stanley"},{"family":"Morgan","given":"Chris"},{"family":"Garland","given":"Suzanne M."},{"family":"Tabrizi","given":"Sepehr"},{"family":"Whiley","given":"David"},{"family":"Rogerson","given":"Stephen J."},{"family":"Mola","given":"Glen"},{"family":"Wand","given":"Handan"},{"family":"Donovan","given":"Basil"},{"family":"Causer","given":"Louise"},{"family":"Kaldor","given":"John"},{"family":"Vallely","given":"Andrew"}],"issued":{"date-parts":[["2016",6,6]]}}}],"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w:t>
            </w:r>
            <w:r w:rsidRPr="0012776B">
              <w:rPr>
                <w:rFonts w:ascii="Calibri" w:eastAsia="DengXian" w:hAnsi="Calibri" w:cs="Calibri"/>
                <w:color w:val="000000"/>
                <w:sz w:val="16"/>
                <w:szCs w:val="16"/>
                <w:lang w:val="en-GB"/>
              </w:rPr>
              <w:fldChar w:fldCharType="end"/>
            </w:r>
          </w:p>
        </w:tc>
        <w:tc>
          <w:tcPr>
            <w:tcW w:w="1134" w:type="dxa"/>
            <w:vAlign w:val="center"/>
          </w:tcPr>
          <w:p w14:paraId="504AE0C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PNG</w:t>
            </w:r>
          </w:p>
        </w:tc>
        <w:tc>
          <w:tcPr>
            <w:tcW w:w="850" w:type="dxa"/>
            <w:vAlign w:val="center"/>
          </w:tcPr>
          <w:p w14:paraId="639E573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4C84847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12D9A404"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4275F37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4208DC3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25</w:t>
            </w:r>
          </w:p>
        </w:tc>
        <w:tc>
          <w:tcPr>
            <w:tcW w:w="850" w:type="dxa"/>
            <w:vAlign w:val="center"/>
          </w:tcPr>
          <w:p w14:paraId="68F408B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4</w:t>
            </w:r>
          </w:p>
        </w:tc>
        <w:tc>
          <w:tcPr>
            <w:tcW w:w="1276" w:type="dxa"/>
            <w:vAlign w:val="center"/>
          </w:tcPr>
          <w:p w14:paraId="74FFF25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9</w:t>
            </w:r>
          </w:p>
        </w:tc>
        <w:tc>
          <w:tcPr>
            <w:tcW w:w="1276" w:type="dxa"/>
            <w:vAlign w:val="center"/>
          </w:tcPr>
          <w:p w14:paraId="1A007F2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4.3</w:t>
            </w:r>
          </w:p>
        </w:tc>
        <w:tc>
          <w:tcPr>
            <w:tcW w:w="1275" w:type="dxa"/>
            <w:vAlign w:val="center"/>
          </w:tcPr>
          <w:p w14:paraId="201A876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1.25</w:t>
            </w:r>
          </w:p>
        </w:tc>
        <w:tc>
          <w:tcPr>
            <w:tcW w:w="993" w:type="dxa"/>
            <w:vAlign w:val="bottom"/>
          </w:tcPr>
          <w:p w14:paraId="34C8856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sz w:val="16"/>
                <w:szCs w:val="16"/>
                <w:lang w:val="en-GB"/>
              </w:rPr>
              <w:t>Low</w:t>
            </w:r>
          </w:p>
        </w:tc>
      </w:tr>
      <w:tr w:rsidR="0012776B" w:rsidRPr="0012776B" w14:paraId="2399B00E" w14:textId="77777777" w:rsidTr="0036534F">
        <w:tc>
          <w:tcPr>
            <w:tcW w:w="2122" w:type="dxa"/>
            <w:vAlign w:val="center"/>
          </w:tcPr>
          <w:p w14:paraId="3CEE629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Bruce, 2010 </w:t>
            </w:r>
            <w:r w:rsidRPr="0012776B">
              <w:rPr>
                <w:rFonts w:ascii="Calibri" w:eastAsia="DengXian" w:hAnsi="Calibri" w:cs="Calibri"/>
                <w:sz w:val="16"/>
                <w:szCs w:val="16"/>
                <w:vertAlign w:val="superscript"/>
                <w:lang w:val="en-GB"/>
              </w:rPr>
              <w:t>2</w:t>
            </w:r>
          </w:p>
        </w:tc>
        <w:tc>
          <w:tcPr>
            <w:tcW w:w="1134" w:type="dxa"/>
            <w:vAlign w:val="center"/>
          </w:tcPr>
          <w:p w14:paraId="2048710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PNG</w:t>
            </w:r>
          </w:p>
        </w:tc>
        <w:tc>
          <w:tcPr>
            <w:tcW w:w="850" w:type="dxa"/>
            <w:vAlign w:val="center"/>
          </w:tcPr>
          <w:p w14:paraId="1625DCC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4593D56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536F783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7664742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06C80A2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29</w:t>
            </w:r>
          </w:p>
        </w:tc>
        <w:tc>
          <w:tcPr>
            <w:tcW w:w="850" w:type="dxa"/>
            <w:vAlign w:val="center"/>
          </w:tcPr>
          <w:p w14:paraId="43395C7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8</w:t>
            </w:r>
          </w:p>
        </w:tc>
        <w:tc>
          <w:tcPr>
            <w:tcW w:w="1276" w:type="dxa"/>
            <w:vAlign w:val="center"/>
          </w:tcPr>
          <w:p w14:paraId="0A9C4DB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w:t>
            </w:r>
          </w:p>
        </w:tc>
        <w:tc>
          <w:tcPr>
            <w:tcW w:w="1276" w:type="dxa"/>
            <w:vAlign w:val="center"/>
          </w:tcPr>
          <w:p w14:paraId="295D55B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3</w:t>
            </w:r>
          </w:p>
        </w:tc>
        <w:tc>
          <w:tcPr>
            <w:tcW w:w="1275" w:type="dxa"/>
            <w:vAlign w:val="center"/>
          </w:tcPr>
          <w:p w14:paraId="7CAD51B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52</w:t>
            </w:r>
          </w:p>
        </w:tc>
        <w:tc>
          <w:tcPr>
            <w:tcW w:w="993" w:type="dxa"/>
            <w:vAlign w:val="bottom"/>
          </w:tcPr>
          <w:p w14:paraId="2024172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sz w:val="16"/>
                <w:szCs w:val="16"/>
                <w:lang w:val="en-GB"/>
              </w:rPr>
              <w:t>Low</w:t>
            </w:r>
          </w:p>
        </w:tc>
      </w:tr>
      <w:tr w:rsidR="0012776B" w:rsidRPr="0012776B" w14:paraId="39D59C30" w14:textId="77777777" w:rsidTr="0036534F">
        <w:tc>
          <w:tcPr>
            <w:tcW w:w="2122" w:type="dxa"/>
            <w:vAlign w:val="center"/>
          </w:tcPr>
          <w:p w14:paraId="5A03BDF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Chang, 2020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ApkoeUpm","properties":{"formattedCitation":"\\super 4\\nosupersub{}","plainCitation":"4","noteIndex":0},"citationItems":[{"id":175,"uris":["http://zotero.org/users/1559890/items/3IHNHSZH"],"itemData":{"id":175,"type":"article-journal","abstract":"The aims of this study were to investigate the prevalence and proportion of laboratory-confirmed urethral Chlamydia trachomatis (CT) and Neisseria gonorrhoeae (NG) infections that were asymptomatic among individuals presenting to clinics in Shenzhen and the risk factors related to asymptomatic CT infection. In a cross-sectional study, eligible individuals were invited to participate in the questionnaire, and urine specimens were collected to identify CT and NG infections using a nucleic acid amplification test (NAAT). Considering the differences in the presentation of symptoms between men and women, this study was stratified by gender. Corresponding outcomes were analyzed by Chi-square test and multivariate logistic regression. A total of 2,871 participants were asymptomatic and included in our analyses: 1120 (39.0%) men and 1751 (61.0%) women. The prevalence of asymptomatic NG and CT infections was 0.9% and 6.2% in men, and 0.4% and 7.9% in women, respectively. The proportion of asymptomatic urethral CT among men with urethral CT was 28.3%; for women, it was 34.2%. For asymptomatic men with CT, 3 independent risk factors were identified: (1) men under the age of 30 (aOR, 1.83; 95% CI, 1.11-3.03); (2) being employed in the commercial service work (2.82; 1.36-5.84); and (3) being recruited through the urological department (2.12; 1.19-3.79). For asymptomatic women with urethral CT, age less than 30 years was a risk factor. In conclusion, a substantial prevalence of asymptomatic CT infections was found among men and women presenting to clinics in Shenzhen. The significant correlation between asymptomatic CT infection and these risk factors could help identify high-risk populations and guide screening.","container-title":"Plos One","DOI":"10.1371/journal.pone.0234261","issue":"6","note":"PMID: 32516318\nPMCID: PMC7282648","page":"e0234261","title":"Cross-sectional study of asymptomatic Neisseria gonorrhoeae and Chlamydia trachomatis infections in sexually transmitted disease related clinics in Shenzhen, China.","volume":"15","author":[{"family":"Chang","given":"Shu-Xia"},{"family":"Chen","given":"Kang-Kang"},{"family":"Liu","given":"Xiao-Ting"},{"family":"Xia","given":"Nan"},{"family":"Xiong","given":"Pei-Sheng"},{"family":"Cai","given":"Yu-Mao"}],"issued":{"date-parts":[["2020",6,9]]}}}],"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4</w:t>
            </w:r>
            <w:r w:rsidRPr="0012776B">
              <w:rPr>
                <w:rFonts w:ascii="Calibri" w:eastAsia="DengXian" w:hAnsi="Calibri" w:cs="Calibri"/>
                <w:color w:val="000000"/>
                <w:sz w:val="16"/>
                <w:szCs w:val="16"/>
                <w:lang w:val="en-GB"/>
              </w:rPr>
              <w:fldChar w:fldCharType="end"/>
            </w:r>
          </w:p>
        </w:tc>
        <w:tc>
          <w:tcPr>
            <w:tcW w:w="1134" w:type="dxa"/>
            <w:vAlign w:val="center"/>
          </w:tcPr>
          <w:p w14:paraId="5C9C4F8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hina</w:t>
            </w:r>
          </w:p>
        </w:tc>
        <w:tc>
          <w:tcPr>
            <w:tcW w:w="850" w:type="dxa"/>
            <w:vAlign w:val="center"/>
          </w:tcPr>
          <w:p w14:paraId="73A3C5D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6CEA5E4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762F2C5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0AC51D7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4708FF1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812</w:t>
            </w:r>
          </w:p>
        </w:tc>
        <w:tc>
          <w:tcPr>
            <w:tcW w:w="850" w:type="dxa"/>
            <w:vAlign w:val="center"/>
          </w:tcPr>
          <w:p w14:paraId="3F2E84B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3</w:t>
            </w:r>
          </w:p>
        </w:tc>
        <w:tc>
          <w:tcPr>
            <w:tcW w:w="1276" w:type="dxa"/>
            <w:vAlign w:val="center"/>
          </w:tcPr>
          <w:p w14:paraId="76A67A9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w:t>
            </w:r>
          </w:p>
        </w:tc>
        <w:tc>
          <w:tcPr>
            <w:tcW w:w="1276" w:type="dxa"/>
            <w:vAlign w:val="center"/>
          </w:tcPr>
          <w:p w14:paraId="6BBA7E7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6.3</w:t>
            </w:r>
          </w:p>
        </w:tc>
        <w:tc>
          <w:tcPr>
            <w:tcW w:w="1275" w:type="dxa"/>
            <w:vAlign w:val="center"/>
          </w:tcPr>
          <w:p w14:paraId="6C93C77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10</w:t>
            </w:r>
          </w:p>
        </w:tc>
        <w:tc>
          <w:tcPr>
            <w:tcW w:w="993" w:type="dxa"/>
            <w:vAlign w:val="bottom"/>
          </w:tcPr>
          <w:p w14:paraId="7C573D3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sz w:val="16"/>
                <w:szCs w:val="16"/>
                <w:lang w:val="en-GB"/>
              </w:rPr>
              <w:t>High</w:t>
            </w:r>
          </w:p>
        </w:tc>
      </w:tr>
      <w:tr w:rsidR="0012776B" w:rsidRPr="0012776B" w14:paraId="601CB9B5" w14:textId="77777777" w:rsidTr="0036534F">
        <w:tc>
          <w:tcPr>
            <w:tcW w:w="2122" w:type="dxa"/>
            <w:vAlign w:val="center"/>
          </w:tcPr>
          <w:p w14:paraId="52D5B27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Chen, 2005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mMknaQDw","properties":{"formattedCitation":"\\super 6\\nosupersub{}","plainCitation":"6","noteIndex":0},"citationItems":[{"id":1860,"uris":["http://zotero.org/users/1559890/items/UKU6V2EE"],"itemData":{"id":1860,"type":"article-journal","abstract":"A cross-sectional prevalence survey of sexually transmitted infections (STIs) was conducted among female sex workers (FSWs) in Kunming, Yunnan Province, China. A total of 505 FSWs participated in the survey. All eligible participants gave informed consent. Demographic, behavioral, and clinical information of the participants was gathered by direct structured interviews. Tampon swabs were collected to test for Chlamydia trachomatis, Nesseria gonorrhoeae, and Trichomonas vaginalis and serum specimens were collected to test for HIV antibody by enzyme-linked immunosorbent assay (ELISA) screening and Western blot confirmation, syphilis with rapid plasma reagin (RPR) and T. pallidum hemagglutination (TPHA) confirmation, and for HSV-2 antibodies with the HerpeSelect 2 ELISA. The most prevalent bacterial STI was Chlamydia trachomatis (58.6%), followed by Trichomonas vaginalis (43.2%) and Neisseria gonorrhoeae (37.8%). Three hundred twenty-seven (65.1%) sex workers had serologic evidence of exposure to HSV-2 infection. Ten percent were positive for HIV infection, all injecting drug users (IDUs); and 9.5% had infection with syphilis. Comprehensive prevention and effective STI services for sex workers and their clients will be the key strategies to the control of STIs, including HIV. Policies and prevention strategies for STI/HIV need to focus on high-risk subpopulations, such as sex workers (particularly sex workers who inject drugs) and their clients.","container-title":"AIDS Patient Care and STDs","DOI":"10.1089/apc.2005.19.853","ISSN":"1087-2914","issue":"12","note":"publisher: Mary Ann Liebert, Inc., publishers","page":"853-860","source":"liebertpub.com (Atypon)","title":"Sexually Transmitted Infections Among Female Sex Workers in Yunnan, China","volume":"19","author":[{"family":"Chen","given":"Xiang-Sheng"},{"family":"Yin","given":"Yue-Ping"},{"family":"Liang","given":"Guo-Jun"},{"family":"Gong","given":"Xiang-Dong"},{"family":"Li","given":"Hua-Sheng"},{"family":"Poumerol","given":"Gilles"},{"family":"Thuy","given":"Nguyen"},{"family":"Shi","given":"Mei-Qin"},{"family":"Yu","given":"Yan-Hua"}],"issued":{"date-parts":[["2005",12]]}}}],"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6</w:t>
            </w:r>
            <w:r w:rsidRPr="0012776B">
              <w:rPr>
                <w:rFonts w:ascii="Calibri" w:eastAsia="DengXian" w:hAnsi="Calibri" w:cs="Calibri"/>
                <w:color w:val="000000"/>
                <w:sz w:val="16"/>
                <w:szCs w:val="16"/>
                <w:lang w:val="en-GB"/>
              </w:rPr>
              <w:fldChar w:fldCharType="end"/>
            </w:r>
          </w:p>
        </w:tc>
        <w:tc>
          <w:tcPr>
            <w:tcW w:w="1134" w:type="dxa"/>
            <w:vAlign w:val="center"/>
          </w:tcPr>
          <w:p w14:paraId="6B2CF8B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hina</w:t>
            </w:r>
          </w:p>
        </w:tc>
        <w:tc>
          <w:tcPr>
            <w:tcW w:w="850" w:type="dxa"/>
            <w:vAlign w:val="center"/>
          </w:tcPr>
          <w:p w14:paraId="374F659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7BFA3B1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49B988E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6DC6759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719AE47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05</w:t>
            </w:r>
          </w:p>
        </w:tc>
        <w:tc>
          <w:tcPr>
            <w:tcW w:w="850" w:type="dxa"/>
            <w:vAlign w:val="center"/>
          </w:tcPr>
          <w:p w14:paraId="5E3CBBA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91</w:t>
            </w:r>
          </w:p>
        </w:tc>
        <w:tc>
          <w:tcPr>
            <w:tcW w:w="1276" w:type="dxa"/>
            <w:vAlign w:val="center"/>
          </w:tcPr>
          <w:p w14:paraId="5AF87FB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44</w:t>
            </w:r>
          </w:p>
        </w:tc>
        <w:tc>
          <w:tcPr>
            <w:tcW w:w="1276" w:type="dxa"/>
            <w:vAlign w:val="center"/>
          </w:tcPr>
          <w:p w14:paraId="0A494FB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5.4</w:t>
            </w:r>
          </w:p>
        </w:tc>
        <w:tc>
          <w:tcPr>
            <w:tcW w:w="1275" w:type="dxa"/>
            <w:vAlign w:val="center"/>
          </w:tcPr>
          <w:p w14:paraId="398452C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8.51</w:t>
            </w:r>
          </w:p>
        </w:tc>
        <w:tc>
          <w:tcPr>
            <w:tcW w:w="993" w:type="dxa"/>
            <w:vAlign w:val="bottom"/>
          </w:tcPr>
          <w:p w14:paraId="2468B60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sz w:val="16"/>
                <w:szCs w:val="16"/>
                <w:lang w:val="en-GB"/>
              </w:rPr>
              <w:t>Low</w:t>
            </w:r>
          </w:p>
        </w:tc>
      </w:tr>
      <w:tr w:rsidR="0012776B" w:rsidRPr="0012776B" w14:paraId="43495418" w14:textId="77777777" w:rsidTr="0036534F">
        <w:tc>
          <w:tcPr>
            <w:tcW w:w="2122" w:type="dxa"/>
            <w:vAlign w:val="center"/>
          </w:tcPr>
          <w:p w14:paraId="490D3C4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Claeys, 2002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tPH3AnQC","properties":{"formattedCitation":"\\super 7\\nosupersub{}","plainCitation":"7","noteIndex":0},"citationItems":[{"id":1758,"uris":["http://zotero.org/users/1559890/items/C3K3DSJF"],"itemData":{"id":1758,"type":"article-journal","abstract":"OBJECTIVES: To determine prevalence and risk factors of sexually transmitted infections (STIs), HIV, and cervical neoplasia in women attending women's health clinics in Nicaragua, and to assess the potential impact of screening for these diseases.\nMETHODS: Consecutive women attending women's health clinics in different regions were interviewed and examined for STI, HIV, and cervical neoplasia.\nRESULTS: Whereas only 30.4% of the 1185 participating women attended the clinics because of STI related complaints, 77.0% reported symptoms after probing. Clinical cervicitis was diagnosed in 32.8%, Chlamydia trachomatis in 4.1%, gonorrhoea in 0.4%, trichomoniasis in 10.2%. Antibodies for syphilis were found in 0.7%, for hepatitis B in 3.7%, and none were HIV seropositive. The STI prevalence was 21.8% in women offending with complaints, 17.3% in symptomatic women after probing, and 14.8% in asymptomatic women. Abnormal Papanicolaou (Pap) smears were found in 7.7%, with high risk human papilloma virus (HPV) types in almost 60%. Male promiscuity was associated with high grade squamous intraepithelial lesions (HSIL) and reported former screening was not shown to be protective. Young age and being employed were risk factors for C. trachomatis.\nCONCLUSION: Nearly one out of five women attending women's health clinics in Nicaragua had an STI, and one out of 13 a precancerous lesion of the cervix. These clinics provide an opportunity to improve the reproductive health of women by probing for STI symptoms, especially in young women, and by offering cervical screening to casual attendees. Of concern is the high rate of cervical lesions in women with a screening history, underlining the need for proper quality control.","container-title":"Sexually Transmitted Infections","DOI":"10.1136/sti.78.3.204","ISSN":"1368-4973","issue":"3","journalAbbreviation":"Sex Transm Infect","language":"eng","note":"PMID: 12238655\nPMCID: PMC1744476","page":"204-207","source":"PubMed","title":"Prevalence and risk factors of sexually transmitted infections and cervical neoplasia in women's health clinics in Nicaragua","volume":"78","author":[{"family":"Claeys","given":"P."},{"family":"Gonzalez","given":"C."},{"family":"Gonzalez","given":"M."},{"family":"Van Renterghem","given":"L."},{"family":"Temmerman","given":"M."}],"issued":{"date-parts":[["2002",6]]}}}],"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7</w:t>
            </w:r>
            <w:r w:rsidRPr="0012776B">
              <w:rPr>
                <w:rFonts w:ascii="Calibri" w:eastAsia="DengXian" w:hAnsi="Calibri" w:cs="Calibri"/>
                <w:color w:val="000000"/>
                <w:sz w:val="16"/>
                <w:szCs w:val="16"/>
                <w:lang w:val="en-GB"/>
              </w:rPr>
              <w:fldChar w:fldCharType="end"/>
            </w:r>
          </w:p>
        </w:tc>
        <w:tc>
          <w:tcPr>
            <w:tcW w:w="1134" w:type="dxa"/>
            <w:vAlign w:val="center"/>
          </w:tcPr>
          <w:p w14:paraId="1BCF573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Nicaragua</w:t>
            </w:r>
          </w:p>
        </w:tc>
        <w:tc>
          <w:tcPr>
            <w:tcW w:w="850" w:type="dxa"/>
            <w:vAlign w:val="center"/>
          </w:tcPr>
          <w:p w14:paraId="7C520C3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72AB39A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2DD0756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31346B8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430EBB1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185</w:t>
            </w:r>
          </w:p>
        </w:tc>
        <w:tc>
          <w:tcPr>
            <w:tcW w:w="850" w:type="dxa"/>
            <w:vAlign w:val="center"/>
          </w:tcPr>
          <w:p w14:paraId="272D3EE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w:t>
            </w:r>
          </w:p>
        </w:tc>
        <w:tc>
          <w:tcPr>
            <w:tcW w:w="1276" w:type="dxa"/>
            <w:vAlign w:val="center"/>
          </w:tcPr>
          <w:p w14:paraId="0DD2BE9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w:t>
            </w:r>
          </w:p>
        </w:tc>
        <w:tc>
          <w:tcPr>
            <w:tcW w:w="1276" w:type="dxa"/>
            <w:vAlign w:val="center"/>
          </w:tcPr>
          <w:p w14:paraId="68E69A2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0</w:t>
            </w:r>
          </w:p>
        </w:tc>
        <w:tc>
          <w:tcPr>
            <w:tcW w:w="1275" w:type="dxa"/>
            <w:vAlign w:val="center"/>
          </w:tcPr>
          <w:p w14:paraId="71B5525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00</w:t>
            </w:r>
          </w:p>
        </w:tc>
        <w:tc>
          <w:tcPr>
            <w:tcW w:w="993" w:type="dxa"/>
            <w:vAlign w:val="bottom"/>
          </w:tcPr>
          <w:p w14:paraId="5425A57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sz w:val="16"/>
                <w:szCs w:val="16"/>
                <w:lang w:val="en-GB"/>
              </w:rPr>
              <w:t>Low</w:t>
            </w:r>
          </w:p>
        </w:tc>
      </w:tr>
      <w:tr w:rsidR="0012776B" w:rsidRPr="0012776B" w14:paraId="3A6E5F43" w14:textId="77777777" w:rsidTr="0036534F">
        <w:tc>
          <w:tcPr>
            <w:tcW w:w="2122" w:type="dxa"/>
            <w:vAlign w:val="center"/>
          </w:tcPr>
          <w:p w14:paraId="6F2BE75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Das, 2013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U2UAQe5X","properties":{"formattedCitation":"\\super 9\\nosupersub{}","plainCitation":"9","noteIndex":0},"citationItems":[{"id":1867,"uris":["http://zotero.org/users/1559890/items/XHUNQJ2T"],"itemData":{"id":1867,"type":"article-journal","abstract":"Background Female sex workers (FSWs) in India are provided a standardised package of clinical interventions for management of sexually transmitted infections (STIs). A study was conducted among FSWs at known high STI prevalence sites to determine the effectiveness of the service package.\nMethods A cohort of FSW clinic attendees in two cities, Hyderabad and Mumbai, were enrolled and followed up from October 2008 to November 2009. At each visit, behavioural and clinical data were obtained and vaginal swabs collected for laboratory testing of cervical infections (gonorrhoea and chlamydia).\nResults 417 participants were enrolled, of whom 360 attended at least a follow-up visit. Prevalence of cervical infections did not change between the baseline and final visits (27.7% and 21.3% respectively, p=0.08) in spite of presumptive treatment at baseline and syndromic management at all visits. The proportion of asymptomatic cervical infections increased from 36% at baseline to 77% at the final visit. Incidence rate of cervical infections was high (85.6/100 person years) and associated with a prevalent cervical infection at baseline (HR=2.7, p&lt;0.001) and inconsistent condom use with non-commercial partners (HR=2.5, p=0.014).\nConclusions High rates of STIs persisted despite the interventions due to poor condom use, minimal partner treatment, and high prevalence and incidence of STIs with a large proportion of asymptomatic infections. High-prevalence FSW sites in India need to design more effective partner treatment strategies and consider increasing the frequency of presumptive treatment as a temporary measure for quickly reducing STI prevalence, with renewed emphasis on consistent condom use with all partners.","container-title":"Sexually Transmitted Infections","DOI":"10.1136/sextrans-2012-050472","ISSN":"1368-4973, 1472-3263","issue":"1","journalAbbreviation":"Sex Transm Infect","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MJ Publishing Group Ltd\nsection: Health services research\nPMID: 23196329","page":"5-10","source":"sti.bmj.com","title":"High rates of reinfection and incidence of bacterial sexually transmitted infections in a cohort of female sex workers from two Indian cities: need for different STI control strategies?","title-short":"High rates of reinfection and incidence of bacterial sexually transmitted infections in a cohort of female sex workers from two Indian cities","volume":"89","author":[{"family":"Das","given":"Anjana"},{"family":"Pathni","given":"Anupam Khungar"},{"family":"Narayanan","given":"Prakash"},{"family":"George","given":"Bitra"},{"family":"Morineau","given":"Guy"},{"family":"Saidel","given":"Tobi"},{"family":"Prabhakar","given":"Parimi"},{"family":"Deshpande","given":"Gururaj Rao"},{"family":"Gangakhedkar","given":"Raman"},{"family":"Mehendale","given":"Sanjay"},{"family":"Risbud","given":"Arun"}],"issued":{"date-parts":[["2013",2,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9</w:t>
            </w:r>
            <w:r w:rsidRPr="0012776B">
              <w:rPr>
                <w:rFonts w:ascii="Calibri" w:eastAsia="DengXian" w:hAnsi="Calibri" w:cs="Calibri"/>
                <w:color w:val="000000"/>
                <w:sz w:val="16"/>
                <w:szCs w:val="16"/>
                <w:lang w:val="en-GB"/>
              </w:rPr>
              <w:fldChar w:fldCharType="end"/>
            </w:r>
          </w:p>
        </w:tc>
        <w:tc>
          <w:tcPr>
            <w:tcW w:w="1134" w:type="dxa"/>
            <w:vAlign w:val="center"/>
          </w:tcPr>
          <w:p w14:paraId="025717E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India</w:t>
            </w:r>
          </w:p>
        </w:tc>
        <w:tc>
          <w:tcPr>
            <w:tcW w:w="850" w:type="dxa"/>
            <w:vAlign w:val="center"/>
          </w:tcPr>
          <w:p w14:paraId="623BBE6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29050B1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ohort</w:t>
            </w:r>
          </w:p>
        </w:tc>
        <w:tc>
          <w:tcPr>
            <w:tcW w:w="850" w:type="dxa"/>
            <w:vAlign w:val="center"/>
          </w:tcPr>
          <w:p w14:paraId="4187DB6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13F9F5E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775AC0A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17</w:t>
            </w:r>
          </w:p>
        </w:tc>
        <w:tc>
          <w:tcPr>
            <w:tcW w:w="850" w:type="dxa"/>
            <w:vAlign w:val="center"/>
          </w:tcPr>
          <w:p w14:paraId="6F9DD9E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3</w:t>
            </w:r>
          </w:p>
        </w:tc>
        <w:tc>
          <w:tcPr>
            <w:tcW w:w="1276" w:type="dxa"/>
            <w:vAlign w:val="center"/>
          </w:tcPr>
          <w:p w14:paraId="15BD49E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5</w:t>
            </w:r>
          </w:p>
        </w:tc>
        <w:tc>
          <w:tcPr>
            <w:tcW w:w="1276" w:type="dxa"/>
            <w:vAlign w:val="center"/>
          </w:tcPr>
          <w:p w14:paraId="19C9452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4.9</w:t>
            </w:r>
          </w:p>
        </w:tc>
        <w:tc>
          <w:tcPr>
            <w:tcW w:w="1275" w:type="dxa"/>
            <w:vAlign w:val="center"/>
          </w:tcPr>
          <w:p w14:paraId="596E333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96</w:t>
            </w:r>
          </w:p>
        </w:tc>
        <w:tc>
          <w:tcPr>
            <w:tcW w:w="993" w:type="dxa"/>
            <w:vAlign w:val="bottom"/>
          </w:tcPr>
          <w:p w14:paraId="73AFCD9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sz w:val="16"/>
                <w:szCs w:val="16"/>
                <w:lang w:val="en-GB"/>
              </w:rPr>
              <w:t>Low</w:t>
            </w:r>
          </w:p>
        </w:tc>
      </w:tr>
      <w:tr w:rsidR="0012776B" w:rsidRPr="0012776B" w14:paraId="4D9BAA4B" w14:textId="77777777" w:rsidTr="0036534F">
        <w:tc>
          <w:tcPr>
            <w:tcW w:w="2122" w:type="dxa"/>
            <w:vAlign w:val="center"/>
          </w:tcPr>
          <w:p w14:paraId="374965A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Davey, 2019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aIFT160L","properties":{"formattedCitation":"\\super 10\\nosupersub{}","plainCitation":"10","noteIndex":0},"citationItems":[{"id":1870,"uris":["http://zotero.org/users/1559890/items/9NLWAWMA"],"itemData":{"id":1870,"type":"article-journal","abstract":"Objectives Sexually transmitted infections (STIs) are associated with adverse outcomes in pregnancy, including mother-to-child HIV transmission. Yet there are limited data on the prevalence and correlates of STI in pregnant women by HIV status in low- and middle-income countries, where syndromic STI management is routine. Methods Between November 2017 and July 2018, we conducted a cross-sectional study of consecutive pregnant women making their first visit to a public sector antenatal clinic (ANC) in Cape Town. We interviewed women ≥18 years and tested them for Chlamydia trachomatis (CT), Neisseria gonorrhoea (NG) and Trichomonas vaginalis (TV) using Xpert assays (Cepheid, USA); results of syphilis serology came from routine testing records. We used multivariable logistic regression to identify correlates of STI in pregnancy. Results In 242 women (median age 29 years [IQR = 24–34], median gestation 19 weeks [IQR = 14–24]) 44% were HIV-infected. Almost all reported vaginal sex during pregnancy (93%). Prevalence of any STI was 32%: 39% in HIV-infected women vs. 28% in HIV-uninfected women (p = 0.036). The most common infection was CT (20%) followed by TV (15%), then NG (5.8%). Of the 78 women diagnosed with a STI, 7 (9%) were identified and treated syndromically in ANC. Adjusting for age and gestational age, HIV-infection (aOR = 1.89; 95% CI = 1.02–3.67), being unmarried or not cohabiting with the fetus’ father (aOR = 2.19; 95% CI = 1.16–4.12), and having STI symptoms in the past three days (aOR = 6.60; 95% CI = 2.08–20.95) were associated with STI diagnosis. Conclusion We found a high prevalence of treatable STIs in pregnancy among pregnant women, especially in HIV-infected women. Few women were identified and treated in pregnancy.","container-title":"PLOS ONE","DOI":"10.1371/journal.pone.0218349","ISSN":"1932-6203","issue":"7","journalAbbreviation":"PLOS ONE","language":"en","note":"publisher: Public Library of Science","page":"e0218349","source":"PLoS Journals","title":"Prevalence and correlates of sexually transmitted infections in pregnancy in HIV-infected and- uninfected women in Cape Town, South Africa","volume":"14","author":[{"family":"Davey","given":"Dvora L. Joseph"},{"family":"Nyemba","given":"Dorothy C."},{"family":"Gomba","given":"Yolanda"},{"family":"Bekker","given":"Linda-Gail"},{"family":"Taleghani","given":"Sophia"},{"family":"DiTullio","given":"David J."},{"family":"Shabsovich","given":"David"},{"family":"Gorbach","given":"Pamina M."},{"family":"Coates","given":"Thomas J."},{"family":"Klausner","given":"Jeffrey D."},{"family":"Myer","given":"Landon"}],"issued":{"date-parts":[["2019",7,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0</w:t>
            </w:r>
            <w:r w:rsidRPr="0012776B">
              <w:rPr>
                <w:rFonts w:ascii="Calibri" w:eastAsia="DengXian" w:hAnsi="Calibri" w:cs="Calibri"/>
                <w:color w:val="000000"/>
                <w:sz w:val="16"/>
                <w:szCs w:val="16"/>
                <w:lang w:val="en-GB"/>
              </w:rPr>
              <w:fldChar w:fldCharType="end"/>
            </w:r>
            <w:r w:rsidRPr="0012776B">
              <w:rPr>
                <w:rFonts w:ascii="Calibri" w:eastAsia="DengXian" w:hAnsi="Calibri" w:cs="Calibri"/>
                <w:color w:val="000000"/>
                <w:sz w:val="16"/>
                <w:szCs w:val="16"/>
                <w:lang w:val="en-GB"/>
              </w:rPr>
              <w:t xml:space="preserve"> *</w:t>
            </w:r>
          </w:p>
        </w:tc>
        <w:tc>
          <w:tcPr>
            <w:tcW w:w="1134" w:type="dxa"/>
            <w:vAlign w:val="center"/>
          </w:tcPr>
          <w:p w14:paraId="15CEA3F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3375402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342BEB7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13F439E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1B5D087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w:t>
            </w:r>
            <w:proofErr w:type="spellStart"/>
            <w:r w:rsidRPr="0012776B">
              <w:rPr>
                <w:rFonts w:ascii="Calibri" w:eastAsia="DengXian" w:hAnsi="Calibri" w:cs="Calibri"/>
                <w:color w:val="000000"/>
                <w:sz w:val="16"/>
                <w:szCs w:val="16"/>
                <w:lang w:val="en-GB"/>
              </w:rPr>
              <w:t>Xpert</w:t>
            </w:r>
            <w:proofErr w:type="spellEnd"/>
            <w:r w:rsidRPr="0012776B">
              <w:rPr>
                <w:rFonts w:ascii="Calibri" w:eastAsia="DengXian" w:hAnsi="Calibri" w:cs="Calibri"/>
                <w:color w:val="000000"/>
                <w:sz w:val="16"/>
                <w:szCs w:val="16"/>
                <w:lang w:val="en-GB"/>
              </w:rPr>
              <w:t>®)</w:t>
            </w:r>
          </w:p>
        </w:tc>
        <w:tc>
          <w:tcPr>
            <w:tcW w:w="851" w:type="dxa"/>
            <w:vAlign w:val="center"/>
          </w:tcPr>
          <w:p w14:paraId="5B1A78A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35</w:t>
            </w:r>
          </w:p>
        </w:tc>
        <w:tc>
          <w:tcPr>
            <w:tcW w:w="850" w:type="dxa"/>
            <w:vAlign w:val="center"/>
          </w:tcPr>
          <w:p w14:paraId="219353B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w:t>
            </w:r>
          </w:p>
        </w:tc>
        <w:tc>
          <w:tcPr>
            <w:tcW w:w="1276" w:type="dxa"/>
            <w:vAlign w:val="center"/>
          </w:tcPr>
          <w:p w14:paraId="2BFF846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w:t>
            </w:r>
          </w:p>
        </w:tc>
        <w:tc>
          <w:tcPr>
            <w:tcW w:w="1276" w:type="dxa"/>
            <w:vAlign w:val="center"/>
          </w:tcPr>
          <w:p w14:paraId="04870CA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6.7</w:t>
            </w:r>
          </w:p>
        </w:tc>
        <w:tc>
          <w:tcPr>
            <w:tcW w:w="1275" w:type="dxa"/>
            <w:vAlign w:val="center"/>
          </w:tcPr>
          <w:p w14:paraId="4BFC529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04</w:t>
            </w:r>
          </w:p>
        </w:tc>
        <w:tc>
          <w:tcPr>
            <w:tcW w:w="993" w:type="dxa"/>
            <w:vAlign w:val="bottom"/>
          </w:tcPr>
          <w:p w14:paraId="29F8ECA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sz w:val="16"/>
                <w:szCs w:val="16"/>
                <w:lang w:val="en-GB"/>
              </w:rPr>
              <w:t>Low</w:t>
            </w:r>
          </w:p>
        </w:tc>
      </w:tr>
      <w:tr w:rsidR="0012776B" w:rsidRPr="0012776B" w14:paraId="17365B13" w14:textId="77777777" w:rsidTr="0036534F">
        <w:tc>
          <w:tcPr>
            <w:tcW w:w="2122" w:type="dxa"/>
            <w:vAlign w:val="center"/>
          </w:tcPr>
          <w:p w14:paraId="67E0E11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Davey, 2019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zOJbcOvq","properties":{"formattedCitation":"\\super 10\\nosupersub{}","plainCitation":"10","noteIndex":0},"citationItems":[{"id":1870,"uris":["http://zotero.org/users/1559890/items/9NLWAWMA"],"itemData":{"id":1870,"type":"article-journal","abstract":"Objectives Sexually transmitted infections (STIs) are associated with adverse outcomes in pregnancy, including mother-to-child HIV transmission. Yet there are limited data on the prevalence and correlates of STI in pregnant women by HIV status in low- and middle-income countries, where syndromic STI management is routine. Methods Between November 2017 and July 2018, we conducted a cross-sectional study of consecutive pregnant women making their first visit to a public sector antenatal clinic (ANC) in Cape Town. We interviewed women ≥18 years and tested them for Chlamydia trachomatis (CT), Neisseria gonorrhoea (NG) and Trichomonas vaginalis (TV) using Xpert assays (Cepheid, USA); results of syphilis serology came from routine testing records. We used multivariable logistic regression to identify correlates of STI in pregnancy. Results In 242 women (median age 29 years [IQR = 24–34], median gestation 19 weeks [IQR = 14–24]) 44% were HIV-infected. Almost all reported vaginal sex during pregnancy (93%). Prevalence of any STI was 32%: 39% in HIV-infected women vs. 28% in HIV-uninfected women (p = 0.036). The most common infection was CT (20%) followed by TV (15%), then NG (5.8%). Of the 78 women diagnosed with a STI, 7 (9%) were identified and treated syndromically in ANC. Adjusting for age and gestational age, HIV-infection (aOR = 1.89; 95% CI = 1.02–3.67), being unmarried or not cohabiting with the fetus’ father (aOR = 2.19; 95% CI = 1.16–4.12), and having STI symptoms in the past three days (aOR = 6.60; 95% CI = 2.08–20.95) were associated with STI diagnosis. Conclusion We found a high prevalence of treatable STIs in pregnancy among pregnant women, especially in HIV-infected women. Few women were identified and treated in pregnancy.","container-title":"PLOS ONE","DOI":"10.1371/journal.pone.0218349","ISSN":"1932-6203","issue":"7","journalAbbreviation":"PLOS ONE","language":"en","note":"publisher: Public Library of Science","page":"e0218349","source":"PLoS Journals","title":"Prevalence and correlates of sexually transmitted infections in pregnancy in HIV-infected and- uninfected women in Cape Town, South Africa","volume":"14","author":[{"family":"Davey","given":"Dvora L. Joseph"},{"family":"Nyemba","given":"Dorothy C."},{"family":"Gomba","given":"Yolanda"},{"family":"Bekker","given":"Linda-Gail"},{"family":"Taleghani","given":"Sophia"},{"family":"DiTullio","given":"David J."},{"family":"Shabsovich","given":"David"},{"family":"Gorbach","given":"Pamina M."},{"family":"Coates","given":"Thomas J."},{"family":"Klausner","given":"Jeffrey D."},{"family":"Myer","given":"Landon"}],"issued":{"date-parts":[["2019",7,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0</w:t>
            </w:r>
            <w:r w:rsidRPr="0012776B">
              <w:rPr>
                <w:rFonts w:ascii="Calibri" w:eastAsia="DengXian" w:hAnsi="Calibri" w:cs="Calibri"/>
                <w:color w:val="000000"/>
                <w:sz w:val="16"/>
                <w:szCs w:val="16"/>
                <w:lang w:val="en-GB"/>
              </w:rPr>
              <w:fldChar w:fldCharType="end"/>
            </w:r>
            <w:r w:rsidRPr="0012776B">
              <w:rPr>
                <w:rFonts w:ascii="Calibri" w:eastAsia="DengXian" w:hAnsi="Calibri" w:cs="Calibri"/>
                <w:color w:val="000000"/>
                <w:sz w:val="16"/>
                <w:szCs w:val="16"/>
                <w:lang w:val="en-GB"/>
              </w:rPr>
              <w:t xml:space="preserve"> †</w:t>
            </w:r>
          </w:p>
        </w:tc>
        <w:tc>
          <w:tcPr>
            <w:tcW w:w="1134" w:type="dxa"/>
            <w:vAlign w:val="center"/>
          </w:tcPr>
          <w:p w14:paraId="392884D4"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627C7F7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5D322EB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69376824"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0DA30D5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w:t>
            </w:r>
            <w:proofErr w:type="spellStart"/>
            <w:r w:rsidRPr="0012776B">
              <w:rPr>
                <w:rFonts w:ascii="Calibri" w:eastAsia="DengXian" w:hAnsi="Calibri" w:cs="Calibri"/>
                <w:color w:val="000000"/>
                <w:sz w:val="16"/>
                <w:szCs w:val="16"/>
                <w:lang w:val="en-GB"/>
              </w:rPr>
              <w:t>Xpert</w:t>
            </w:r>
            <w:proofErr w:type="spellEnd"/>
            <w:r w:rsidRPr="0012776B">
              <w:rPr>
                <w:rFonts w:ascii="Calibri" w:eastAsia="DengXian" w:hAnsi="Calibri" w:cs="Calibri"/>
                <w:color w:val="000000"/>
                <w:sz w:val="16"/>
                <w:szCs w:val="16"/>
                <w:lang w:val="en-GB"/>
              </w:rPr>
              <w:t>®)</w:t>
            </w:r>
          </w:p>
        </w:tc>
        <w:tc>
          <w:tcPr>
            <w:tcW w:w="851" w:type="dxa"/>
            <w:vAlign w:val="center"/>
          </w:tcPr>
          <w:p w14:paraId="43446BE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7</w:t>
            </w:r>
          </w:p>
        </w:tc>
        <w:tc>
          <w:tcPr>
            <w:tcW w:w="850" w:type="dxa"/>
            <w:vAlign w:val="center"/>
          </w:tcPr>
          <w:p w14:paraId="32ED0CF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9</w:t>
            </w:r>
          </w:p>
        </w:tc>
        <w:tc>
          <w:tcPr>
            <w:tcW w:w="1276" w:type="dxa"/>
            <w:vAlign w:val="center"/>
          </w:tcPr>
          <w:p w14:paraId="4B17E7A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w:t>
            </w:r>
          </w:p>
        </w:tc>
        <w:tc>
          <w:tcPr>
            <w:tcW w:w="1276" w:type="dxa"/>
            <w:vAlign w:val="center"/>
          </w:tcPr>
          <w:p w14:paraId="6F1DDB4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7.8</w:t>
            </w:r>
          </w:p>
        </w:tc>
        <w:tc>
          <w:tcPr>
            <w:tcW w:w="1275" w:type="dxa"/>
            <w:vAlign w:val="center"/>
          </w:tcPr>
          <w:p w14:paraId="67726A8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19</w:t>
            </w:r>
          </w:p>
        </w:tc>
        <w:tc>
          <w:tcPr>
            <w:tcW w:w="993" w:type="dxa"/>
            <w:vAlign w:val="bottom"/>
          </w:tcPr>
          <w:p w14:paraId="2B6D327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sz w:val="16"/>
                <w:szCs w:val="16"/>
                <w:lang w:val="en-GB"/>
              </w:rPr>
              <w:t>Low</w:t>
            </w:r>
          </w:p>
        </w:tc>
      </w:tr>
      <w:tr w:rsidR="0012776B" w:rsidRPr="0012776B" w14:paraId="0B7FA45E" w14:textId="77777777" w:rsidTr="0036534F">
        <w:tc>
          <w:tcPr>
            <w:tcW w:w="2122" w:type="dxa"/>
            <w:vAlign w:val="center"/>
          </w:tcPr>
          <w:p w14:paraId="1B5098D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Frohlich, 2007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bKFUCLoW","properties":{"formattedCitation":"\\super 11\\nosupersub{}","plainCitation":"11","noteIndex":0},"citationItems":[{"id":26,"uris":["http://zotero.org/users/1559890/items/IMXWY6NW"],"itemData":{"id":26,"type":"article-journal","abstract":"AIM: This paper is a report of a study to determine the aetiological distribution of sexually transmitted infections and prevalence of human immunodeficiency virus infection in selected primary health care clinic attendees. BACKGROUND: South Africa has a high prevalence of human immunodeficiency virus and other sexually transmitted infections. Sexually transmitted infections are managed syndromically in the public sector as part of the essential nurse-driven primary care services provided at no cost to the client. METHOD: This cross-sectional study was conducted in a rural community in South Africa between September and November 2002. A total of 277 consenting women were recruited. Vulvo-vaginal swabs were collected for screening for Neisseriae gonorrheae, Chlamydia trachomatis and Trichomonas vaginalis using DNA amplification methods and Gram stain with Nugent's score for the diagnosis of bacterial vaginosis. Seroprevalence of syphilis and human immunodeficiency virus infection were determined. FINDINGS: The overall prevalence of human immunodeficiency virus in the study was 43.7% (95% confidence interval 37.6-50.0) with the prevalence in family planning clinic attendees 45.5% (95% confidence interval 38.9-52.3) and antenatal clinic attendees 33.3% (95% confidence interval 19.6-50.3). The prevalence of sexually transmitted infections amongst both the antenatal clinic and family planning attendees accounted for at least 70% of cases. Fifty per cent of women had one recognized sexually transmitted infection with 17.9% of the family planning and 14.5% of the antenatal clinic attendees having infections from two recognized pathogens. All infections were asymptomatic. CONCLUSION: Nurse-driven antenatal and family planning services provide a useful opportunity for integrating reproductive health services, human immunodeficiency virus voluntary counselling and testing and treatment of sexually transmitted infections.","container-title":"Journal of Advanced Nursing","DOI":"10.1111/j.1365-2648.2007.04405.x","issue":"4","note":"PMID: 17822425","page":"377-383","title":"Opportunities for treating sexually transmitted infections and reducing HIV risk in rural South Africa.","volume":"60","author":[{"family":"Frohlich","given":"J A"},{"family":"Abdool Karim","given":"Q"},{"family":"Mashego","given":"M M"},{"family":"Sturm","given":"A W"},{"family":"Abdool Karim","given":"S S"}],"issued":{"date-parts":[["2007",1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1</w:t>
            </w:r>
            <w:r w:rsidRPr="0012776B">
              <w:rPr>
                <w:rFonts w:ascii="Calibri" w:eastAsia="DengXian" w:hAnsi="Calibri" w:cs="Calibri"/>
                <w:color w:val="000000"/>
                <w:sz w:val="16"/>
                <w:szCs w:val="16"/>
                <w:lang w:val="en-GB"/>
              </w:rPr>
              <w:fldChar w:fldCharType="end"/>
            </w:r>
          </w:p>
        </w:tc>
        <w:tc>
          <w:tcPr>
            <w:tcW w:w="1134" w:type="dxa"/>
            <w:vAlign w:val="center"/>
          </w:tcPr>
          <w:p w14:paraId="7E03EE4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77DA18C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04F465A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2EED754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66B970B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7327398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8</w:t>
            </w:r>
          </w:p>
        </w:tc>
        <w:tc>
          <w:tcPr>
            <w:tcW w:w="850" w:type="dxa"/>
            <w:vAlign w:val="center"/>
          </w:tcPr>
          <w:p w14:paraId="42D80B8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w:t>
            </w:r>
          </w:p>
        </w:tc>
        <w:tc>
          <w:tcPr>
            <w:tcW w:w="1276" w:type="dxa"/>
            <w:vAlign w:val="center"/>
          </w:tcPr>
          <w:p w14:paraId="753FE99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w:t>
            </w:r>
          </w:p>
        </w:tc>
        <w:tc>
          <w:tcPr>
            <w:tcW w:w="1276" w:type="dxa"/>
            <w:vAlign w:val="center"/>
          </w:tcPr>
          <w:p w14:paraId="2FF0A5F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0</w:t>
            </w:r>
          </w:p>
        </w:tc>
        <w:tc>
          <w:tcPr>
            <w:tcW w:w="1275" w:type="dxa"/>
            <w:vAlign w:val="center"/>
          </w:tcPr>
          <w:p w14:paraId="3E1AB3A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23</w:t>
            </w:r>
          </w:p>
        </w:tc>
        <w:tc>
          <w:tcPr>
            <w:tcW w:w="993" w:type="dxa"/>
            <w:vAlign w:val="bottom"/>
          </w:tcPr>
          <w:p w14:paraId="216A710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sz w:val="16"/>
                <w:szCs w:val="16"/>
                <w:lang w:val="en-GB"/>
              </w:rPr>
              <w:t>Low</w:t>
            </w:r>
          </w:p>
        </w:tc>
      </w:tr>
      <w:tr w:rsidR="0012776B" w:rsidRPr="0012776B" w14:paraId="03526F3D" w14:textId="77777777" w:rsidTr="0036534F">
        <w:tc>
          <w:tcPr>
            <w:tcW w:w="2122" w:type="dxa"/>
            <w:vAlign w:val="center"/>
          </w:tcPr>
          <w:p w14:paraId="3AD156C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Frohlich, 2007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hG62sPcj","properties":{"formattedCitation":"\\super 11\\nosupersub{}","plainCitation":"11","noteIndex":0},"citationItems":[{"id":26,"uris":["http://zotero.org/users/1559890/items/IMXWY6NW"],"itemData":{"id":26,"type":"article-journal","abstract":"AIM: This paper is a report of a study to determine the aetiological distribution of sexually transmitted infections and prevalence of human immunodeficiency virus infection in selected primary health care clinic attendees. BACKGROUND: South Africa has a high prevalence of human immunodeficiency virus and other sexually transmitted infections. Sexually transmitted infections are managed syndromically in the public sector as part of the essential nurse-driven primary care services provided at no cost to the client. METHOD: This cross-sectional study was conducted in a rural community in South Africa between September and November 2002. A total of 277 consenting women were recruited. Vulvo-vaginal swabs were collected for screening for Neisseriae gonorrheae, Chlamydia trachomatis and Trichomonas vaginalis using DNA amplification methods and Gram stain with Nugent's score for the diagnosis of bacterial vaginosis. Seroprevalence of syphilis and human immunodeficiency virus infection were determined. FINDINGS: The overall prevalence of human immunodeficiency virus in the study was 43.7% (95% confidence interval 37.6-50.0) with the prevalence in family planning clinic attendees 45.5% (95% confidence interval 38.9-52.3) and antenatal clinic attendees 33.3% (95% confidence interval 19.6-50.3). The prevalence of sexually transmitted infections amongst both the antenatal clinic and family planning attendees accounted for at least 70% of cases. Fifty per cent of women had one recognized sexually transmitted infection with 17.9% of the family planning and 14.5% of the antenatal clinic attendees having infections from two recognized pathogens. All infections were asymptomatic. CONCLUSION: Nurse-driven antenatal and family planning services provide a useful opportunity for integrating reproductive health services, human immunodeficiency virus voluntary counselling and testing and treatment of sexually transmitted infections.","container-title":"Journal of Advanced Nursing","DOI":"10.1111/j.1365-2648.2007.04405.x","issue":"4","note":"PMID: 17822425","page":"377-383","title":"Opportunities for treating sexually transmitted infections and reducing HIV risk in rural South Africa.","volume":"60","author":[{"family":"Frohlich","given":"J A"},{"family":"Abdool Karim","given":"Q"},{"family":"Mashego","given":"M M"},{"family":"Sturm","given":"A W"},{"family":"Abdool Karim","given":"S S"}],"issued":{"date-parts":[["2007",1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1</w:t>
            </w:r>
            <w:r w:rsidRPr="0012776B">
              <w:rPr>
                <w:rFonts w:ascii="Calibri" w:eastAsia="DengXian" w:hAnsi="Calibri" w:cs="Calibri"/>
                <w:color w:val="000000"/>
                <w:sz w:val="16"/>
                <w:szCs w:val="16"/>
                <w:lang w:val="en-GB"/>
              </w:rPr>
              <w:fldChar w:fldCharType="end"/>
            </w:r>
          </w:p>
        </w:tc>
        <w:tc>
          <w:tcPr>
            <w:tcW w:w="1134" w:type="dxa"/>
            <w:vAlign w:val="center"/>
          </w:tcPr>
          <w:p w14:paraId="0BFC009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5DAE8B7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0C288D4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0AC08FB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185759A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6A16DED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26</w:t>
            </w:r>
          </w:p>
        </w:tc>
        <w:tc>
          <w:tcPr>
            <w:tcW w:w="850" w:type="dxa"/>
            <w:vAlign w:val="center"/>
          </w:tcPr>
          <w:p w14:paraId="0A6EC38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5</w:t>
            </w:r>
          </w:p>
        </w:tc>
        <w:tc>
          <w:tcPr>
            <w:tcW w:w="1276" w:type="dxa"/>
            <w:vAlign w:val="center"/>
          </w:tcPr>
          <w:p w14:paraId="564FF67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5</w:t>
            </w:r>
          </w:p>
        </w:tc>
        <w:tc>
          <w:tcPr>
            <w:tcW w:w="1276" w:type="dxa"/>
            <w:vAlign w:val="center"/>
          </w:tcPr>
          <w:p w14:paraId="54AE5C8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0</w:t>
            </w:r>
          </w:p>
        </w:tc>
        <w:tc>
          <w:tcPr>
            <w:tcW w:w="1275" w:type="dxa"/>
            <w:vAlign w:val="center"/>
          </w:tcPr>
          <w:p w14:paraId="4020EDE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52</w:t>
            </w:r>
          </w:p>
        </w:tc>
        <w:tc>
          <w:tcPr>
            <w:tcW w:w="993" w:type="dxa"/>
            <w:vAlign w:val="bottom"/>
          </w:tcPr>
          <w:p w14:paraId="4A53939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sz w:val="16"/>
                <w:szCs w:val="16"/>
                <w:lang w:val="en-GB"/>
              </w:rPr>
              <w:t>Low</w:t>
            </w:r>
          </w:p>
        </w:tc>
      </w:tr>
      <w:tr w:rsidR="0012776B" w:rsidRPr="0012776B" w14:paraId="786129DD" w14:textId="77777777" w:rsidTr="0036534F">
        <w:tc>
          <w:tcPr>
            <w:tcW w:w="2122" w:type="dxa"/>
            <w:vAlign w:val="center"/>
          </w:tcPr>
          <w:p w14:paraId="0C82270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Ghebremichael, 2014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IlDYILda","properties":{"formattedCitation":"\\super 12\\nosupersub{}","plainCitation":"12","noteIndex":0},"citationItems":[{"id":1548,"uris":["http://zotero.org/users/1559890/items/X6J2E7CQ"],"itemData":{"id":1548,"type":"article-journal","abstract":"Sexually transmitted infections (STIs) are highly prevalent in sub-Saharan Africa, where there is a severe HIV epidemic. Thus, accurate recognition and diagnosis of STIs are essential for successful HIV prevention programs in the region. Due to lack of trained personnel and adequate laboratory infrastructure in the region, information regarding the profile of STIs relies essentially on self-reported or physician-diagnosed symptoms. The main objective of the study was to assess the effectiveness of the syndromic diagnosis of STIs, which is often used as a proxy for laboratory diagnosis of STIs in sub-Saharan Africa and other resource-limited settings. The study builds on previously collected data from a community-based survey in Northern Tanzania. We found no significant agreements between patient-reported STIs symptoms and laboratory-confirmed STIs tests. The reported STIs symptoms had high specificity (range = 85–99%) and poor sensitivity (range = 2–17%). Knowledge gained from our study will have significant public health implications, and can help improve the syndromic diagnosis of STIs.","container-title":"International Scholarly Research Notices","DOI":"10.1155/2014/103452","language":"en","note":"publisher: Hindawi","page":"e103452","source":"www.hindawi.com","title":"The Syndromic versus Laboratory Diagnosis of Sexually Transmitted Infections in Resource-Limited Settings","volume":"2014","author":[{"family":"Ghebremichael","given":"Musie"}],"issued":{"date-parts":[["2014",3,5]]}}}],"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2</w:t>
            </w:r>
            <w:r w:rsidRPr="0012776B">
              <w:rPr>
                <w:rFonts w:ascii="Calibri" w:eastAsia="DengXian" w:hAnsi="Calibri" w:cs="Calibri"/>
                <w:color w:val="000000"/>
                <w:sz w:val="16"/>
                <w:szCs w:val="16"/>
                <w:lang w:val="en-GB"/>
              </w:rPr>
              <w:fldChar w:fldCharType="end"/>
            </w:r>
          </w:p>
        </w:tc>
        <w:tc>
          <w:tcPr>
            <w:tcW w:w="1134" w:type="dxa"/>
            <w:vAlign w:val="center"/>
          </w:tcPr>
          <w:p w14:paraId="7820871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Tanzania</w:t>
            </w:r>
          </w:p>
        </w:tc>
        <w:tc>
          <w:tcPr>
            <w:tcW w:w="850" w:type="dxa"/>
            <w:vAlign w:val="center"/>
          </w:tcPr>
          <w:p w14:paraId="12EB9A1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73837B7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16252C0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2B17A6B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4562C87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440</w:t>
            </w:r>
          </w:p>
        </w:tc>
        <w:tc>
          <w:tcPr>
            <w:tcW w:w="850" w:type="dxa"/>
            <w:vAlign w:val="center"/>
          </w:tcPr>
          <w:p w14:paraId="79B05F5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4</w:t>
            </w:r>
          </w:p>
        </w:tc>
        <w:tc>
          <w:tcPr>
            <w:tcW w:w="1276" w:type="dxa"/>
            <w:vAlign w:val="center"/>
          </w:tcPr>
          <w:p w14:paraId="7E470AC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7</w:t>
            </w:r>
          </w:p>
        </w:tc>
        <w:tc>
          <w:tcPr>
            <w:tcW w:w="1276" w:type="dxa"/>
            <w:vAlign w:val="center"/>
          </w:tcPr>
          <w:p w14:paraId="0674B97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0.8</w:t>
            </w:r>
          </w:p>
        </w:tc>
        <w:tc>
          <w:tcPr>
            <w:tcW w:w="1275" w:type="dxa"/>
            <w:vAlign w:val="center"/>
          </w:tcPr>
          <w:p w14:paraId="46FC40A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39</w:t>
            </w:r>
          </w:p>
        </w:tc>
        <w:tc>
          <w:tcPr>
            <w:tcW w:w="993" w:type="dxa"/>
            <w:vAlign w:val="bottom"/>
          </w:tcPr>
          <w:p w14:paraId="564A385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sz w:val="16"/>
                <w:szCs w:val="16"/>
                <w:lang w:val="en-GB"/>
              </w:rPr>
              <w:t>Low</w:t>
            </w:r>
          </w:p>
        </w:tc>
      </w:tr>
      <w:tr w:rsidR="0012776B" w:rsidRPr="0012776B" w14:paraId="080DC6CB" w14:textId="77777777" w:rsidTr="0036534F">
        <w:tc>
          <w:tcPr>
            <w:tcW w:w="2122" w:type="dxa"/>
            <w:vAlign w:val="center"/>
          </w:tcPr>
          <w:p w14:paraId="428FFA9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Hazel, 2014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3eeaBIgL","properties":{"formattedCitation":"\\super 14\\nosupersub{}","plainCitation":"14","noteIndex":0},"citationItems":[{"id":157,"uris":["http://zotero.org/users/1559890/items/9UF8I6F6"],"itemData":{"id":157,"type":"article-journal","abstract":"The highly remote pastoralist communities in Kaokoland, Namibia, have long been presumed to have high gonorrhoea prevalence. To estimate gonorrhoea prevalence and correlates of infection, we conducted a cross-sectional study of 446 adults across 28 rural villages. Gonorrhoea status was determined from urethral and vaginal swabs via qPCR assay. All participants answered a closed-ended interview about demographics, sexual behaviour and symptom history. Sixteen per cent of participants had high-level infections (</w:instrText>
            </w:r>
            <w:r w:rsidRPr="0012776B">
              <w:rPr>
                <w:rFonts w:ascii="Cambria Math" w:eastAsia="DengXian" w:hAnsi="Cambria Math" w:cs="Cambria Math"/>
                <w:color w:val="000000"/>
                <w:sz w:val="16"/>
                <w:szCs w:val="16"/>
                <w:lang w:val="en-GB"/>
              </w:rPr>
              <w:instrText>⩾</w:instrText>
            </w:r>
            <w:r w:rsidRPr="0012776B">
              <w:rPr>
                <w:rFonts w:ascii="Calibri" w:eastAsia="DengXian" w:hAnsi="Calibri" w:cs="Calibri"/>
                <w:color w:val="000000"/>
                <w:sz w:val="16"/>
                <w:szCs w:val="16"/>
                <w:lang w:val="en-GB"/>
              </w:rPr>
              <w:instrText xml:space="preserve">ID(50) dose) and 48% had low-level infections (\\textless ID(50) dose). Women had higher prevalence than men of both high- and low-level infections. High-level infections were regionally and seasonally clustered, occurring in young adults in the Ehama region during the winter. Low-level infections were distributed homogenously across demographic characteristics, season, and region. All low-level infections and most high-level infections (men 78%, women 95%) were asymptomatic and left untreated. The epidemic-like nature of high-level gonorrhoea cases suggests that intervention efforts can be focused on seasons of high social activity.","container-title":"Epidemiology and Infection","DOI":"10.1017/S0950268813003488","issue":"11","note":"PMID: 25267407","page":"2422-2432","title":"High prevalence of Neisseria gonorrhoeae in a remote, undertreated population of Namibian pastoralists.","volume":"142","author":[{"family":"Hazel","given":"A"},{"family":"Ponnaluri-Wears","given":"S"},{"family":"Davis","given":"G S"},{"family":"Low","given":"B S"},{"family":"Foxman","given":"B"}],"issued":{"date-parts":[["2014",1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4</w:t>
            </w:r>
            <w:r w:rsidRPr="0012776B">
              <w:rPr>
                <w:rFonts w:ascii="Calibri" w:eastAsia="DengXian" w:hAnsi="Calibri" w:cs="Calibri"/>
                <w:color w:val="000000"/>
                <w:sz w:val="16"/>
                <w:szCs w:val="16"/>
                <w:lang w:val="en-GB"/>
              </w:rPr>
              <w:fldChar w:fldCharType="end"/>
            </w:r>
          </w:p>
        </w:tc>
        <w:tc>
          <w:tcPr>
            <w:tcW w:w="1134" w:type="dxa"/>
            <w:vAlign w:val="center"/>
          </w:tcPr>
          <w:p w14:paraId="288C937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Namibia</w:t>
            </w:r>
          </w:p>
        </w:tc>
        <w:tc>
          <w:tcPr>
            <w:tcW w:w="850" w:type="dxa"/>
            <w:vAlign w:val="center"/>
          </w:tcPr>
          <w:p w14:paraId="34025A0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5944ACE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3AAA55D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33ABE1D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64049D1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sz w:val="16"/>
                <w:szCs w:val="16"/>
                <w:lang w:val="en-GB"/>
              </w:rPr>
              <w:t>209</w:t>
            </w:r>
          </w:p>
        </w:tc>
        <w:tc>
          <w:tcPr>
            <w:tcW w:w="850" w:type="dxa"/>
            <w:vAlign w:val="center"/>
          </w:tcPr>
          <w:p w14:paraId="200AA7D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50</w:t>
            </w:r>
          </w:p>
        </w:tc>
        <w:tc>
          <w:tcPr>
            <w:tcW w:w="1276" w:type="dxa"/>
            <w:vAlign w:val="center"/>
          </w:tcPr>
          <w:p w14:paraId="53D49C1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38</w:t>
            </w:r>
          </w:p>
        </w:tc>
        <w:tc>
          <w:tcPr>
            <w:tcW w:w="1276" w:type="dxa"/>
            <w:vAlign w:val="center"/>
          </w:tcPr>
          <w:p w14:paraId="1E75342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92.0</w:t>
            </w:r>
          </w:p>
        </w:tc>
        <w:tc>
          <w:tcPr>
            <w:tcW w:w="1275" w:type="dxa"/>
            <w:vAlign w:val="center"/>
          </w:tcPr>
          <w:p w14:paraId="115E006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sz w:val="16"/>
                <w:szCs w:val="16"/>
                <w:lang w:val="en-GB"/>
              </w:rPr>
              <w:t>9.58</w:t>
            </w:r>
          </w:p>
        </w:tc>
        <w:tc>
          <w:tcPr>
            <w:tcW w:w="993" w:type="dxa"/>
            <w:vAlign w:val="bottom"/>
          </w:tcPr>
          <w:p w14:paraId="5E413EA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sz w:val="16"/>
                <w:szCs w:val="16"/>
                <w:lang w:val="en-GB"/>
              </w:rPr>
              <w:t>Low</w:t>
            </w:r>
          </w:p>
        </w:tc>
      </w:tr>
      <w:tr w:rsidR="0012776B" w:rsidRPr="0012776B" w14:paraId="5BCF754C" w14:textId="77777777" w:rsidTr="0036534F">
        <w:tc>
          <w:tcPr>
            <w:tcW w:w="2122" w:type="dxa"/>
            <w:vAlign w:val="center"/>
          </w:tcPr>
          <w:p w14:paraId="139014B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Hoffman, 2019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OTnbIcR9","properties":{"formattedCitation":"\\super 15\\nosupersub{}","plainCitation":"15","noteIndex":0},"citationItems":[{"id":169,"uris":["http://zotero.org/users/1559890/items/HGGL5ZRD"],"itemData":{"id":169,"type":"article-journal","abstract":"BACKGROUND: The burden of sexually transmitted infections (STIs) in areas of sub-Saharan Africa with poor access to health care services is not well documented. In remote areas of South Africa, we investigated the prevalence of STIs and approaches to providing STI services through a mobile clinic. METHODS: We recruited 251 adult women visiting a mobile clinic that normally provides general health education and screening services, but not STI care. Clinical and sexual history was obtained and vaginal specimens were tested for Chlamydia trachomatis, Neisseria gonorrhoeae, Trichomonas vaginalis, and Mycoplasma genitalium infection and for Candida albicans and bacterial vaginosis. RESULTS: Laboratory test was positive for 133 (53%) of 251 women for at least 1 STI: C. trachomatis was observed in 52 (21%) women, N. gonorrhoeae in 39 (16%) women, T. vaginalis in 81 (32%) women and M. genitalium in 21 (8%) women. Eighty-one (32%) women met the criteria for vaginal discharge syndrome, of which 58% (47/81) would have been treated accurately. Among asymptomatic women 84 (49%) of 170 were diagnosed with an STI but untreated under the syndromic approach. We could not identify factors associated with asymptomatic STI infection. CONCLUSIONS: There is a high unmet need for STI care in rural South African settings with poor access to health care services. Provision of STI services in a mobile clinic using the syndromic management approach provides a useful approach, but would have to be enhanced by targeted diagnostics to successfully address the burden of infection.","container-title":"Sexually Transmitted Diseases","DOI":"10.1097/OLQ.0000000000000931","issue":"3","note":"PMID: 30363030","page":"206-212","title":"Provision of Sexually Transmitted Infection Services in a Mobile Clinic Reveals High Unmet Need in Remote Areas of South Africa: A Cross-sectional Study.","volume":"46","author":[{"family":"Hoffman","given":"Charlotte M"},{"family":"Mbambazela","given":"Nontembeko"},{"family":"Sithole","given":"Phumzile"},{"family":"Morré","given":"Servaas A"},{"family":"Dubbink","given":"Jan Henk"},{"family":"Railton","given":"Jean"},{"family":"McIntyre","given":"James A"},{"family":"Kock","given":"Marleen M"},{"family":"Peters","given":"Remco P H"}],"issued":{"date-parts":[["2019",3]]}}}],"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5</w:t>
            </w:r>
            <w:r w:rsidRPr="0012776B">
              <w:rPr>
                <w:rFonts w:ascii="Calibri" w:eastAsia="DengXian" w:hAnsi="Calibri" w:cs="Calibri"/>
                <w:color w:val="000000"/>
                <w:sz w:val="16"/>
                <w:szCs w:val="16"/>
                <w:lang w:val="en-GB"/>
              </w:rPr>
              <w:fldChar w:fldCharType="end"/>
            </w:r>
          </w:p>
        </w:tc>
        <w:tc>
          <w:tcPr>
            <w:tcW w:w="1134" w:type="dxa"/>
            <w:vAlign w:val="center"/>
          </w:tcPr>
          <w:p w14:paraId="1977887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19BA60B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1E1C59F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40B52A2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011E316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7E5AB24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51</w:t>
            </w:r>
          </w:p>
        </w:tc>
        <w:tc>
          <w:tcPr>
            <w:tcW w:w="850" w:type="dxa"/>
            <w:vAlign w:val="center"/>
          </w:tcPr>
          <w:p w14:paraId="7875666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9</w:t>
            </w:r>
          </w:p>
        </w:tc>
        <w:tc>
          <w:tcPr>
            <w:tcW w:w="1276" w:type="dxa"/>
            <w:vAlign w:val="center"/>
          </w:tcPr>
          <w:p w14:paraId="4AE5FC9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7</w:t>
            </w:r>
          </w:p>
        </w:tc>
        <w:tc>
          <w:tcPr>
            <w:tcW w:w="1276" w:type="dxa"/>
            <w:vAlign w:val="center"/>
          </w:tcPr>
          <w:p w14:paraId="74182D3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9.2</w:t>
            </w:r>
          </w:p>
        </w:tc>
        <w:tc>
          <w:tcPr>
            <w:tcW w:w="1275" w:type="dxa"/>
            <w:vAlign w:val="center"/>
          </w:tcPr>
          <w:p w14:paraId="5E8B29D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7.00</w:t>
            </w:r>
          </w:p>
        </w:tc>
        <w:tc>
          <w:tcPr>
            <w:tcW w:w="993" w:type="dxa"/>
            <w:vAlign w:val="bottom"/>
          </w:tcPr>
          <w:p w14:paraId="1BD1D46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sz w:val="16"/>
                <w:szCs w:val="16"/>
                <w:lang w:val="en-GB"/>
              </w:rPr>
              <w:t>Low</w:t>
            </w:r>
          </w:p>
        </w:tc>
      </w:tr>
      <w:tr w:rsidR="0012776B" w:rsidRPr="0012776B" w14:paraId="4E2C1AAF" w14:textId="77777777" w:rsidTr="0036534F">
        <w:tc>
          <w:tcPr>
            <w:tcW w:w="2122" w:type="dxa"/>
            <w:vAlign w:val="center"/>
          </w:tcPr>
          <w:p w14:paraId="40D3CFAF" w14:textId="77777777" w:rsidR="0012776B" w:rsidRPr="0012776B" w:rsidRDefault="0012776B" w:rsidP="0012776B">
            <w:pPr>
              <w:rPr>
                <w:rFonts w:ascii="Calibri" w:eastAsia="DengXian" w:hAnsi="Calibri" w:cs="Calibri"/>
                <w:sz w:val="16"/>
                <w:szCs w:val="16"/>
                <w:lang w:val="en-GB"/>
              </w:rPr>
            </w:pPr>
            <w:proofErr w:type="spellStart"/>
            <w:r w:rsidRPr="0012776B">
              <w:rPr>
                <w:rFonts w:ascii="Calibri" w:eastAsia="DengXian" w:hAnsi="Calibri" w:cs="Calibri"/>
                <w:color w:val="000000"/>
                <w:sz w:val="16"/>
                <w:szCs w:val="16"/>
                <w:lang w:val="en-GB"/>
              </w:rPr>
              <w:t>Hokororo</w:t>
            </w:r>
            <w:proofErr w:type="spellEnd"/>
            <w:r w:rsidRPr="0012776B">
              <w:rPr>
                <w:rFonts w:ascii="Calibri" w:eastAsia="DengXian" w:hAnsi="Calibri" w:cs="Calibri"/>
                <w:color w:val="000000"/>
                <w:sz w:val="16"/>
                <w:szCs w:val="16"/>
                <w:lang w:val="en-GB"/>
              </w:rPr>
              <w:t xml:space="preserve">, 2015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TrnoNZra","properties":{"formattedCitation":"\\super 16\\nosupersub{}","plainCitation":"16","noteIndex":0},"citationItems":[{"id":6,"uris":["http://zotero.org/users/1559890/items/2LP4HWUH"],"itemData":{"id":6,"type":"article-journal","abstract":"BACKGROUND: Limited data document sexually transmitted infections (STIs) among pregnant adolescents in sub-Saharan Africa, where prenatal screening typically includes only HIV and syphilis. Given that HIV incidence in this population is among the world's highest, we sought to assess the prevalence and factors associated with STIs in a population of rural pregnant adolescents in Tanzania. METHODS: We enrolled 403 pregnant adolescent girls from 10 antenatal clinics near Mwanza, Tanzania. Girls answered structured interviews about sexual health and risk factors and were tested for six common STIs. RESULTS: 199 girls (49.4%) had at least one STI. Herpes Simplex Virus- Type 2 was most prevalent (139 girls, 34.5%), followed by trichomoniasis (54 girls, 13.4%), chlamydia (46 girls, 11.4%), gonorrhoea (27 girls, 6.7%), syphilis (21 girls, 5.2%) and HIV (30 girls, 4.7%). Of note, 53/199 (26.6%) of girls with laboratory-proven STIs were asymptomatic. On multivariable analysis, the presence of any STI was associated with being in a long-term (as opposed to short-term) relationship (OR=2.6 (1.4 to 4.9) p=0.004), younger age at first sexual debut (OR=0.9 per year (0.8 to 0.99), p=0.034), increasing age difference between the girl and her partner (OR=1.1 (1.0 to 1.1) per year, p=0.03) and history of prior pregnancy (OR=1.6 (1.0 to 2.6), p=0.04). CONCLUSIONS: STIs affected half of rural pregnant adolescents in Tanzania. Our work demonstrates the urgent need to incorporate routine STI testing into antenatal care in Tanzania to prevent morbidity and mortality in young girls and their babies. We also identify behavioural and demographic risk factors that can be used to target interventions to those at highest risk. Published by the BMJ Publishing Group Limited. For permission to use (where not already granted under a licence) please go to http://group.bmj.com/group/rights-licensing/permissions.","container-title":"Sexually Transmitted Infections","DOI":"10.1136/sextrans-2014-051952","issue":"7","note":"PMID: 25834122\nPMCID: PMC4591089","page":"473-478","title":"High prevalence of sexually transmitted infections in pregnant adolescent girls in Tanzania: a multi-community cross-sectional study.","volume":"91","author":[{"family":"Hokororo","given":"Adolfine"},{"family":"Kihunrwa","given":"Albert"},{"family":"Hoekstra","given":"Pytsje"},{"family":"Kalluvya","given":"Samuel E"},{"family":"Changalucha","given":"John M"},{"family":"Fitzgerald","given":"Daniel W"},{"family":"Downs","given":"Jennifer A"}],"issued":{"date-parts":[["2015",1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6</w:t>
            </w:r>
            <w:r w:rsidRPr="0012776B">
              <w:rPr>
                <w:rFonts w:ascii="Calibri" w:eastAsia="DengXian" w:hAnsi="Calibri" w:cs="Calibri"/>
                <w:color w:val="000000"/>
                <w:sz w:val="16"/>
                <w:szCs w:val="16"/>
                <w:lang w:val="en-GB"/>
              </w:rPr>
              <w:fldChar w:fldCharType="end"/>
            </w:r>
          </w:p>
        </w:tc>
        <w:tc>
          <w:tcPr>
            <w:tcW w:w="1134" w:type="dxa"/>
            <w:vAlign w:val="center"/>
          </w:tcPr>
          <w:p w14:paraId="18D335B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Tanzania</w:t>
            </w:r>
          </w:p>
        </w:tc>
        <w:tc>
          <w:tcPr>
            <w:tcW w:w="850" w:type="dxa"/>
            <w:vAlign w:val="center"/>
          </w:tcPr>
          <w:p w14:paraId="79C01F04"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5A72DA7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03348E9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124F95B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122E88C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03</w:t>
            </w:r>
          </w:p>
        </w:tc>
        <w:tc>
          <w:tcPr>
            <w:tcW w:w="850" w:type="dxa"/>
            <w:vAlign w:val="center"/>
          </w:tcPr>
          <w:p w14:paraId="1E425D9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7</w:t>
            </w:r>
          </w:p>
        </w:tc>
        <w:tc>
          <w:tcPr>
            <w:tcW w:w="1276" w:type="dxa"/>
            <w:vAlign w:val="center"/>
          </w:tcPr>
          <w:p w14:paraId="730C2F4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9</w:t>
            </w:r>
          </w:p>
        </w:tc>
        <w:tc>
          <w:tcPr>
            <w:tcW w:w="1276" w:type="dxa"/>
            <w:vAlign w:val="center"/>
          </w:tcPr>
          <w:p w14:paraId="357ED26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3.3</w:t>
            </w:r>
          </w:p>
        </w:tc>
        <w:tc>
          <w:tcPr>
            <w:tcW w:w="1275" w:type="dxa"/>
            <w:vAlign w:val="center"/>
          </w:tcPr>
          <w:p w14:paraId="5D5B370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49</w:t>
            </w:r>
          </w:p>
        </w:tc>
        <w:tc>
          <w:tcPr>
            <w:tcW w:w="993" w:type="dxa"/>
            <w:vAlign w:val="bottom"/>
          </w:tcPr>
          <w:p w14:paraId="0F5BC1F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sz w:val="16"/>
                <w:szCs w:val="16"/>
                <w:lang w:val="en-GB"/>
              </w:rPr>
              <w:t>High</w:t>
            </w:r>
          </w:p>
        </w:tc>
      </w:tr>
      <w:tr w:rsidR="0012776B" w:rsidRPr="0012776B" w14:paraId="68DAC302" w14:textId="77777777" w:rsidTr="0036534F">
        <w:tc>
          <w:tcPr>
            <w:tcW w:w="2122" w:type="dxa"/>
            <w:vAlign w:val="center"/>
          </w:tcPr>
          <w:p w14:paraId="0D088724"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Kalsom, 2020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Wus2sYvm","properties":{"formattedCitation":"\\super 18\\nosupersub{}","plainCitation":"18","noteIndex":0},"citationItems":[{"id":1889,"uris":["http://zotero.org/users/1559890/items/LXCKEBYA"],"itemData":{"id":1889,"type":"webpage","title":"Prevalence Rates of Chlamydia Trachomatis and Other Sexually Transmitted Organisms in Infertile Couples Attending a Tertiary Medical Centre in Malaysia | IIUM Medical Journal Malaysia","URL":"https://journals.iium.edu.my/kom/index.php/imjm/article/view/1333","author":[{"family":"Kalsom","given":"Umi A"},{"family":"Suvra","given":"B"},{"family":"Zainul","given":"RMR"},{"family":"Siti Norlia","given":"O"}],"accessed":{"date-parts":[["2023",6,19]]}}}],"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8</w:t>
            </w:r>
            <w:r w:rsidRPr="0012776B">
              <w:rPr>
                <w:rFonts w:ascii="Calibri" w:eastAsia="DengXian" w:hAnsi="Calibri" w:cs="Calibri"/>
                <w:color w:val="000000"/>
                <w:sz w:val="16"/>
                <w:szCs w:val="16"/>
                <w:lang w:val="en-GB"/>
              </w:rPr>
              <w:fldChar w:fldCharType="end"/>
            </w:r>
          </w:p>
        </w:tc>
        <w:tc>
          <w:tcPr>
            <w:tcW w:w="1134" w:type="dxa"/>
            <w:vAlign w:val="center"/>
          </w:tcPr>
          <w:p w14:paraId="1B35223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alaysia</w:t>
            </w:r>
          </w:p>
        </w:tc>
        <w:tc>
          <w:tcPr>
            <w:tcW w:w="850" w:type="dxa"/>
            <w:vAlign w:val="center"/>
          </w:tcPr>
          <w:p w14:paraId="606E129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79CBDB5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1CAA39B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4975532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350332E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37</w:t>
            </w:r>
          </w:p>
        </w:tc>
        <w:tc>
          <w:tcPr>
            <w:tcW w:w="850" w:type="dxa"/>
            <w:vAlign w:val="center"/>
          </w:tcPr>
          <w:p w14:paraId="56C4321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w:t>
            </w:r>
          </w:p>
        </w:tc>
        <w:tc>
          <w:tcPr>
            <w:tcW w:w="1276" w:type="dxa"/>
            <w:vAlign w:val="center"/>
          </w:tcPr>
          <w:p w14:paraId="3FC361D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w:t>
            </w:r>
          </w:p>
        </w:tc>
        <w:tc>
          <w:tcPr>
            <w:tcW w:w="1276" w:type="dxa"/>
            <w:vAlign w:val="center"/>
          </w:tcPr>
          <w:p w14:paraId="458D771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w:t>
            </w:r>
          </w:p>
        </w:tc>
        <w:tc>
          <w:tcPr>
            <w:tcW w:w="1275" w:type="dxa"/>
            <w:vAlign w:val="center"/>
          </w:tcPr>
          <w:p w14:paraId="5F1F264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00</w:t>
            </w:r>
          </w:p>
        </w:tc>
        <w:tc>
          <w:tcPr>
            <w:tcW w:w="993" w:type="dxa"/>
            <w:vAlign w:val="bottom"/>
          </w:tcPr>
          <w:p w14:paraId="490BE84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sz w:val="16"/>
                <w:szCs w:val="16"/>
                <w:lang w:val="en-GB"/>
              </w:rPr>
              <w:t>Low</w:t>
            </w:r>
          </w:p>
        </w:tc>
      </w:tr>
      <w:tr w:rsidR="0012776B" w:rsidRPr="0012776B" w14:paraId="6DA45883" w14:textId="77777777" w:rsidTr="0036534F">
        <w:tc>
          <w:tcPr>
            <w:tcW w:w="2122" w:type="dxa"/>
            <w:vAlign w:val="center"/>
          </w:tcPr>
          <w:p w14:paraId="2B780E0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Karim, 2021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OyiT5pWJ","properties":{"formattedCitation":"\\super 19\\nosupersub{}","plainCitation":"19","noteIndex":0},"citationItems":[{"id":1753,"uris":["http://zotero.org/users/1559890/items/6EXMPWSY"],"itemData":{"id":1753,"type":"article-journal","abstract":"INTRODUCTION: In Morocco, a syndromic approach has been implemented for sexually transmitted infections (STIs) management. However, those infections can be asymptomatic and the use of the syndromic approach to their management can be inappropriate and lead to dissemination of infection. Therefore, it would be important to determine the epidemiology and risk factors of bacterial STIs (Neisseria gonorrhoeae (NG), Chlamydia trachomatis (CT) and Mycoplasma genitalium (MG)) in a Moroccan population and their association with symptoms to assess the appropriacy of the use of the syndromic approach.\nMETHODS: Cervical samples were collected from symptomatic and asymptomatic consenting women attending the University Hospital of Fez and were tested by PCR for NG, CT and MG using specific primers. We assessed the infection status and its association with different risk factors and genital STIs-related symptoms.\nRESULTS: Of 809 tested for CT, NG and MG, 16.6% tested positive for at least one STI. Of the 134 participants who tested positive for at least one bacterial STI, 74.2% had no genital STIs-related symptoms. Moreover, the results showed a significantly high rate of NG and MG infections in asymptomatic women. However, the determined risk factors for NG, MG and CT infections were menopause (p=0.002), oral contraception (p=0.036) and a high number of parities (p=0.048), respectively.\nCONCLUSIONS: This investigation shows a predominance of NG infection and a high prevalence of STIs in asymptomatic patients. These results highlight that the adopted syndromic approach will not be adapted in the management of these STIs. Thus, the implementation of a systematic diagnostic program in order to enhance their management is needed.","container-title":"Germs","DOI":"10.18683/germs.2021.1289","ISSN":"2248-2997","issue":"4","journalAbbreviation":"Germs","language":"eng","note":"PMID: 35096671\nPMCID: PMC8789358","page":"544-553","source":"PubMed","title":"Bacterial sexually transmitted infections and syndromic approach: a study conducted on women at Moroccan University Hospital","title-short":"Bacterial sexually transmitted infections and syndromic approach","volume":"11","author":[{"family":"Karim","given":"Safae"},{"family":"Bouchikhi","given":"Chahrazed"},{"family":"Banani","given":"Abdelaziz"},{"family":"Fatemi","given":"Hinde El"},{"family":"Souho","given":"Tiatou"},{"family":"Erraghay","given":"Sanaa"},{"family":"Bennani","given":"Bahia"}],"issued":{"date-parts":[["2021",12]]}}}],"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9</w:t>
            </w:r>
            <w:r w:rsidRPr="0012776B">
              <w:rPr>
                <w:rFonts w:ascii="Calibri" w:eastAsia="DengXian" w:hAnsi="Calibri" w:cs="Calibri"/>
                <w:color w:val="000000"/>
                <w:sz w:val="16"/>
                <w:szCs w:val="16"/>
                <w:lang w:val="en-GB"/>
              </w:rPr>
              <w:fldChar w:fldCharType="end"/>
            </w:r>
          </w:p>
        </w:tc>
        <w:tc>
          <w:tcPr>
            <w:tcW w:w="1134" w:type="dxa"/>
            <w:vAlign w:val="center"/>
          </w:tcPr>
          <w:p w14:paraId="37BFD8E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rocco</w:t>
            </w:r>
          </w:p>
        </w:tc>
        <w:tc>
          <w:tcPr>
            <w:tcW w:w="850" w:type="dxa"/>
            <w:vAlign w:val="center"/>
          </w:tcPr>
          <w:p w14:paraId="55F0B0A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0DB6640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2928BE4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1B17AFA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76BABD6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09</w:t>
            </w:r>
          </w:p>
        </w:tc>
        <w:tc>
          <w:tcPr>
            <w:tcW w:w="850" w:type="dxa"/>
            <w:vAlign w:val="center"/>
          </w:tcPr>
          <w:p w14:paraId="7500546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13</w:t>
            </w:r>
          </w:p>
        </w:tc>
        <w:tc>
          <w:tcPr>
            <w:tcW w:w="1276" w:type="dxa"/>
            <w:vAlign w:val="center"/>
          </w:tcPr>
          <w:p w14:paraId="28B2102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3</w:t>
            </w:r>
          </w:p>
        </w:tc>
        <w:tc>
          <w:tcPr>
            <w:tcW w:w="1276" w:type="dxa"/>
            <w:vAlign w:val="center"/>
          </w:tcPr>
          <w:p w14:paraId="5221F52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3.5</w:t>
            </w:r>
          </w:p>
        </w:tc>
        <w:tc>
          <w:tcPr>
            <w:tcW w:w="1275" w:type="dxa"/>
            <w:vAlign w:val="center"/>
          </w:tcPr>
          <w:p w14:paraId="7BC64B8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2.93</w:t>
            </w:r>
          </w:p>
        </w:tc>
        <w:tc>
          <w:tcPr>
            <w:tcW w:w="993" w:type="dxa"/>
            <w:vAlign w:val="bottom"/>
          </w:tcPr>
          <w:p w14:paraId="014C780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sz w:val="16"/>
                <w:szCs w:val="16"/>
                <w:lang w:val="en-GB"/>
              </w:rPr>
              <w:t>High</w:t>
            </w:r>
          </w:p>
        </w:tc>
      </w:tr>
      <w:tr w:rsidR="0012776B" w:rsidRPr="0012776B" w14:paraId="3476DCFC" w14:textId="77777777" w:rsidTr="0036534F">
        <w:tc>
          <w:tcPr>
            <w:tcW w:w="2122" w:type="dxa"/>
            <w:vAlign w:val="center"/>
          </w:tcPr>
          <w:p w14:paraId="54E4827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Kerubo, 2016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DnXMWY8t","properties":{"formattedCitation":"\\super 20\\nosupersub{}","plainCitation":"20","noteIndex":0},"citationItems":[{"id":1169,"uris":["http://zotero.org/users/1559890/items/7MB4D667"],"itemData":{"id":1169,"type":"article-journal","container-title":"Sexually Transmitted Infections","DOI":"10.1136/sextrans-2015-052371","ISSN":"1368-4973, 1472-3263","issue":"4","journalAbbreviation":"Sex Transm Infect","language":"en","page":"251-256","source":"DOI.org (Crossref)","title":"Prevalence of reproductive tract infections and the predictive value of girls’ symptom-based reporting: findings from a cross-sectional survey in rural western Kenya","title-short":"Prevalence of reproductive tract infections and the predictive value of girls’ symptom-based reporting","volume":"92","author":[{"family":"Kerubo","given":"Emily"},{"family":"Laserson","given":"Kayla F"},{"family":"Otecko","given":"Newton"},{"family":"Odhiambo","given":"Collins"},{"family":"Mason","given":"Linda"},{"family":"Nyothach","given":"Elizabeth"},{"family":"Oruko","given":"Kelvin O"},{"family":"Bauman","given":"Ashley"},{"family":"Vulule","given":"John"},{"family":"Zeh","given":"Clement"},{"family":"Phillips-Howard","given":"Penelope A"}],"issued":{"date-parts":[["2016",6]]}}}],"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0</w:t>
            </w:r>
            <w:r w:rsidRPr="0012776B">
              <w:rPr>
                <w:rFonts w:ascii="Calibri" w:eastAsia="DengXian" w:hAnsi="Calibri" w:cs="Calibri"/>
                <w:color w:val="000000"/>
                <w:sz w:val="16"/>
                <w:szCs w:val="16"/>
                <w:lang w:val="en-GB"/>
              </w:rPr>
              <w:fldChar w:fldCharType="end"/>
            </w:r>
          </w:p>
        </w:tc>
        <w:tc>
          <w:tcPr>
            <w:tcW w:w="1134" w:type="dxa"/>
            <w:vAlign w:val="center"/>
          </w:tcPr>
          <w:p w14:paraId="5D6EE62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Kenya</w:t>
            </w:r>
          </w:p>
        </w:tc>
        <w:tc>
          <w:tcPr>
            <w:tcW w:w="850" w:type="dxa"/>
            <w:vAlign w:val="center"/>
          </w:tcPr>
          <w:p w14:paraId="0281345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31C218A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7E3925E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716FC7D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685344E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07</w:t>
            </w:r>
          </w:p>
        </w:tc>
        <w:tc>
          <w:tcPr>
            <w:tcW w:w="850" w:type="dxa"/>
            <w:vAlign w:val="center"/>
          </w:tcPr>
          <w:p w14:paraId="5D87F14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w:t>
            </w:r>
          </w:p>
        </w:tc>
        <w:tc>
          <w:tcPr>
            <w:tcW w:w="1276" w:type="dxa"/>
            <w:vAlign w:val="center"/>
          </w:tcPr>
          <w:p w14:paraId="433FAE3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w:t>
            </w:r>
          </w:p>
        </w:tc>
        <w:tc>
          <w:tcPr>
            <w:tcW w:w="1276" w:type="dxa"/>
            <w:vAlign w:val="center"/>
          </w:tcPr>
          <w:p w14:paraId="7D0C79F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6.7</w:t>
            </w:r>
          </w:p>
        </w:tc>
        <w:tc>
          <w:tcPr>
            <w:tcW w:w="1275" w:type="dxa"/>
            <w:vAlign w:val="center"/>
          </w:tcPr>
          <w:p w14:paraId="62B07CE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16</w:t>
            </w:r>
          </w:p>
        </w:tc>
        <w:tc>
          <w:tcPr>
            <w:tcW w:w="993" w:type="dxa"/>
            <w:vAlign w:val="bottom"/>
          </w:tcPr>
          <w:p w14:paraId="27B3B6C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sz w:val="16"/>
                <w:szCs w:val="16"/>
                <w:lang w:val="en-GB"/>
              </w:rPr>
              <w:t>Low</w:t>
            </w:r>
          </w:p>
        </w:tc>
      </w:tr>
      <w:tr w:rsidR="0012776B" w:rsidRPr="0012776B" w14:paraId="3C8E7F7D" w14:textId="77777777" w:rsidTr="0036534F">
        <w:tc>
          <w:tcPr>
            <w:tcW w:w="2122" w:type="dxa"/>
            <w:vAlign w:val="center"/>
          </w:tcPr>
          <w:p w14:paraId="4F08855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Lan, 2008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oUnUiuiM","properties":{"formattedCitation":"\\super 21\\nosupersub{}","plainCitation":"21","noteIndex":0},"citationItems":[{"id":38,"uris":["http://zotero.org/users/1559890/items/LBDDVX2H"],"itemData":{"id":38,"type":"article-journal","abstract":"OBJECTIVES: To investigate the prevalences of reproductive tract infections (RTI)/sexually transmitted infections (STI) among married women in a rural district of Vietnam, and analyse the influence of socioeconomic, sociodemographic, and other determinants possibly related to RTI/STI. METHODS: A community-based cross-sectional study. Married women aged 18-49 years (n = 1012) were interviewed and underwent a gynaecological examination. Specimens were collected for laboratory diagnosis of chlamydia, gonorrhoea, trichomonas, bacterial vaginosis (BV), candidiasis, hepatitis B, HIV, and syphilis. RESULTS: In total, 37% of the women were clinically diagnosed with an RTI/STI. Aetiologically confirmed RTI/STI was identified in 39% of the women (including 6% with STI). Endogenous infections were most prevalent (candidiasis 26%, BV 11%) followed by hepatitis B 8.3%, Chlamydia trachomatis 4.3%, Trichomonas vaginalis 1%, Neisseria gonorrhoeae 0.7%, genital warts 0.2%, and HIV and syphilis 0%. Fifty per cent of the STI cases were asymptomatic. Younger age and intrauterine devices were significantly associated with an increased risk of BV. Determinants of candidiasis were vaginal douching, high education level and low economic status, whereas a determinant of chlamydia was high economic status. Outmigration of the husband was associated with an increased risk of hepatitis B surface antigen seroposivity among women. CONCLUSIONS: RTI/STI were prevalent among married women in a rural population of Vietnam. Syndromic algorithms should be consistently supplemented by risk assessment in order to reduce under and overtreatment. Microscopic diagnosis could be applied in primary care settings to achieve more accurate diagnoses. The promotion of health education aimed at reducing RTI/STI prevalences is an important tool in STI/HIV control programmes. Vaccination to prevent hepatitis B for migrants should be considered.","container-title":"Sexually Transmitted Infections","DOI":"10.1136/sti.2007.027821","issue":"2","note":"PMID: 18003708","page":"126-132","title":"Reproductive tract infections including sexually transmitted infections: a population-based study of women of reproductive age in a rural district of Vietnam.","volume":"84","author":[{"family":"Lan","given":"P T"},{"family":"Lundborg","given":"C Srålsby"},{"family":"Phuc","given":"H D"},{"family":"Sihavong","given":"A"},{"family":"Unemo","given":"M"},{"family":"Chuc","given":"N T K"},{"family":"Khang","given":"T H"},{"family":"Mogren","given":"I"}],"issued":{"date-parts":[["2008",4]]}}}],"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1</w:t>
            </w:r>
            <w:r w:rsidRPr="0012776B">
              <w:rPr>
                <w:rFonts w:ascii="Calibri" w:eastAsia="DengXian" w:hAnsi="Calibri" w:cs="Calibri"/>
                <w:color w:val="000000"/>
                <w:sz w:val="16"/>
                <w:szCs w:val="16"/>
                <w:lang w:val="en-GB"/>
              </w:rPr>
              <w:fldChar w:fldCharType="end"/>
            </w:r>
          </w:p>
        </w:tc>
        <w:tc>
          <w:tcPr>
            <w:tcW w:w="1134" w:type="dxa"/>
            <w:vAlign w:val="center"/>
          </w:tcPr>
          <w:p w14:paraId="14F033A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Vietnam</w:t>
            </w:r>
          </w:p>
        </w:tc>
        <w:tc>
          <w:tcPr>
            <w:tcW w:w="850" w:type="dxa"/>
            <w:vAlign w:val="center"/>
          </w:tcPr>
          <w:p w14:paraId="5DF92C8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3B2D579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5585DF9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0BDFBCB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21575A9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12</w:t>
            </w:r>
          </w:p>
        </w:tc>
        <w:tc>
          <w:tcPr>
            <w:tcW w:w="850" w:type="dxa"/>
            <w:vAlign w:val="center"/>
          </w:tcPr>
          <w:p w14:paraId="2F3A85A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w:t>
            </w:r>
          </w:p>
        </w:tc>
        <w:tc>
          <w:tcPr>
            <w:tcW w:w="1276" w:type="dxa"/>
            <w:vAlign w:val="center"/>
          </w:tcPr>
          <w:p w14:paraId="73273A9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w:t>
            </w:r>
          </w:p>
        </w:tc>
        <w:tc>
          <w:tcPr>
            <w:tcW w:w="1276" w:type="dxa"/>
            <w:vAlign w:val="center"/>
          </w:tcPr>
          <w:p w14:paraId="4300105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7.1</w:t>
            </w:r>
          </w:p>
        </w:tc>
        <w:tc>
          <w:tcPr>
            <w:tcW w:w="1275" w:type="dxa"/>
            <w:vAlign w:val="center"/>
          </w:tcPr>
          <w:p w14:paraId="747FD71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30</w:t>
            </w:r>
          </w:p>
        </w:tc>
        <w:tc>
          <w:tcPr>
            <w:tcW w:w="993" w:type="dxa"/>
            <w:vAlign w:val="bottom"/>
          </w:tcPr>
          <w:p w14:paraId="676C3086"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470F5C2F" w14:textId="77777777" w:rsidTr="0036534F">
        <w:tc>
          <w:tcPr>
            <w:tcW w:w="2122" w:type="dxa"/>
            <w:vAlign w:val="center"/>
          </w:tcPr>
          <w:p w14:paraId="41BDAD1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Lowe, 2019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WUWOLqoa","properties":{"formattedCitation":"\\super 23\\nosupersub{}","plainCitation":"23","noteIndex":0},"citationItems":[{"id":82,"uris":["http://zotero.org/users/1559890/items/TE8E6JJT"],"itemData":{"id":82,"type":"article-journal","abstract":"Background: Coinfection rates of HIV and sexually transmitted infections (STIs) are not widely reported in Zimbabwe and no local guidelines regarding the screening of STIs in people living with HIV exist. Objectives: This cross-sectional study was conducted to determine the prevalence and associated risk factors for STI coinfection in a cohort of HIV-infected women. Methods: Between January and June 2016, 385 HIV-infected women presenting for routine cervical cancer screening were tested for five STIs: Neisseria gonorrhoeae (NG), Chlamydia trachomatis (CT), Trichomonas vaginalis (TV), Herpes Simplex Virus (HSV) type 2 and Treponema pallidum (TP). Socio-demographic characteristics and sexual history were recorded. Multiple logistic regression was used to identify factors associated with the diagnosis of non-viral STIs. Results: Two hundred and thirty-three participants (60.5%) had a confirmed positive result for at least one STI: HSV 2 prevalence 52.5%, TV 8.1%, CT 2.1%, NG 1.8% and TP 11.4%. Eighty-seven per cent of the women were asymptomatic for any STI; 62.3% of women with a non-viral STI were asymptomatic. Women who had attended tertiary education were 90% less likely to have a non-viral STI (adjusted odds ratio [aOR]: 0.10, 95% confidence interval [CI]: 0.03-0.39, p \\textless 0.01). Having more than three lifetime sexual partners was a significant predictor for a non-viral STI diagnosis (aOR: 3.3, 95% CI: 1.5-7.2, p \\textless 0.01). Conclusion: A high prevalence of predominantly asymptomatic STIs is reported in a cohort of HIV-infected women. Syndromic management results in underdiagnosis of asymptomatic patients. More than three lifetime sexual partners and less formal education are risk factors for coinfection with non-viral STI. High-risk women should be screened using aetiological methods.","container-title":"Southern African journal of HIV medicine","DOI":"10.4102/sajhivmed.v20i1.849","issue":"1","note":"PMID: 30863622\nPMCID: PMC6407315","page":"849","title":"Sexually transmitted infections, the silent partner in HIV-infected women in Zimbabwe.","volume":"20","author":[{"family":"Lowe","given":"Sara"},{"family":"Mudzviti","given":"Tinashe"},{"family":"Mandiriri","given":"Ardele"},{"family":"Shamu","given":"Tinei"},{"family":"Mudhokwani","given":"Petronella"},{"family":"Chimbetete","given":"Cleophas"},{"family":"Luethy","given":"Ruedi"},{"family":"Pascoe","given":"Margaret"}],"issued":{"date-parts":[["2019",1,23]]}}}],"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3</w:t>
            </w:r>
            <w:r w:rsidRPr="0012776B">
              <w:rPr>
                <w:rFonts w:ascii="Calibri" w:eastAsia="DengXian" w:hAnsi="Calibri" w:cs="Calibri"/>
                <w:color w:val="000000"/>
                <w:sz w:val="16"/>
                <w:szCs w:val="16"/>
                <w:lang w:val="en-GB"/>
              </w:rPr>
              <w:fldChar w:fldCharType="end"/>
            </w:r>
          </w:p>
        </w:tc>
        <w:tc>
          <w:tcPr>
            <w:tcW w:w="1134" w:type="dxa"/>
            <w:vAlign w:val="center"/>
          </w:tcPr>
          <w:p w14:paraId="24A5F43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Zimbabwe</w:t>
            </w:r>
          </w:p>
        </w:tc>
        <w:tc>
          <w:tcPr>
            <w:tcW w:w="850" w:type="dxa"/>
            <w:vAlign w:val="center"/>
          </w:tcPr>
          <w:p w14:paraId="0D95D56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482926A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6DBC20F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6549973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w:t>
            </w:r>
            <w:proofErr w:type="spellStart"/>
            <w:r w:rsidRPr="0012776B">
              <w:rPr>
                <w:rFonts w:ascii="Calibri" w:eastAsia="DengXian" w:hAnsi="Calibri" w:cs="Calibri"/>
                <w:color w:val="000000"/>
                <w:sz w:val="16"/>
                <w:szCs w:val="16"/>
                <w:lang w:val="en-GB"/>
              </w:rPr>
              <w:t>Xpert</w:t>
            </w:r>
            <w:proofErr w:type="spellEnd"/>
            <w:r w:rsidRPr="0012776B">
              <w:rPr>
                <w:rFonts w:ascii="Calibri" w:eastAsia="DengXian" w:hAnsi="Calibri" w:cs="Calibri"/>
                <w:color w:val="000000"/>
                <w:sz w:val="16"/>
                <w:szCs w:val="16"/>
                <w:lang w:val="en-GB"/>
              </w:rPr>
              <w:t>®)</w:t>
            </w:r>
          </w:p>
        </w:tc>
        <w:tc>
          <w:tcPr>
            <w:tcW w:w="851" w:type="dxa"/>
            <w:vAlign w:val="center"/>
          </w:tcPr>
          <w:p w14:paraId="533A2F8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85</w:t>
            </w:r>
          </w:p>
        </w:tc>
        <w:tc>
          <w:tcPr>
            <w:tcW w:w="850" w:type="dxa"/>
            <w:vAlign w:val="center"/>
          </w:tcPr>
          <w:p w14:paraId="7A3F44F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w:t>
            </w:r>
          </w:p>
        </w:tc>
        <w:tc>
          <w:tcPr>
            <w:tcW w:w="1276" w:type="dxa"/>
            <w:vAlign w:val="center"/>
          </w:tcPr>
          <w:p w14:paraId="68464EB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w:t>
            </w:r>
          </w:p>
        </w:tc>
        <w:tc>
          <w:tcPr>
            <w:tcW w:w="1276" w:type="dxa"/>
            <w:vAlign w:val="center"/>
          </w:tcPr>
          <w:p w14:paraId="6C45995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7.1</w:t>
            </w:r>
          </w:p>
        </w:tc>
        <w:tc>
          <w:tcPr>
            <w:tcW w:w="1275" w:type="dxa"/>
            <w:vAlign w:val="center"/>
          </w:tcPr>
          <w:p w14:paraId="4519866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74</w:t>
            </w:r>
          </w:p>
        </w:tc>
        <w:tc>
          <w:tcPr>
            <w:tcW w:w="993" w:type="dxa"/>
            <w:vAlign w:val="bottom"/>
          </w:tcPr>
          <w:p w14:paraId="7F464D45"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High</w:t>
            </w:r>
          </w:p>
        </w:tc>
      </w:tr>
      <w:tr w:rsidR="0012776B" w:rsidRPr="0012776B" w14:paraId="3889EA79" w14:textId="77777777" w:rsidTr="0036534F">
        <w:tc>
          <w:tcPr>
            <w:tcW w:w="2122" w:type="dxa"/>
            <w:vAlign w:val="center"/>
          </w:tcPr>
          <w:p w14:paraId="33504454" w14:textId="77777777" w:rsidR="0012776B" w:rsidRPr="0012776B" w:rsidRDefault="0012776B" w:rsidP="0012776B">
            <w:pPr>
              <w:rPr>
                <w:rFonts w:ascii="Calibri" w:eastAsia="DengXian" w:hAnsi="Calibri" w:cs="Calibri"/>
                <w:sz w:val="16"/>
                <w:szCs w:val="16"/>
                <w:lang w:val="en-GB"/>
              </w:rPr>
            </w:pPr>
            <w:proofErr w:type="spellStart"/>
            <w:r w:rsidRPr="0012776B">
              <w:rPr>
                <w:rFonts w:ascii="Calibri" w:eastAsia="DengXian" w:hAnsi="Calibri" w:cs="Calibri"/>
                <w:color w:val="000000"/>
                <w:sz w:val="16"/>
                <w:szCs w:val="16"/>
                <w:lang w:val="en-GB"/>
              </w:rPr>
              <w:t>Mahafzah</w:t>
            </w:r>
            <w:proofErr w:type="spellEnd"/>
            <w:r w:rsidRPr="0012776B">
              <w:rPr>
                <w:rFonts w:ascii="Calibri" w:eastAsia="DengXian" w:hAnsi="Calibri" w:cs="Calibri"/>
                <w:color w:val="000000"/>
                <w:sz w:val="16"/>
                <w:szCs w:val="16"/>
                <w:lang w:val="en-GB"/>
              </w:rPr>
              <w:t xml:space="preserve">, 2008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lYLpeTV9","properties":{"formattedCitation":"\\super 24\\nosupersub{}","plainCitation":"24","noteIndex":0},"citationItems":[{"id":155,"uris":["http://zotero.org/users/1559890/items/WNA6B5PU"],"itemData":{"id":155,"type":"article-journal","abstract":"OBJECTIVES: To determine the prevalence of the most important sexually transmitted infections among women of child bearing age in Jordan. GOAL: To assess the need for screening programs to detect sexually transmitted infections. STUDY DESIGN: This is a cross-sectional study wherein consecutive symptomatic and asymptomatic women presenting to gynecology and family planning clinics from different areas in Jordan were tested for reproductive tract infections caused by Chlamydia trachomatis, Neisseria gonorrhoeae, Treponema pallidum, and Trichomonas vaginalis. RESULTS: The prevalence of C. trachomatis infection was 0.6% and 0.5%, among symptomatic and asymptomatic women respectively, that of N. gonorrhoeae was 0.9% and 2.2%, that of T. pallidum 0.0% and 0.0%, and that of Tr. vaginalis was 0.7% and 0.5%. These prevalence rates did not differ significantly between symptomatic and asymptomatic women. CONCLUSIONS: Based on the low prevalence of sexually transmitted infections detected in this study among Jordanian women, the need for screening programs for such infections is questioned.","container-title":"Sexually Transmitted Diseases","DOI":"10.1097/OLQ.0b013e3181676bbd","issue":"6","note":"PMID: 18434942","page":"607-610","title":"Prevalence of sexually transmitted infections among sexually active Jordanian females.","volume":"35","author":[{"family":"Mahafzah","given":"Azmi M"},{"family":"Al-Ramahi","given":"Muataz Q"},{"family":"Asa'd","given":"Ali M"},{"family":"El-Khateeb","given":"Mohammad S"}],"issued":{"date-parts":[["2008",6]]}}}],"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4</w:t>
            </w:r>
            <w:r w:rsidRPr="0012776B">
              <w:rPr>
                <w:rFonts w:ascii="Calibri" w:eastAsia="DengXian" w:hAnsi="Calibri" w:cs="Calibri"/>
                <w:color w:val="000000"/>
                <w:sz w:val="16"/>
                <w:szCs w:val="16"/>
                <w:lang w:val="en-GB"/>
              </w:rPr>
              <w:fldChar w:fldCharType="end"/>
            </w:r>
          </w:p>
        </w:tc>
        <w:tc>
          <w:tcPr>
            <w:tcW w:w="1134" w:type="dxa"/>
            <w:vAlign w:val="center"/>
          </w:tcPr>
          <w:p w14:paraId="295A086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Jordan</w:t>
            </w:r>
          </w:p>
        </w:tc>
        <w:tc>
          <w:tcPr>
            <w:tcW w:w="850" w:type="dxa"/>
            <w:vAlign w:val="center"/>
          </w:tcPr>
          <w:p w14:paraId="7E0158F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14BEFE1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7E272DB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4012CD5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sz w:val="16"/>
                <w:szCs w:val="16"/>
                <w:lang w:val="en-GB"/>
              </w:rPr>
              <w:t>Molecular (PCR)</w:t>
            </w:r>
          </w:p>
        </w:tc>
        <w:tc>
          <w:tcPr>
            <w:tcW w:w="851" w:type="dxa"/>
            <w:vAlign w:val="center"/>
          </w:tcPr>
          <w:p w14:paraId="2C5CF54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sz w:val="16"/>
                <w:szCs w:val="16"/>
                <w:lang w:val="en-GB"/>
              </w:rPr>
              <w:t>1275</w:t>
            </w:r>
          </w:p>
        </w:tc>
        <w:tc>
          <w:tcPr>
            <w:tcW w:w="850" w:type="dxa"/>
            <w:vAlign w:val="center"/>
          </w:tcPr>
          <w:p w14:paraId="053B4B4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4</w:t>
            </w:r>
          </w:p>
        </w:tc>
        <w:tc>
          <w:tcPr>
            <w:tcW w:w="1276" w:type="dxa"/>
            <w:vAlign w:val="center"/>
          </w:tcPr>
          <w:p w14:paraId="4EC31D5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w:t>
            </w:r>
          </w:p>
        </w:tc>
        <w:tc>
          <w:tcPr>
            <w:tcW w:w="1276" w:type="dxa"/>
            <w:vAlign w:val="center"/>
          </w:tcPr>
          <w:p w14:paraId="2E49377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8.6</w:t>
            </w:r>
          </w:p>
        </w:tc>
        <w:tc>
          <w:tcPr>
            <w:tcW w:w="1275" w:type="dxa"/>
            <w:vAlign w:val="center"/>
          </w:tcPr>
          <w:p w14:paraId="49E1DE8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31</w:t>
            </w:r>
          </w:p>
        </w:tc>
        <w:tc>
          <w:tcPr>
            <w:tcW w:w="993" w:type="dxa"/>
            <w:vAlign w:val="bottom"/>
          </w:tcPr>
          <w:p w14:paraId="79226BAE"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High</w:t>
            </w:r>
          </w:p>
        </w:tc>
      </w:tr>
      <w:tr w:rsidR="0012776B" w:rsidRPr="0012776B" w14:paraId="5AFE6A3E" w14:textId="77777777" w:rsidTr="0036534F">
        <w:tc>
          <w:tcPr>
            <w:tcW w:w="2122" w:type="dxa"/>
            <w:vAlign w:val="center"/>
          </w:tcPr>
          <w:p w14:paraId="1DF4EBF7" w14:textId="77777777" w:rsidR="0012776B" w:rsidRPr="0012776B" w:rsidRDefault="0012776B" w:rsidP="0012776B">
            <w:pPr>
              <w:rPr>
                <w:rFonts w:ascii="Calibri" w:eastAsia="DengXian" w:hAnsi="Calibri" w:cs="Calibri"/>
                <w:sz w:val="16"/>
                <w:szCs w:val="16"/>
                <w:lang w:val="en-GB"/>
              </w:rPr>
            </w:pPr>
            <w:proofErr w:type="spellStart"/>
            <w:r w:rsidRPr="0012776B">
              <w:rPr>
                <w:rFonts w:ascii="Calibri" w:eastAsia="DengXian" w:hAnsi="Calibri" w:cs="Calibri"/>
                <w:color w:val="000000"/>
                <w:sz w:val="16"/>
                <w:szCs w:val="16"/>
                <w:lang w:val="en-GB"/>
              </w:rPr>
              <w:t>Mbizvo</w:t>
            </w:r>
            <w:proofErr w:type="spellEnd"/>
            <w:r w:rsidRPr="0012776B">
              <w:rPr>
                <w:rFonts w:ascii="Calibri" w:eastAsia="DengXian" w:hAnsi="Calibri" w:cs="Calibri"/>
                <w:color w:val="000000"/>
                <w:sz w:val="16"/>
                <w:szCs w:val="16"/>
                <w:lang w:val="en-GB"/>
              </w:rPr>
              <w:t xml:space="preserve">, 2001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WcwUO3Za","properties":{"formattedCitation":"\\super 26\\nosupersub{}","plainCitation":"26","noteIndex":0},"citationItems":[{"id":1909,"uris":["http://zotero.org/users/1559890/items/PV93ZBQ2"],"itemData":{"id":1909,"type":"article-journal","abstract":"No Abstract. Central African Journal of Medicine  Vol. 47 (3) 2001: pp. 57-63","container-title":"Central African Journal of Medicine","DOI":"10.4314/cajm.v47i3.8595","ISSN":"0008-9176","issue":"3","language":"en","license":"Copyright (c)","note":"number: 3","source":"www.ajol.info","title":"Determinants of reproductive tract infections among asymptomatic women in Harare, Zimbabwe","URL":"https://www.ajol.info/index.php/cajm/article/view/8595","volume":"47","author":[{"family":"Mbizvo","given":"E. M."},{"family":"Msuya","given":"S. E."},{"family":"Stray-Pedersen","given":"B."},{"family":"Sundby","given":"J."},{"family":"Chirenje","given":"Z. M."},{"family":"Hussain","given":"A."}],"accessed":{"date-parts":[["2023",6,19]]},"issued":{"date-parts":[["200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6</w:t>
            </w:r>
            <w:r w:rsidRPr="0012776B">
              <w:rPr>
                <w:rFonts w:ascii="Calibri" w:eastAsia="DengXian" w:hAnsi="Calibri" w:cs="Calibri"/>
                <w:color w:val="000000"/>
                <w:sz w:val="16"/>
                <w:szCs w:val="16"/>
                <w:lang w:val="en-GB"/>
              </w:rPr>
              <w:fldChar w:fldCharType="end"/>
            </w:r>
          </w:p>
        </w:tc>
        <w:tc>
          <w:tcPr>
            <w:tcW w:w="1134" w:type="dxa"/>
            <w:vAlign w:val="center"/>
          </w:tcPr>
          <w:p w14:paraId="580D2B8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Zimbabwe</w:t>
            </w:r>
          </w:p>
        </w:tc>
        <w:tc>
          <w:tcPr>
            <w:tcW w:w="850" w:type="dxa"/>
            <w:vAlign w:val="center"/>
          </w:tcPr>
          <w:p w14:paraId="0C4CFC1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006F005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3D6C5C6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0122872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LCR)</w:t>
            </w:r>
          </w:p>
        </w:tc>
        <w:tc>
          <w:tcPr>
            <w:tcW w:w="851" w:type="dxa"/>
            <w:vAlign w:val="center"/>
          </w:tcPr>
          <w:p w14:paraId="24A6F7D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93</w:t>
            </w:r>
          </w:p>
        </w:tc>
        <w:tc>
          <w:tcPr>
            <w:tcW w:w="850" w:type="dxa"/>
            <w:vAlign w:val="center"/>
          </w:tcPr>
          <w:p w14:paraId="347FFBA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w:t>
            </w:r>
          </w:p>
        </w:tc>
        <w:tc>
          <w:tcPr>
            <w:tcW w:w="1276" w:type="dxa"/>
            <w:vAlign w:val="center"/>
          </w:tcPr>
          <w:p w14:paraId="2CE6329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w:t>
            </w:r>
          </w:p>
        </w:tc>
        <w:tc>
          <w:tcPr>
            <w:tcW w:w="1276" w:type="dxa"/>
            <w:vAlign w:val="center"/>
          </w:tcPr>
          <w:p w14:paraId="1630735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8.6</w:t>
            </w:r>
          </w:p>
        </w:tc>
        <w:tc>
          <w:tcPr>
            <w:tcW w:w="1275" w:type="dxa"/>
            <w:vAlign w:val="center"/>
          </w:tcPr>
          <w:p w14:paraId="5BC47DB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25</w:t>
            </w:r>
          </w:p>
        </w:tc>
        <w:tc>
          <w:tcPr>
            <w:tcW w:w="993" w:type="dxa"/>
            <w:vAlign w:val="bottom"/>
          </w:tcPr>
          <w:p w14:paraId="1C17E023"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0D6C665A" w14:textId="77777777" w:rsidTr="0036534F">
        <w:tc>
          <w:tcPr>
            <w:tcW w:w="2122" w:type="dxa"/>
            <w:vAlign w:val="center"/>
          </w:tcPr>
          <w:p w14:paraId="6D3EA9F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Moodley, 2015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N0USWIKi","properties":{"formattedCitation":"\\super 27\\nosupersub{}","plainCitation":"27","noteIndex":0},"citationItems":[{"id":158,"uris":["http://zotero.org/users/1559890/items/GCSR2KT6"],"itemData":{"id":158,"type":"article-journal","abstract":"BACKGROUND: We report the prevalence and incidence of 3 treatable sexually transmitted pathogens (Neiserria gonorrhoeae, Chlamydia trachomatis, and Trichomonas vaginalis) in women who were HIV infected or at high risk for HIV infection, in pregnancy and postpartum, respectively. METHOD: Vulvovaginal specimens collected at the first antenatal visit and again at 14 weeks postpartum were tested for N. gonorrhoeae, C. trachomatis, and T. vaginalis in the laboratory. Women were routinely tested for HIV-1 with a point-of-care test. RESULTS: Among 1480 women, 32.3% (95% confidence interval, 29.9-34.7) tested positive for any of the sexually transmitted infections (STIs) in pregnancy and 19.2% (95% confidence interval, 16.9-21.5) were positive when retested 14 weeks postpartum (incidence rate, 79.2 per 100 person-years). The prevalence of N. gonorrhoeae and T. vaginalis infections in pregnancy and the incidence rate of any STI at 14 weeks postpartum were significantly higher in HIV-1-infected women (P \\textless 0.0001 amd P = 0.0079). More than 50% of N. gonorrhoeae, T. vaginalis, and C. trachomatis infections in pregnancy were asymptomatic. CONCLUSIONS: The high prevalence of asymptomatic STIs in pregnancy is compelling evidence that demands the development and validation of point-of-care tests for STIs be expedited. In addition, the high incidence of STIs 3 months postpartum suggests that women in this study setting resume unprotected sexual intercourse soon after delivery.","container-title":"Sexually Transmitted Diseases","DOI":"10.1097/OLQ.0000000000000219","issue":"1","note":"PMID: 25504300","page":"43-47","title":"High prevalence and incidence of asymptomatic sexually transmitted infections during pregnancy and postdelivery in KwaZulu Natal, South Africa.","volume":"42","author":[{"family":"Moodley","given":"Dhayendre"},{"family":"Moodley","given":"Prashini"},{"family":"Sebitloane","given":"Motshedisi"},{"family":"Soowamber","given":"Deepak"},{"family":"McNaughton-Reyes","given":"Heather Luz"},{"family":"Groves","given":"Allison K"},{"family":"Maman","given":"Suzanne"}],"issued":{"date-parts":[["2015",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7</w:t>
            </w:r>
            <w:r w:rsidRPr="0012776B">
              <w:rPr>
                <w:rFonts w:ascii="Calibri" w:eastAsia="DengXian" w:hAnsi="Calibri" w:cs="Calibri"/>
                <w:color w:val="000000"/>
                <w:sz w:val="16"/>
                <w:szCs w:val="16"/>
                <w:lang w:val="en-GB"/>
              </w:rPr>
              <w:fldChar w:fldCharType="end"/>
            </w:r>
          </w:p>
        </w:tc>
        <w:tc>
          <w:tcPr>
            <w:tcW w:w="1134" w:type="dxa"/>
            <w:vAlign w:val="center"/>
          </w:tcPr>
          <w:p w14:paraId="180B094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7A6EAFC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035AECE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CT</w:t>
            </w:r>
          </w:p>
        </w:tc>
        <w:tc>
          <w:tcPr>
            <w:tcW w:w="850" w:type="dxa"/>
            <w:vAlign w:val="center"/>
          </w:tcPr>
          <w:p w14:paraId="523EC144"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4C8930C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4620614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459</w:t>
            </w:r>
          </w:p>
        </w:tc>
        <w:tc>
          <w:tcPr>
            <w:tcW w:w="850" w:type="dxa"/>
            <w:vAlign w:val="center"/>
          </w:tcPr>
          <w:p w14:paraId="6340188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93</w:t>
            </w:r>
          </w:p>
        </w:tc>
        <w:tc>
          <w:tcPr>
            <w:tcW w:w="1276" w:type="dxa"/>
            <w:vAlign w:val="center"/>
          </w:tcPr>
          <w:p w14:paraId="2CFB224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9</w:t>
            </w:r>
          </w:p>
        </w:tc>
        <w:tc>
          <w:tcPr>
            <w:tcW w:w="1276" w:type="dxa"/>
            <w:vAlign w:val="center"/>
          </w:tcPr>
          <w:p w14:paraId="395DFE9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2.7</w:t>
            </w:r>
          </w:p>
        </w:tc>
        <w:tc>
          <w:tcPr>
            <w:tcW w:w="1275" w:type="dxa"/>
            <w:vAlign w:val="center"/>
          </w:tcPr>
          <w:p w14:paraId="65FBCA2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98</w:t>
            </w:r>
          </w:p>
        </w:tc>
        <w:tc>
          <w:tcPr>
            <w:tcW w:w="993" w:type="dxa"/>
            <w:vAlign w:val="bottom"/>
          </w:tcPr>
          <w:p w14:paraId="078827D2"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High</w:t>
            </w:r>
          </w:p>
        </w:tc>
      </w:tr>
      <w:tr w:rsidR="0012776B" w:rsidRPr="0012776B" w14:paraId="02216A71" w14:textId="77777777" w:rsidTr="0036534F">
        <w:tc>
          <w:tcPr>
            <w:tcW w:w="2122" w:type="dxa"/>
            <w:vAlign w:val="center"/>
          </w:tcPr>
          <w:p w14:paraId="129F53F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Mudau, 2018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v5qZ66rL","properties":{"formattedCitation":"\\super 28\\nosupersub{}","plainCitation":"28","noteIndex":0},"citationItems":[{"id":110,"uris":["http://zotero.org/users/1559890/items/DUBZYNGL"],"itemData":{"id":110,"type":"article-journal","abstract":"There is a lack of evidence on the burden of Chlamydia trachomatis (CT), Neisseria gonorrhoeae (NG) and Trichomonas vaginalis (TV) among HIV-infected pregnant women in South Africa. We conducted a cross-sectional analysis of HIV-infected pregnant women in two healthcare facilities in a South African township to determine the prevalence of CT, NG and TV. HIV-infected pregnant women were recruited during the first antenatal care visit for their current pregnancy and requested to self-collect vulvovaginal swab specimens. Specimens were tested for CT, NG and TV using the Xpert® assay (Cepheid, Sunnyvale, CA). Of 247 tested for CT, NG and TV, 47.8% tested positive for at least one organism; CT = 36.8%, TV = 23.9%, NG = 6.9%. Forty three (17.4%) had multiple infections, of which 42 included CT as one of the infecting organisms. Of the 118 participants who tested positive for at least one sexually transmitted infection (STI), 23.7% reported STI-like symptoms. Among women who tested positive for CT, 29.7% reported symptoms while 47.1 and 27.1% of those who tested positive for NG and TV, respectively, reported symptoms. The high STI prevalence coupled with the low symptom prevalence among infected individuals justifies the use of diagnostic screening approaches rather than syndromic management of STIs in this setting.","container-title":"International Journal of STD &amp; AIDS","DOI":"10.1177/0956462417724908","issue":"4","note":"PMID: 28799824\nPMCID: PMC6879095","page":"324-333","title":"High prevalence of asymptomatic sexually transmitted infections among human immunodeficiency virus-infected pregnant women in a low-income South African community.","volume":"29","author":[{"family":"Mudau","given":"Maanda"},{"family":"Peters","given":"Remco P"},{"family":"De Vos","given":"Lindsey"},{"family":"Olivier","given":"Dawie H"},{"family":"J Davey","given":"Dvora"},{"family":"Mkwanazi","given":"Edwin S"},{"family":"McIntyre","given":"James A"},{"family":"Klausner","given":"Jeffrey D"},{"family":"Medina-Marino","given":"Andrew"}],"issued":{"date-parts":[["2018"]]}}}],"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8</w:t>
            </w:r>
            <w:r w:rsidRPr="0012776B">
              <w:rPr>
                <w:rFonts w:ascii="Calibri" w:eastAsia="DengXian" w:hAnsi="Calibri" w:cs="Calibri"/>
                <w:color w:val="000000"/>
                <w:sz w:val="16"/>
                <w:szCs w:val="16"/>
                <w:lang w:val="en-GB"/>
              </w:rPr>
              <w:fldChar w:fldCharType="end"/>
            </w:r>
          </w:p>
        </w:tc>
        <w:tc>
          <w:tcPr>
            <w:tcW w:w="1134" w:type="dxa"/>
            <w:vAlign w:val="center"/>
          </w:tcPr>
          <w:p w14:paraId="05656A0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1EA1379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29DEFD7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6AAE94F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4696E18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w:t>
            </w:r>
            <w:proofErr w:type="spellStart"/>
            <w:r w:rsidRPr="0012776B">
              <w:rPr>
                <w:rFonts w:ascii="Calibri" w:eastAsia="DengXian" w:hAnsi="Calibri" w:cs="Calibri"/>
                <w:color w:val="000000"/>
                <w:sz w:val="16"/>
                <w:szCs w:val="16"/>
                <w:lang w:val="en-GB"/>
              </w:rPr>
              <w:t>Xpert</w:t>
            </w:r>
            <w:proofErr w:type="spellEnd"/>
            <w:r w:rsidRPr="0012776B">
              <w:rPr>
                <w:rFonts w:ascii="Calibri" w:eastAsia="DengXian" w:hAnsi="Calibri" w:cs="Calibri"/>
                <w:color w:val="000000"/>
                <w:sz w:val="16"/>
                <w:szCs w:val="16"/>
                <w:lang w:val="en-GB"/>
              </w:rPr>
              <w:t>®)</w:t>
            </w:r>
          </w:p>
        </w:tc>
        <w:tc>
          <w:tcPr>
            <w:tcW w:w="851" w:type="dxa"/>
            <w:vAlign w:val="center"/>
          </w:tcPr>
          <w:p w14:paraId="2556477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47</w:t>
            </w:r>
          </w:p>
        </w:tc>
        <w:tc>
          <w:tcPr>
            <w:tcW w:w="850" w:type="dxa"/>
            <w:vAlign w:val="center"/>
          </w:tcPr>
          <w:p w14:paraId="7A016BA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7</w:t>
            </w:r>
          </w:p>
        </w:tc>
        <w:tc>
          <w:tcPr>
            <w:tcW w:w="1276" w:type="dxa"/>
            <w:vAlign w:val="center"/>
          </w:tcPr>
          <w:p w14:paraId="238B354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9</w:t>
            </w:r>
          </w:p>
        </w:tc>
        <w:tc>
          <w:tcPr>
            <w:tcW w:w="1276" w:type="dxa"/>
            <w:vAlign w:val="center"/>
          </w:tcPr>
          <w:p w14:paraId="2E873EA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2.9</w:t>
            </w:r>
          </w:p>
        </w:tc>
        <w:tc>
          <w:tcPr>
            <w:tcW w:w="1275" w:type="dxa"/>
            <w:vAlign w:val="center"/>
          </w:tcPr>
          <w:p w14:paraId="157B7B6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78</w:t>
            </w:r>
          </w:p>
        </w:tc>
        <w:tc>
          <w:tcPr>
            <w:tcW w:w="993" w:type="dxa"/>
            <w:vAlign w:val="bottom"/>
          </w:tcPr>
          <w:p w14:paraId="3D3A56D1"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12D2B29B" w14:textId="77777777" w:rsidTr="0036534F">
        <w:tc>
          <w:tcPr>
            <w:tcW w:w="2122" w:type="dxa"/>
            <w:vAlign w:val="center"/>
          </w:tcPr>
          <w:p w14:paraId="56FD34B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Peters, 2014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yeAikXZ1","properties":{"formattedCitation":"\\super 32\\nosupersub{}","plainCitation":"32","noteIndex":0},"citationItems":[{"id":60,"uris":["http://zotero.org/users/1559890/items/SI5VZFUW"],"itemData":{"id":60,"type":"article-journal","abstract":"BACKGROUND: Epidemiological data of genital chlamydia and gonorrhea, required to inform design and implementation of control programs, are limited for rural Africa. There are no data on the prevalence of rectal or pharyngeal infections among African women. METHODS: A cross-sectional study of 604 adult women visiting 25 primary health care facilities in rural South Africa was conducted. Vaginal, anorectal, and oropharyngeal swabs were tested for Chlamydia trachomatis and Neisseria gonorrhoeae. RESULTS: Prevalence of genital chlamydia was 16% and that of gonorrhea was 10%; rectal chlamydial infection was diagnosed in 7.1% and gonococcal in 2.5% of women. One woman had pharyngeal chlamydia. Most women with genital chlamydia (61%) and gonorrhea (57%) were asymptomatic. Independent risk factors for genital chlamydia were younger age (adjusted odds ratio [aOR], 0.96 per year; 95% confidence interval [CI], 0.93-0.98), hormonal contraceptive use (aOR, 2.2; 95% CI, 1.3-3.7), pregnancy (aOR, 2.4; 95% CI, 1.3-4.4), and intravaginal cleansing (aOR, 1.7; 95% CI, 1.04-2.8). Intravaginal cleansing was associated with genital gonorrhea (aOR, 1.9; 95% CI, 1.1-3.3). CONCLUSIONS: Genital and rectal, but not pharyngeal, chlamydia and gonorrhea are highly prevalent and frequently asymptomatic in women in rural South Africa. Young women attending health care facilities for antenatal care or family planning should be prioritized in control efforts.","container-title":"Sexually Transmitted Diseases","DOI":"10.1097/OLQ.0000000000000175","issue":"9","note":"PMID: 25118973","page":"564-569","title":"Cross-sectional study of genital, rectal, and pharyngeal Chlamydia and gonorrhea in women in rural South Africa.","volume":"41","author":[{"family":"Peters","given":"Remco P H"},{"family":"Dubbink","given":"Jan Henk"},{"family":"Eem","given":"Lisette","non-dropping-particle":"van der"},{"family":"Verweij","given":"Stephan P"},{"family":"Bos","given":"Myrte L A"},{"family":"Ouburg","given":"Sander"},{"family":"Lewis","given":"David A"},{"family":"Struthers","given":"Helen"},{"family":"McIntyre","given":"James A"},{"family":"Morré","given":"Servaas A"}],"issued":{"date-parts":[["2014",9]]}}}],"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32</w:t>
            </w:r>
            <w:r w:rsidRPr="0012776B">
              <w:rPr>
                <w:rFonts w:ascii="Calibri" w:eastAsia="DengXian" w:hAnsi="Calibri" w:cs="Calibri"/>
                <w:color w:val="000000"/>
                <w:sz w:val="16"/>
                <w:szCs w:val="16"/>
                <w:lang w:val="en-GB"/>
              </w:rPr>
              <w:fldChar w:fldCharType="end"/>
            </w:r>
          </w:p>
        </w:tc>
        <w:tc>
          <w:tcPr>
            <w:tcW w:w="1134" w:type="dxa"/>
            <w:vAlign w:val="center"/>
          </w:tcPr>
          <w:p w14:paraId="4ADC04C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75B0554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08C38E5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5138262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721B6BE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21071AF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89</w:t>
            </w:r>
          </w:p>
        </w:tc>
        <w:tc>
          <w:tcPr>
            <w:tcW w:w="850" w:type="dxa"/>
            <w:vAlign w:val="center"/>
          </w:tcPr>
          <w:p w14:paraId="28A2496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0</w:t>
            </w:r>
          </w:p>
        </w:tc>
        <w:tc>
          <w:tcPr>
            <w:tcW w:w="1276" w:type="dxa"/>
            <w:vAlign w:val="center"/>
          </w:tcPr>
          <w:p w14:paraId="74E7B05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1</w:t>
            </w:r>
          </w:p>
        </w:tc>
        <w:tc>
          <w:tcPr>
            <w:tcW w:w="1276" w:type="dxa"/>
            <w:vAlign w:val="center"/>
          </w:tcPr>
          <w:p w14:paraId="7763E57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8.3</w:t>
            </w:r>
          </w:p>
        </w:tc>
        <w:tc>
          <w:tcPr>
            <w:tcW w:w="1275" w:type="dxa"/>
            <w:vAlign w:val="center"/>
          </w:tcPr>
          <w:p w14:paraId="4E6728E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85</w:t>
            </w:r>
          </w:p>
        </w:tc>
        <w:tc>
          <w:tcPr>
            <w:tcW w:w="993" w:type="dxa"/>
            <w:vAlign w:val="bottom"/>
          </w:tcPr>
          <w:p w14:paraId="6698E694"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779E1C77" w14:textId="77777777" w:rsidTr="0036534F">
        <w:tc>
          <w:tcPr>
            <w:tcW w:w="2122" w:type="dxa"/>
            <w:vAlign w:val="center"/>
          </w:tcPr>
          <w:p w14:paraId="381A9AE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Rocha, 2014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bxSyoHHy","properties":{"formattedCitation":"\\super 33\\nosupersub{}","plainCitation":"33","noteIndex":0},"citationItems":[{"id":71,"uris":["http://zotero.org/users/1559890/items/HUIN25D2"],"itemData":{"id":71,"type":"article-journal","abstract":"This study describes the prevalence of infection by Chlamydia trachomatis, Neisseria gonorrhoeae and Trichomonas vaginalis in a female population in Amazonas, Brazil. We collected cervical samples from 361 women examined at 10 primary care health services in the city of Coari, Amazonas, Brazil. The women were interviewed about socio-economic data, clinical history and sexual behaviour. Pelvic examinations were performed and cervical specimens were collected for detection of pathogens by PCR. The prevalence of infection was: 12.7% for Trichomonas vaginalis, 6.4% for Chlamydia trachomatis and 1.4% for Neisseria gonorrhoeae. There were no statistically significant associations between infections by any of the pathogens nor by any pathogen alone with any clinical variable, socio-demographic data or sexual behaviour. This study draws attention to the need for surveillance and possible need for screening for Chlamydia trachomatis, which often progresses asymptomatically. For the significant prevalence found, attention should also be given to asymptomatic infection by Trichomonas vaginalis, since this pathogen has recently been implicated as a risk factor for HIV infection. \\copyright The Author(s) 2014 Reprints and permissions: sagepub.co.uk/journalsPermissions.nav.","container-title":"International Journal of STD &amp; AIDS","DOI":"10.1177/0956462414523742","issue":"12","note":"PMID: 24567444","page":"878-886","title":"\"Hidden\" sexually transmitted infections among women in primary care health services, Amazonas, Brazil.","volume":"25","author":[{"family":"Rocha","given":"Danielle Albuquerque Pires"},{"family":"Filho","given":"Roberto Alexandre Alves Barbosa"},{"family":"Mariño","given":"Josiane Montanho"},{"family":"Santos","given":"Cristina Maria Borborema","non-dropping-particle":"dos"}],"issued":{"date-parts":[["2014",10]]}}}],"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33</w:t>
            </w:r>
            <w:r w:rsidRPr="0012776B">
              <w:rPr>
                <w:rFonts w:ascii="Calibri" w:eastAsia="DengXian" w:hAnsi="Calibri" w:cs="Calibri"/>
                <w:color w:val="000000"/>
                <w:sz w:val="16"/>
                <w:szCs w:val="16"/>
                <w:lang w:val="en-GB"/>
              </w:rPr>
              <w:fldChar w:fldCharType="end"/>
            </w:r>
          </w:p>
        </w:tc>
        <w:tc>
          <w:tcPr>
            <w:tcW w:w="1134" w:type="dxa"/>
            <w:vAlign w:val="center"/>
          </w:tcPr>
          <w:p w14:paraId="6FB6864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Brazil</w:t>
            </w:r>
          </w:p>
        </w:tc>
        <w:tc>
          <w:tcPr>
            <w:tcW w:w="850" w:type="dxa"/>
            <w:vAlign w:val="center"/>
          </w:tcPr>
          <w:p w14:paraId="48497E1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4677631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6D224E2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581D7A0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7DE001A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61</w:t>
            </w:r>
          </w:p>
        </w:tc>
        <w:tc>
          <w:tcPr>
            <w:tcW w:w="850" w:type="dxa"/>
            <w:vAlign w:val="center"/>
          </w:tcPr>
          <w:p w14:paraId="15ABBDE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w:t>
            </w:r>
          </w:p>
        </w:tc>
        <w:tc>
          <w:tcPr>
            <w:tcW w:w="1276" w:type="dxa"/>
            <w:vAlign w:val="center"/>
          </w:tcPr>
          <w:p w14:paraId="78A1322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w:t>
            </w:r>
          </w:p>
        </w:tc>
        <w:tc>
          <w:tcPr>
            <w:tcW w:w="1276" w:type="dxa"/>
            <w:vAlign w:val="center"/>
          </w:tcPr>
          <w:p w14:paraId="5B0D662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0.0</w:t>
            </w:r>
          </w:p>
        </w:tc>
        <w:tc>
          <w:tcPr>
            <w:tcW w:w="1275" w:type="dxa"/>
            <w:vAlign w:val="center"/>
          </w:tcPr>
          <w:p w14:paraId="2C1475F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17</w:t>
            </w:r>
          </w:p>
        </w:tc>
        <w:tc>
          <w:tcPr>
            <w:tcW w:w="993" w:type="dxa"/>
            <w:vAlign w:val="bottom"/>
          </w:tcPr>
          <w:p w14:paraId="27FEDE2D"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1C187EE5" w14:textId="77777777" w:rsidTr="0036534F">
        <w:tc>
          <w:tcPr>
            <w:tcW w:w="2122" w:type="dxa"/>
            <w:vAlign w:val="center"/>
          </w:tcPr>
          <w:p w14:paraId="07B7034F" w14:textId="77777777" w:rsidR="0012776B" w:rsidRPr="0012776B" w:rsidRDefault="0012776B" w:rsidP="0012776B">
            <w:pPr>
              <w:rPr>
                <w:rFonts w:ascii="Calibri" w:eastAsia="DengXian" w:hAnsi="Calibri" w:cs="Calibri"/>
                <w:sz w:val="16"/>
                <w:szCs w:val="16"/>
                <w:lang w:val="en-GB"/>
              </w:rPr>
            </w:pPr>
            <w:proofErr w:type="spellStart"/>
            <w:r w:rsidRPr="0012776B">
              <w:rPr>
                <w:rFonts w:ascii="Calibri" w:eastAsia="DengXian" w:hAnsi="Calibri" w:cs="Calibri"/>
                <w:color w:val="000000"/>
                <w:sz w:val="16"/>
                <w:szCs w:val="16"/>
                <w:lang w:val="en-GB"/>
              </w:rPr>
              <w:t>Wangnapi</w:t>
            </w:r>
            <w:proofErr w:type="spellEnd"/>
            <w:r w:rsidRPr="0012776B">
              <w:rPr>
                <w:rFonts w:ascii="Calibri" w:eastAsia="DengXian" w:hAnsi="Calibri" w:cs="Calibri"/>
                <w:color w:val="000000"/>
                <w:sz w:val="16"/>
                <w:szCs w:val="16"/>
                <w:lang w:val="en-GB"/>
              </w:rPr>
              <w:t xml:space="preserve">, 2015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Hh6jKA1i","properties":{"formattedCitation":"\\super 35\\nosupersub{}","plainCitation":"35","noteIndex":0},"citationItems":[{"id":1926,"uris":["http://zotero.org/users/1559890/items/G4MWI5P9"],"itemData":{"id":1926,"type":"article-journal","abstract":"Objective To determine the prevalence of, and risk factors associated with, Chlamydia trachomatis, Neisseria gonorrhoeae and Trichomonas vaginalis infection in pregnant women in Madang, Papua New Guinea (PNG).\nMethods A cross-sectional survey was conducted among 400 pregnant women presenting to antenatal clinics. Sociodemographic and behavioural data were collected and real-time PCR diagnostic methods were used to detect the presence of chlamydia, gonorrhoea and trichomonas in self-collected vaginal swabs. The relationships between symptoms, sociodemographic and behavioural factors and infection were assessed.\nResults The prevalence of C. trachomatis was 11.1%, N. gonorrhoeae was 9.7% and T. vaginalis was 21.3%. One-third of women (33.7%) had at least one infection. The most common symptom was abdominal pain (48.0%), but only abnormal vaginal discharge was consistently associated with infection (p&lt;0.001). Women diagnosed with vaginal discharge syndrome were more likely to have at least one treatable infection (50.0% (47/94) vs 26.8% (68/254), p&lt;0.001), yet 59.1% of women with infection would have been missed by the current clinically-based syndromic diagnosis. Risk factors included having a partner at perceived risk of infection, maternal extramarital intercourse, early sexual debut, lack of formal education, urban residence and smoking. 78.8% of women reported never using condoms.\nConclusions The prevalences of T. vaginalis, C. trachomatis and N. gonorrhoeae were high among pregnant women in coastal PNG. The poor performance of clinically based syndromic diagnosis suggests that alternative strategies are urgently required to improve detection and reduce the burden of sexually transmitted infections and their associated adverse pregnancy outcomes in this population.","container-title":"Sexually Transmitted Infections","DOI":"10.1136/sextrans-2014-051670","ISSN":"1368-4973, 1472-3263","issue":"3","journalAbbreviation":"Sex Transm Infect","language":"en","license":"Published by the BMJ Publishing Group Limited. For permission to use (where not already granted under a licence) please go to http://group.bmj.com/group/rights-licensing/permissions","note":"publisher: BMJ Publishing Group Ltd\nsection: Epidemiology\nPMID: 25313204","page":"194-200","source":"sti.bmj.com","title":"Prevalence and risk factors for Chlamydia trachomatis, Neisseria gonorrhoeae and Trichomonas vaginalis infection in pregnant women in Papua New Guinea","volume":"91","author":[{"family":"Wangnapi","given":"R. A."},{"family":"Soso","given":"S."},{"family":"Unger","given":"H. W."},{"family":"Sawera","given":"C."},{"family":"Ome","given":"M."},{"family":"Umbers","given":"A. J."},{"family":"Ndrewei","given":"N."},{"family":"Siba","given":"P."},{"family":"Suen","given":"C. S. N. Li Wai"},{"family":"Vallely","given":"A."},{"family":"Wapling","given":"J."},{"family":"Ryan","given":"C."},{"family":"Mueller","given":"I."},{"family":"Rogerson","given":"S. J."}],"issued":{"date-parts":[["2015",5,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35</w:t>
            </w:r>
            <w:r w:rsidRPr="0012776B">
              <w:rPr>
                <w:rFonts w:ascii="Calibri" w:eastAsia="DengXian" w:hAnsi="Calibri" w:cs="Calibri"/>
                <w:color w:val="000000"/>
                <w:sz w:val="16"/>
                <w:szCs w:val="16"/>
                <w:lang w:val="en-GB"/>
              </w:rPr>
              <w:fldChar w:fldCharType="end"/>
            </w:r>
          </w:p>
        </w:tc>
        <w:tc>
          <w:tcPr>
            <w:tcW w:w="1134" w:type="dxa"/>
            <w:vAlign w:val="center"/>
          </w:tcPr>
          <w:p w14:paraId="1306ADC4"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PNG</w:t>
            </w:r>
          </w:p>
        </w:tc>
        <w:tc>
          <w:tcPr>
            <w:tcW w:w="850" w:type="dxa"/>
            <w:vAlign w:val="center"/>
          </w:tcPr>
          <w:p w14:paraId="0244F74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2ACFCFD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CT</w:t>
            </w:r>
          </w:p>
        </w:tc>
        <w:tc>
          <w:tcPr>
            <w:tcW w:w="850" w:type="dxa"/>
            <w:vAlign w:val="center"/>
          </w:tcPr>
          <w:p w14:paraId="01652B8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Both</w:t>
            </w:r>
          </w:p>
        </w:tc>
        <w:tc>
          <w:tcPr>
            <w:tcW w:w="1701" w:type="dxa"/>
            <w:vAlign w:val="center"/>
          </w:tcPr>
          <w:p w14:paraId="21446C6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5900983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62</w:t>
            </w:r>
          </w:p>
        </w:tc>
        <w:tc>
          <w:tcPr>
            <w:tcW w:w="850" w:type="dxa"/>
            <w:vAlign w:val="center"/>
          </w:tcPr>
          <w:p w14:paraId="06DD778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2</w:t>
            </w:r>
          </w:p>
        </w:tc>
        <w:tc>
          <w:tcPr>
            <w:tcW w:w="1276" w:type="dxa"/>
            <w:vAlign w:val="center"/>
          </w:tcPr>
          <w:p w14:paraId="793F2E8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w:t>
            </w:r>
          </w:p>
        </w:tc>
        <w:tc>
          <w:tcPr>
            <w:tcW w:w="1276" w:type="dxa"/>
            <w:vAlign w:val="center"/>
          </w:tcPr>
          <w:p w14:paraId="07E93C5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9.4</w:t>
            </w:r>
          </w:p>
        </w:tc>
        <w:tc>
          <w:tcPr>
            <w:tcW w:w="1275" w:type="dxa"/>
            <w:vAlign w:val="center"/>
          </w:tcPr>
          <w:p w14:paraId="19BC0E0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74</w:t>
            </w:r>
          </w:p>
        </w:tc>
        <w:tc>
          <w:tcPr>
            <w:tcW w:w="993" w:type="dxa"/>
            <w:vAlign w:val="bottom"/>
          </w:tcPr>
          <w:p w14:paraId="5E73D0A7"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2D5F1ABC" w14:textId="77777777" w:rsidTr="0036534F">
        <w:tc>
          <w:tcPr>
            <w:tcW w:w="2122" w:type="dxa"/>
            <w:vAlign w:val="center"/>
          </w:tcPr>
          <w:p w14:paraId="72C8E41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Warr, 2019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9l8eSEKy","properties":{"formattedCitation":"\\super 36\\nosupersub{}","plainCitation":"36","noteIndex":0},"citationItems":[{"id":107,"uris":["http://zotero.org/users/1559890/items/M33CYG75"],"itemData":{"id":107,"type":"article-journal","abstract":"OBJECTIVES: We evaluated the relationship of sexually transmitted infections (STIs) and genital infections during pregnancy and subsequent risk for infant mortality and stillbirth. METHODS: This was a nested longitudinal analysis using data from a study of peripartum HIV acquisition in Kenya. In the parent study, HIV-uninfected women were enrolled during pregnancy and followed until 9 months postpartum. For this analysis, women who tested positive for HIV at any point, had a non-singleton pregnancy or a spontaneous abortion \\textless 20 weeks were excluded. At enrolment, laboratory methods were used to screen for bacterial vaginosis (BV), vaginal yeast, Chlamydia trachomatis (CT), Neisseria gonorrhoeae (NG) and Trichomonas vaginalis (TV). Syphilis was diagnosed using rapid plasma reagin testing and genital ulcer disease (GUD) identified by clinical examination. Treatment of laboratory-confirmed STIs and syndromic management was provided per Kenyan national guidelines. Predictors of stillbirth and infant mortality were determined using logistic regression and Cox proportional hazards models. RESULTS: Overall, among 1221 women, 55% had STIs or genital infections detected: vaginal yeast (25%), BV (22%), TV (6%), CT (5%), NG (2%) and syphilis (1%). Among women with STIs/genital infections (n=592), 34% had symptoms. Overall, 19/1221 (2%) women experienced stillbirths. Among 1202 live births, 34 infant deaths occurred (incidence 4.0 deaths per 100 person-years, 95% CI 2.8 to 5.5). After adjustment for maternal age, education and study site, stillbirth was associated with maternal GUD (adjusted OR=9.19, 95% CI1.91 to 44.35, p=0.006). Maternal NG was associated with infant mortality (adjusted HR=3.83, 95% CI1.16 to 12.68, p=0.028); there was some evidence that maternal CT was associated with infant mortality. Stillbirth or infant mortality were not associated with other genital infections. CONCLUSIONS: STIs and genital infections were common, frequently asymptomatic and some associated with stillbirth or infant mortality. Expediting diagnosis and treatment of STIs in pregnancy may improve infant outcomes. \\copyright Author(s) (or their employer(s)) 2019. No commercial re-use. See rights and permissions. Published by BMJ.","container-title":"Sexually Transmitted Infections","DOI":"10.1136/sextrans-2018-053597","issue":"1","note":"PMID: 30228109\nPMCID: PMC6525108","page":"60-66","title":"Sexually transmitted infections during pregnancy and subsequent risk of stillbirth and infant mortality in Kenya: a prospective study.","volume":"95","author":[{"family":"Warr","given":"Alex J"},{"family":"Pintye","given":"Jillian"},{"family":"Kinuthia","given":"John"},{"family":"Drake","given":"Alison L"},{"family":"Unger","given":"Jennifer A"},{"family":"McClelland","given":"R Scott"},{"family":"Matemo","given":"Daniel"},{"family":"Osborn","given":"Lusi"},{"family":"John-Stewart","given":"Grace"}],"issued":{"date-parts":[["2019",2]]}}}],"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36</w:t>
            </w:r>
            <w:r w:rsidRPr="0012776B">
              <w:rPr>
                <w:rFonts w:ascii="Calibri" w:eastAsia="DengXian" w:hAnsi="Calibri" w:cs="Calibri"/>
                <w:color w:val="000000"/>
                <w:sz w:val="16"/>
                <w:szCs w:val="16"/>
                <w:lang w:val="en-GB"/>
              </w:rPr>
              <w:fldChar w:fldCharType="end"/>
            </w:r>
          </w:p>
        </w:tc>
        <w:tc>
          <w:tcPr>
            <w:tcW w:w="1134" w:type="dxa"/>
            <w:vAlign w:val="center"/>
          </w:tcPr>
          <w:p w14:paraId="1FE247F4"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Kenya</w:t>
            </w:r>
          </w:p>
        </w:tc>
        <w:tc>
          <w:tcPr>
            <w:tcW w:w="850" w:type="dxa"/>
            <w:vAlign w:val="center"/>
          </w:tcPr>
          <w:p w14:paraId="46EF252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5F70DD8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ohort</w:t>
            </w:r>
          </w:p>
        </w:tc>
        <w:tc>
          <w:tcPr>
            <w:tcW w:w="850" w:type="dxa"/>
            <w:vAlign w:val="center"/>
          </w:tcPr>
          <w:p w14:paraId="07F02D4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240612C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180C0EA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221</w:t>
            </w:r>
          </w:p>
        </w:tc>
        <w:tc>
          <w:tcPr>
            <w:tcW w:w="850" w:type="dxa"/>
            <w:vAlign w:val="center"/>
          </w:tcPr>
          <w:p w14:paraId="219BD24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9</w:t>
            </w:r>
          </w:p>
        </w:tc>
        <w:tc>
          <w:tcPr>
            <w:tcW w:w="1276" w:type="dxa"/>
            <w:vAlign w:val="center"/>
          </w:tcPr>
          <w:p w14:paraId="71DE8F9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2</w:t>
            </w:r>
          </w:p>
        </w:tc>
        <w:tc>
          <w:tcPr>
            <w:tcW w:w="1276" w:type="dxa"/>
            <w:vAlign w:val="center"/>
          </w:tcPr>
          <w:p w14:paraId="0237444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5.9</w:t>
            </w:r>
          </w:p>
        </w:tc>
        <w:tc>
          <w:tcPr>
            <w:tcW w:w="1275" w:type="dxa"/>
            <w:vAlign w:val="center"/>
          </w:tcPr>
          <w:p w14:paraId="1D427F0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53</w:t>
            </w:r>
          </w:p>
        </w:tc>
        <w:tc>
          <w:tcPr>
            <w:tcW w:w="993" w:type="dxa"/>
            <w:vAlign w:val="bottom"/>
          </w:tcPr>
          <w:p w14:paraId="1B0F19D7"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GB"/>
              </w:rPr>
              <w:t>Low</w:t>
            </w:r>
          </w:p>
        </w:tc>
      </w:tr>
      <w:tr w:rsidR="0012776B" w:rsidRPr="0012776B" w14:paraId="47035EB4" w14:textId="77777777" w:rsidTr="0036534F">
        <w:tc>
          <w:tcPr>
            <w:tcW w:w="14596" w:type="dxa"/>
            <w:gridSpan w:val="12"/>
            <w:shd w:val="clear" w:color="auto" w:fill="66CCFF"/>
          </w:tcPr>
          <w:p w14:paraId="349158AB" w14:textId="77777777" w:rsidR="0012776B" w:rsidRPr="0012776B" w:rsidRDefault="0012776B" w:rsidP="0012776B">
            <w:pPr>
              <w:jc w:val="center"/>
              <w:rPr>
                <w:rFonts w:ascii="Calibri" w:eastAsia="DengXian" w:hAnsi="Calibri" w:cs="Calibri"/>
                <w:i/>
                <w:iCs/>
                <w:sz w:val="16"/>
                <w:szCs w:val="16"/>
                <w:lang w:val="en-GB"/>
              </w:rPr>
            </w:pPr>
            <w:r w:rsidRPr="0012776B">
              <w:rPr>
                <w:rFonts w:ascii="Calibri" w:eastAsia="DengXian" w:hAnsi="Calibri" w:cs="Calibri"/>
                <w:b/>
                <w:bCs/>
                <w:i/>
                <w:iCs/>
                <w:sz w:val="16"/>
                <w:szCs w:val="16"/>
                <w:lang w:val="en-GB"/>
              </w:rPr>
              <w:t>Trichomonas vaginalis</w:t>
            </w:r>
          </w:p>
        </w:tc>
      </w:tr>
      <w:tr w:rsidR="0012776B" w:rsidRPr="0012776B" w14:paraId="01BE5E4C" w14:textId="77777777" w:rsidTr="0036534F">
        <w:tc>
          <w:tcPr>
            <w:tcW w:w="2122" w:type="dxa"/>
            <w:vAlign w:val="center"/>
          </w:tcPr>
          <w:p w14:paraId="6754FD4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Adeoye, 2007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PwmGMR9Z","properties":{"formattedCitation":"\\super 37\\nosupersub{}","plainCitation":"37","noteIndex":0},"citationItems":[{"id":47,"uris":["http://zotero.org/users/1559890/items/38L6MPFD"],"itemData":{"id":47,"type":"article-journal","abstract":"A total of 544 women outpatients comprising 320 and 224 from Lagos University Teaching Hospital (LUTH), Idi-Araba, Lagos and Military Hospital, Yaba, Lagos, respectively, were examined for Trichomonas vaginalis infection. Both wet mount microscopy and Giemsa staining technique were used. A prevalence of 3.3% was recorded from the 544 women using both methods, 5.4% in the Military Hospital and 1.9% from LUTH. The difference in prevalence was statistically significant using Chi-square test analysis (p\\textless 0.05). Age group 21-30 years had the highest prevalence of 1.8%; A higher prevalence of 2.9% was recorded among married women compared to 0.4% prevalence in unmarried women. About one-fifth of the infected individuals were asymptomatic. Symptomatic patients had characteristic symptoms such as greenish yellow vaginal discharge (33.3%), itching/pruritus (22.2%) and malodorous discharge (11.1%) Water system toilet users had the highest prevalence of T. vaginalis infection compared to others using different types of toilet facilities. About 1% of T. vaginalis infection were mixed with Candida albicans. Single infections of Candida albicans was recorded in 33.6% of the total population examined. Sexual promiscuity, age and socio-economic status were important contributory factors in the pattern of infection amongst studied population.","container-title":"Pakistan journal of biological sciences: PJBS","DOI":"10.3923/pjbs.2007.2198.2201","issue":"13","note":"PMID: 19070181","page":"2198-2201","title":"Epidemiology of Trichomonas vaginalis among women in Lagos metropolis, Nigeria.","volume":"10","author":[{"family":"Adeoye","given":"G O"},{"family":"Akande","given":"A H"}],"issued":{"date-parts":[["2007",7,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37</w:t>
            </w:r>
            <w:r w:rsidRPr="0012776B">
              <w:rPr>
                <w:rFonts w:ascii="Calibri" w:eastAsia="DengXian" w:hAnsi="Calibri" w:cs="Calibri"/>
                <w:color w:val="000000"/>
                <w:sz w:val="16"/>
                <w:szCs w:val="16"/>
                <w:lang w:val="en-GB"/>
              </w:rPr>
              <w:fldChar w:fldCharType="end"/>
            </w:r>
          </w:p>
        </w:tc>
        <w:tc>
          <w:tcPr>
            <w:tcW w:w="1134" w:type="dxa"/>
            <w:vAlign w:val="center"/>
          </w:tcPr>
          <w:p w14:paraId="4285571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Nigeria</w:t>
            </w:r>
          </w:p>
        </w:tc>
        <w:tc>
          <w:tcPr>
            <w:tcW w:w="850" w:type="dxa"/>
            <w:vAlign w:val="center"/>
          </w:tcPr>
          <w:p w14:paraId="106C214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1F461CB4"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5FC7F2C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14BA2194"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icroscopy</w:t>
            </w:r>
          </w:p>
        </w:tc>
        <w:tc>
          <w:tcPr>
            <w:tcW w:w="851" w:type="dxa"/>
            <w:vAlign w:val="center"/>
          </w:tcPr>
          <w:p w14:paraId="43A6D75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44</w:t>
            </w:r>
          </w:p>
        </w:tc>
        <w:tc>
          <w:tcPr>
            <w:tcW w:w="850" w:type="dxa"/>
            <w:vAlign w:val="center"/>
          </w:tcPr>
          <w:p w14:paraId="72A04E1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8</w:t>
            </w:r>
          </w:p>
        </w:tc>
        <w:tc>
          <w:tcPr>
            <w:tcW w:w="1276" w:type="dxa"/>
            <w:vAlign w:val="center"/>
          </w:tcPr>
          <w:p w14:paraId="0AE0C39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w:t>
            </w:r>
          </w:p>
        </w:tc>
        <w:tc>
          <w:tcPr>
            <w:tcW w:w="1276" w:type="dxa"/>
            <w:vAlign w:val="center"/>
          </w:tcPr>
          <w:p w14:paraId="6BBD303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2.2</w:t>
            </w:r>
          </w:p>
        </w:tc>
        <w:tc>
          <w:tcPr>
            <w:tcW w:w="1275" w:type="dxa"/>
            <w:vAlign w:val="center"/>
          </w:tcPr>
          <w:p w14:paraId="53F02B3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74</w:t>
            </w:r>
          </w:p>
        </w:tc>
        <w:tc>
          <w:tcPr>
            <w:tcW w:w="993" w:type="dxa"/>
            <w:vAlign w:val="bottom"/>
          </w:tcPr>
          <w:p w14:paraId="3FB79AE7"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High</w:t>
            </w:r>
          </w:p>
        </w:tc>
      </w:tr>
      <w:tr w:rsidR="0012776B" w:rsidRPr="0012776B" w14:paraId="0683DA67" w14:textId="77777777" w:rsidTr="0036534F">
        <w:tc>
          <w:tcPr>
            <w:tcW w:w="2122" w:type="dxa"/>
            <w:vAlign w:val="center"/>
          </w:tcPr>
          <w:p w14:paraId="7F343CE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Badman, 2016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Euzzfk2L","properties":{"formattedCitation":"\\super 1\\nosupersub{}","plainCitation":"1","noteIndex":0},"citationItems":[{"id":1849,"uris":["http://zotero.org/users/1559890/items/C7WLF3EC"],"itemData":{"id":1849,"type":"article-journal","abstract":"Sexually transmitted and genital infections in pregnancy are associated with an increased risk of adverse maternal and neonatal health outcomes. High prevalences of sexually transmitted infections have been identified among antenatal attenders in Papua New Guinea. Papua New Guinea has amongst the highest neonatal mortality rates worldwide, with preterm birth and low birth weight major contributors to neonatal mortality. The overall aim of our study was to determine if a novel point-of-care testing and treatment strategy for the sexually transmitted and genital infections Chlamydia trachomatis (CT), Neisseria gonorrhoeae (NG), Trichomonas vaginalis (TV) and Bacterial vaginosis (BV) in pregnancy is feasible in the high-burden, low-income setting of Papua New Guinea.","container-title":"BMC Infectious Diseases","DOI":"10.1186/s12879-016-1573-4","ISSN":"1471-2334","issue":"1","journalAbbreviation":"BMC Infectious Diseases","page":"250","source":"BioMed Central","title":"A novel point-of-care testing strategy for sexually transmitted infections among pregnant women in high-burden settings: results of a feasibility study in Papua New Guinea","title-short":"A novel point-of-care testing strategy for sexually transmitted infections among pregnant women in high-burden settings","volume":"16","author":[{"family":"Badman","given":"Steven G."},{"family":"Vallely","given":"Lisa M."},{"family":"Toliman","given":"Pamela"},{"family":"Kariwiga","given":"Grace"},{"family":"Lote","given":"Bomesina"},{"family":"Pomat","given":"William"},{"family":"Holmer","given":"Caroline"},{"family":"Guy","given":"Rebecca"},{"family":"Luchters","given":"Stanley"},{"family":"Morgan","given":"Chris"},{"family":"Garland","given":"Suzanne M."},{"family":"Tabrizi","given":"Sepehr"},{"family":"Whiley","given":"David"},{"family":"Rogerson","given":"Stephen J."},{"family":"Mola","given":"Glen"},{"family":"Wand","given":"Handan"},{"family":"Donovan","given":"Basil"},{"family":"Causer","given":"Louise"},{"family":"Kaldor","given":"John"},{"family":"Vallely","given":"Andrew"}],"issued":{"date-parts":[["2016",6,6]]}}}],"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w:t>
            </w:r>
            <w:r w:rsidRPr="0012776B">
              <w:rPr>
                <w:rFonts w:ascii="Calibri" w:eastAsia="DengXian" w:hAnsi="Calibri" w:cs="Calibri"/>
                <w:color w:val="000000"/>
                <w:sz w:val="16"/>
                <w:szCs w:val="16"/>
                <w:lang w:val="en-GB"/>
              </w:rPr>
              <w:fldChar w:fldCharType="end"/>
            </w:r>
          </w:p>
        </w:tc>
        <w:tc>
          <w:tcPr>
            <w:tcW w:w="1134" w:type="dxa"/>
            <w:vAlign w:val="center"/>
          </w:tcPr>
          <w:p w14:paraId="121286E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PNG</w:t>
            </w:r>
          </w:p>
        </w:tc>
        <w:tc>
          <w:tcPr>
            <w:tcW w:w="850" w:type="dxa"/>
            <w:vAlign w:val="center"/>
          </w:tcPr>
          <w:p w14:paraId="6BCF047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7FEA54C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5BC3BF6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7F9262D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2DE6306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25</w:t>
            </w:r>
          </w:p>
        </w:tc>
        <w:tc>
          <w:tcPr>
            <w:tcW w:w="850" w:type="dxa"/>
            <w:vAlign w:val="center"/>
          </w:tcPr>
          <w:p w14:paraId="72DB29F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7</w:t>
            </w:r>
          </w:p>
        </w:tc>
        <w:tc>
          <w:tcPr>
            <w:tcW w:w="1276" w:type="dxa"/>
            <w:vAlign w:val="center"/>
          </w:tcPr>
          <w:p w14:paraId="5CE6E1E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2</w:t>
            </w:r>
          </w:p>
        </w:tc>
        <w:tc>
          <w:tcPr>
            <w:tcW w:w="1276" w:type="dxa"/>
            <w:vAlign w:val="center"/>
          </w:tcPr>
          <w:p w14:paraId="2075DCE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8.1</w:t>
            </w:r>
          </w:p>
        </w:tc>
        <w:tc>
          <w:tcPr>
            <w:tcW w:w="1275" w:type="dxa"/>
            <w:vAlign w:val="center"/>
          </w:tcPr>
          <w:p w14:paraId="64A825F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5.60</w:t>
            </w:r>
          </w:p>
        </w:tc>
        <w:tc>
          <w:tcPr>
            <w:tcW w:w="993" w:type="dxa"/>
            <w:vAlign w:val="bottom"/>
          </w:tcPr>
          <w:p w14:paraId="21C465D8"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Low</w:t>
            </w:r>
          </w:p>
        </w:tc>
      </w:tr>
      <w:tr w:rsidR="0012776B" w:rsidRPr="0012776B" w14:paraId="26D3B695" w14:textId="77777777" w:rsidTr="0036534F">
        <w:tc>
          <w:tcPr>
            <w:tcW w:w="2122" w:type="dxa"/>
            <w:vAlign w:val="center"/>
          </w:tcPr>
          <w:p w14:paraId="0B5E471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Bruce, 2009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qOFtdmji","properties":{"formattedCitation":"\\super 2\\nosupersub{}","plainCitation":"2","noteIndex":0},"citationItems":[{"id":1852,"uris":["http://zotero.org/users/1559890/items/YRBZV8BI"],"itemData":{"id":1852,"type":"article-journal","abstract":"Background: Sexually transmissible infections (STIs) are common in female sex workers (FSWs), most of which are asymptomatic and therefore under-reported. Our aim was to determine the sensitivity and specificity of reported symptoms obtained via questionnaire augmented with leukocyte esterase (LE) urine dipstick test for the detection of Chlamydia trachomatis (Ct), Neisseria gonorrhea (Ng) and Trichomonas vaginalis (Tv) detected using polymerase chain reaction (PCR). Methods: In November 2003, a cohort of FSWs was screened for STIs and completed a questionnaire. Results: We enrolled 129 FSWs (90% participation rate) of whom 48 (37%), 30 (23%) and 53 (41%) were diagnosed with Ng, Ct and Tv, respectively, by PCR. Of those diagnosed with any of these infections, 78% reported anogenital symptoms and of those without infections, 28% reported symptoms. Anogenital symptoms were present in over 50% FSWs. Genital odour (present in 26%), lower abdominal pain (present in 29%), dysuria (present in 19%) had a sensitivity around (50%), specificity (&gt;80%) and all were significantly associated with positive PCR results for individual organisms; however, the sensitivity of these symptoms to detect the presence of any positive PCR result was low (&lt;50%). When LE urine dipstick test result of &gt;1 was combined with the presence of three reported symptoms the sensitivity was 86%, specificity of 73% and a positive predictive value of 72%; a better predictor of infections. Conclusions: Our finding suggest an approach that incorporates LE urine dipstick test &gt;1 and multiple symptoms may be a feasible option for screening infections among FSWs in resource constraint settings.","container-title":"Sexual Health","DOI":"10.1071/SH09093","ISSN":"1449-8987, 1449-8987","issue":"1","journalAbbreviation":"Sex. Health","language":"en","note":"publisher: CSIRO PUBLISHING","page":"71-76","source":"www.publish.csiro.au","title":"A cross-sectional study of reported symptoms for sexually transmissible infections among female sex workers in Papua New Guinea","volume":"7","author":[{"family":"Bruce","given":"Eunice"},{"family":"Bauai","given":"Ludwina"},{"family":"Masta","given":"Andrew"},{"family":"Rooney","given":"Poyap J."},{"family":"Paniu","given":"Michael"},{"family":"Sapuri","given":"Mathias"},{"family":"Keogh","given":"Louise"},{"family":"Kaldor","given":"John"},{"family":"Fairley","given":"Christopher K."},{"family":"Bruce","given":"Eunice"},{"family":"Bauai","given":"Ludwina"},{"family":"Masta","given":"Andrew"},{"family":"Rooney","given":"Poyap J."},{"family":"Paniu","given":"Michael"},{"family":"Sapuri","given":"Mathias"},{"family":"Keogh","given":"Louise"},{"family":"Kaldor","given":"John"},{"family":"Fairley","given":"Christopher K."}],"issued":{"date-parts":[["2010",2,15]]}}}],"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w:t>
            </w:r>
            <w:r w:rsidRPr="0012776B">
              <w:rPr>
                <w:rFonts w:ascii="Calibri" w:eastAsia="DengXian" w:hAnsi="Calibri" w:cs="Calibri"/>
                <w:color w:val="000000"/>
                <w:sz w:val="16"/>
                <w:szCs w:val="16"/>
                <w:lang w:val="en-GB"/>
              </w:rPr>
              <w:fldChar w:fldCharType="end"/>
            </w:r>
          </w:p>
        </w:tc>
        <w:tc>
          <w:tcPr>
            <w:tcW w:w="1134" w:type="dxa"/>
            <w:vAlign w:val="center"/>
          </w:tcPr>
          <w:p w14:paraId="3ADABEA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PNG</w:t>
            </w:r>
          </w:p>
        </w:tc>
        <w:tc>
          <w:tcPr>
            <w:tcW w:w="850" w:type="dxa"/>
            <w:vAlign w:val="center"/>
          </w:tcPr>
          <w:p w14:paraId="74D129C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173D26C4"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2004F4C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792EA23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0D12463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29</w:t>
            </w:r>
          </w:p>
        </w:tc>
        <w:tc>
          <w:tcPr>
            <w:tcW w:w="850" w:type="dxa"/>
            <w:vAlign w:val="center"/>
          </w:tcPr>
          <w:p w14:paraId="111B856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3</w:t>
            </w:r>
          </w:p>
        </w:tc>
        <w:tc>
          <w:tcPr>
            <w:tcW w:w="1276" w:type="dxa"/>
            <w:vAlign w:val="center"/>
          </w:tcPr>
          <w:p w14:paraId="67DA158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2</w:t>
            </w:r>
          </w:p>
        </w:tc>
        <w:tc>
          <w:tcPr>
            <w:tcW w:w="1276" w:type="dxa"/>
            <w:vAlign w:val="center"/>
          </w:tcPr>
          <w:p w14:paraId="347832E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2.6</w:t>
            </w:r>
          </w:p>
        </w:tc>
        <w:tc>
          <w:tcPr>
            <w:tcW w:w="1275" w:type="dxa"/>
            <w:vAlign w:val="center"/>
          </w:tcPr>
          <w:p w14:paraId="0245D2D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9.30</w:t>
            </w:r>
          </w:p>
        </w:tc>
        <w:tc>
          <w:tcPr>
            <w:tcW w:w="993" w:type="dxa"/>
            <w:vAlign w:val="bottom"/>
          </w:tcPr>
          <w:p w14:paraId="4BB62C71"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Low</w:t>
            </w:r>
          </w:p>
        </w:tc>
      </w:tr>
      <w:tr w:rsidR="0012776B" w:rsidRPr="0012776B" w14:paraId="65C57D4E" w14:textId="77777777" w:rsidTr="0036534F">
        <w:tc>
          <w:tcPr>
            <w:tcW w:w="2122" w:type="dxa"/>
            <w:vAlign w:val="center"/>
          </w:tcPr>
          <w:p w14:paraId="2310403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Bruni, 2019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2FrlOMkX","properties":{"formattedCitation":"\\super 38\\nosupersub{}","plainCitation":"38","noteIndex":0},"citationItems":[{"id":167,"uris":["http://zotero.org/users/1559890/items/U626GHSA"],"itemData":{"id":167,"type":"article-journal","abstract":"OBJECTIVES: Trichomonas vaginalis (TV) infection is the most common non-viral STI globally and can result in adverse pregnancy outcomes and exacerbated HIV acquisition/transmission. Nucleic acid amplification tests (NAATs) are the most sensitive diagnostic tests, with high specificity, but TV NAATs are rarely used in Brazil. We investigated the TV prevalence and compared the performance of the US Food and Drug Association-cleared Aptima TV assay with microscopy (wet mount and Gram-stained) and culture for TV detection in women in Pelotas, Brazil in an observational study. METHODS: From August 2015 to December 2016, 499 consecutive asymptomatic and symptomatic sexually active women attending a Gynaecology and Obstetrics Outpatient Clinic were enrolled. Vaginal fluid and swab specimens were collected and wet mount microscopy, Gram-stained microscopy, culture and the Aptima TV assay performed. RESULTS: The median age of enrolled women was 36.5 years (range: 15-77). The majority were white, had a steady sexual partner and low levels of education. The TV detection rate was 4.2%, 2.4%, 1.2% and 0% using the Aptima TV assay, culture, wet mount microscopy and Gram-stained microscopy, respectively. The sensitivity of culture and wet mount microscopy was only 57.1% (95% CI 36.5 to 75.5) and 28.6% (95% CI 13.8 to 50.0), respectively. CONCLUSIONS: A 4.2% positivity rate of T. vaginalis was found among women in Pelotas, Brazil and the routine diagnostic test (wet mount microscopy) and culture had low sensitivities. More sensitive diagnostic tests (NAATs) and enhanced testing of symptomatic and asymptomatic at-risk women are crucial to mitigate the transmission of TV infection, TV-associated sequelae and enhanced HIV acquisition and transmission. \\copyright Author(s) (or their employer(s)) 2019. No commercial re-use. See rights and permissions. Published by BMJ.","container-title":"Sexually Transmitted Infections","DOI":"10.1136/sextrans-2018-053635","issue":"2","note":"PMID: 30154157","page":"129-132","title":"Aptima Trichomonas vaginalis assay elucidates significant underdiagnosis of trichomoniasis among women in Brazil according to an observational study.","volume":"95","author":[{"family":"Bruni","given":"Mirian Pinheiro"},{"family":"Freitas da Silveira","given":"Mariangela"},{"family":"Stauffert","given":"Dulce"},{"family":"Bicca","given":"Guilherme Lucas de Oliveira"},{"family":"Caetano Dos Santos","given":"Carolina"},{"family":"Rosa Farias","given":"Nara Amélia","non-dropping-particle":"da"},{"family":"Golparian","given":"Daniel"},{"family":"Unemo","given":"Magnus"}],"issued":{"date-parts":[["2019",3]]}}}],"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38</w:t>
            </w:r>
            <w:r w:rsidRPr="0012776B">
              <w:rPr>
                <w:rFonts w:ascii="Calibri" w:eastAsia="DengXian" w:hAnsi="Calibri" w:cs="Calibri"/>
                <w:color w:val="000000"/>
                <w:sz w:val="16"/>
                <w:szCs w:val="16"/>
                <w:lang w:val="en-GB"/>
              </w:rPr>
              <w:fldChar w:fldCharType="end"/>
            </w:r>
          </w:p>
        </w:tc>
        <w:tc>
          <w:tcPr>
            <w:tcW w:w="1134" w:type="dxa"/>
            <w:vAlign w:val="center"/>
          </w:tcPr>
          <w:p w14:paraId="417BEF1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Brazil</w:t>
            </w:r>
          </w:p>
        </w:tc>
        <w:tc>
          <w:tcPr>
            <w:tcW w:w="850" w:type="dxa"/>
            <w:vAlign w:val="center"/>
          </w:tcPr>
          <w:p w14:paraId="4A8F59C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7873479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798F073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7F15616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7247DB0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99</w:t>
            </w:r>
          </w:p>
        </w:tc>
        <w:tc>
          <w:tcPr>
            <w:tcW w:w="850" w:type="dxa"/>
            <w:vAlign w:val="center"/>
          </w:tcPr>
          <w:p w14:paraId="49AA978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1</w:t>
            </w:r>
          </w:p>
        </w:tc>
        <w:tc>
          <w:tcPr>
            <w:tcW w:w="1276" w:type="dxa"/>
            <w:vAlign w:val="center"/>
          </w:tcPr>
          <w:p w14:paraId="3084C76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w:t>
            </w:r>
          </w:p>
        </w:tc>
        <w:tc>
          <w:tcPr>
            <w:tcW w:w="1276" w:type="dxa"/>
            <w:vAlign w:val="center"/>
          </w:tcPr>
          <w:p w14:paraId="70E18ED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9.0</w:t>
            </w:r>
          </w:p>
        </w:tc>
        <w:tc>
          <w:tcPr>
            <w:tcW w:w="1275" w:type="dxa"/>
            <w:vAlign w:val="center"/>
          </w:tcPr>
          <w:p w14:paraId="18315CD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80</w:t>
            </w:r>
          </w:p>
        </w:tc>
        <w:tc>
          <w:tcPr>
            <w:tcW w:w="993" w:type="dxa"/>
            <w:vAlign w:val="bottom"/>
          </w:tcPr>
          <w:p w14:paraId="38C4823F"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High</w:t>
            </w:r>
          </w:p>
        </w:tc>
      </w:tr>
      <w:tr w:rsidR="0012776B" w:rsidRPr="0012776B" w14:paraId="36DA44FC" w14:textId="77777777" w:rsidTr="0036534F">
        <w:tc>
          <w:tcPr>
            <w:tcW w:w="2122" w:type="dxa"/>
            <w:vAlign w:val="center"/>
          </w:tcPr>
          <w:p w14:paraId="6465120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lastRenderedPageBreak/>
              <w:t xml:space="preserve">Das, 2013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nNi97ppt","properties":{"formattedCitation":"\\super 9\\nosupersub{}","plainCitation":"9","noteIndex":0},"citationItems":[{"id":1867,"uris":["http://zotero.org/users/1559890/items/XHUNQJ2T"],"itemData":{"id":1867,"type":"article-journal","abstract":"Background Female sex workers (FSWs) in India are provided a standardised package of clinical interventions for management of sexually transmitted infections (STIs). A study was conducted among FSWs at known high STI prevalence sites to determine the effectiveness of the service package.\nMethods A cohort of FSW clinic attendees in two cities, Hyderabad and Mumbai, were enrolled and followed up from October 2008 to November 2009. At each visit, behavioural and clinical data were obtained and vaginal swabs collected for laboratory testing of cervical infections (gonorrhoea and chlamydia).\nResults 417 participants were enrolled, of whom 360 attended at least a follow-up visit. Prevalence of cervical infections did not change between the baseline and final visits (27.7% and 21.3% respectively, p=0.08) in spite of presumptive treatment at baseline and syndromic management at all visits. The proportion of asymptomatic cervical infections increased from 36% at baseline to 77% at the final visit. Incidence rate of cervical infections was high (85.6/100 person years) and associated with a prevalent cervical infection at baseline (HR=2.7, p&lt;0.001) and inconsistent condom use with non-commercial partners (HR=2.5, p=0.014).\nConclusions High rates of STIs persisted despite the interventions due to poor condom use, minimal partner treatment, and high prevalence and incidence of STIs with a large proportion of asymptomatic infections. High-prevalence FSW sites in India need to design more effective partner treatment strategies and consider increasing the frequency of presumptive treatment as a temporary measure for quickly reducing STI prevalence, with renewed emphasis on consistent condom use with all partners.","container-title":"Sexually Transmitted Infections","DOI":"10.1136/sextrans-2012-050472","ISSN":"1368-4973, 1472-3263","issue":"1","journalAbbreviation":"Sex Transm Infect","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MJ Publishing Group Ltd\nsection: Health services research\nPMID: 23196329","page":"5-10","source":"sti.bmj.com","title":"High rates of reinfection and incidence of bacterial sexually transmitted infections in a cohort of female sex workers from two Indian cities: need for different STI control strategies?","title-short":"High rates of reinfection and incidence of bacterial sexually transmitted infections in a cohort of female sex workers from two Indian cities","volume":"89","author":[{"family":"Das","given":"Anjana"},{"family":"Pathni","given":"Anupam Khungar"},{"family":"Narayanan","given":"Prakash"},{"family":"George","given":"Bitra"},{"family":"Morineau","given":"Guy"},{"family":"Saidel","given":"Tobi"},{"family":"Prabhakar","given":"Parimi"},{"family":"Deshpande","given":"Gururaj Rao"},{"family":"Gangakhedkar","given":"Raman"},{"family":"Mehendale","given":"Sanjay"},{"family":"Risbud","given":"Arun"}],"issued":{"date-parts":[["2013",2,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9</w:t>
            </w:r>
            <w:r w:rsidRPr="0012776B">
              <w:rPr>
                <w:rFonts w:ascii="Calibri" w:eastAsia="DengXian" w:hAnsi="Calibri" w:cs="Calibri"/>
                <w:color w:val="000000"/>
                <w:sz w:val="16"/>
                <w:szCs w:val="16"/>
                <w:lang w:val="en-GB"/>
              </w:rPr>
              <w:fldChar w:fldCharType="end"/>
            </w:r>
          </w:p>
        </w:tc>
        <w:tc>
          <w:tcPr>
            <w:tcW w:w="1134" w:type="dxa"/>
            <w:vAlign w:val="center"/>
          </w:tcPr>
          <w:p w14:paraId="147221B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India</w:t>
            </w:r>
          </w:p>
        </w:tc>
        <w:tc>
          <w:tcPr>
            <w:tcW w:w="850" w:type="dxa"/>
            <w:vAlign w:val="center"/>
          </w:tcPr>
          <w:p w14:paraId="79851F2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0309370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ohort</w:t>
            </w:r>
          </w:p>
        </w:tc>
        <w:tc>
          <w:tcPr>
            <w:tcW w:w="850" w:type="dxa"/>
            <w:vAlign w:val="center"/>
          </w:tcPr>
          <w:p w14:paraId="13908D7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2B8FCF1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4709AE4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17</w:t>
            </w:r>
          </w:p>
        </w:tc>
        <w:tc>
          <w:tcPr>
            <w:tcW w:w="850" w:type="dxa"/>
            <w:vAlign w:val="center"/>
          </w:tcPr>
          <w:p w14:paraId="596FC7B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5</w:t>
            </w:r>
          </w:p>
        </w:tc>
        <w:tc>
          <w:tcPr>
            <w:tcW w:w="1276" w:type="dxa"/>
            <w:vAlign w:val="center"/>
          </w:tcPr>
          <w:p w14:paraId="304D7CD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5</w:t>
            </w:r>
          </w:p>
        </w:tc>
        <w:tc>
          <w:tcPr>
            <w:tcW w:w="1276" w:type="dxa"/>
            <w:vAlign w:val="center"/>
          </w:tcPr>
          <w:p w14:paraId="27BC0BC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9.4</w:t>
            </w:r>
          </w:p>
        </w:tc>
        <w:tc>
          <w:tcPr>
            <w:tcW w:w="1275" w:type="dxa"/>
            <w:vAlign w:val="center"/>
          </w:tcPr>
          <w:p w14:paraId="741C441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00</w:t>
            </w:r>
          </w:p>
        </w:tc>
        <w:tc>
          <w:tcPr>
            <w:tcW w:w="993" w:type="dxa"/>
            <w:vAlign w:val="bottom"/>
          </w:tcPr>
          <w:p w14:paraId="7B6D9AD8"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Low</w:t>
            </w:r>
          </w:p>
        </w:tc>
      </w:tr>
      <w:tr w:rsidR="0012776B" w:rsidRPr="0012776B" w14:paraId="0CE4B1E2" w14:textId="77777777" w:rsidTr="0036534F">
        <w:tc>
          <w:tcPr>
            <w:tcW w:w="2122" w:type="dxa"/>
            <w:shd w:val="clear" w:color="auto" w:fill="auto"/>
            <w:vAlign w:val="center"/>
          </w:tcPr>
          <w:p w14:paraId="6E953C6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Davey, 2019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lwDHnRjx","properties":{"formattedCitation":"\\super 10\\nosupersub{}","plainCitation":"10","noteIndex":0},"citationItems":[{"id":1870,"uris":["http://zotero.org/users/1559890/items/9NLWAWMA"],"itemData":{"id":1870,"type":"article-journal","abstract":"Objectives Sexually transmitted infections (STIs) are associated with adverse outcomes in pregnancy, including mother-to-child HIV transmission. Yet there are limited data on the prevalence and correlates of STI in pregnant women by HIV status in low- and middle-income countries, where syndromic STI management is routine. Methods Between November 2017 and July 2018, we conducted a cross-sectional study of consecutive pregnant women making their first visit to a public sector antenatal clinic (ANC) in Cape Town. We interviewed women ≥18 years and tested them for Chlamydia trachomatis (CT), Neisseria gonorrhoea (NG) and Trichomonas vaginalis (TV) using Xpert assays (Cepheid, USA); results of syphilis serology came from routine testing records. We used multivariable logistic regression to identify correlates of STI in pregnancy. Results In 242 women (median age 29 years [IQR = 24–34], median gestation 19 weeks [IQR = 14–24]) 44% were HIV-infected. Almost all reported vaginal sex during pregnancy (93%). Prevalence of any STI was 32%: 39% in HIV-infected women vs. 28% in HIV-uninfected women (p = 0.036). The most common infection was CT (20%) followed by TV (15%), then NG (5.8%). Of the 78 women diagnosed with a STI, 7 (9%) were identified and treated syndromically in ANC. Adjusting for age and gestational age, HIV-infection (aOR = 1.89; 95% CI = 1.02–3.67), being unmarried or not cohabiting with the fetus’ father (aOR = 2.19; 95% CI = 1.16–4.12), and having STI symptoms in the past three days (aOR = 6.60; 95% CI = 2.08–20.95) were associated with STI diagnosis. Conclusion We found a high prevalence of treatable STIs in pregnancy among pregnant women, especially in HIV-infected women. Few women were identified and treated in pregnancy.","container-title":"PLOS ONE","DOI":"10.1371/journal.pone.0218349","ISSN":"1932-6203","issue":"7","journalAbbreviation":"PLOS ONE","language":"en","note":"publisher: Public Library of Science","page":"e0218349","source":"PLoS Journals","title":"Prevalence and correlates of sexually transmitted infections in pregnancy in HIV-infected and- uninfected women in Cape Town, South Africa","volume":"14","author":[{"family":"Davey","given":"Dvora L. Joseph"},{"family":"Nyemba","given":"Dorothy C."},{"family":"Gomba","given":"Yolanda"},{"family":"Bekker","given":"Linda-Gail"},{"family":"Taleghani","given":"Sophia"},{"family":"DiTullio","given":"David J."},{"family":"Shabsovich","given":"David"},{"family":"Gorbach","given":"Pamina M."},{"family":"Coates","given":"Thomas J."},{"family":"Klausner","given":"Jeffrey D."},{"family":"Myer","given":"Landon"}],"issued":{"date-parts":[["2019",7,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0</w:t>
            </w:r>
            <w:r w:rsidRPr="0012776B">
              <w:rPr>
                <w:rFonts w:ascii="Calibri" w:eastAsia="DengXian" w:hAnsi="Calibri" w:cs="Calibri"/>
                <w:color w:val="000000"/>
                <w:sz w:val="16"/>
                <w:szCs w:val="16"/>
                <w:lang w:val="en-GB"/>
              </w:rPr>
              <w:fldChar w:fldCharType="end"/>
            </w:r>
            <w:r w:rsidRPr="0012776B">
              <w:rPr>
                <w:rFonts w:ascii="Calibri" w:eastAsia="DengXian" w:hAnsi="Calibri" w:cs="Calibri"/>
                <w:color w:val="000000"/>
                <w:sz w:val="16"/>
                <w:szCs w:val="16"/>
                <w:lang w:val="en-GB"/>
              </w:rPr>
              <w:t xml:space="preserve"> *</w:t>
            </w:r>
          </w:p>
        </w:tc>
        <w:tc>
          <w:tcPr>
            <w:tcW w:w="1134" w:type="dxa"/>
            <w:vAlign w:val="center"/>
          </w:tcPr>
          <w:p w14:paraId="6E3B38D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7100B95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43D4319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3E7EB9E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1EAFBE0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w:t>
            </w:r>
            <w:proofErr w:type="spellStart"/>
            <w:r w:rsidRPr="0012776B">
              <w:rPr>
                <w:rFonts w:ascii="Calibri" w:eastAsia="DengXian" w:hAnsi="Calibri" w:cs="Calibri"/>
                <w:color w:val="000000"/>
                <w:sz w:val="16"/>
                <w:szCs w:val="16"/>
                <w:lang w:val="en-GB"/>
              </w:rPr>
              <w:t>Xpert</w:t>
            </w:r>
            <w:proofErr w:type="spellEnd"/>
            <w:r w:rsidRPr="0012776B">
              <w:rPr>
                <w:rFonts w:ascii="Calibri" w:eastAsia="DengXian" w:hAnsi="Calibri" w:cs="Calibri"/>
                <w:color w:val="000000"/>
                <w:sz w:val="16"/>
                <w:szCs w:val="16"/>
                <w:lang w:val="en-GB"/>
              </w:rPr>
              <w:t>®)</w:t>
            </w:r>
          </w:p>
        </w:tc>
        <w:tc>
          <w:tcPr>
            <w:tcW w:w="851" w:type="dxa"/>
            <w:vAlign w:val="center"/>
          </w:tcPr>
          <w:p w14:paraId="5719A87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35</w:t>
            </w:r>
          </w:p>
        </w:tc>
        <w:tc>
          <w:tcPr>
            <w:tcW w:w="850" w:type="dxa"/>
            <w:vAlign w:val="center"/>
          </w:tcPr>
          <w:p w14:paraId="0E61F27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w:t>
            </w:r>
          </w:p>
        </w:tc>
        <w:tc>
          <w:tcPr>
            <w:tcW w:w="1276" w:type="dxa"/>
            <w:vAlign w:val="center"/>
          </w:tcPr>
          <w:p w14:paraId="5E9EBEE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w:t>
            </w:r>
          </w:p>
        </w:tc>
        <w:tc>
          <w:tcPr>
            <w:tcW w:w="1276" w:type="dxa"/>
            <w:vAlign w:val="center"/>
          </w:tcPr>
          <w:p w14:paraId="0B0D91D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0.0</w:t>
            </w:r>
          </w:p>
        </w:tc>
        <w:tc>
          <w:tcPr>
            <w:tcW w:w="1275" w:type="dxa"/>
            <w:vAlign w:val="center"/>
          </w:tcPr>
          <w:p w14:paraId="229F846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96</w:t>
            </w:r>
          </w:p>
        </w:tc>
        <w:tc>
          <w:tcPr>
            <w:tcW w:w="993" w:type="dxa"/>
            <w:vAlign w:val="bottom"/>
          </w:tcPr>
          <w:p w14:paraId="5CA6FA7F"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US"/>
              </w:rPr>
              <w:t>Low</w:t>
            </w:r>
          </w:p>
        </w:tc>
      </w:tr>
      <w:tr w:rsidR="0012776B" w:rsidRPr="0012776B" w14:paraId="08BD67AD" w14:textId="77777777" w:rsidTr="0036534F">
        <w:tc>
          <w:tcPr>
            <w:tcW w:w="2122" w:type="dxa"/>
            <w:shd w:val="clear" w:color="auto" w:fill="auto"/>
            <w:vAlign w:val="center"/>
          </w:tcPr>
          <w:p w14:paraId="3C88D31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Davey, 2019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kQHlks84","properties":{"formattedCitation":"\\super 10\\nosupersub{}","plainCitation":"10","noteIndex":0},"citationItems":[{"id":1870,"uris":["http://zotero.org/users/1559890/items/9NLWAWMA"],"itemData":{"id":1870,"type":"article-journal","abstract":"Objectives Sexually transmitted infections (STIs) are associated with adverse outcomes in pregnancy, including mother-to-child HIV transmission. Yet there are limited data on the prevalence and correlates of STI in pregnant women by HIV status in low- and middle-income countries, where syndromic STI management is routine. Methods Between November 2017 and July 2018, we conducted a cross-sectional study of consecutive pregnant women making their first visit to a public sector antenatal clinic (ANC) in Cape Town. We interviewed women ≥18 years and tested them for Chlamydia trachomatis (CT), Neisseria gonorrhoea (NG) and Trichomonas vaginalis (TV) using Xpert assays (Cepheid, USA); results of syphilis serology came from routine testing records. We used multivariable logistic regression to identify correlates of STI in pregnancy. Results In 242 women (median age 29 years [IQR = 24–34], median gestation 19 weeks [IQR = 14–24]) 44% were HIV-infected. Almost all reported vaginal sex during pregnancy (93%). Prevalence of any STI was 32%: 39% in HIV-infected women vs. 28% in HIV-uninfected women (p = 0.036). The most common infection was CT (20%) followed by TV (15%), then NG (5.8%). Of the 78 women diagnosed with a STI, 7 (9%) were identified and treated syndromically in ANC. Adjusting for age and gestational age, HIV-infection (aOR = 1.89; 95% CI = 1.02–3.67), being unmarried or not cohabiting with the fetus’ father (aOR = 2.19; 95% CI = 1.16–4.12), and having STI symptoms in the past three days (aOR = 6.60; 95% CI = 2.08–20.95) were associated with STI diagnosis. Conclusion We found a high prevalence of treatable STIs in pregnancy among pregnant women, especially in HIV-infected women. Few women were identified and treated in pregnancy.","container-title":"PLOS ONE","DOI":"10.1371/journal.pone.0218349","ISSN":"1932-6203","issue":"7","journalAbbreviation":"PLOS ONE","language":"en","note":"publisher: Public Library of Science","page":"e0218349","source":"PLoS Journals","title":"Prevalence and correlates of sexually transmitted infections in pregnancy in HIV-infected and- uninfected women in Cape Town, South Africa","volume":"14","author":[{"family":"Davey","given":"Dvora L. Joseph"},{"family":"Nyemba","given":"Dorothy C."},{"family":"Gomba","given":"Yolanda"},{"family":"Bekker","given":"Linda-Gail"},{"family":"Taleghani","given":"Sophia"},{"family":"DiTullio","given":"David J."},{"family":"Shabsovich","given":"David"},{"family":"Gorbach","given":"Pamina M."},{"family":"Coates","given":"Thomas J."},{"family":"Klausner","given":"Jeffrey D."},{"family":"Myer","given":"Landon"}],"issued":{"date-parts":[["2019",7,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0</w:t>
            </w:r>
            <w:r w:rsidRPr="0012776B">
              <w:rPr>
                <w:rFonts w:ascii="Calibri" w:eastAsia="DengXian" w:hAnsi="Calibri" w:cs="Calibri"/>
                <w:color w:val="000000"/>
                <w:sz w:val="16"/>
                <w:szCs w:val="16"/>
                <w:lang w:val="en-GB"/>
              </w:rPr>
              <w:fldChar w:fldCharType="end"/>
            </w:r>
            <w:r w:rsidRPr="0012776B">
              <w:rPr>
                <w:rFonts w:ascii="Calibri" w:eastAsia="DengXian" w:hAnsi="Calibri" w:cs="Calibri"/>
                <w:color w:val="000000"/>
                <w:sz w:val="16"/>
                <w:szCs w:val="16"/>
                <w:lang w:val="en-GB"/>
              </w:rPr>
              <w:t xml:space="preserve"> †</w:t>
            </w:r>
          </w:p>
        </w:tc>
        <w:tc>
          <w:tcPr>
            <w:tcW w:w="1134" w:type="dxa"/>
            <w:vAlign w:val="center"/>
          </w:tcPr>
          <w:p w14:paraId="6817D93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75F549C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5E1D457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23FEDA2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0303973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w:t>
            </w:r>
            <w:proofErr w:type="spellStart"/>
            <w:r w:rsidRPr="0012776B">
              <w:rPr>
                <w:rFonts w:ascii="Calibri" w:eastAsia="DengXian" w:hAnsi="Calibri" w:cs="Calibri"/>
                <w:color w:val="000000"/>
                <w:sz w:val="16"/>
                <w:szCs w:val="16"/>
                <w:lang w:val="en-GB"/>
              </w:rPr>
              <w:t>Xpert</w:t>
            </w:r>
            <w:proofErr w:type="spellEnd"/>
            <w:r w:rsidRPr="0012776B">
              <w:rPr>
                <w:rFonts w:ascii="Calibri" w:eastAsia="DengXian" w:hAnsi="Calibri" w:cs="Calibri"/>
                <w:color w:val="000000"/>
                <w:sz w:val="16"/>
                <w:szCs w:val="16"/>
                <w:lang w:val="en-GB"/>
              </w:rPr>
              <w:t>®)</w:t>
            </w:r>
          </w:p>
        </w:tc>
        <w:tc>
          <w:tcPr>
            <w:tcW w:w="851" w:type="dxa"/>
            <w:vAlign w:val="center"/>
          </w:tcPr>
          <w:p w14:paraId="3BCC96F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7</w:t>
            </w:r>
          </w:p>
        </w:tc>
        <w:tc>
          <w:tcPr>
            <w:tcW w:w="850" w:type="dxa"/>
            <w:vAlign w:val="center"/>
          </w:tcPr>
          <w:p w14:paraId="32C8128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6</w:t>
            </w:r>
          </w:p>
        </w:tc>
        <w:tc>
          <w:tcPr>
            <w:tcW w:w="1276" w:type="dxa"/>
            <w:vAlign w:val="center"/>
          </w:tcPr>
          <w:p w14:paraId="407B36C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2</w:t>
            </w:r>
          </w:p>
        </w:tc>
        <w:tc>
          <w:tcPr>
            <w:tcW w:w="1276" w:type="dxa"/>
            <w:vAlign w:val="center"/>
          </w:tcPr>
          <w:p w14:paraId="51F2696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5.0</w:t>
            </w:r>
          </w:p>
        </w:tc>
        <w:tc>
          <w:tcPr>
            <w:tcW w:w="1275" w:type="dxa"/>
            <w:vAlign w:val="center"/>
          </w:tcPr>
          <w:p w14:paraId="5BC29C3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1.21</w:t>
            </w:r>
          </w:p>
        </w:tc>
        <w:tc>
          <w:tcPr>
            <w:tcW w:w="993" w:type="dxa"/>
            <w:vAlign w:val="bottom"/>
          </w:tcPr>
          <w:p w14:paraId="53EEBC5F"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lang w:val="en-US"/>
              </w:rPr>
              <w:t>Low</w:t>
            </w:r>
          </w:p>
        </w:tc>
      </w:tr>
      <w:tr w:rsidR="0012776B" w:rsidRPr="0012776B" w14:paraId="2149E89B" w14:textId="77777777" w:rsidTr="0036534F">
        <w:tc>
          <w:tcPr>
            <w:tcW w:w="2122" w:type="dxa"/>
            <w:vAlign w:val="center"/>
          </w:tcPr>
          <w:p w14:paraId="653EFF2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de </w:t>
            </w:r>
            <w:proofErr w:type="spellStart"/>
            <w:r w:rsidRPr="0012776B">
              <w:rPr>
                <w:rFonts w:ascii="Calibri" w:eastAsia="DengXian" w:hAnsi="Calibri" w:cs="Calibri"/>
                <w:color w:val="000000"/>
                <w:sz w:val="16"/>
                <w:szCs w:val="16"/>
                <w:lang w:val="en-GB"/>
              </w:rPr>
              <w:t>Waaij</w:t>
            </w:r>
            <w:proofErr w:type="spellEnd"/>
            <w:r w:rsidRPr="0012776B">
              <w:rPr>
                <w:rFonts w:ascii="Calibri" w:eastAsia="DengXian" w:hAnsi="Calibri" w:cs="Calibri"/>
                <w:color w:val="000000"/>
                <w:sz w:val="16"/>
                <w:szCs w:val="16"/>
                <w:lang w:val="en-GB"/>
              </w:rPr>
              <w:t xml:space="preserve">, 2017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62sbfSfP","properties":{"formattedCitation":"\\super 39\\nosupersub{}","plainCitation":"39","noteIndex":0},"citationItems":[{"id":104,"uris":["http://zotero.org/users/1559890/items/L27WWALC"],"itemData":{"id":104,"type":"article-journal","abstract":"OBJECTIVES: Trichomonas vaginalis is thought to be the most common non-viral sexually transmitted infection worldwide. We investigated the prevalence, risk factors and protozoan load of T. vaginalis infection in South African women. METHODS: A cross-sectional study of 604 women was conducted at 25 primary healthcare facilities in rural South Africa (Mopani district). T. vaginalis DNA was detected in vaginal and rectal swabs. In univariate and multivariate analyses, the T. vaginalis infection was investigated in relation to demographic characteristics, medical history and behavioural factors. The T. vaginalis load was determined as the logarithm of DNA copies per microlitre sample solution. RESULTS: Collected vaginal and rectal swabs were tested for T. vaginalis DNA. Prevalence of vaginal T. vaginalis was 20% (95% CI 17.0% to 23.4%) and rectal 1.2% (95% CI 0.6% to 2.4%). Most women (66%) with a vaginal infection were asymptomatic. Factors associated with T. vaginalis infection were a relationship status of single (OR 2.4; 95% CI 1.5 to 4.0; p\\textless 0.001) and HIV positive infection (OR 1.6; 95% CI 1.0 to 2.6; p=0.041). Women with vaginal T. vaginalis infection were more likely to have concurrent Chlamydia trachomatis rectal infection than those without vaginal infection (12%vs3%; p\\textless 0.001; OR 4.1). A higher median T. vaginalis load was observed among women with observed vaginal discharge compared with those without vaginal discharge (p=0.025). CONCLUSIONS: Vaginal trichomoniasis is highly prevalent in rural South Africa, especially among single women and those with HIV infection, and often presents without symptoms. \\copyright Article author(s) (or their employer(s) unless otherwise stated in the text of the article) 2017. All rights reserved. No commercial use is permitted unless otherwise expressly granted.","container-title":"BMJ Open","DOI":"10.1136/bmjopen-2017-016959","issue":"10","note":"PMID: 28993385\nPMCID: PMC5640031","page":"e016959","title":"Prevalence of Trichomonas vaginalis infection and protozoan load in South African women: a cross-sectional study.","volume":"7","author":[{"family":"Waaij","given":"Dewi J","non-dropping-particle":"de"},{"family":"Dubbink","given":"Jan Henk"},{"family":"Ouburg","given":"Sander"},{"family":"Peters","given":"Remco P H"},{"family":"Morré","given":"Servaas A"}],"issued":{"date-parts":[["2017",10,8]]}}}],"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39</w:t>
            </w:r>
            <w:r w:rsidRPr="0012776B">
              <w:rPr>
                <w:rFonts w:ascii="Calibri" w:eastAsia="DengXian" w:hAnsi="Calibri" w:cs="Calibri"/>
                <w:color w:val="000000"/>
                <w:sz w:val="16"/>
                <w:szCs w:val="16"/>
                <w:lang w:val="en-GB"/>
              </w:rPr>
              <w:fldChar w:fldCharType="end"/>
            </w:r>
          </w:p>
        </w:tc>
        <w:tc>
          <w:tcPr>
            <w:tcW w:w="1134" w:type="dxa"/>
            <w:vAlign w:val="center"/>
          </w:tcPr>
          <w:p w14:paraId="3CD095C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290EB5C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345F8B6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5072A8A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59BE0E0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6B2BFA5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04</w:t>
            </w:r>
          </w:p>
        </w:tc>
        <w:tc>
          <w:tcPr>
            <w:tcW w:w="850" w:type="dxa"/>
            <w:vAlign w:val="center"/>
          </w:tcPr>
          <w:p w14:paraId="112F4AA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5</w:t>
            </w:r>
          </w:p>
        </w:tc>
        <w:tc>
          <w:tcPr>
            <w:tcW w:w="1276" w:type="dxa"/>
            <w:vAlign w:val="center"/>
          </w:tcPr>
          <w:p w14:paraId="5E50808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8</w:t>
            </w:r>
          </w:p>
        </w:tc>
        <w:tc>
          <w:tcPr>
            <w:tcW w:w="1276" w:type="dxa"/>
            <w:vAlign w:val="center"/>
          </w:tcPr>
          <w:p w14:paraId="515F7EE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0.7</w:t>
            </w:r>
          </w:p>
        </w:tc>
        <w:tc>
          <w:tcPr>
            <w:tcW w:w="1275" w:type="dxa"/>
            <w:vAlign w:val="center"/>
          </w:tcPr>
          <w:p w14:paraId="579539A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29</w:t>
            </w:r>
          </w:p>
        </w:tc>
        <w:tc>
          <w:tcPr>
            <w:tcW w:w="993" w:type="dxa"/>
            <w:vAlign w:val="bottom"/>
          </w:tcPr>
          <w:p w14:paraId="12D21A5C"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High</w:t>
            </w:r>
          </w:p>
        </w:tc>
      </w:tr>
      <w:tr w:rsidR="0012776B" w:rsidRPr="0012776B" w14:paraId="4A4761C7" w14:textId="77777777" w:rsidTr="0036534F">
        <w:tc>
          <w:tcPr>
            <w:tcW w:w="2122" w:type="dxa"/>
            <w:vAlign w:val="center"/>
          </w:tcPr>
          <w:p w14:paraId="2B6D4A1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Frohlich, 2007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045twHrw","properties":{"formattedCitation":"\\super 11\\nosupersub{}","plainCitation":"11","noteIndex":0},"citationItems":[{"id":26,"uris":["http://zotero.org/users/1559890/items/IMXWY6NW"],"itemData":{"id":26,"type":"article-journal","abstract":"AIM: This paper is a report of a study to determine the aetiological distribution of sexually transmitted infections and prevalence of human immunodeficiency virus infection in selected primary health care clinic attendees. BACKGROUND: South Africa has a high prevalence of human immunodeficiency virus and other sexually transmitted infections. Sexually transmitted infections are managed syndromically in the public sector as part of the essential nurse-driven primary care services provided at no cost to the client. METHOD: This cross-sectional study was conducted in a rural community in South Africa between September and November 2002. A total of 277 consenting women were recruited. Vulvo-vaginal swabs were collected for screening for Neisseriae gonorrheae, Chlamydia trachomatis and Trichomonas vaginalis using DNA amplification methods and Gram stain with Nugent's score for the diagnosis of bacterial vaginosis. Seroprevalence of syphilis and human immunodeficiency virus infection were determined. FINDINGS: The overall prevalence of human immunodeficiency virus in the study was 43.7% (95% confidence interval 37.6-50.0) with the prevalence in family planning clinic attendees 45.5% (95% confidence interval 38.9-52.3) and antenatal clinic attendees 33.3% (95% confidence interval 19.6-50.3). The prevalence of sexually transmitted infections amongst both the antenatal clinic and family planning attendees accounted for at least 70% of cases. Fifty per cent of women had one recognized sexually transmitted infection with 17.9% of the family planning and 14.5% of the antenatal clinic attendees having infections from two recognized pathogens. All infections were asymptomatic. CONCLUSION: Nurse-driven antenatal and family planning services provide a useful opportunity for integrating reproductive health services, human immunodeficiency virus voluntary counselling and testing and treatment of sexually transmitted infections.","container-title":"Journal of Advanced Nursing","DOI":"10.1111/j.1365-2648.2007.04405.x","issue":"4","note":"PMID: 17822425","page":"377-383","title":"Opportunities for treating sexually transmitted infections and reducing HIV risk in rural South Africa.","volume":"60","author":[{"family":"Frohlich","given":"J A"},{"family":"Abdool Karim","given":"Q"},{"family":"Mashego","given":"M M"},{"family":"Sturm","given":"A W"},{"family":"Abdool Karim","given":"S S"}],"issued":{"date-parts":[["2007",1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1</w:t>
            </w:r>
            <w:r w:rsidRPr="0012776B">
              <w:rPr>
                <w:rFonts w:ascii="Calibri" w:eastAsia="DengXian" w:hAnsi="Calibri" w:cs="Calibri"/>
                <w:color w:val="000000"/>
                <w:sz w:val="16"/>
                <w:szCs w:val="16"/>
                <w:lang w:val="en-GB"/>
              </w:rPr>
              <w:fldChar w:fldCharType="end"/>
            </w:r>
          </w:p>
        </w:tc>
        <w:tc>
          <w:tcPr>
            <w:tcW w:w="1134" w:type="dxa"/>
            <w:vAlign w:val="center"/>
          </w:tcPr>
          <w:p w14:paraId="1AC02EA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59CA450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3FC8377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7F0513C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00D52FB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0D9502D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8</w:t>
            </w:r>
          </w:p>
        </w:tc>
        <w:tc>
          <w:tcPr>
            <w:tcW w:w="850" w:type="dxa"/>
            <w:vAlign w:val="center"/>
          </w:tcPr>
          <w:p w14:paraId="28998BE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w:t>
            </w:r>
          </w:p>
        </w:tc>
        <w:tc>
          <w:tcPr>
            <w:tcW w:w="1276" w:type="dxa"/>
            <w:vAlign w:val="center"/>
          </w:tcPr>
          <w:p w14:paraId="2599E87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w:t>
            </w:r>
          </w:p>
        </w:tc>
        <w:tc>
          <w:tcPr>
            <w:tcW w:w="1276" w:type="dxa"/>
            <w:vAlign w:val="center"/>
          </w:tcPr>
          <w:p w14:paraId="1C76F10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0.0</w:t>
            </w:r>
          </w:p>
        </w:tc>
        <w:tc>
          <w:tcPr>
            <w:tcW w:w="1275" w:type="dxa"/>
            <w:vAlign w:val="center"/>
          </w:tcPr>
          <w:p w14:paraId="1A08B38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0.83</w:t>
            </w:r>
          </w:p>
        </w:tc>
        <w:tc>
          <w:tcPr>
            <w:tcW w:w="993" w:type="dxa"/>
            <w:vAlign w:val="bottom"/>
          </w:tcPr>
          <w:p w14:paraId="5ADC2369"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Low</w:t>
            </w:r>
          </w:p>
        </w:tc>
      </w:tr>
      <w:tr w:rsidR="0012776B" w:rsidRPr="0012776B" w14:paraId="0F635CC7" w14:textId="77777777" w:rsidTr="0036534F">
        <w:tc>
          <w:tcPr>
            <w:tcW w:w="2122" w:type="dxa"/>
            <w:vAlign w:val="center"/>
          </w:tcPr>
          <w:p w14:paraId="2F7EDD5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Frohlich, 2007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JNiAev3f","properties":{"formattedCitation":"\\super 11\\nosupersub{}","plainCitation":"11","noteIndex":0},"citationItems":[{"id":26,"uris":["http://zotero.org/users/1559890/items/IMXWY6NW"],"itemData":{"id":26,"type":"article-journal","abstract":"AIM: This paper is a report of a study to determine the aetiological distribution of sexually transmitted infections and prevalence of human immunodeficiency virus infection in selected primary health care clinic attendees. BACKGROUND: South Africa has a high prevalence of human immunodeficiency virus and other sexually transmitted infections. Sexually transmitted infections are managed syndromically in the public sector as part of the essential nurse-driven primary care services provided at no cost to the client. METHOD: This cross-sectional study was conducted in a rural community in South Africa between September and November 2002. A total of 277 consenting women were recruited. Vulvo-vaginal swabs were collected for screening for Neisseriae gonorrheae, Chlamydia trachomatis and Trichomonas vaginalis using DNA amplification methods and Gram stain with Nugent's score for the diagnosis of bacterial vaginosis. Seroprevalence of syphilis and human immunodeficiency virus infection were determined. FINDINGS: The overall prevalence of human immunodeficiency virus in the study was 43.7% (95% confidence interval 37.6-50.0) with the prevalence in family planning clinic attendees 45.5% (95% confidence interval 38.9-52.3) and antenatal clinic attendees 33.3% (95% confidence interval 19.6-50.3). The prevalence of sexually transmitted infections amongst both the antenatal clinic and family planning attendees accounted for at least 70% of cases. Fifty per cent of women had one recognized sexually transmitted infection with 17.9% of the family planning and 14.5% of the antenatal clinic attendees having infections from two recognized pathogens. All infections were asymptomatic. CONCLUSION: Nurse-driven antenatal and family planning services provide a useful opportunity for integrating reproductive health services, human immunodeficiency virus voluntary counselling and testing and treatment of sexually transmitted infections.","container-title":"Journal of Advanced Nursing","DOI":"10.1111/j.1365-2648.2007.04405.x","issue":"4","note":"PMID: 17822425","page":"377-383","title":"Opportunities for treating sexually transmitted infections and reducing HIV risk in rural South Africa.","volume":"60","author":[{"family":"Frohlich","given":"J A"},{"family":"Abdool Karim","given":"Q"},{"family":"Mashego","given":"M M"},{"family":"Sturm","given":"A W"},{"family":"Abdool Karim","given":"S S"}],"issued":{"date-parts":[["2007",1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1</w:t>
            </w:r>
            <w:r w:rsidRPr="0012776B">
              <w:rPr>
                <w:rFonts w:ascii="Calibri" w:eastAsia="DengXian" w:hAnsi="Calibri" w:cs="Calibri"/>
                <w:color w:val="000000"/>
                <w:sz w:val="16"/>
                <w:szCs w:val="16"/>
                <w:lang w:val="en-GB"/>
              </w:rPr>
              <w:fldChar w:fldCharType="end"/>
            </w:r>
          </w:p>
        </w:tc>
        <w:tc>
          <w:tcPr>
            <w:tcW w:w="1134" w:type="dxa"/>
            <w:vAlign w:val="center"/>
          </w:tcPr>
          <w:p w14:paraId="30FF4354"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4BC6C1B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2303296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4B593C8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3973B92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2793945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26</w:t>
            </w:r>
          </w:p>
        </w:tc>
        <w:tc>
          <w:tcPr>
            <w:tcW w:w="850" w:type="dxa"/>
            <w:vAlign w:val="center"/>
          </w:tcPr>
          <w:p w14:paraId="63ADBE4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4</w:t>
            </w:r>
          </w:p>
        </w:tc>
        <w:tc>
          <w:tcPr>
            <w:tcW w:w="1276" w:type="dxa"/>
            <w:vAlign w:val="center"/>
          </w:tcPr>
          <w:p w14:paraId="1B69248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4</w:t>
            </w:r>
          </w:p>
        </w:tc>
        <w:tc>
          <w:tcPr>
            <w:tcW w:w="1276" w:type="dxa"/>
            <w:vAlign w:val="center"/>
          </w:tcPr>
          <w:p w14:paraId="2BABF3A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0.0</w:t>
            </w:r>
          </w:p>
        </w:tc>
        <w:tc>
          <w:tcPr>
            <w:tcW w:w="1275" w:type="dxa"/>
            <w:vAlign w:val="center"/>
          </w:tcPr>
          <w:p w14:paraId="7EAE99D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3.89</w:t>
            </w:r>
          </w:p>
        </w:tc>
        <w:tc>
          <w:tcPr>
            <w:tcW w:w="993" w:type="dxa"/>
            <w:vAlign w:val="bottom"/>
          </w:tcPr>
          <w:p w14:paraId="0B4FCC75"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Low</w:t>
            </w:r>
          </w:p>
        </w:tc>
      </w:tr>
      <w:tr w:rsidR="0012776B" w:rsidRPr="0012776B" w14:paraId="332B7429" w14:textId="77777777" w:rsidTr="0036534F">
        <w:tc>
          <w:tcPr>
            <w:tcW w:w="2122" w:type="dxa"/>
            <w:vAlign w:val="center"/>
          </w:tcPr>
          <w:p w14:paraId="71EB019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Ghebremichael, 2014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7b98sbe1","properties":{"formattedCitation":"\\super 12\\nosupersub{}","plainCitation":"12","noteIndex":0},"citationItems":[{"id":1548,"uris":["http://zotero.org/users/1559890/items/X6J2E7CQ"],"itemData":{"id":1548,"type":"article-journal","abstract":"Sexually transmitted infections (STIs) are highly prevalent in sub-Saharan Africa, where there is a severe HIV epidemic. Thus, accurate recognition and diagnosis of STIs are essential for successful HIV prevention programs in the region. Due to lack of trained personnel and adequate laboratory infrastructure in the region, information regarding the profile of STIs relies essentially on self-reported or physician-diagnosed symptoms. The main objective of the study was to assess the effectiveness of the syndromic diagnosis of STIs, which is often used as a proxy for laboratory diagnosis of STIs in sub-Saharan Africa and other resource-limited settings. The study builds on previously collected data from a community-based survey in Northern Tanzania. We found no significant agreements between patient-reported STIs symptoms and laboratory-confirmed STIs tests. The reported STIs symptoms had high specificity (range = 85–99%) and poor sensitivity (range = 2–17%). Knowledge gained from our study will have significant public health implications, and can help improve the syndromic diagnosis of STIs.","container-title":"International Scholarly Research Notices","DOI":"10.1155/2014/103452","language":"en","note":"publisher: Hindawi","page":"e103452","source":"www.hindawi.com","title":"The Syndromic versus Laboratory Diagnosis of Sexually Transmitted Infections in Resource-Limited Settings","volume":"2014","author":[{"family":"Ghebremichael","given":"Musie"}],"issued":{"date-parts":[["2014",3,5]]}}}],"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2</w:t>
            </w:r>
            <w:r w:rsidRPr="0012776B">
              <w:rPr>
                <w:rFonts w:ascii="Calibri" w:eastAsia="DengXian" w:hAnsi="Calibri" w:cs="Calibri"/>
                <w:color w:val="000000"/>
                <w:sz w:val="16"/>
                <w:szCs w:val="16"/>
                <w:lang w:val="en-GB"/>
              </w:rPr>
              <w:fldChar w:fldCharType="end"/>
            </w:r>
          </w:p>
        </w:tc>
        <w:tc>
          <w:tcPr>
            <w:tcW w:w="1134" w:type="dxa"/>
            <w:vAlign w:val="center"/>
          </w:tcPr>
          <w:p w14:paraId="5FA868F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Tanzania</w:t>
            </w:r>
          </w:p>
        </w:tc>
        <w:tc>
          <w:tcPr>
            <w:tcW w:w="850" w:type="dxa"/>
            <w:vAlign w:val="center"/>
          </w:tcPr>
          <w:p w14:paraId="5ACF188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55EDD71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2061E04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65E5E9D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4048EC7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440</w:t>
            </w:r>
          </w:p>
        </w:tc>
        <w:tc>
          <w:tcPr>
            <w:tcW w:w="850" w:type="dxa"/>
            <w:vAlign w:val="center"/>
          </w:tcPr>
          <w:p w14:paraId="48A3973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52</w:t>
            </w:r>
          </w:p>
        </w:tc>
        <w:tc>
          <w:tcPr>
            <w:tcW w:w="1276" w:type="dxa"/>
            <w:vAlign w:val="center"/>
          </w:tcPr>
          <w:p w14:paraId="46EE30D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94</w:t>
            </w:r>
          </w:p>
        </w:tc>
        <w:tc>
          <w:tcPr>
            <w:tcW w:w="1276" w:type="dxa"/>
            <w:vAlign w:val="center"/>
          </w:tcPr>
          <w:p w14:paraId="3AD38F1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1.8</w:t>
            </w:r>
          </w:p>
        </w:tc>
        <w:tc>
          <w:tcPr>
            <w:tcW w:w="1275" w:type="dxa"/>
            <w:vAlign w:val="center"/>
          </w:tcPr>
          <w:p w14:paraId="6125B5B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53</w:t>
            </w:r>
          </w:p>
        </w:tc>
        <w:tc>
          <w:tcPr>
            <w:tcW w:w="993" w:type="dxa"/>
            <w:vAlign w:val="bottom"/>
          </w:tcPr>
          <w:p w14:paraId="7EB9A63D"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Low</w:t>
            </w:r>
          </w:p>
        </w:tc>
      </w:tr>
      <w:tr w:rsidR="0012776B" w:rsidRPr="0012776B" w14:paraId="3795A5AC" w14:textId="77777777" w:rsidTr="0036534F">
        <w:tc>
          <w:tcPr>
            <w:tcW w:w="2122" w:type="dxa"/>
            <w:vAlign w:val="center"/>
          </w:tcPr>
          <w:p w14:paraId="2514286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Hoffman, 2019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Pnmhh5A8","properties":{"formattedCitation":"\\super 15\\nosupersub{}","plainCitation":"15","noteIndex":0},"citationItems":[{"id":169,"uris":["http://zotero.org/users/1559890/items/HGGL5ZRD"],"itemData":{"id":169,"type":"article-journal","abstract":"BACKGROUND: The burden of sexually transmitted infections (STIs) in areas of sub-Saharan Africa with poor access to health care services is not well documented. In remote areas of South Africa, we investigated the prevalence of STIs and approaches to providing STI services through a mobile clinic. METHODS: We recruited 251 adult women visiting a mobile clinic that normally provides general health education and screening services, but not STI care. Clinical and sexual history was obtained and vaginal specimens were tested for Chlamydia trachomatis, Neisseria gonorrhoeae, Trichomonas vaginalis, and Mycoplasma genitalium infection and for Candida albicans and bacterial vaginosis. RESULTS: Laboratory test was positive for 133 (53%) of 251 women for at least 1 STI: C. trachomatis was observed in 52 (21%) women, N. gonorrhoeae in 39 (16%) women, T. vaginalis in 81 (32%) women and M. genitalium in 21 (8%) women. Eighty-one (32%) women met the criteria for vaginal discharge syndrome, of which 58% (47/81) would have been treated accurately. Among asymptomatic women 84 (49%) of 170 were diagnosed with an STI but untreated under the syndromic approach. We could not identify factors associated with asymptomatic STI infection. CONCLUSIONS: There is a high unmet need for STI care in rural South African settings with poor access to health care services. Provision of STI services in a mobile clinic using the syndromic management approach provides a useful approach, but would have to be enhanced by targeted diagnostics to successfully address the burden of infection.","container-title":"Sexually Transmitted Diseases","DOI":"10.1097/OLQ.0000000000000931","issue":"3","note":"PMID: 30363030","page":"206-212","title":"Provision of Sexually Transmitted Infection Services in a Mobile Clinic Reveals High Unmet Need in Remote Areas of South Africa: A Cross-sectional Study.","volume":"46","author":[{"family":"Hoffman","given":"Charlotte M"},{"family":"Mbambazela","given":"Nontembeko"},{"family":"Sithole","given":"Phumzile"},{"family":"Morré","given":"Servaas A"},{"family":"Dubbink","given":"Jan Henk"},{"family":"Railton","given":"Jean"},{"family":"McIntyre","given":"James A"},{"family":"Kock","given":"Marleen M"},{"family":"Peters","given":"Remco P H"}],"issued":{"date-parts":[["2019",3]]}}}],"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5</w:t>
            </w:r>
            <w:r w:rsidRPr="0012776B">
              <w:rPr>
                <w:rFonts w:ascii="Calibri" w:eastAsia="DengXian" w:hAnsi="Calibri" w:cs="Calibri"/>
                <w:color w:val="000000"/>
                <w:sz w:val="16"/>
                <w:szCs w:val="16"/>
                <w:lang w:val="en-GB"/>
              </w:rPr>
              <w:fldChar w:fldCharType="end"/>
            </w:r>
          </w:p>
        </w:tc>
        <w:tc>
          <w:tcPr>
            <w:tcW w:w="1134" w:type="dxa"/>
            <w:vAlign w:val="center"/>
          </w:tcPr>
          <w:p w14:paraId="115FCE2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23740E2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365098A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4CFE3E3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50A609F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0CD8385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51</w:t>
            </w:r>
          </w:p>
        </w:tc>
        <w:tc>
          <w:tcPr>
            <w:tcW w:w="850" w:type="dxa"/>
            <w:vAlign w:val="center"/>
          </w:tcPr>
          <w:p w14:paraId="5DF660F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1</w:t>
            </w:r>
          </w:p>
        </w:tc>
        <w:tc>
          <w:tcPr>
            <w:tcW w:w="1276" w:type="dxa"/>
            <w:vAlign w:val="center"/>
          </w:tcPr>
          <w:p w14:paraId="4FF3754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0</w:t>
            </w:r>
          </w:p>
        </w:tc>
        <w:tc>
          <w:tcPr>
            <w:tcW w:w="1276" w:type="dxa"/>
            <w:vAlign w:val="center"/>
          </w:tcPr>
          <w:p w14:paraId="49E79E9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1.7</w:t>
            </w:r>
          </w:p>
        </w:tc>
        <w:tc>
          <w:tcPr>
            <w:tcW w:w="1275" w:type="dxa"/>
            <w:vAlign w:val="center"/>
          </w:tcPr>
          <w:p w14:paraId="55BC6A6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9.92</w:t>
            </w:r>
          </w:p>
        </w:tc>
        <w:tc>
          <w:tcPr>
            <w:tcW w:w="993" w:type="dxa"/>
            <w:vAlign w:val="bottom"/>
          </w:tcPr>
          <w:p w14:paraId="384B30A3"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Low</w:t>
            </w:r>
          </w:p>
        </w:tc>
      </w:tr>
      <w:tr w:rsidR="0012776B" w:rsidRPr="0012776B" w14:paraId="4262DC0D" w14:textId="77777777" w:rsidTr="0036534F">
        <w:tc>
          <w:tcPr>
            <w:tcW w:w="2122" w:type="dxa"/>
            <w:vAlign w:val="center"/>
          </w:tcPr>
          <w:p w14:paraId="030183C4"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Kalsom, 2020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T7tle95L","properties":{"formattedCitation":"\\super 18\\nosupersub{}","plainCitation":"18","noteIndex":0},"citationItems":[{"id":1889,"uris":["http://zotero.org/users/1559890/items/LXCKEBYA"],"itemData":{"id":1889,"type":"webpage","title":"Prevalence Rates of Chlamydia Trachomatis and Other Sexually Transmitted Organisms in Infertile Couples Attending a Tertiary Medical Centre in Malaysia | IIUM Medical Journal Malaysia","URL":"https://journals.iium.edu.my/kom/index.php/imjm/article/view/1333","author":[{"family":"Kalsom","given":"Umi A"},{"family":"Suvra","given":"B"},{"family":"Zainul","given":"RMR"},{"family":"Siti Norlia","given":"O"}],"accessed":{"date-parts":[["2023",6,19]]}}}],"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18</w:t>
            </w:r>
            <w:r w:rsidRPr="0012776B">
              <w:rPr>
                <w:rFonts w:ascii="Calibri" w:eastAsia="DengXian" w:hAnsi="Calibri" w:cs="Calibri"/>
                <w:color w:val="000000"/>
                <w:sz w:val="16"/>
                <w:szCs w:val="16"/>
                <w:lang w:val="en-GB"/>
              </w:rPr>
              <w:fldChar w:fldCharType="end"/>
            </w:r>
          </w:p>
        </w:tc>
        <w:tc>
          <w:tcPr>
            <w:tcW w:w="1134" w:type="dxa"/>
            <w:vAlign w:val="center"/>
          </w:tcPr>
          <w:p w14:paraId="6C28A63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alaysia</w:t>
            </w:r>
          </w:p>
        </w:tc>
        <w:tc>
          <w:tcPr>
            <w:tcW w:w="850" w:type="dxa"/>
            <w:vAlign w:val="center"/>
          </w:tcPr>
          <w:p w14:paraId="6E7E0FD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75324C9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25B16AE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225F6B0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419A959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37</w:t>
            </w:r>
          </w:p>
        </w:tc>
        <w:tc>
          <w:tcPr>
            <w:tcW w:w="850" w:type="dxa"/>
            <w:vAlign w:val="center"/>
          </w:tcPr>
          <w:p w14:paraId="626A4AE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w:t>
            </w:r>
          </w:p>
        </w:tc>
        <w:tc>
          <w:tcPr>
            <w:tcW w:w="1276" w:type="dxa"/>
            <w:vAlign w:val="center"/>
          </w:tcPr>
          <w:p w14:paraId="22C75EF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w:t>
            </w:r>
          </w:p>
        </w:tc>
        <w:tc>
          <w:tcPr>
            <w:tcW w:w="1276" w:type="dxa"/>
            <w:vAlign w:val="center"/>
          </w:tcPr>
          <w:p w14:paraId="55934A0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0.0</w:t>
            </w:r>
          </w:p>
        </w:tc>
        <w:tc>
          <w:tcPr>
            <w:tcW w:w="1275" w:type="dxa"/>
            <w:vAlign w:val="center"/>
          </w:tcPr>
          <w:p w14:paraId="0E8AD02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73</w:t>
            </w:r>
          </w:p>
        </w:tc>
        <w:tc>
          <w:tcPr>
            <w:tcW w:w="993" w:type="dxa"/>
            <w:vAlign w:val="bottom"/>
          </w:tcPr>
          <w:p w14:paraId="7E5FF5BA"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Low</w:t>
            </w:r>
          </w:p>
        </w:tc>
      </w:tr>
      <w:tr w:rsidR="0012776B" w:rsidRPr="0012776B" w14:paraId="74CCA983" w14:textId="77777777" w:rsidTr="0036534F">
        <w:tc>
          <w:tcPr>
            <w:tcW w:w="2122" w:type="dxa"/>
            <w:vAlign w:val="center"/>
          </w:tcPr>
          <w:p w14:paraId="65A0C5B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Kerubo, 2016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K3f2AELJ","properties":{"formattedCitation":"\\super 20\\nosupersub{}","plainCitation":"20","noteIndex":0},"citationItems":[{"id":1169,"uris":["http://zotero.org/users/1559890/items/7MB4D667"],"itemData":{"id":1169,"type":"article-journal","container-title":"Sexually Transmitted Infections","DOI":"10.1136/sextrans-2015-052371","ISSN":"1368-4973, 1472-3263","issue":"4","journalAbbreviation":"Sex Transm Infect","language":"en","page":"251-256","source":"DOI.org (Crossref)","title":"Prevalence of reproductive tract infections and the predictive value of girls’ symptom-based reporting: findings from a cross-sectional survey in rural western Kenya","title-short":"Prevalence of reproductive tract infections and the predictive value of girls’ symptom-based reporting","volume":"92","author":[{"family":"Kerubo","given":"Emily"},{"family":"Laserson","given":"Kayla F"},{"family":"Otecko","given":"Newton"},{"family":"Odhiambo","given":"Collins"},{"family":"Mason","given":"Linda"},{"family":"Nyothach","given":"Elizabeth"},{"family":"Oruko","given":"Kelvin O"},{"family":"Bauman","given":"Ashley"},{"family":"Vulule","given":"John"},{"family":"Zeh","given":"Clement"},{"family":"Phillips-Howard","given":"Penelope A"}],"issued":{"date-parts":[["2016",6]]}}}],"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0</w:t>
            </w:r>
            <w:r w:rsidRPr="0012776B">
              <w:rPr>
                <w:rFonts w:ascii="Calibri" w:eastAsia="DengXian" w:hAnsi="Calibri" w:cs="Calibri"/>
                <w:color w:val="000000"/>
                <w:sz w:val="16"/>
                <w:szCs w:val="16"/>
                <w:lang w:val="en-GB"/>
              </w:rPr>
              <w:fldChar w:fldCharType="end"/>
            </w:r>
          </w:p>
        </w:tc>
        <w:tc>
          <w:tcPr>
            <w:tcW w:w="1134" w:type="dxa"/>
            <w:vAlign w:val="center"/>
          </w:tcPr>
          <w:p w14:paraId="63CF273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Kenya</w:t>
            </w:r>
          </w:p>
        </w:tc>
        <w:tc>
          <w:tcPr>
            <w:tcW w:w="850" w:type="dxa"/>
            <w:vAlign w:val="center"/>
          </w:tcPr>
          <w:p w14:paraId="1D2092B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05A87A1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2B60FD3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42DE91DA" w14:textId="77777777" w:rsidR="0012776B" w:rsidRPr="0012776B" w:rsidRDefault="0012776B" w:rsidP="0012776B">
            <w:pPr>
              <w:rPr>
                <w:rFonts w:ascii="Calibri" w:eastAsia="DengXian" w:hAnsi="Calibri" w:cs="Calibri"/>
                <w:sz w:val="16"/>
                <w:szCs w:val="16"/>
                <w:highlight w:val="yellow"/>
                <w:lang w:val="en-GB"/>
              </w:rPr>
            </w:pPr>
            <w:r w:rsidRPr="0012776B">
              <w:rPr>
                <w:rFonts w:ascii="Calibri" w:eastAsia="DengXian" w:hAnsi="Calibri" w:cs="Calibri"/>
                <w:color w:val="000000"/>
                <w:sz w:val="16"/>
                <w:szCs w:val="16"/>
                <w:lang w:val="en-GB"/>
              </w:rPr>
              <w:t>Molecular (PCR)</w:t>
            </w:r>
          </w:p>
        </w:tc>
        <w:tc>
          <w:tcPr>
            <w:tcW w:w="851" w:type="dxa"/>
            <w:vAlign w:val="center"/>
          </w:tcPr>
          <w:p w14:paraId="6F8E297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07</w:t>
            </w:r>
          </w:p>
        </w:tc>
        <w:tc>
          <w:tcPr>
            <w:tcW w:w="850" w:type="dxa"/>
            <w:vAlign w:val="center"/>
          </w:tcPr>
          <w:p w14:paraId="3BDAA3A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2</w:t>
            </w:r>
          </w:p>
        </w:tc>
        <w:tc>
          <w:tcPr>
            <w:tcW w:w="1276" w:type="dxa"/>
            <w:vAlign w:val="center"/>
          </w:tcPr>
          <w:p w14:paraId="4DC6536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w:t>
            </w:r>
          </w:p>
        </w:tc>
        <w:tc>
          <w:tcPr>
            <w:tcW w:w="1276" w:type="dxa"/>
            <w:vAlign w:val="center"/>
          </w:tcPr>
          <w:p w14:paraId="4C7A86A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0.0</w:t>
            </w:r>
          </w:p>
        </w:tc>
        <w:tc>
          <w:tcPr>
            <w:tcW w:w="1275" w:type="dxa"/>
            <w:vAlign w:val="center"/>
          </w:tcPr>
          <w:p w14:paraId="138CDEF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18</w:t>
            </w:r>
          </w:p>
        </w:tc>
        <w:tc>
          <w:tcPr>
            <w:tcW w:w="993" w:type="dxa"/>
            <w:vAlign w:val="bottom"/>
          </w:tcPr>
          <w:p w14:paraId="1E531801"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Low</w:t>
            </w:r>
          </w:p>
        </w:tc>
      </w:tr>
      <w:tr w:rsidR="0012776B" w:rsidRPr="0012776B" w14:paraId="237D09E4" w14:textId="77777777" w:rsidTr="0036534F">
        <w:tc>
          <w:tcPr>
            <w:tcW w:w="2122" w:type="dxa"/>
            <w:vAlign w:val="center"/>
          </w:tcPr>
          <w:p w14:paraId="6A900DE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Lan, 2008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nEUTdwb5","properties":{"formattedCitation":"\\super 21\\nosupersub{}","plainCitation":"21","noteIndex":0},"citationItems":[{"id":38,"uris":["http://zotero.org/users/1559890/items/LBDDVX2H"],"itemData":{"id":38,"type":"article-journal","abstract":"OBJECTIVES: To investigate the prevalences of reproductive tract infections (RTI)/sexually transmitted infections (STI) among married women in a rural district of Vietnam, and analyse the influence of socioeconomic, sociodemographic, and other determinants possibly related to RTI/STI. METHODS: A community-based cross-sectional study. Married women aged 18-49 years (n = 1012) were interviewed and underwent a gynaecological examination. Specimens were collected for laboratory diagnosis of chlamydia, gonorrhoea, trichomonas, bacterial vaginosis (BV), candidiasis, hepatitis B, HIV, and syphilis. RESULTS: In total, 37% of the women were clinically diagnosed with an RTI/STI. Aetiologically confirmed RTI/STI was identified in 39% of the women (including 6% with STI). Endogenous infections were most prevalent (candidiasis 26%, BV 11%) followed by hepatitis B 8.3%, Chlamydia trachomatis 4.3%, Trichomonas vaginalis 1%, Neisseria gonorrhoeae 0.7%, genital warts 0.2%, and HIV and syphilis 0%. Fifty per cent of the STI cases were asymptomatic. Younger age and intrauterine devices were significantly associated with an increased risk of BV. Determinants of candidiasis were vaginal douching, high education level and low economic status, whereas a determinant of chlamydia was high economic status. Outmigration of the husband was associated with an increased risk of hepatitis B surface antigen seroposivity among women. CONCLUSIONS: RTI/STI were prevalent among married women in a rural population of Vietnam. Syndromic algorithms should be consistently supplemented by risk assessment in order to reduce under and overtreatment. Microscopic diagnosis could be applied in primary care settings to achieve more accurate diagnoses. The promotion of health education aimed at reducing RTI/STI prevalences is an important tool in STI/HIV control programmes. Vaccination to prevent hepatitis B for migrants should be considered.","container-title":"Sexually Transmitted Infections","DOI":"10.1136/sti.2007.027821","issue":"2","note":"PMID: 18003708","page":"126-132","title":"Reproductive tract infections including sexually transmitted infections: a population-based study of women of reproductive age in a rural district of Vietnam.","volume":"84","author":[{"family":"Lan","given":"P T"},{"family":"Lundborg","given":"C Srålsby"},{"family":"Phuc","given":"H D"},{"family":"Sihavong","given":"A"},{"family":"Unemo","given":"M"},{"family":"Chuc","given":"N T K"},{"family":"Khang","given":"T H"},{"family":"Mogren","given":"I"}],"issued":{"date-parts":[["2008",4]]}}}],"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1</w:t>
            </w:r>
            <w:r w:rsidRPr="0012776B">
              <w:rPr>
                <w:rFonts w:ascii="Calibri" w:eastAsia="DengXian" w:hAnsi="Calibri" w:cs="Calibri"/>
                <w:color w:val="000000"/>
                <w:sz w:val="16"/>
                <w:szCs w:val="16"/>
                <w:lang w:val="en-GB"/>
              </w:rPr>
              <w:fldChar w:fldCharType="end"/>
            </w:r>
          </w:p>
        </w:tc>
        <w:tc>
          <w:tcPr>
            <w:tcW w:w="1134" w:type="dxa"/>
            <w:vAlign w:val="center"/>
          </w:tcPr>
          <w:p w14:paraId="33727F4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Vietnam</w:t>
            </w:r>
          </w:p>
        </w:tc>
        <w:tc>
          <w:tcPr>
            <w:tcW w:w="850" w:type="dxa"/>
            <w:vAlign w:val="center"/>
          </w:tcPr>
          <w:p w14:paraId="4A89CC9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237B8C9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55CE13E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ural</w:t>
            </w:r>
          </w:p>
        </w:tc>
        <w:tc>
          <w:tcPr>
            <w:tcW w:w="1701" w:type="dxa"/>
            <w:vAlign w:val="center"/>
          </w:tcPr>
          <w:p w14:paraId="5DDDD5C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sz w:val="16"/>
                <w:szCs w:val="16"/>
                <w:lang w:val="en-GB"/>
              </w:rPr>
              <w:t>Microscopy</w:t>
            </w:r>
          </w:p>
        </w:tc>
        <w:tc>
          <w:tcPr>
            <w:tcW w:w="851" w:type="dxa"/>
            <w:vAlign w:val="center"/>
          </w:tcPr>
          <w:p w14:paraId="225F768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12</w:t>
            </w:r>
          </w:p>
        </w:tc>
        <w:tc>
          <w:tcPr>
            <w:tcW w:w="850" w:type="dxa"/>
            <w:vAlign w:val="center"/>
          </w:tcPr>
          <w:p w14:paraId="43540D1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w:t>
            </w:r>
          </w:p>
        </w:tc>
        <w:tc>
          <w:tcPr>
            <w:tcW w:w="1276" w:type="dxa"/>
            <w:vAlign w:val="center"/>
          </w:tcPr>
          <w:p w14:paraId="0A85F2B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w:t>
            </w:r>
          </w:p>
        </w:tc>
        <w:tc>
          <w:tcPr>
            <w:tcW w:w="1276" w:type="dxa"/>
            <w:vAlign w:val="center"/>
          </w:tcPr>
          <w:p w14:paraId="4FBDDA8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0.0</w:t>
            </w:r>
          </w:p>
        </w:tc>
        <w:tc>
          <w:tcPr>
            <w:tcW w:w="1275" w:type="dxa"/>
            <w:vAlign w:val="center"/>
          </w:tcPr>
          <w:p w14:paraId="417665A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30</w:t>
            </w:r>
          </w:p>
        </w:tc>
        <w:tc>
          <w:tcPr>
            <w:tcW w:w="993" w:type="dxa"/>
            <w:vAlign w:val="bottom"/>
          </w:tcPr>
          <w:p w14:paraId="7625CED7"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Low</w:t>
            </w:r>
          </w:p>
        </w:tc>
      </w:tr>
      <w:tr w:rsidR="0012776B" w:rsidRPr="0012776B" w14:paraId="5FF63A30" w14:textId="77777777" w:rsidTr="0036534F">
        <w:tc>
          <w:tcPr>
            <w:tcW w:w="2122" w:type="dxa"/>
            <w:vAlign w:val="center"/>
          </w:tcPr>
          <w:p w14:paraId="0EF1260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Lopez-Monteon, 2013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Two5tif3","properties":{"formattedCitation":"\\super 40\\nosupersub{}","plainCitation":"40","noteIndex":0},"citationItems":[{"id":72,"uris":["http://zotero.org/users/1559890/items/JQ7KLL4X"],"itemData":{"id":72,"type":"article-journal","abstract":"The aim of this study is to estimate the prevalence of Trichomonas vaginalis and Candida albicans in low-risk patients treated at a first level clinic (primary health care represents the first level of contact of individuals, families, and the community with the system national health). Using a cross-sectional study in patients treated in clinical laboratory of the Sanitary District no. 7 of the city of Orizaba during the months June-July, 252 urine samples were collected for the identification of T. vaginalis and C. albicans by PCR. Furthermore, we analyzed the sociodemographic characteristics of the studied population. We observed an overall prevalence of 23.41% (95% CI 22.10-24.72) for T. vaginalis and 38.88% (95% CI 37.73-40.03) for C. albicans. There was also presence of coinfection in 14.28% (95% CI 13.10-15.46), which was associated with the presence of pain. Most of the positive cases were observed in women house-maker (80%, 95% CI 50.36-48.98). The results of this study provide evidence that the majority of positive cases observed in the studied population are presented in an asymptomatic form and usually are not associated with any risk factor.","container-title":"BioMed research international","DOI":"10.1155/2013/281892","note":"PMID: 24069593\nPMCID: PMC3773406","page":"281892","title":"Codetection of Trichomonas vaginalis and Candida albicans by PCR in urine samples in a low-risk population attended in a clinic first level in central Veracruz, Mexico.","volume":"2013","author":[{"family":"López-Monteon","given":"A"},{"family":"Gómez-Figueroa","given":"F S"},{"family":"Ramos-Poceros","given":"G"},{"family":"Guzmán-Gómez","given":"D"},{"family":"Ramos-Ligonio","given":"A"}],"issued":{"date-parts":[["2013",8,29]]}}}],"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40</w:t>
            </w:r>
            <w:r w:rsidRPr="0012776B">
              <w:rPr>
                <w:rFonts w:ascii="Calibri" w:eastAsia="DengXian" w:hAnsi="Calibri" w:cs="Calibri"/>
                <w:color w:val="000000"/>
                <w:sz w:val="16"/>
                <w:szCs w:val="16"/>
                <w:lang w:val="en-GB"/>
              </w:rPr>
              <w:fldChar w:fldCharType="end"/>
            </w:r>
          </w:p>
        </w:tc>
        <w:tc>
          <w:tcPr>
            <w:tcW w:w="1134" w:type="dxa"/>
            <w:vAlign w:val="center"/>
          </w:tcPr>
          <w:p w14:paraId="544BB45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exico</w:t>
            </w:r>
          </w:p>
        </w:tc>
        <w:tc>
          <w:tcPr>
            <w:tcW w:w="850" w:type="dxa"/>
            <w:vAlign w:val="center"/>
          </w:tcPr>
          <w:p w14:paraId="7752BF2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3C7D236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27C4CCA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43EC54D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5C7FE06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10</w:t>
            </w:r>
          </w:p>
        </w:tc>
        <w:tc>
          <w:tcPr>
            <w:tcW w:w="850" w:type="dxa"/>
            <w:vAlign w:val="center"/>
          </w:tcPr>
          <w:p w14:paraId="30D1760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8</w:t>
            </w:r>
          </w:p>
        </w:tc>
        <w:tc>
          <w:tcPr>
            <w:tcW w:w="1276" w:type="dxa"/>
            <w:vAlign w:val="center"/>
          </w:tcPr>
          <w:p w14:paraId="6EAA193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5</w:t>
            </w:r>
          </w:p>
        </w:tc>
        <w:tc>
          <w:tcPr>
            <w:tcW w:w="1276" w:type="dxa"/>
            <w:vAlign w:val="center"/>
          </w:tcPr>
          <w:p w14:paraId="0E95A2E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93.8</w:t>
            </w:r>
          </w:p>
        </w:tc>
        <w:tc>
          <w:tcPr>
            <w:tcW w:w="1275" w:type="dxa"/>
            <w:vAlign w:val="center"/>
          </w:tcPr>
          <w:p w14:paraId="1D96543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1.43</w:t>
            </w:r>
          </w:p>
        </w:tc>
        <w:tc>
          <w:tcPr>
            <w:tcW w:w="993" w:type="dxa"/>
            <w:vAlign w:val="bottom"/>
          </w:tcPr>
          <w:p w14:paraId="2B2906CA"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Low</w:t>
            </w:r>
          </w:p>
        </w:tc>
      </w:tr>
      <w:tr w:rsidR="0012776B" w:rsidRPr="0012776B" w14:paraId="2DBDC7F7" w14:textId="77777777" w:rsidTr="0036534F">
        <w:tc>
          <w:tcPr>
            <w:tcW w:w="2122" w:type="dxa"/>
            <w:vAlign w:val="center"/>
          </w:tcPr>
          <w:p w14:paraId="0423363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Lowe, 2019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N1laYRub","properties":{"formattedCitation":"\\super 23\\nosupersub{}","plainCitation":"23","noteIndex":0},"citationItems":[{"id":82,"uris":["http://zotero.org/users/1559890/items/TE8E6JJT"],"itemData":{"id":82,"type":"article-journal","abstract":"Background: Coinfection rates of HIV and sexually transmitted infections (STIs) are not widely reported in Zimbabwe and no local guidelines regarding the screening of STIs in people living with HIV exist. Objectives: This cross-sectional study was conducted to determine the prevalence and associated risk factors for STI coinfection in a cohort of HIV-infected women. Methods: Between January and June 2016, 385 HIV-infected women presenting for routine cervical cancer screening were tested for five STIs: Neisseria gonorrhoeae (NG), Chlamydia trachomatis (CT), Trichomonas vaginalis (TV), Herpes Simplex Virus (HSV) type 2 and Treponema pallidum (TP). Socio-demographic characteristics and sexual history were recorded. Multiple logistic regression was used to identify factors associated with the diagnosis of non-viral STIs. Results: Two hundred and thirty-three participants (60.5%) had a confirmed positive result for at least one STI: HSV 2 prevalence 52.5%, TV 8.1%, CT 2.1%, NG 1.8% and TP 11.4%. Eighty-seven per cent of the women were asymptomatic for any STI; 62.3% of women with a non-viral STI were asymptomatic. Women who had attended tertiary education were 90% less likely to have a non-viral STI (adjusted odds ratio [aOR]: 0.10, 95% confidence interval [CI]: 0.03-0.39, p \\textless 0.01). Having more than three lifetime sexual partners was a significant predictor for a non-viral STI diagnosis (aOR: 3.3, 95% CI: 1.5-7.2, p \\textless 0.01). Conclusion: A high prevalence of predominantly asymptomatic STIs is reported in a cohort of HIV-infected women. Syndromic management results in underdiagnosis of asymptomatic patients. More than three lifetime sexual partners and less formal education are risk factors for coinfection with non-viral STI. High-risk women should be screened using aetiological methods.","container-title":"Southern African journal of HIV medicine","DOI":"10.4102/sajhivmed.v20i1.849","issue":"1","note":"PMID: 30863622\nPMCID: PMC6407315","page":"849","title":"Sexually transmitted infections, the silent partner in HIV-infected women in Zimbabwe.","volume":"20","author":[{"family":"Lowe","given":"Sara"},{"family":"Mudzviti","given":"Tinashe"},{"family":"Mandiriri","given":"Ardele"},{"family":"Shamu","given":"Tinei"},{"family":"Mudhokwani","given":"Petronella"},{"family":"Chimbetete","given":"Cleophas"},{"family":"Luethy","given":"Ruedi"},{"family":"Pascoe","given":"Margaret"}],"issued":{"date-parts":[["2019",1,23]]}}}],"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3</w:t>
            </w:r>
            <w:r w:rsidRPr="0012776B">
              <w:rPr>
                <w:rFonts w:ascii="Calibri" w:eastAsia="DengXian" w:hAnsi="Calibri" w:cs="Calibri"/>
                <w:color w:val="000000"/>
                <w:sz w:val="16"/>
                <w:szCs w:val="16"/>
                <w:lang w:val="en-GB"/>
              </w:rPr>
              <w:fldChar w:fldCharType="end"/>
            </w:r>
          </w:p>
        </w:tc>
        <w:tc>
          <w:tcPr>
            <w:tcW w:w="1134" w:type="dxa"/>
            <w:vAlign w:val="center"/>
          </w:tcPr>
          <w:p w14:paraId="55E4336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Zimbabwe</w:t>
            </w:r>
          </w:p>
        </w:tc>
        <w:tc>
          <w:tcPr>
            <w:tcW w:w="850" w:type="dxa"/>
            <w:vAlign w:val="center"/>
          </w:tcPr>
          <w:p w14:paraId="2E94B23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1985998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355EEC8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15A53B9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w:t>
            </w:r>
            <w:proofErr w:type="spellStart"/>
            <w:r w:rsidRPr="0012776B">
              <w:rPr>
                <w:rFonts w:ascii="Calibri" w:eastAsia="DengXian" w:hAnsi="Calibri" w:cs="Calibri"/>
                <w:color w:val="000000"/>
                <w:sz w:val="16"/>
                <w:szCs w:val="16"/>
                <w:lang w:val="en-GB"/>
              </w:rPr>
              <w:t>Xpert</w:t>
            </w:r>
            <w:proofErr w:type="spellEnd"/>
            <w:r w:rsidRPr="0012776B">
              <w:rPr>
                <w:rFonts w:ascii="Calibri" w:eastAsia="DengXian" w:hAnsi="Calibri" w:cs="Calibri"/>
                <w:color w:val="000000"/>
                <w:sz w:val="16"/>
                <w:szCs w:val="16"/>
                <w:lang w:val="en-GB"/>
              </w:rPr>
              <w:t>®)</w:t>
            </w:r>
          </w:p>
        </w:tc>
        <w:tc>
          <w:tcPr>
            <w:tcW w:w="851" w:type="dxa"/>
            <w:vAlign w:val="center"/>
          </w:tcPr>
          <w:p w14:paraId="7EEB879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85</w:t>
            </w:r>
          </w:p>
        </w:tc>
        <w:tc>
          <w:tcPr>
            <w:tcW w:w="850" w:type="dxa"/>
            <w:vAlign w:val="center"/>
          </w:tcPr>
          <w:p w14:paraId="2CBE6CA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1</w:t>
            </w:r>
          </w:p>
        </w:tc>
        <w:tc>
          <w:tcPr>
            <w:tcW w:w="1276" w:type="dxa"/>
            <w:vAlign w:val="center"/>
          </w:tcPr>
          <w:p w14:paraId="205A00D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9</w:t>
            </w:r>
          </w:p>
        </w:tc>
        <w:tc>
          <w:tcPr>
            <w:tcW w:w="1276" w:type="dxa"/>
            <w:vAlign w:val="center"/>
          </w:tcPr>
          <w:p w14:paraId="37DEA28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1.3</w:t>
            </w:r>
          </w:p>
        </w:tc>
        <w:tc>
          <w:tcPr>
            <w:tcW w:w="1275" w:type="dxa"/>
            <w:vAlign w:val="center"/>
          </w:tcPr>
          <w:p w14:paraId="730DE2E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94</w:t>
            </w:r>
          </w:p>
        </w:tc>
        <w:tc>
          <w:tcPr>
            <w:tcW w:w="993" w:type="dxa"/>
            <w:vAlign w:val="bottom"/>
          </w:tcPr>
          <w:p w14:paraId="76C63A76"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High</w:t>
            </w:r>
          </w:p>
        </w:tc>
      </w:tr>
      <w:tr w:rsidR="0012776B" w:rsidRPr="0012776B" w14:paraId="6C179FAB" w14:textId="77777777" w:rsidTr="0036534F">
        <w:tc>
          <w:tcPr>
            <w:tcW w:w="2122" w:type="dxa"/>
            <w:vAlign w:val="center"/>
          </w:tcPr>
          <w:p w14:paraId="64AD156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Mabaso, 2020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5h6BfZ2l","properties":{"formattedCitation":"\\super 41\\nosupersub{}","plainCitation":"41","noteIndex":0},"citationItems":[{"id":1945,"uris":["http://zotero.org/users/1559890/items/A77TRECQ"],"itemData":{"id":1945,"type":"article-journal","container-title":"International journal of STD &amp; AIDS","DOI":"10.1177/0956462420907758","ISSN":"1758-1052","issue":"4","journalAbbreviation":"Int J STD AIDS","language":"eng","note":"PMID: 32075536","page":"351-358","source":"PubMed","title":"Prevalence and risk factors for Trichomonas vaginalis infection in pregnant women in South Africa","volume":"31","author":[{"family":"Mabaso","given":"Nonkululeko"},{"family":"Naicker","given":"Camille"},{"family":"Nyirenda","given":"Makandwe"},{"family":"Abbai","given":"Nathlee"}],"issued":{"date-parts":[["2020",3]]}}}],"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41</w:t>
            </w:r>
            <w:r w:rsidRPr="0012776B">
              <w:rPr>
                <w:rFonts w:ascii="Calibri" w:eastAsia="DengXian" w:hAnsi="Calibri" w:cs="Calibri"/>
                <w:color w:val="000000"/>
                <w:sz w:val="16"/>
                <w:szCs w:val="16"/>
                <w:lang w:val="en-GB"/>
              </w:rPr>
              <w:fldChar w:fldCharType="end"/>
            </w:r>
          </w:p>
        </w:tc>
        <w:tc>
          <w:tcPr>
            <w:tcW w:w="1134" w:type="dxa"/>
            <w:vAlign w:val="center"/>
          </w:tcPr>
          <w:p w14:paraId="5F1A5BD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11414D8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1146E28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676DCD6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7A6ED41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08CC76F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62</w:t>
            </w:r>
          </w:p>
        </w:tc>
        <w:tc>
          <w:tcPr>
            <w:tcW w:w="850" w:type="dxa"/>
            <w:vAlign w:val="center"/>
          </w:tcPr>
          <w:p w14:paraId="26FCA32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7</w:t>
            </w:r>
          </w:p>
        </w:tc>
        <w:tc>
          <w:tcPr>
            <w:tcW w:w="1276" w:type="dxa"/>
            <w:vAlign w:val="center"/>
          </w:tcPr>
          <w:p w14:paraId="450B8BD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8</w:t>
            </w:r>
          </w:p>
        </w:tc>
        <w:tc>
          <w:tcPr>
            <w:tcW w:w="1276" w:type="dxa"/>
            <w:vAlign w:val="center"/>
          </w:tcPr>
          <w:p w14:paraId="6701C42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9.6</w:t>
            </w:r>
          </w:p>
        </w:tc>
        <w:tc>
          <w:tcPr>
            <w:tcW w:w="1275" w:type="dxa"/>
            <w:vAlign w:val="center"/>
          </w:tcPr>
          <w:p w14:paraId="49CED35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73</w:t>
            </w:r>
          </w:p>
        </w:tc>
        <w:tc>
          <w:tcPr>
            <w:tcW w:w="993" w:type="dxa"/>
            <w:vAlign w:val="bottom"/>
          </w:tcPr>
          <w:p w14:paraId="1E8EEC9A"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High</w:t>
            </w:r>
          </w:p>
        </w:tc>
      </w:tr>
      <w:tr w:rsidR="0012776B" w:rsidRPr="0012776B" w14:paraId="4DFFD9F6" w14:textId="77777777" w:rsidTr="0036534F">
        <w:tc>
          <w:tcPr>
            <w:tcW w:w="2122" w:type="dxa"/>
            <w:vAlign w:val="center"/>
          </w:tcPr>
          <w:p w14:paraId="61554726" w14:textId="77777777" w:rsidR="0012776B" w:rsidRPr="0012776B" w:rsidRDefault="0012776B" w:rsidP="0012776B">
            <w:pPr>
              <w:rPr>
                <w:rFonts w:ascii="Calibri" w:eastAsia="DengXian" w:hAnsi="Calibri" w:cs="Calibri"/>
                <w:sz w:val="16"/>
                <w:szCs w:val="16"/>
                <w:lang w:val="en-GB"/>
              </w:rPr>
            </w:pPr>
            <w:proofErr w:type="spellStart"/>
            <w:r w:rsidRPr="0012776B">
              <w:rPr>
                <w:rFonts w:ascii="Calibri" w:eastAsia="DengXian" w:hAnsi="Calibri" w:cs="Calibri"/>
                <w:color w:val="000000"/>
                <w:sz w:val="16"/>
                <w:szCs w:val="16"/>
                <w:lang w:val="en-GB"/>
              </w:rPr>
              <w:t>Mahafzah</w:t>
            </w:r>
            <w:proofErr w:type="spellEnd"/>
            <w:r w:rsidRPr="0012776B">
              <w:rPr>
                <w:rFonts w:ascii="Calibri" w:eastAsia="DengXian" w:hAnsi="Calibri" w:cs="Calibri"/>
                <w:color w:val="000000"/>
                <w:sz w:val="16"/>
                <w:szCs w:val="16"/>
                <w:lang w:val="en-GB"/>
              </w:rPr>
              <w:t xml:space="preserve">, 2008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CWSGvZ1f","properties":{"formattedCitation":"\\super 24\\nosupersub{}","plainCitation":"24","noteIndex":0},"citationItems":[{"id":155,"uris":["http://zotero.org/users/1559890/items/WNA6B5PU"],"itemData":{"id":155,"type":"article-journal","abstract":"OBJECTIVES: To determine the prevalence of the most important sexually transmitted infections among women of child bearing age in Jordan. GOAL: To assess the need for screening programs to detect sexually transmitted infections. STUDY DESIGN: This is a cross-sectional study wherein consecutive symptomatic and asymptomatic women presenting to gynecology and family planning clinics from different areas in Jordan were tested for reproductive tract infections caused by Chlamydia trachomatis, Neisseria gonorrhoeae, Treponema pallidum, and Trichomonas vaginalis. RESULTS: The prevalence of C. trachomatis infection was 0.6% and 0.5%, among symptomatic and asymptomatic women respectively, that of N. gonorrhoeae was 0.9% and 2.2%, that of T. pallidum 0.0% and 0.0%, and that of Tr. vaginalis was 0.7% and 0.5%. These prevalence rates did not differ significantly between symptomatic and asymptomatic women. CONCLUSIONS: Based on the low prevalence of sexually transmitted infections detected in this study among Jordanian women, the need for screening programs for such infections is questioned.","container-title":"Sexually Transmitted Diseases","DOI":"10.1097/OLQ.0b013e3181676bbd","issue":"6","note":"PMID: 18434942","page":"607-610","title":"Prevalence of sexually transmitted infections among sexually active Jordanian females.","volume":"35","author":[{"family":"Mahafzah","given":"Azmi M"},{"family":"Al-Ramahi","given":"Muataz Q"},{"family":"Asa'd","given":"Ali M"},{"family":"El-Khateeb","given":"Mohammad S"}],"issued":{"date-parts":[["2008",6]]}}}],"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4</w:t>
            </w:r>
            <w:r w:rsidRPr="0012776B">
              <w:rPr>
                <w:rFonts w:ascii="Calibri" w:eastAsia="DengXian" w:hAnsi="Calibri" w:cs="Calibri"/>
                <w:color w:val="000000"/>
                <w:sz w:val="16"/>
                <w:szCs w:val="16"/>
                <w:lang w:val="en-GB"/>
              </w:rPr>
              <w:fldChar w:fldCharType="end"/>
            </w:r>
          </w:p>
        </w:tc>
        <w:tc>
          <w:tcPr>
            <w:tcW w:w="1134" w:type="dxa"/>
            <w:vAlign w:val="center"/>
          </w:tcPr>
          <w:p w14:paraId="1F97698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Jordan</w:t>
            </w:r>
          </w:p>
        </w:tc>
        <w:tc>
          <w:tcPr>
            <w:tcW w:w="850" w:type="dxa"/>
            <w:vAlign w:val="center"/>
          </w:tcPr>
          <w:p w14:paraId="0EB8290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4A0AA1D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14F0C7E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74326F64" w14:textId="77777777" w:rsidR="0012776B" w:rsidRPr="0012776B" w:rsidRDefault="0012776B" w:rsidP="0012776B">
            <w:pPr>
              <w:rPr>
                <w:rFonts w:ascii="Calibri" w:eastAsia="DengXian" w:hAnsi="Calibri" w:cs="Calibri"/>
                <w:sz w:val="16"/>
                <w:szCs w:val="16"/>
                <w:lang w:val="en-GB"/>
              </w:rPr>
            </w:pPr>
            <w:proofErr w:type="spellStart"/>
            <w:r w:rsidRPr="0012776B">
              <w:rPr>
                <w:rFonts w:ascii="Calibri" w:eastAsia="DengXian" w:hAnsi="Calibri" w:cs="Calibri"/>
                <w:sz w:val="16"/>
                <w:szCs w:val="16"/>
                <w:lang w:val="en-GB"/>
              </w:rPr>
              <w:t>InPouch</w:t>
            </w:r>
            <w:proofErr w:type="spellEnd"/>
            <w:r w:rsidRPr="0012776B">
              <w:rPr>
                <w:rFonts w:ascii="Calibri" w:eastAsia="DengXian" w:hAnsi="Calibri" w:cs="Calibri"/>
                <w:sz w:val="16"/>
                <w:szCs w:val="16"/>
                <w:lang w:val="en-GB"/>
              </w:rPr>
              <w:t>®</w:t>
            </w:r>
          </w:p>
        </w:tc>
        <w:tc>
          <w:tcPr>
            <w:tcW w:w="851" w:type="dxa"/>
            <w:vAlign w:val="center"/>
          </w:tcPr>
          <w:p w14:paraId="4DE8342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275</w:t>
            </w:r>
          </w:p>
        </w:tc>
        <w:tc>
          <w:tcPr>
            <w:tcW w:w="850" w:type="dxa"/>
            <w:vAlign w:val="center"/>
          </w:tcPr>
          <w:p w14:paraId="6026B56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9</w:t>
            </w:r>
          </w:p>
        </w:tc>
        <w:tc>
          <w:tcPr>
            <w:tcW w:w="1276" w:type="dxa"/>
            <w:vAlign w:val="center"/>
          </w:tcPr>
          <w:p w14:paraId="480B2C4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w:t>
            </w:r>
          </w:p>
        </w:tc>
        <w:tc>
          <w:tcPr>
            <w:tcW w:w="1276" w:type="dxa"/>
            <w:vAlign w:val="center"/>
          </w:tcPr>
          <w:p w14:paraId="6FAF830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1.1</w:t>
            </w:r>
          </w:p>
        </w:tc>
        <w:tc>
          <w:tcPr>
            <w:tcW w:w="1275" w:type="dxa"/>
            <w:vAlign w:val="center"/>
          </w:tcPr>
          <w:p w14:paraId="3B42837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08</w:t>
            </w:r>
          </w:p>
        </w:tc>
        <w:tc>
          <w:tcPr>
            <w:tcW w:w="993" w:type="dxa"/>
            <w:vAlign w:val="bottom"/>
          </w:tcPr>
          <w:p w14:paraId="01B9BFCD"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High</w:t>
            </w:r>
          </w:p>
        </w:tc>
      </w:tr>
      <w:tr w:rsidR="0012776B" w:rsidRPr="0012776B" w14:paraId="14647B9D" w14:textId="77777777" w:rsidTr="0036534F">
        <w:tc>
          <w:tcPr>
            <w:tcW w:w="2122" w:type="dxa"/>
            <w:vAlign w:val="center"/>
          </w:tcPr>
          <w:p w14:paraId="6B599EF0" w14:textId="77777777" w:rsidR="0012776B" w:rsidRPr="0012776B" w:rsidRDefault="0012776B" w:rsidP="0012776B">
            <w:pPr>
              <w:rPr>
                <w:rFonts w:ascii="Calibri" w:eastAsia="DengXian" w:hAnsi="Calibri" w:cs="Calibri"/>
                <w:sz w:val="16"/>
                <w:szCs w:val="16"/>
                <w:lang w:val="en-GB"/>
              </w:rPr>
            </w:pPr>
            <w:proofErr w:type="spellStart"/>
            <w:r w:rsidRPr="0012776B">
              <w:rPr>
                <w:rFonts w:ascii="Calibri" w:eastAsia="DengXian" w:hAnsi="Calibri" w:cs="Calibri"/>
                <w:color w:val="000000"/>
                <w:sz w:val="16"/>
                <w:szCs w:val="16"/>
                <w:lang w:val="en-GB"/>
              </w:rPr>
              <w:t>Mbizvo</w:t>
            </w:r>
            <w:proofErr w:type="spellEnd"/>
            <w:r w:rsidRPr="0012776B">
              <w:rPr>
                <w:rFonts w:ascii="Calibri" w:eastAsia="DengXian" w:hAnsi="Calibri" w:cs="Calibri"/>
                <w:color w:val="000000"/>
                <w:sz w:val="16"/>
                <w:szCs w:val="16"/>
                <w:lang w:val="en-GB"/>
              </w:rPr>
              <w:t xml:space="preserve">, 2001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UQTRmSKx","properties":{"formattedCitation":"\\super 26\\nosupersub{}","plainCitation":"26","noteIndex":0},"citationItems":[{"id":1909,"uris":["http://zotero.org/users/1559890/items/PV93ZBQ2"],"itemData":{"id":1909,"type":"article-journal","abstract":"No Abstract. Central African Journal of Medicine  Vol. 47 (3) 2001: pp. 57-63","container-title":"Central African Journal of Medicine","DOI":"10.4314/cajm.v47i3.8595","ISSN":"0008-9176","issue":"3","language":"en","license":"Copyright (c)","note":"number: 3","source":"www.ajol.info","title":"Determinants of reproductive tract infections among asymptomatic women in Harare, Zimbabwe","URL":"https://www.ajol.info/index.php/cajm/article/view/8595","volume":"47","author":[{"family":"Mbizvo","given":"E. M."},{"family":"Msuya","given":"S. E."},{"family":"Stray-Pedersen","given":"B."},{"family":"Sundby","given":"J."},{"family":"Chirenje","given":"Z. M."},{"family":"Hussain","given":"A."}],"accessed":{"date-parts":[["2023",6,19]]},"issued":{"date-parts":[["200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6</w:t>
            </w:r>
            <w:r w:rsidRPr="0012776B">
              <w:rPr>
                <w:rFonts w:ascii="Calibri" w:eastAsia="DengXian" w:hAnsi="Calibri" w:cs="Calibri"/>
                <w:color w:val="000000"/>
                <w:sz w:val="16"/>
                <w:szCs w:val="16"/>
                <w:lang w:val="en-GB"/>
              </w:rPr>
              <w:fldChar w:fldCharType="end"/>
            </w:r>
          </w:p>
        </w:tc>
        <w:tc>
          <w:tcPr>
            <w:tcW w:w="1134" w:type="dxa"/>
            <w:vAlign w:val="center"/>
          </w:tcPr>
          <w:p w14:paraId="6833559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Zimbabwe</w:t>
            </w:r>
          </w:p>
        </w:tc>
        <w:tc>
          <w:tcPr>
            <w:tcW w:w="850" w:type="dxa"/>
            <w:vAlign w:val="center"/>
          </w:tcPr>
          <w:p w14:paraId="1467A48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671F8FA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40D6035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6D4B9B2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icroscopy</w:t>
            </w:r>
          </w:p>
        </w:tc>
        <w:tc>
          <w:tcPr>
            <w:tcW w:w="851" w:type="dxa"/>
            <w:vAlign w:val="center"/>
          </w:tcPr>
          <w:p w14:paraId="088C83B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93</w:t>
            </w:r>
          </w:p>
        </w:tc>
        <w:tc>
          <w:tcPr>
            <w:tcW w:w="850" w:type="dxa"/>
            <w:vAlign w:val="center"/>
          </w:tcPr>
          <w:p w14:paraId="11A499E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0</w:t>
            </w:r>
          </w:p>
        </w:tc>
        <w:tc>
          <w:tcPr>
            <w:tcW w:w="1276" w:type="dxa"/>
            <w:vAlign w:val="center"/>
          </w:tcPr>
          <w:p w14:paraId="72B212A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0</w:t>
            </w:r>
          </w:p>
        </w:tc>
        <w:tc>
          <w:tcPr>
            <w:tcW w:w="1276" w:type="dxa"/>
            <w:vAlign w:val="center"/>
          </w:tcPr>
          <w:p w14:paraId="34819C2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6.7</w:t>
            </w:r>
          </w:p>
        </w:tc>
        <w:tc>
          <w:tcPr>
            <w:tcW w:w="1275" w:type="dxa"/>
            <w:vAlign w:val="center"/>
          </w:tcPr>
          <w:p w14:paraId="6B50732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18</w:t>
            </w:r>
          </w:p>
        </w:tc>
        <w:tc>
          <w:tcPr>
            <w:tcW w:w="993" w:type="dxa"/>
            <w:vAlign w:val="bottom"/>
          </w:tcPr>
          <w:p w14:paraId="085DDFEF"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Low</w:t>
            </w:r>
          </w:p>
        </w:tc>
      </w:tr>
      <w:tr w:rsidR="0012776B" w:rsidRPr="0012776B" w14:paraId="53D64121" w14:textId="77777777" w:rsidTr="0036534F">
        <w:tc>
          <w:tcPr>
            <w:tcW w:w="2122" w:type="dxa"/>
            <w:vAlign w:val="center"/>
          </w:tcPr>
          <w:p w14:paraId="6DE6FAD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Miranda, 2014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uh11isWL","properties":{"formattedCitation":"\\super 42\\nosupersub{}","plainCitation":"42","noteIndex":0},"citationItems":[{"id":1947,"uris":["http://zotero.org/users/1559890/items/2FPSR8G5"],"itemData":{"id":1947,"type":"article-journal","abstract":"Our goal was to determine the prevalence of Trichomonas vaginalis and its associated risk factors in parturient women aged 15-24 years attending Brazilian public maternity units. Participants answered a demographic, behavioral, and clinical data questionnaire. A sample of urine was screened for T. vaginalis. A total 299 women participated in this study. The prevalence rate of T. vaginalis was 7.7% (95% CI: 4.7-10.7%). The factors associated with T. vaginalis were use of illicit drugs [OR=4.70 (95% CI: 1.63-13.56, p=0.004)] and not attending antenatal care [OR=5.15 (95% CI: 1.15-23.25, p=0.032)]. These data demonstrate that it is important to discuss how to include routine screening for T. vaginalis during antenatal care in Brazil.","container-title":"The Brazilian Journal of Infectious Diseases: An Official Publication of the Brazilian Society of Infectious Diseases","DOI":"10.1016/j.bjid.2014.07.002","ISSN":"1678-4391","issue":"6","journalAbbreviation":"Braz J Infect Dis","language":"eng","note":"PMID: 25181400\nPMCID: PMC4378618","page":"669-671","source":"PubMed","title":"Trichomonas vaginalis infection among young pregnant women in Brazil","volume":"18","author":[{"family":"Miranda","given":"Angelica E."},{"family":"Pinto","given":"Valdir M."},{"family":"Gaydos","given":"Charlotte A."}],"issued":{"date-parts":[["2014"]]}}}],"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42</w:t>
            </w:r>
            <w:r w:rsidRPr="0012776B">
              <w:rPr>
                <w:rFonts w:ascii="Calibri" w:eastAsia="DengXian" w:hAnsi="Calibri" w:cs="Calibri"/>
                <w:color w:val="000000"/>
                <w:sz w:val="16"/>
                <w:szCs w:val="16"/>
                <w:lang w:val="en-GB"/>
              </w:rPr>
              <w:fldChar w:fldCharType="end"/>
            </w:r>
          </w:p>
        </w:tc>
        <w:tc>
          <w:tcPr>
            <w:tcW w:w="1134" w:type="dxa"/>
            <w:vAlign w:val="center"/>
          </w:tcPr>
          <w:p w14:paraId="51311A6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Brazil</w:t>
            </w:r>
          </w:p>
        </w:tc>
        <w:tc>
          <w:tcPr>
            <w:tcW w:w="850" w:type="dxa"/>
            <w:vAlign w:val="center"/>
          </w:tcPr>
          <w:p w14:paraId="63CE288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76F661D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651567C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Both</w:t>
            </w:r>
          </w:p>
        </w:tc>
        <w:tc>
          <w:tcPr>
            <w:tcW w:w="1701" w:type="dxa"/>
            <w:vAlign w:val="center"/>
          </w:tcPr>
          <w:p w14:paraId="013B06F4"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508660F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99</w:t>
            </w:r>
          </w:p>
        </w:tc>
        <w:tc>
          <w:tcPr>
            <w:tcW w:w="850" w:type="dxa"/>
            <w:vAlign w:val="center"/>
          </w:tcPr>
          <w:p w14:paraId="4E42783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3</w:t>
            </w:r>
          </w:p>
        </w:tc>
        <w:tc>
          <w:tcPr>
            <w:tcW w:w="1276" w:type="dxa"/>
            <w:vAlign w:val="center"/>
          </w:tcPr>
          <w:p w14:paraId="67099EE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6</w:t>
            </w:r>
          </w:p>
        </w:tc>
        <w:tc>
          <w:tcPr>
            <w:tcW w:w="1276" w:type="dxa"/>
            <w:vAlign w:val="center"/>
          </w:tcPr>
          <w:p w14:paraId="7722F3F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69.6</w:t>
            </w:r>
          </w:p>
        </w:tc>
        <w:tc>
          <w:tcPr>
            <w:tcW w:w="1275" w:type="dxa"/>
            <w:vAlign w:val="center"/>
          </w:tcPr>
          <w:p w14:paraId="12F62CF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35</w:t>
            </w:r>
          </w:p>
        </w:tc>
        <w:tc>
          <w:tcPr>
            <w:tcW w:w="993" w:type="dxa"/>
            <w:vAlign w:val="bottom"/>
          </w:tcPr>
          <w:p w14:paraId="0927B84E"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High</w:t>
            </w:r>
          </w:p>
        </w:tc>
      </w:tr>
      <w:tr w:rsidR="0012776B" w:rsidRPr="0012776B" w14:paraId="56AE97C8" w14:textId="77777777" w:rsidTr="0036534F">
        <w:tc>
          <w:tcPr>
            <w:tcW w:w="2122" w:type="dxa"/>
            <w:vAlign w:val="center"/>
          </w:tcPr>
          <w:p w14:paraId="5D8D830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Moodley, 2015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ZeFjGIoF","properties":{"formattedCitation":"\\super 27\\nosupersub{}","plainCitation":"27","noteIndex":0},"citationItems":[{"id":158,"uris":["http://zotero.org/users/1559890/items/GCSR2KT6"],"itemData":{"id":158,"type":"article-journal","abstract":"BACKGROUND: We report the prevalence and incidence of 3 treatable sexually transmitted pathogens (Neiserria gonorrhoeae, Chlamydia trachomatis, and Trichomonas vaginalis) in women who were HIV infected or at high risk for HIV infection, in pregnancy and postpartum, respectively. METHOD: Vulvovaginal specimens collected at the first antenatal visit and again at 14 weeks postpartum were tested for N. gonorrhoeae, C. trachomatis, and T. vaginalis in the laboratory. Women were routinely tested for HIV-1 with a point-of-care test. RESULTS: Among 1480 women, 32.3% (95% confidence interval, 29.9-34.7) tested positive for any of the sexually transmitted infections (STIs) in pregnancy and 19.2% (95% confidence interval, 16.9-21.5) were positive when retested 14 weeks postpartum (incidence rate, 79.2 per 100 person-years). The prevalence of N. gonorrhoeae and T. vaginalis infections in pregnancy and the incidence rate of any STI at 14 weeks postpartum were significantly higher in HIV-1-infected women (P \\textless 0.0001 amd P = 0.0079). More than 50% of N. gonorrhoeae, T. vaginalis, and C. trachomatis infections in pregnancy were asymptomatic. CONCLUSIONS: The high prevalence of asymptomatic STIs in pregnancy is compelling evidence that demands the development and validation of point-of-care tests for STIs be expedited. In addition, the high incidence of STIs 3 months postpartum suggests that women in this study setting resume unprotected sexual intercourse soon after delivery.","container-title":"Sexually Transmitted Diseases","DOI":"10.1097/OLQ.0000000000000219","issue":"1","note":"PMID: 25504300","page":"43-47","title":"High prevalence and incidence of asymptomatic sexually transmitted infections during pregnancy and postdelivery in KwaZulu Natal, South Africa.","volume":"42","author":[{"family":"Moodley","given":"Dhayendre"},{"family":"Moodley","given":"Prashini"},{"family":"Sebitloane","given":"Motshedisi"},{"family":"Soowamber","given":"Deepak"},{"family":"McNaughton-Reyes","given":"Heather Luz"},{"family":"Groves","given":"Allison K"},{"family":"Maman","given":"Suzanne"}],"issued":{"date-parts":[["2015",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7</w:t>
            </w:r>
            <w:r w:rsidRPr="0012776B">
              <w:rPr>
                <w:rFonts w:ascii="Calibri" w:eastAsia="DengXian" w:hAnsi="Calibri" w:cs="Calibri"/>
                <w:color w:val="000000"/>
                <w:sz w:val="16"/>
                <w:szCs w:val="16"/>
                <w:lang w:val="en-GB"/>
              </w:rPr>
              <w:fldChar w:fldCharType="end"/>
            </w:r>
          </w:p>
        </w:tc>
        <w:tc>
          <w:tcPr>
            <w:tcW w:w="1134" w:type="dxa"/>
            <w:vAlign w:val="center"/>
          </w:tcPr>
          <w:p w14:paraId="18E9716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4EB1250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7CE78EB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CT</w:t>
            </w:r>
          </w:p>
        </w:tc>
        <w:tc>
          <w:tcPr>
            <w:tcW w:w="850" w:type="dxa"/>
            <w:vAlign w:val="center"/>
          </w:tcPr>
          <w:p w14:paraId="5A5AA2E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62292A9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60541AE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459</w:t>
            </w:r>
          </w:p>
        </w:tc>
        <w:tc>
          <w:tcPr>
            <w:tcW w:w="850" w:type="dxa"/>
            <w:vAlign w:val="center"/>
          </w:tcPr>
          <w:p w14:paraId="159807C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23</w:t>
            </w:r>
          </w:p>
        </w:tc>
        <w:tc>
          <w:tcPr>
            <w:tcW w:w="1276" w:type="dxa"/>
            <w:vAlign w:val="center"/>
          </w:tcPr>
          <w:p w14:paraId="046F0F3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18</w:t>
            </w:r>
          </w:p>
        </w:tc>
        <w:tc>
          <w:tcPr>
            <w:tcW w:w="1276" w:type="dxa"/>
            <w:vAlign w:val="center"/>
          </w:tcPr>
          <w:p w14:paraId="33A6C9F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2.9</w:t>
            </w:r>
          </w:p>
        </w:tc>
        <w:tc>
          <w:tcPr>
            <w:tcW w:w="1275" w:type="dxa"/>
            <w:vAlign w:val="center"/>
          </w:tcPr>
          <w:p w14:paraId="209E78D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09</w:t>
            </w:r>
          </w:p>
        </w:tc>
        <w:tc>
          <w:tcPr>
            <w:tcW w:w="993" w:type="dxa"/>
            <w:vAlign w:val="bottom"/>
          </w:tcPr>
          <w:p w14:paraId="7A8EE330"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High</w:t>
            </w:r>
          </w:p>
        </w:tc>
      </w:tr>
      <w:tr w:rsidR="0012776B" w:rsidRPr="0012776B" w14:paraId="4C6F2450" w14:textId="77777777" w:rsidTr="0036534F">
        <w:tc>
          <w:tcPr>
            <w:tcW w:w="2122" w:type="dxa"/>
            <w:vAlign w:val="center"/>
          </w:tcPr>
          <w:p w14:paraId="0301AA8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Mucci, 2016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naXiLPeL","properties":{"formattedCitation":"\\super 43\\nosupersub{}","plainCitation":"43","noteIndex":0},"citationItems":[{"id":48,"uris":["http://zotero.org/users/1559890/items/MF8RSJSL"],"itemData":{"id":48,"type":"article-journal","abstract":"To evaluate the frequency of yeast, bacteria or protozoa in pregnant women and to correlate the possible associations of these microorganisms and their relationships with vulvovaginitis (VV) and cervicitis. Vaginal specimens were collected and prepared for smears in microscope slides for the evaluation of yeast, Trichomonas vaginalis and bacteria. Samples were cultured in specific culture medium. Cervical specimens were used to investigate the presence of Neisseria gonorrhoeae, Chlamydia trachomatis, Ureaplasma spp. and Mycoplasma hominis. We enrolled 210 pregnant women, aged 10-42 years old. Of them, 38.1% were symptomatic. Symptoms were most prevalent in the second and third trimesters of pregnancy coincident with a major prevalence of microorganisms. In this study, 39.5% of pregnant women had normal microbial biota and symptoms of VV due to non-infectious causes were observed (6.2%). The occurrence of vulvovaginal candidiasis was 25% and Candida albicans with a prevalence of 80.7% was the dominant species (P = 0.005) while non-albicans Candida species and other yeast were more common in asymptomatic ones (P = 0.0038). The frequency of bacterial vaginosis, T. vaginalis, C. trachomatis and N. gonorrhoeae were 18.1%, 1.4, 1.4% and 0.5% respectively. \\copyright 2016 Blackwell Verlag GmbH.","container-title":"Mycoses","DOI":"10.1111/myc.12490","issue":"7","note":"PMID: 26931504","page":"429-435","title":"A prospective observational study of vulvovagintis in pregnant women in Argentina, with special reference to candidiasis.","volume":"59","author":[{"family":"Mucci","given":"María J"},{"family":"Cuestas","given":"María L"},{"family":"Cervetto","given":"María M"},{"family":"Landaburu","given":"María F"},{"family":"Mujica","given":"María T"}],"issued":{"date-parts":[["2016",7]]}}}],"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43</w:t>
            </w:r>
            <w:r w:rsidRPr="0012776B">
              <w:rPr>
                <w:rFonts w:ascii="Calibri" w:eastAsia="DengXian" w:hAnsi="Calibri" w:cs="Calibri"/>
                <w:color w:val="000000"/>
                <w:sz w:val="16"/>
                <w:szCs w:val="16"/>
                <w:lang w:val="en-GB"/>
              </w:rPr>
              <w:fldChar w:fldCharType="end"/>
            </w:r>
          </w:p>
        </w:tc>
        <w:tc>
          <w:tcPr>
            <w:tcW w:w="1134" w:type="dxa"/>
            <w:vAlign w:val="center"/>
          </w:tcPr>
          <w:p w14:paraId="71F6B7F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Argentina</w:t>
            </w:r>
          </w:p>
        </w:tc>
        <w:tc>
          <w:tcPr>
            <w:tcW w:w="850" w:type="dxa"/>
            <w:vAlign w:val="center"/>
          </w:tcPr>
          <w:p w14:paraId="20FCFCF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248165F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1331DDE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7B1B5FC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icroscopy</w:t>
            </w:r>
          </w:p>
        </w:tc>
        <w:tc>
          <w:tcPr>
            <w:tcW w:w="851" w:type="dxa"/>
            <w:vAlign w:val="center"/>
          </w:tcPr>
          <w:p w14:paraId="643551B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10</w:t>
            </w:r>
          </w:p>
        </w:tc>
        <w:tc>
          <w:tcPr>
            <w:tcW w:w="850" w:type="dxa"/>
            <w:vAlign w:val="center"/>
          </w:tcPr>
          <w:p w14:paraId="6C8CDB2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w:t>
            </w:r>
          </w:p>
        </w:tc>
        <w:tc>
          <w:tcPr>
            <w:tcW w:w="1276" w:type="dxa"/>
            <w:vAlign w:val="center"/>
          </w:tcPr>
          <w:p w14:paraId="72C15DA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w:t>
            </w:r>
          </w:p>
        </w:tc>
        <w:tc>
          <w:tcPr>
            <w:tcW w:w="1276" w:type="dxa"/>
            <w:vAlign w:val="center"/>
          </w:tcPr>
          <w:p w14:paraId="7F32F03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0</w:t>
            </w:r>
          </w:p>
        </w:tc>
        <w:tc>
          <w:tcPr>
            <w:tcW w:w="1275" w:type="dxa"/>
            <w:vAlign w:val="center"/>
          </w:tcPr>
          <w:p w14:paraId="603737E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00</w:t>
            </w:r>
          </w:p>
        </w:tc>
        <w:tc>
          <w:tcPr>
            <w:tcW w:w="993" w:type="dxa"/>
            <w:vAlign w:val="bottom"/>
          </w:tcPr>
          <w:p w14:paraId="4167F6AD"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High</w:t>
            </w:r>
          </w:p>
        </w:tc>
      </w:tr>
      <w:tr w:rsidR="0012776B" w:rsidRPr="0012776B" w14:paraId="6E01FA32" w14:textId="77777777" w:rsidTr="0036534F">
        <w:tc>
          <w:tcPr>
            <w:tcW w:w="2122" w:type="dxa"/>
            <w:vAlign w:val="center"/>
          </w:tcPr>
          <w:p w14:paraId="5ED0E64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Mudau, 2018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466FNUGZ","properties":{"formattedCitation":"\\super 28\\nosupersub{}","plainCitation":"28","noteIndex":0},"citationItems":[{"id":110,"uris":["http://zotero.org/users/1559890/items/DUBZYNGL"],"itemData":{"id":110,"type":"article-journal","abstract":"There is a lack of evidence on the burden of Chlamydia trachomatis (CT), Neisseria gonorrhoeae (NG) and Trichomonas vaginalis (TV) among HIV-infected pregnant women in South Africa. We conducted a cross-sectional analysis of HIV-infected pregnant women in two healthcare facilities in a South African township to determine the prevalence of CT, NG and TV. HIV-infected pregnant women were recruited during the first antenatal care visit for their current pregnancy and requested to self-collect vulvovaginal swab specimens. Specimens were tested for CT, NG and TV using the Xpert® assay (Cepheid, Sunnyvale, CA). Of 247 tested for CT, NG and TV, 47.8% tested positive for at least one organism; CT = 36.8%, TV = 23.9%, NG = 6.9%. Forty three (17.4%) had multiple infections, of which 42 included CT as one of the infecting organisms. Of the 118 participants who tested positive for at least one sexually transmitted infection (STI), 23.7% reported STI-like symptoms. Among women who tested positive for CT, 29.7% reported symptoms while 47.1 and 27.1% of those who tested positive for NG and TV, respectively, reported symptoms. The high STI prevalence coupled with the low symptom prevalence among infected individuals justifies the use of diagnostic screening approaches rather than syndromic management of STIs in this setting.","container-title":"International Journal of STD &amp; AIDS","DOI":"10.1177/0956462417724908","issue":"4","note":"PMID: 28799824\nPMCID: PMC6879095","page":"324-333","title":"High prevalence of asymptomatic sexually transmitted infections among human immunodeficiency virus-infected pregnant women in a low-income South African community.","volume":"29","author":[{"family":"Mudau","given":"Maanda"},{"family":"Peters","given":"Remco P"},{"family":"De Vos","given":"Lindsey"},{"family":"Olivier","given":"Dawie H"},{"family":"J Davey","given":"Dvora"},{"family":"Mkwanazi","given":"Edwin S"},{"family":"McIntyre","given":"James A"},{"family":"Klausner","given":"Jeffrey D"},{"family":"Medina-Marino","given":"Andrew"}],"issued":{"date-parts":[["2018"]]}}}],"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28</w:t>
            </w:r>
            <w:r w:rsidRPr="0012776B">
              <w:rPr>
                <w:rFonts w:ascii="Calibri" w:eastAsia="DengXian" w:hAnsi="Calibri" w:cs="Calibri"/>
                <w:color w:val="000000"/>
                <w:sz w:val="16"/>
                <w:szCs w:val="16"/>
                <w:lang w:val="en-GB"/>
              </w:rPr>
              <w:fldChar w:fldCharType="end"/>
            </w:r>
          </w:p>
        </w:tc>
        <w:tc>
          <w:tcPr>
            <w:tcW w:w="1134" w:type="dxa"/>
            <w:vAlign w:val="center"/>
          </w:tcPr>
          <w:p w14:paraId="0F1E399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South Africa</w:t>
            </w:r>
          </w:p>
        </w:tc>
        <w:tc>
          <w:tcPr>
            <w:tcW w:w="850" w:type="dxa"/>
            <w:vAlign w:val="center"/>
          </w:tcPr>
          <w:p w14:paraId="1594E20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0BAFDD8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74D2DD6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5884DCA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7C121F3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47</w:t>
            </w:r>
          </w:p>
        </w:tc>
        <w:tc>
          <w:tcPr>
            <w:tcW w:w="850" w:type="dxa"/>
            <w:vAlign w:val="center"/>
          </w:tcPr>
          <w:p w14:paraId="5E44DA1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9</w:t>
            </w:r>
          </w:p>
        </w:tc>
        <w:tc>
          <w:tcPr>
            <w:tcW w:w="1276" w:type="dxa"/>
            <w:vAlign w:val="center"/>
          </w:tcPr>
          <w:p w14:paraId="1270C06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3</w:t>
            </w:r>
          </w:p>
        </w:tc>
        <w:tc>
          <w:tcPr>
            <w:tcW w:w="1276" w:type="dxa"/>
            <w:vAlign w:val="center"/>
          </w:tcPr>
          <w:p w14:paraId="0A9169B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2.9</w:t>
            </w:r>
          </w:p>
        </w:tc>
        <w:tc>
          <w:tcPr>
            <w:tcW w:w="1275" w:type="dxa"/>
            <w:vAlign w:val="center"/>
          </w:tcPr>
          <w:p w14:paraId="07922DF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7.41</w:t>
            </w:r>
          </w:p>
        </w:tc>
        <w:tc>
          <w:tcPr>
            <w:tcW w:w="993" w:type="dxa"/>
            <w:vAlign w:val="bottom"/>
          </w:tcPr>
          <w:p w14:paraId="0DFAEA7A"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Low</w:t>
            </w:r>
          </w:p>
        </w:tc>
      </w:tr>
      <w:tr w:rsidR="0012776B" w:rsidRPr="0012776B" w14:paraId="614EB746" w14:textId="77777777" w:rsidTr="0036534F">
        <w:tc>
          <w:tcPr>
            <w:tcW w:w="2122" w:type="dxa"/>
            <w:vAlign w:val="center"/>
          </w:tcPr>
          <w:p w14:paraId="5CE852F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Paul, 2012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fDjpC7JE","properties":{"formattedCitation":"\\super 44\\nosupersub{}","plainCitation":"44","noteIndex":0},"citationItems":[{"id":1952,"uris":["http://zotero.org/users/1559890/items/847S2238"],"itemData":{"id":1952,"type":"article-journal","abstract":"BACKGROUND: Trichomonas vaginalis is a protozoan parasite and an etiological agent for trichomoniasis, a sexually transmitted infection (STI). Fifty to eighty percentage of women with trichomoniasis are asymptomatic and in the absence of treatment the infection persists longer.\nAIM: To evaluate the role of polymerase chain reaction (PCR) in the diagnosis of trichomoniasis and also to look at the frequency of infection among human immunodeficiency virus (HIV) infected women.\nMETHODS: A non-nested PCR was standardized to detect 102 bp size amplified product of the adhesin gene of T. vaginalis. The real time performance of this assay was performed with vaginal swab samples from 198 HIV-seropositive women who attended the infectious disease clinic and compared with wet mount and culture in Diamond's modified media.\nRESULTS: Among the prospectively studied 198 HIV-infected women, 1 (0.51%) was positive by wet mount, 6 (3.03%) were positive by culture and 10 (5.02%) were positive by the PCR. There was a significant observed agreement between the PCR and culture (k=0.74, Z=10.7, P&lt;0.0000).\nCONCLUSION: Our study showed that the PCR assay for the amplification of adhesion gene is a highly sensitive method to screen the high risk group individuals like HIV-positive women for Trichomonas vaginalis compared to the culture. Testing algorithm should be, wet mount and if negative, test by PCR as it is rapid compared to culture which takes 7 days.","container-title":"Indian Journal of Dermatology, Venereology and Leprology","DOI":"10.4103/0378-6323.95448","ISSN":"0973-3922","issue":"3","journalAbbreviation":"Indian J Dermatol Venereol Leprol","language":"eng","note":"PMID: 22565432","page":"323-327","source":"PubMed","title":"Role of polymerase chain reaction in the diagnosis of Trichomonas vaginalis infection in human immunodeficiency virus-infected individuals from India (South)","volume":"78","author":[{"family":"Paul","given":"Hema"},{"family":"Peter","given":"Dincy"},{"family":"Pulimood","given":"Susanne A."},{"family":"Abraham","given":"Oriapadickal Cherian"},{"family":"Mathai","given":"Elezabeth"},{"family":"Prasad","given":"Jasmine H."},{"family":"Kannangai","given":"Rajesh"}],"issued":{"date-parts":[["2012"]]}}}],"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44</w:t>
            </w:r>
            <w:r w:rsidRPr="0012776B">
              <w:rPr>
                <w:rFonts w:ascii="Calibri" w:eastAsia="DengXian" w:hAnsi="Calibri" w:cs="Calibri"/>
                <w:color w:val="000000"/>
                <w:sz w:val="16"/>
                <w:szCs w:val="16"/>
                <w:lang w:val="en-GB"/>
              </w:rPr>
              <w:fldChar w:fldCharType="end"/>
            </w:r>
          </w:p>
        </w:tc>
        <w:tc>
          <w:tcPr>
            <w:tcW w:w="1134" w:type="dxa"/>
            <w:vAlign w:val="center"/>
          </w:tcPr>
          <w:p w14:paraId="57C4937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India</w:t>
            </w:r>
          </w:p>
        </w:tc>
        <w:tc>
          <w:tcPr>
            <w:tcW w:w="850" w:type="dxa"/>
            <w:vAlign w:val="center"/>
          </w:tcPr>
          <w:p w14:paraId="2B59469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1AF6085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6BA9CFC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6C94387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sz w:val="16"/>
                <w:szCs w:val="16"/>
                <w:lang w:val="en-GB"/>
              </w:rPr>
              <w:t>Molecular (PCR)</w:t>
            </w:r>
          </w:p>
        </w:tc>
        <w:tc>
          <w:tcPr>
            <w:tcW w:w="851" w:type="dxa"/>
            <w:vAlign w:val="center"/>
          </w:tcPr>
          <w:p w14:paraId="0D480CB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98</w:t>
            </w:r>
          </w:p>
        </w:tc>
        <w:tc>
          <w:tcPr>
            <w:tcW w:w="850" w:type="dxa"/>
            <w:vAlign w:val="center"/>
          </w:tcPr>
          <w:p w14:paraId="201CCBA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0</w:t>
            </w:r>
          </w:p>
        </w:tc>
        <w:tc>
          <w:tcPr>
            <w:tcW w:w="1276" w:type="dxa"/>
            <w:vAlign w:val="center"/>
          </w:tcPr>
          <w:p w14:paraId="0BBEAE1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w:t>
            </w:r>
          </w:p>
        </w:tc>
        <w:tc>
          <w:tcPr>
            <w:tcW w:w="1276" w:type="dxa"/>
            <w:vAlign w:val="center"/>
          </w:tcPr>
          <w:p w14:paraId="2D28DCE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0.0</w:t>
            </w:r>
          </w:p>
        </w:tc>
        <w:tc>
          <w:tcPr>
            <w:tcW w:w="1275" w:type="dxa"/>
            <w:vAlign w:val="center"/>
          </w:tcPr>
          <w:p w14:paraId="13AF672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54</w:t>
            </w:r>
          </w:p>
        </w:tc>
        <w:tc>
          <w:tcPr>
            <w:tcW w:w="993" w:type="dxa"/>
            <w:vAlign w:val="bottom"/>
          </w:tcPr>
          <w:p w14:paraId="4B143554"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High</w:t>
            </w:r>
          </w:p>
        </w:tc>
      </w:tr>
      <w:tr w:rsidR="0012776B" w:rsidRPr="0012776B" w14:paraId="0C9B8A45" w14:textId="77777777" w:rsidTr="0036534F">
        <w:tc>
          <w:tcPr>
            <w:tcW w:w="2122" w:type="dxa"/>
            <w:vAlign w:val="center"/>
          </w:tcPr>
          <w:p w14:paraId="23D9D784" w14:textId="77777777" w:rsidR="0012776B" w:rsidRPr="0012776B" w:rsidRDefault="0012776B" w:rsidP="0012776B">
            <w:pPr>
              <w:rPr>
                <w:rFonts w:ascii="Calibri" w:eastAsia="DengXian" w:hAnsi="Calibri" w:cs="Calibri"/>
                <w:sz w:val="16"/>
                <w:szCs w:val="16"/>
                <w:lang w:val="en-GB"/>
              </w:rPr>
            </w:pPr>
            <w:proofErr w:type="spellStart"/>
            <w:r w:rsidRPr="0012776B">
              <w:rPr>
                <w:rFonts w:ascii="Calibri" w:eastAsia="DengXian" w:hAnsi="Calibri" w:cs="Calibri"/>
                <w:color w:val="000000"/>
                <w:sz w:val="16"/>
                <w:szCs w:val="16"/>
                <w:lang w:val="en-GB"/>
              </w:rPr>
              <w:t>Rassjö</w:t>
            </w:r>
            <w:proofErr w:type="spellEnd"/>
            <w:r w:rsidRPr="0012776B">
              <w:rPr>
                <w:rFonts w:ascii="Calibri" w:eastAsia="DengXian" w:hAnsi="Calibri" w:cs="Calibri"/>
                <w:color w:val="000000"/>
                <w:sz w:val="16"/>
                <w:szCs w:val="16"/>
                <w:lang w:val="en-GB"/>
              </w:rPr>
              <w:t xml:space="preserve">, 2006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AV0t2kus","properties":{"formattedCitation":"\\super 45\\nosupersub{}","plainCitation":"45","noteIndex":0},"citationItems":[{"id":1551,"uris":["http://zotero.org/users/1559890/items/KY5QVWXX"],"itemData":{"id":1551,"type":"article-journal","container-title":"Journal of Adolescent Health","DOI":"10.1016/j.jadohealth.2004.10.011","ISSN":"1054-139X, 1879-1972","issue":"3","journalAbbreviation":"Journal of Adolescent Health","language":"English","note":"publisher: Elsevier\nPMID: 16488818","page":"213-221","source":"www.jahonline.org","title":"Prevalence of sexually transmitted infections among adolescents in Kampala, Uganda, and theoretical models for improving syndromic management","volume":"38","author":[{"family":"Råssjö","given":"Eva-Britta"},{"family":"Kambugu","given":"Fred"},{"family":"Tumwesigye","given":"Mbona N."},{"family":"Tenywa","given":"Tom"},{"family":"Darj","given":"Elisabeth"}],"issued":{"date-parts":[["2006",3,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45</w:t>
            </w:r>
            <w:r w:rsidRPr="0012776B">
              <w:rPr>
                <w:rFonts w:ascii="Calibri" w:eastAsia="DengXian" w:hAnsi="Calibri" w:cs="Calibri"/>
                <w:color w:val="000000"/>
                <w:sz w:val="16"/>
                <w:szCs w:val="16"/>
                <w:lang w:val="en-GB"/>
              </w:rPr>
              <w:fldChar w:fldCharType="end"/>
            </w:r>
          </w:p>
        </w:tc>
        <w:tc>
          <w:tcPr>
            <w:tcW w:w="1134" w:type="dxa"/>
            <w:vAlign w:val="center"/>
          </w:tcPr>
          <w:p w14:paraId="772DA9AF"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ganda</w:t>
            </w:r>
          </w:p>
        </w:tc>
        <w:tc>
          <w:tcPr>
            <w:tcW w:w="850" w:type="dxa"/>
            <w:vAlign w:val="center"/>
          </w:tcPr>
          <w:p w14:paraId="2DD38A6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27712D38"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3BE07FB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2E91003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0BC27C0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99</w:t>
            </w:r>
          </w:p>
        </w:tc>
        <w:tc>
          <w:tcPr>
            <w:tcW w:w="850" w:type="dxa"/>
            <w:vAlign w:val="center"/>
          </w:tcPr>
          <w:p w14:paraId="3F1BD80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6</w:t>
            </w:r>
          </w:p>
        </w:tc>
        <w:tc>
          <w:tcPr>
            <w:tcW w:w="1276" w:type="dxa"/>
            <w:vAlign w:val="center"/>
          </w:tcPr>
          <w:p w14:paraId="2A3C529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w:t>
            </w:r>
          </w:p>
        </w:tc>
        <w:tc>
          <w:tcPr>
            <w:tcW w:w="1276" w:type="dxa"/>
            <w:vAlign w:val="center"/>
          </w:tcPr>
          <w:p w14:paraId="6738A1C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3.8</w:t>
            </w:r>
          </w:p>
        </w:tc>
        <w:tc>
          <w:tcPr>
            <w:tcW w:w="1275" w:type="dxa"/>
            <w:vAlign w:val="center"/>
          </w:tcPr>
          <w:p w14:paraId="02A40B7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52</w:t>
            </w:r>
          </w:p>
        </w:tc>
        <w:tc>
          <w:tcPr>
            <w:tcW w:w="993" w:type="dxa"/>
            <w:vAlign w:val="bottom"/>
          </w:tcPr>
          <w:p w14:paraId="6A59A854"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Low</w:t>
            </w:r>
          </w:p>
        </w:tc>
      </w:tr>
      <w:tr w:rsidR="0012776B" w:rsidRPr="0012776B" w14:paraId="7704D610" w14:textId="77777777" w:rsidTr="0036534F">
        <w:tc>
          <w:tcPr>
            <w:tcW w:w="2122" w:type="dxa"/>
            <w:vAlign w:val="center"/>
          </w:tcPr>
          <w:p w14:paraId="461424D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Rocha, 2014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latBlBBR","properties":{"formattedCitation":"\\super 33\\nosupersub{}","plainCitation":"33","noteIndex":0},"citationItems":[{"id":71,"uris":["http://zotero.org/users/1559890/items/HUIN25D2"],"itemData":{"id":71,"type":"article-journal","abstract":"This study describes the prevalence of infection by Chlamydia trachomatis, Neisseria gonorrhoeae and Trichomonas vaginalis in a female population in Amazonas, Brazil. We collected cervical samples from 361 women examined at 10 primary care health services in the city of Coari, Amazonas, Brazil. The women were interviewed about socio-economic data, clinical history and sexual behaviour. Pelvic examinations were performed and cervical specimens were collected for detection of pathogens by PCR. The prevalence of infection was: 12.7% for Trichomonas vaginalis, 6.4% for Chlamydia trachomatis and 1.4% for Neisseria gonorrhoeae. There were no statistically significant associations between infections by any of the pathogens nor by any pathogen alone with any clinical variable, socio-demographic data or sexual behaviour. This study draws attention to the need for surveillance and possible need for screening for Chlamydia trachomatis, which often progresses asymptomatically. For the significant prevalence found, attention should also be given to asymptomatic infection by Trichomonas vaginalis, since this pathogen has recently been implicated as a risk factor for HIV infection. \\copyright The Author(s) 2014 Reprints and permissions: sagepub.co.uk/journalsPermissions.nav.","container-title":"International Journal of STD &amp; AIDS","DOI":"10.1177/0956462414523742","issue":"12","note":"PMID: 24567444","page":"878-886","title":"\"Hidden\" sexually transmitted infections among women in primary care health services, Amazonas, Brazil.","volume":"25","author":[{"family":"Rocha","given":"Danielle Albuquerque Pires"},{"family":"Filho","given":"Roberto Alexandre Alves Barbosa"},{"family":"Mariño","given":"Josiane Montanho"},{"family":"Santos","given":"Cristina Maria Borborema","non-dropping-particle":"dos"}],"issued":{"date-parts":[["2014",10]]}}}],"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33</w:t>
            </w:r>
            <w:r w:rsidRPr="0012776B">
              <w:rPr>
                <w:rFonts w:ascii="Calibri" w:eastAsia="DengXian" w:hAnsi="Calibri" w:cs="Calibri"/>
                <w:color w:val="000000"/>
                <w:sz w:val="16"/>
                <w:szCs w:val="16"/>
                <w:lang w:val="en-GB"/>
              </w:rPr>
              <w:fldChar w:fldCharType="end"/>
            </w:r>
          </w:p>
        </w:tc>
        <w:tc>
          <w:tcPr>
            <w:tcW w:w="1134" w:type="dxa"/>
            <w:vAlign w:val="center"/>
          </w:tcPr>
          <w:p w14:paraId="0DD58F7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Brazil</w:t>
            </w:r>
          </w:p>
        </w:tc>
        <w:tc>
          <w:tcPr>
            <w:tcW w:w="850" w:type="dxa"/>
            <w:vAlign w:val="center"/>
          </w:tcPr>
          <w:p w14:paraId="54EE8A45"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5E3B6D6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28E1F22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7F145A5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4ADA01E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61</w:t>
            </w:r>
          </w:p>
        </w:tc>
        <w:tc>
          <w:tcPr>
            <w:tcW w:w="850" w:type="dxa"/>
            <w:vAlign w:val="center"/>
          </w:tcPr>
          <w:p w14:paraId="288826E1"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6</w:t>
            </w:r>
          </w:p>
        </w:tc>
        <w:tc>
          <w:tcPr>
            <w:tcW w:w="1276" w:type="dxa"/>
            <w:vAlign w:val="center"/>
          </w:tcPr>
          <w:p w14:paraId="0A485A69"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1</w:t>
            </w:r>
          </w:p>
        </w:tc>
        <w:tc>
          <w:tcPr>
            <w:tcW w:w="1276" w:type="dxa"/>
            <w:vAlign w:val="center"/>
          </w:tcPr>
          <w:p w14:paraId="14C12B5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5.7</w:t>
            </w:r>
          </w:p>
        </w:tc>
        <w:tc>
          <w:tcPr>
            <w:tcW w:w="1275" w:type="dxa"/>
            <w:vAlign w:val="center"/>
          </w:tcPr>
          <w:p w14:paraId="51A9519F"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82</w:t>
            </w:r>
          </w:p>
        </w:tc>
        <w:tc>
          <w:tcPr>
            <w:tcW w:w="993" w:type="dxa"/>
            <w:vAlign w:val="bottom"/>
          </w:tcPr>
          <w:p w14:paraId="67AD1B7F"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Low</w:t>
            </w:r>
          </w:p>
        </w:tc>
      </w:tr>
      <w:tr w:rsidR="0012776B" w:rsidRPr="0012776B" w14:paraId="3D7752C1" w14:textId="77777777" w:rsidTr="0036534F">
        <w:tc>
          <w:tcPr>
            <w:tcW w:w="2122" w:type="dxa"/>
            <w:vAlign w:val="center"/>
          </w:tcPr>
          <w:p w14:paraId="0F95187B"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Shehabi, 2009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e8p0c64d","properties":{"formattedCitation":"\\super 46\\nosupersub{}","plainCitation":"46","noteIndex":0},"citationItems":[{"id":1956,"uris":["http://zotero.org/users/1559890/items/3DAKZIL7"],"itemData":{"id":1956,"type":"article-journal","container-title":"American Journal of Infectious Diseases","DOI":"10.3844/ajidsp.2009.7.10","ISSN":"1558-6340","issue":"1","language":"en-US","note":"publisher: Science Publications","page":"7-10","source":"thescipub.com","title":"Detection of &lt;i&gt;Mycoplasma genitalium&lt;/i&gt; and &lt;i&gt;Trichomonas vaginalis&lt;/i&gt; Infections in General Jordanian Patients","volume":"5","author":[{"family":"Shehabi","given":"A. A."},{"family":"Awwad","given":"Z. M."},{"family":"Al-Ramahi","given":"M."},{"family":"Charvalos","given":"E."},{"family":"Abu-Qatouseh","given":"L. F."}],"issued":{"date-parts":[["2009",3,3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46</w:t>
            </w:r>
            <w:r w:rsidRPr="0012776B">
              <w:rPr>
                <w:rFonts w:ascii="Calibri" w:eastAsia="DengXian" w:hAnsi="Calibri" w:cs="Calibri"/>
                <w:color w:val="000000"/>
                <w:sz w:val="16"/>
                <w:szCs w:val="16"/>
                <w:lang w:val="en-GB"/>
              </w:rPr>
              <w:fldChar w:fldCharType="end"/>
            </w:r>
          </w:p>
        </w:tc>
        <w:tc>
          <w:tcPr>
            <w:tcW w:w="1134" w:type="dxa"/>
            <w:vAlign w:val="center"/>
          </w:tcPr>
          <w:p w14:paraId="65D8D31D"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Jordan</w:t>
            </w:r>
          </w:p>
        </w:tc>
        <w:tc>
          <w:tcPr>
            <w:tcW w:w="850" w:type="dxa"/>
            <w:vAlign w:val="center"/>
          </w:tcPr>
          <w:p w14:paraId="4A27F4B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79E43A5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439F135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48B5D4A2" w14:textId="77777777" w:rsidR="0012776B" w:rsidRPr="0012776B" w:rsidRDefault="0012776B" w:rsidP="0012776B">
            <w:pPr>
              <w:rPr>
                <w:rFonts w:ascii="Calibri" w:eastAsia="DengXian" w:hAnsi="Calibri" w:cs="Calibri"/>
                <w:sz w:val="16"/>
                <w:szCs w:val="16"/>
                <w:highlight w:val="yellow"/>
                <w:lang w:val="en-GB"/>
              </w:rPr>
            </w:pPr>
            <w:r w:rsidRPr="0012776B">
              <w:rPr>
                <w:rFonts w:ascii="Calibri" w:eastAsia="DengXian" w:hAnsi="Calibri" w:cs="Calibri"/>
                <w:sz w:val="16"/>
                <w:szCs w:val="16"/>
                <w:lang w:val="en-GB"/>
              </w:rPr>
              <w:t>Molecular (PCR)</w:t>
            </w:r>
          </w:p>
        </w:tc>
        <w:tc>
          <w:tcPr>
            <w:tcW w:w="851" w:type="dxa"/>
            <w:vAlign w:val="center"/>
          </w:tcPr>
          <w:p w14:paraId="02AB3780"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82</w:t>
            </w:r>
          </w:p>
        </w:tc>
        <w:tc>
          <w:tcPr>
            <w:tcW w:w="850" w:type="dxa"/>
            <w:vAlign w:val="center"/>
          </w:tcPr>
          <w:p w14:paraId="7D7CEB8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w:t>
            </w:r>
          </w:p>
        </w:tc>
        <w:tc>
          <w:tcPr>
            <w:tcW w:w="1276" w:type="dxa"/>
            <w:vAlign w:val="center"/>
          </w:tcPr>
          <w:p w14:paraId="3C63DB6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w:t>
            </w:r>
          </w:p>
        </w:tc>
        <w:tc>
          <w:tcPr>
            <w:tcW w:w="1276" w:type="dxa"/>
            <w:vAlign w:val="center"/>
          </w:tcPr>
          <w:p w14:paraId="5DE4F507"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0</w:t>
            </w:r>
          </w:p>
        </w:tc>
        <w:tc>
          <w:tcPr>
            <w:tcW w:w="1275" w:type="dxa"/>
            <w:vAlign w:val="center"/>
          </w:tcPr>
          <w:p w14:paraId="3398FBF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0.00</w:t>
            </w:r>
          </w:p>
        </w:tc>
        <w:tc>
          <w:tcPr>
            <w:tcW w:w="993" w:type="dxa"/>
            <w:vAlign w:val="bottom"/>
          </w:tcPr>
          <w:p w14:paraId="0F07E8B6"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High</w:t>
            </w:r>
          </w:p>
        </w:tc>
      </w:tr>
      <w:tr w:rsidR="0012776B" w:rsidRPr="0012776B" w14:paraId="57BC919F" w14:textId="77777777" w:rsidTr="0036534F">
        <w:tc>
          <w:tcPr>
            <w:tcW w:w="2122" w:type="dxa"/>
            <w:vAlign w:val="center"/>
          </w:tcPr>
          <w:p w14:paraId="25AE7847"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Tann, 2006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OaztAooM","properties":{"formattedCitation":"\\super 47\\nosupersub{}","plainCitation":"47","noteIndex":0},"citationItems":[{"id":79,"uris":["http://zotero.org/users/1559890/items/37SYI6XB"],"itemData":{"id":79,"type":"article-journal","abstract":"OBJECTIVES: To measure the prevalence of reproductive tract infections (RTIs) during pregnancy in Entebbe, Uganda, and to evaluate the current syndromic diagnosis and management approach in effectively targeting infections, such as bacterial vaginosis (BV) and trichomoniasis, that are associated with low birth weight and prematurity among newborns. METHODS: We enrolled 250 antenatal clinic attenders. Vaginal swabs and diagnostic tests were performed for BV, Trichomonas vaginalis (TV), candida, Neisseria gonorrhoeae, Chlamydia trachomatis and for HIV-1 and active (TPHA+/RPR+) syphilis infection. Same day treatment was offered for symptoms according to syndromic management guidelines. The treatment actually provided by healthcare workers was documented. Sensitivity, specificity, positive and negative predictive values were used to assess the effectiveness of syndromic management guidelines and practice. RESULTS: The prevalence of infections were: BV 47.7%, TV 17.3%, candida 60.6%, gonorrhoea 4.3%, chlamydia 5.9%, syphilis 1.6%, and HIV 13.1%. In total, 39.7% of women with BV and 30.2% of those with TV were asymptomatic. The sensitivity of syndromic management as applied by health workers in targeting BV and TV was 50.0% and 66.7%, respectively. This would have increased to 60.3% (BV) and 69.8% (TV) had the algorithm been followed exactly. CONCLUSIONS: The prevalence of BV and TV seen in this and other African populations is high. High rates of asymptomatic infection and a tendency of healthcare workers to deviate from management guidelines by following their own personal clinical judgment imply that many vaginal infections remain untreated. Alternative strategies, such as presumptive treatment of BV and TV in pregnancy, should be considered.","container-title":"Sexually Transmitted Infections","DOI":"10.1136/sti.2005.014845","ISSN":"1368-4973","issue":"4","note":"PMID: 16877576\nPMCID: PMC2564710","page":"285-289","title":"Lack of effectiveness of syndromic management in targeting vaginal infections in pregnancy in Entebbe, Uganda.","volume":"82","author":[{"family":"Tann","given":"C J"},{"family":"Mpairwe","given":"H"},{"family":"Morison","given":"L"},{"family":"Nassimu","given":"K"},{"family":"Hughes","given":"P"},{"family":"Omara","given":"M"},{"family":"Mabey","given":"D"},{"family":"Muwanga","given":"M"},{"family":"Grosskurth","given":"H"},{"family":"Elliott","given":"A M"}],"issued":{"date-parts":[["2006",8]]}}}],"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47</w:t>
            </w:r>
            <w:r w:rsidRPr="0012776B">
              <w:rPr>
                <w:rFonts w:ascii="Calibri" w:eastAsia="DengXian" w:hAnsi="Calibri" w:cs="Calibri"/>
                <w:color w:val="000000"/>
                <w:sz w:val="16"/>
                <w:szCs w:val="16"/>
                <w:lang w:val="en-GB"/>
              </w:rPr>
              <w:fldChar w:fldCharType="end"/>
            </w:r>
          </w:p>
        </w:tc>
        <w:tc>
          <w:tcPr>
            <w:tcW w:w="1134" w:type="dxa"/>
            <w:vAlign w:val="center"/>
          </w:tcPr>
          <w:p w14:paraId="3148FE2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ganda</w:t>
            </w:r>
          </w:p>
        </w:tc>
        <w:tc>
          <w:tcPr>
            <w:tcW w:w="850" w:type="dxa"/>
            <w:vAlign w:val="center"/>
          </w:tcPr>
          <w:p w14:paraId="584C020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w:t>
            </w:r>
          </w:p>
        </w:tc>
        <w:tc>
          <w:tcPr>
            <w:tcW w:w="1418" w:type="dxa"/>
            <w:vAlign w:val="center"/>
          </w:tcPr>
          <w:p w14:paraId="76F5AB4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49B9284C"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5F4BD389" w14:textId="77777777" w:rsidR="0012776B" w:rsidRPr="0012776B" w:rsidRDefault="0012776B" w:rsidP="0012776B">
            <w:pPr>
              <w:rPr>
                <w:rFonts w:ascii="Calibri" w:eastAsia="DengXian" w:hAnsi="Calibri" w:cs="Calibri"/>
                <w:sz w:val="16"/>
                <w:szCs w:val="16"/>
                <w:lang w:val="en-GB"/>
              </w:rPr>
            </w:pPr>
            <w:proofErr w:type="spellStart"/>
            <w:r w:rsidRPr="0012776B">
              <w:rPr>
                <w:rFonts w:ascii="Calibri" w:eastAsia="DengXian" w:hAnsi="Calibri" w:cs="Calibri"/>
                <w:sz w:val="16"/>
                <w:szCs w:val="16"/>
                <w:lang w:val="en-GB"/>
              </w:rPr>
              <w:t>InPouch</w:t>
            </w:r>
            <w:proofErr w:type="spellEnd"/>
            <w:r w:rsidRPr="0012776B">
              <w:rPr>
                <w:rFonts w:ascii="Calibri" w:eastAsia="DengXian" w:hAnsi="Calibri" w:cs="Calibri"/>
                <w:sz w:val="16"/>
                <w:szCs w:val="16"/>
                <w:lang w:val="en-GB"/>
              </w:rPr>
              <w:t>®</w:t>
            </w:r>
          </w:p>
        </w:tc>
        <w:tc>
          <w:tcPr>
            <w:tcW w:w="851" w:type="dxa"/>
            <w:vAlign w:val="center"/>
          </w:tcPr>
          <w:p w14:paraId="7AFF0622"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50</w:t>
            </w:r>
          </w:p>
        </w:tc>
        <w:tc>
          <w:tcPr>
            <w:tcW w:w="850" w:type="dxa"/>
            <w:vAlign w:val="center"/>
          </w:tcPr>
          <w:p w14:paraId="249B3E9D"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44</w:t>
            </w:r>
          </w:p>
        </w:tc>
        <w:tc>
          <w:tcPr>
            <w:tcW w:w="1276" w:type="dxa"/>
            <w:vAlign w:val="center"/>
          </w:tcPr>
          <w:p w14:paraId="72BDD50A"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3</w:t>
            </w:r>
          </w:p>
        </w:tc>
        <w:tc>
          <w:tcPr>
            <w:tcW w:w="1276" w:type="dxa"/>
            <w:vAlign w:val="center"/>
          </w:tcPr>
          <w:p w14:paraId="77A2CFD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3</w:t>
            </w:r>
          </w:p>
        </w:tc>
        <w:tc>
          <w:tcPr>
            <w:tcW w:w="1275" w:type="dxa"/>
            <w:vAlign w:val="center"/>
          </w:tcPr>
          <w:p w14:paraId="3C0BC0C6"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5.20</w:t>
            </w:r>
          </w:p>
        </w:tc>
        <w:tc>
          <w:tcPr>
            <w:tcW w:w="993" w:type="dxa"/>
            <w:vAlign w:val="bottom"/>
          </w:tcPr>
          <w:p w14:paraId="29EF2DCB"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Low</w:t>
            </w:r>
          </w:p>
        </w:tc>
      </w:tr>
      <w:tr w:rsidR="0012776B" w:rsidRPr="0012776B" w14:paraId="7FC19C3B" w14:textId="77777777" w:rsidTr="0036534F">
        <w:tc>
          <w:tcPr>
            <w:tcW w:w="2122" w:type="dxa"/>
            <w:vAlign w:val="center"/>
          </w:tcPr>
          <w:p w14:paraId="782B6889"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 xml:space="preserve">Tavakoli </w:t>
            </w:r>
            <w:proofErr w:type="spellStart"/>
            <w:r w:rsidRPr="0012776B">
              <w:rPr>
                <w:rFonts w:ascii="Calibri" w:eastAsia="DengXian" w:hAnsi="Calibri" w:cs="Calibri"/>
                <w:color w:val="000000"/>
                <w:sz w:val="16"/>
                <w:szCs w:val="16"/>
                <w:lang w:val="en-GB"/>
              </w:rPr>
              <w:t>Oliaee</w:t>
            </w:r>
            <w:proofErr w:type="spellEnd"/>
            <w:r w:rsidRPr="0012776B">
              <w:rPr>
                <w:rFonts w:ascii="Calibri" w:eastAsia="DengXian" w:hAnsi="Calibri" w:cs="Calibri"/>
                <w:color w:val="000000"/>
                <w:sz w:val="16"/>
                <w:szCs w:val="16"/>
                <w:lang w:val="en-GB"/>
              </w:rPr>
              <w:t xml:space="preserve">, 2017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uIL9GDyg","properties":{"formattedCitation":"\\super 48\\nosupersub{}","plainCitation":"48","noteIndex":0},"citationItems":[{"id":106,"uris":["http://zotero.org/users/1559890/items/465TYU9N"],"itemData":{"id":106,"type":"article-journal","abstract":"BACKGROUND: The present study aimed to characterize genetically and to compare the most frequently occurring strains of Trichomonas vaginalis isolated from southern Iran. METHODS: Totally, 150 vaginal swab and urine specimens were collected from symptomatic and asymptomatic women from May 2012 to Jun 2013. This study implemented a sensitive and reliable PCR-restriction fragment length polymorphism (RFLP) typing method on the actin gene. Moreover, one representative sample of each identified genotype was subjected to sequencing. RESULTS: Twenty-four T. vaginalis isolates were positive and 6 distinct electrophoretic patterns (H, E, G, I, M, N) were identified. Genotypes H and I were found to be more prevalent (50 and 37.5%) in Kerman and Shiraz, respectively. The phylogenetic analysis showed that two isolates were located as a separated clade with the other T. vaginalis isolates. CONCLUSION: The obtained findings showed a considerable genetic polymorphism of clinical isolates from the population studied. More studies may be warranted in future as to unveiling any possible links between a given genotype/cluster and pathogenic behavior of T. vaginalis.","container-title":"Iranian journal of parasitology","issue":"2","note":"PMID: 28761486\nPMCID: PMC5527036","page":"251-259","title":"Considerable Genetic Diversity of Trichomonas vaginalis Clinical Isolates in a Targeted Population in South of Iran.","volume":"12","author":[{"family":"Tavakoli Oliaee","given":"Razieh"},{"family":"Babaei","given":"Zahra"},{"family":"Hatam","given":"Gholam Reza"},{"family":"Tavakoli Kareshk","given":"Amir"},{"family":"Mahmoudvand","given":"Hosein"},{"family":"Vafafar","given":"Arghavan"},{"family":"Ziaali","given":"Naser"}],"issued":{"date-parts":[["2017",6]]}}}],"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48</w:t>
            </w:r>
            <w:r w:rsidRPr="0012776B">
              <w:rPr>
                <w:rFonts w:ascii="Calibri" w:eastAsia="DengXian" w:hAnsi="Calibri" w:cs="Calibri"/>
                <w:color w:val="000000"/>
                <w:sz w:val="16"/>
                <w:szCs w:val="16"/>
                <w:lang w:val="en-GB"/>
              </w:rPr>
              <w:fldChar w:fldCharType="end"/>
            </w:r>
          </w:p>
        </w:tc>
        <w:tc>
          <w:tcPr>
            <w:tcW w:w="1134" w:type="dxa"/>
            <w:vAlign w:val="center"/>
          </w:tcPr>
          <w:p w14:paraId="34563F9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Iran</w:t>
            </w:r>
          </w:p>
        </w:tc>
        <w:tc>
          <w:tcPr>
            <w:tcW w:w="850" w:type="dxa"/>
            <w:vAlign w:val="center"/>
          </w:tcPr>
          <w:p w14:paraId="6BD15173"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M</w:t>
            </w:r>
          </w:p>
        </w:tc>
        <w:tc>
          <w:tcPr>
            <w:tcW w:w="1418" w:type="dxa"/>
            <w:vAlign w:val="center"/>
          </w:tcPr>
          <w:p w14:paraId="582E965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Cross-sectional</w:t>
            </w:r>
          </w:p>
        </w:tc>
        <w:tc>
          <w:tcPr>
            <w:tcW w:w="850" w:type="dxa"/>
            <w:vAlign w:val="center"/>
          </w:tcPr>
          <w:p w14:paraId="0E49B736"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Urban</w:t>
            </w:r>
          </w:p>
        </w:tc>
        <w:tc>
          <w:tcPr>
            <w:tcW w:w="1701" w:type="dxa"/>
            <w:vAlign w:val="center"/>
          </w:tcPr>
          <w:p w14:paraId="3D0649EA"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sz w:val="16"/>
                <w:szCs w:val="16"/>
                <w:lang w:val="en-GB"/>
              </w:rPr>
              <w:t>Molecular (PCR)</w:t>
            </w:r>
          </w:p>
        </w:tc>
        <w:tc>
          <w:tcPr>
            <w:tcW w:w="851" w:type="dxa"/>
            <w:vAlign w:val="center"/>
          </w:tcPr>
          <w:p w14:paraId="354E71C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50</w:t>
            </w:r>
          </w:p>
        </w:tc>
        <w:tc>
          <w:tcPr>
            <w:tcW w:w="850" w:type="dxa"/>
            <w:vAlign w:val="center"/>
          </w:tcPr>
          <w:p w14:paraId="1D70662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4</w:t>
            </w:r>
          </w:p>
        </w:tc>
        <w:tc>
          <w:tcPr>
            <w:tcW w:w="1276" w:type="dxa"/>
            <w:vAlign w:val="center"/>
          </w:tcPr>
          <w:p w14:paraId="7C0B5468"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w:t>
            </w:r>
          </w:p>
        </w:tc>
        <w:tc>
          <w:tcPr>
            <w:tcW w:w="1276" w:type="dxa"/>
            <w:vAlign w:val="center"/>
          </w:tcPr>
          <w:p w14:paraId="59B2181C"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8.3</w:t>
            </w:r>
          </w:p>
        </w:tc>
        <w:tc>
          <w:tcPr>
            <w:tcW w:w="1275" w:type="dxa"/>
            <w:vAlign w:val="center"/>
          </w:tcPr>
          <w:p w14:paraId="2053CD9B"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33</w:t>
            </w:r>
          </w:p>
        </w:tc>
        <w:tc>
          <w:tcPr>
            <w:tcW w:w="993" w:type="dxa"/>
            <w:vAlign w:val="bottom"/>
          </w:tcPr>
          <w:p w14:paraId="4A036835"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High</w:t>
            </w:r>
          </w:p>
        </w:tc>
      </w:tr>
      <w:tr w:rsidR="0012776B" w:rsidRPr="0012776B" w14:paraId="34CF1B5C" w14:textId="77777777" w:rsidTr="0036534F">
        <w:tc>
          <w:tcPr>
            <w:tcW w:w="2122" w:type="dxa"/>
            <w:vAlign w:val="center"/>
          </w:tcPr>
          <w:p w14:paraId="4193819D" w14:textId="77777777" w:rsidR="0012776B" w:rsidRPr="0012776B" w:rsidRDefault="0012776B" w:rsidP="0012776B">
            <w:pPr>
              <w:rPr>
                <w:rFonts w:ascii="Calibri" w:eastAsia="DengXian" w:hAnsi="Calibri" w:cs="Calibri"/>
                <w:sz w:val="16"/>
                <w:szCs w:val="16"/>
                <w:lang w:val="en-GB"/>
              </w:rPr>
            </w:pPr>
            <w:proofErr w:type="spellStart"/>
            <w:r w:rsidRPr="0012776B">
              <w:rPr>
                <w:rFonts w:ascii="Calibri" w:eastAsia="DengXian" w:hAnsi="Calibri" w:cs="Calibri"/>
                <w:color w:val="000000"/>
                <w:sz w:val="16"/>
                <w:szCs w:val="16"/>
                <w:lang w:val="en-GB"/>
              </w:rPr>
              <w:t>Wangnapi</w:t>
            </w:r>
            <w:proofErr w:type="spellEnd"/>
            <w:r w:rsidRPr="0012776B">
              <w:rPr>
                <w:rFonts w:ascii="Calibri" w:eastAsia="DengXian" w:hAnsi="Calibri" w:cs="Calibri"/>
                <w:color w:val="000000"/>
                <w:sz w:val="16"/>
                <w:szCs w:val="16"/>
                <w:lang w:val="en-GB"/>
              </w:rPr>
              <w:t xml:space="preserve">, 2015 </w:t>
            </w:r>
            <w:r w:rsidRPr="0012776B">
              <w:rPr>
                <w:rFonts w:ascii="Calibri" w:eastAsia="DengXian" w:hAnsi="Calibri" w:cs="Calibri"/>
                <w:color w:val="000000"/>
                <w:sz w:val="16"/>
                <w:szCs w:val="16"/>
                <w:lang w:val="en-GB"/>
              </w:rPr>
              <w:fldChar w:fldCharType="begin"/>
            </w:r>
            <w:r w:rsidRPr="0012776B">
              <w:rPr>
                <w:rFonts w:ascii="Calibri" w:eastAsia="DengXian" w:hAnsi="Calibri" w:cs="Calibri"/>
                <w:color w:val="000000"/>
                <w:sz w:val="16"/>
                <w:szCs w:val="16"/>
                <w:lang w:val="en-GB"/>
              </w:rPr>
              <w:instrText xml:space="preserve"> ADDIN ZOTERO_ITEM CSL_CITATION {"citationID":"b0RbWGKq","properties":{"formattedCitation":"\\super 35\\nosupersub{}","plainCitation":"35","noteIndex":0},"citationItems":[{"id":1926,"uris":["http://zotero.org/users/1559890/items/G4MWI5P9"],"itemData":{"id":1926,"type":"article-journal","abstract":"Objective To determine the prevalence of, and risk factors associated with, Chlamydia trachomatis, Neisseria gonorrhoeae and Trichomonas vaginalis infection in pregnant women in Madang, Papua New Guinea (PNG).\nMethods A cross-sectional survey was conducted among 400 pregnant women presenting to antenatal clinics. Sociodemographic and behavioural data were collected and real-time PCR diagnostic methods were used to detect the presence of chlamydia, gonorrhoea and trichomonas in self-collected vaginal swabs. The relationships between symptoms, sociodemographic and behavioural factors and infection were assessed.\nResults The prevalence of C. trachomatis was 11.1%, N. gonorrhoeae was 9.7% and T. vaginalis was 21.3%. One-third of women (33.7%) had at least one infection. The most common symptom was abdominal pain (48.0%), but only abnormal vaginal discharge was consistently associated with infection (p&lt;0.001). Women diagnosed with vaginal discharge syndrome were more likely to have at least one treatable infection (50.0% (47/94) vs 26.8% (68/254), p&lt;0.001), yet 59.1% of women with infection would have been missed by the current clinically-based syndromic diagnosis. Risk factors included having a partner at perceived risk of infection, maternal extramarital intercourse, early sexual debut, lack of formal education, urban residence and smoking. 78.8% of women reported never using condoms.\nConclusions The prevalences of T. vaginalis, C. trachomatis and N. gonorrhoeae were high among pregnant women in coastal PNG. The poor performance of clinically based syndromic diagnosis suggests that alternative strategies are urgently required to improve detection and reduce the burden of sexually transmitted infections and their associated adverse pregnancy outcomes in this population.","container-title":"Sexually Transmitted Infections","DOI":"10.1136/sextrans-2014-051670","ISSN":"1368-4973, 1472-3263","issue":"3","journalAbbreviation":"Sex Transm Infect","language":"en","license":"Published by the BMJ Publishing Group Limited. For permission to use (where not already granted under a licence) please go to http://group.bmj.com/group/rights-licensing/permissions","note":"publisher: BMJ Publishing Group Ltd\nsection: Epidemiology\nPMID: 25313204","page":"194-200","source":"sti.bmj.com","title":"Prevalence and risk factors for Chlamydia trachomatis, Neisseria gonorrhoeae and Trichomonas vaginalis infection in pregnant women in Papua New Guinea","volume":"91","author":[{"family":"Wangnapi","given":"R. A."},{"family":"Soso","given":"S."},{"family":"Unger","given":"H. W."},{"family":"Sawera","given":"C."},{"family":"Ome","given":"M."},{"family":"Umbers","given":"A. J."},{"family":"Ndrewei","given":"N."},{"family":"Siba","given":"P."},{"family":"Suen","given":"C. S. N. Li Wai"},{"family":"Vallely","given":"A."},{"family":"Wapling","given":"J."},{"family":"Ryan","given":"C."},{"family":"Mueller","given":"I."},{"family":"Rogerson","given":"S. J."}],"issued":{"date-parts":[["2015",5,1]]}}}],"schema":"https://github.com/citation-style-language/schema/raw/master/csl-citation.json"} </w:instrText>
            </w:r>
            <w:r w:rsidRPr="0012776B">
              <w:rPr>
                <w:rFonts w:ascii="Calibri" w:eastAsia="DengXian" w:hAnsi="Calibri" w:cs="Calibri"/>
                <w:color w:val="000000"/>
                <w:sz w:val="16"/>
                <w:szCs w:val="16"/>
                <w:lang w:val="en-GB"/>
              </w:rPr>
              <w:fldChar w:fldCharType="separate"/>
            </w:r>
            <w:r w:rsidRPr="0012776B">
              <w:rPr>
                <w:rFonts w:ascii="Calibri" w:eastAsia="DengXian" w:hAnsi="Calibri" w:cs="Calibri"/>
                <w:sz w:val="16"/>
                <w:szCs w:val="16"/>
                <w:vertAlign w:val="superscript"/>
                <w:lang w:val="en-GB"/>
              </w:rPr>
              <w:t>35</w:t>
            </w:r>
            <w:r w:rsidRPr="0012776B">
              <w:rPr>
                <w:rFonts w:ascii="Calibri" w:eastAsia="DengXian" w:hAnsi="Calibri" w:cs="Calibri"/>
                <w:color w:val="000000"/>
                <w:sz w:val="16"/>
                <w:szCs w:val="16"/>
                <w:lang w:val="en-GB"/>
              </w:rPr>
              <w:fldChar w:fldCharType="end"/>
            </w:r>
          </w:p>
        </w:tc>
        <w:tc>
          <w:tcPr>
            <w:tcW w:w="1134" w:type="dxa"/>
            <w:vAlign w:val="center"/>
          </w:tcPr>
          <w:p w14:paraId="52E03961"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PNG</w:t>
            </w:r>
          </w:p>
        </w:tc>
        <w:tc>
          <w:tcPr>
            <w:tcW w:w="850" w:type="dxa"/>
            <w:vAlign w:val="center"/>
          </w:tcPr>
          <w:p w14:paraId="7F0613C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LM</w:t>
            </w:r>
          </w:p>
        </w:tc>
        <w:tc>
          <w:tcPr>
            <w:tcW w:w="1418" w:type="dxa"/>
            <w:vAlign w:val="center"/>
          </w:tcPr>
          <w:p w14:paraId="2732B050"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RCT</w:t>
            </w:r>
          </w:p>
        </w:tc>
        <w:tc>
          <w:tcPr>
            <w:tcW w:w="850" w:type="dxa"/>
            <w:vAlign w:val="center"/>
          </w:tcPr>
          <w:p w14:paraId="5EA2A4E2"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Both</w:t>
            </w:r>
          </w:p>
        </w:tc>
        <w:tc>
          <w:tcPr>
            <w:tcW w:w="1701" w:type="dxa"/>
            <w:vAlign w:val="center"/>
          </w:tcPr>
          <w:p w14:paraId="209C584E" w14:textId="77777777" w:rsidR="0012776B" w:rsidRPr="0012776B" w:rsidRDefault="0012776B" w:rsidP="0012776B">
            <w:pPr>
              <w:rPr>
                <w:rFonts w:ascii="Calibri" w:eastAsia="DengXian" w:hAnsi="Calibri" w:cs="Calibri"/>
                <w:sz w:val="16"/>
                <w:szCs w:val="16"/>
                <w:lang w:val="en-GB"/>
              </w:rPr>
            </w:pPr>
            <w:r w:rsidRPr="0012776B">
              <w:rPr>
                <w:rFonts w:ascii="Calibri" w:eastAsia="DengXian" w:hAnsi="Calibri" w:cs="Calibri"/>
                <w:color w:val="000000"/>
                <w:sz w:val="16"/>
                <w:szCs w:val="16"/>
                <w:lang w:val="en-GB"/>
              </w:rPr>
              <w:t>Molecular (PCR)</w:t>
            </w:r>
          </w:p>
        </w:tc>
        <w:tc>
          <w:tcPr>
            <w:tcW w:w="851" w:type="dxa"/>
            <w:vAlign w:val="center"/>
          </w:tcPr>
          <w:p w14:paraId="28F478E3"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362</w:t>
            </w:r>
          </w:p>
        </w:tc>
        <w:tc>
          <w:tcPr>
            <w:tcW w:w="850" w:type="dxa"/>
            <w:vAlign w:val="center"/>
          </w:tcPr>
          <w:p w14:paraId="45CE5A0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73</w:t>
            </w:r>
          </w:p>
        </w:tc>
        <w:tc>
          <w:tcPr>
            <w:tcW w:w="1276" w:type="dxa"/>
            <w:vAlign w:val="center"/>
          </w:tcPr>
          <w:p w14:paraId="1861B0C4"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15</w:t>
            </w:r>
          </w:p>
        </w:tc>
        <w:tc>
          <w:tcPr>
            <w:tcW w:w="1276" w:type="dxa"/>
            <w:vAlign w:val="center"/>
          </w:tcPr>
          <w:p w14:paraId="76C71555"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20.5</w:t>
            </w:r>
          </w:p>
        </w:tc>
        <w:tc>
          <w:tcPr>
            <w:tcW w:w="1275" w:type="dxa"/>
            <w:vAlign w:val="center"/>
          </w:tcPr>
          <w:p w14:paraId="4E8A5EAE" w14:textId="77777777" w:rsidR="0012776B" w:rsidRPr="0012776B" w:rsidRDefault="0012776B" w:rsidP="0012776B">
            <w:pPr>
              <w:jc w:val="center"/>
              <w:rPr>
                <w:rFonts w:ascii="Calibri" w:eastAsia="DengXian" w:hAnsi="Calibri" w:cs="Calibri"/>
                <w:sz w:val="16"/>
                <w:szCs w:val="16"/>
                <w:lang w:val="en-GB"/>
              </w:rPr>
            </w:pPr>
            <w:r w:rsidRPr="0012776B">
              <w:rPr>
                <w:rFonts w:ascii="Calibri" w:eastAsia="DengXian" w:hAnsi="Calibri" w:cs="Calibri"/>
                <w:color w:val="000000"/>
                <w:sz w:val="16"/>
                <w:szCs w:val="16"/>
                <w:lang w:val="en-GB"/>
              </w:rPr>
              <w:t>4.14</w:t>
            </w:r>
          </w:p>
        </w:tc>
        <w:tc>
          <w:tcPr>
            <w:tcW w:w="993" w:type="dxa"/>
            <w:vAlign w:val="bottom"/>
          </w:tcPr>
          <w:p w14:paraId="2D5F1C58" w14:textId="77777777" w:rsidR="0012776B" w:rsidRPr="0012776B" w:rsidRDefault="0012776B" w:rsidP="0012776B">
            <w:pPr>
              <w:jc w:val="center"/>
              <w:rPr>
                <w:rFonts w:ascii="Calibri" w:eastAsia="DengXian" w:hAnsi="Calibri" w:cs="Calibri"/>
                <w:color w:val="000000"/>
                <w:sz w:val="16"/>
                <w:szCs w:val="16"/>
                <w:lang w:val="en-GB"/>
              </w:rPr>
            </w:pPr>
            <w:r w:rsidRPr="0012776B">
              <w:rPr>
                <w:rFonts w:ascii="Calibri" w:eastAsia="DengXian" w:hAnsi="Calibri" w:cs="Calibri"/>
                <w:color w:val="000000"/>
                <w:sz w:val="16"/>
                <w:szCs w:val="16"/>
              </w:rPr>
              <w:t>Low</w:t>
            </w:r>
          </w:p>
        </w:tc>
      </w:tr>
    </w:tbl>
    <w:p w14:paraId="08596587" w14:textId="77777777" w:rsidR="0012776B" w:rsidRPr="0012776B" w:rsidRDefault="0012776B" w:rsidP="0012776B">
      <w:pPr>
        <w:spacing w:line="259" w:lineRule="auto"/>
        <w:rPr>
          <w:rFonts w:ascii="Calibri" w:eastAsia="DengXian" w:hAnsi="Calibri" w:cs="Calibri"/>
          <w:b/>
          <w:bCs/>
          <w:color w:val="0070C0"/>
          <w:kern w:val="0"/>
          <w:sz w:val="22"/>
          <w:szCs w:val="22"/>
          <w:lang w:val="en-GB"/>
          <w14:ligatures w14:val="none"/>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3118"/>
      </w:tblGrid>
      <w:tr w:rsidR="0012776B" w:rsidRPr="0012776B" w14:paraId="60B582F0" w14:textId="77777777" w:rsidTr="0036534F">
        <w:trPr>
          <w:trHeight w:val="1438"/>
        </w:trPr>
        <w:tc>
          <w:tcPr>
            <w:tcW w:w="3114" w:type="dxa"/>
          </w:tcPr>
          <w:p w14:paraId="68989BFF" w14:textId="77777777" w:rsidR="0012776B" w:rsidRPr="0012776B" w:rsidRDefault="0012776B" w:rsidP="0012776B">
            <w:pPr>
              <w:rPr>
                <w:rFonts w:ascii="Calibri" w:eastAsia="DengXian" w:hAnsi="Calibri" w:cs="Calibri"/>
                <w:color w:val="000000"/>
                <w:sz w:val="18"/>
                <w:szCs w:val="18"/>
                <w:lang w:val="en-GB"/>
              </w:rPr>
            </w:pPr>
            <w:r w:rsidRPr="0012776B">
              <w:rPr>
                <w:rFonts w:ascii="Calibri" w:eastAsia="DengXian" w:hAnsi="Calibri" w:cs="Calibri"/>
                <w:color w:val="000000"/>
                <w:sz w:val="18"/>
                <w:szCs w:val="18"/>
                <w:lang w:val="en-GB"/>
              </w:rPr>
              <w:t>L: Low-income country</w:t>
            </w:r>
            <w:r w:rsidRPr="0012776B">
              <w:rPr>
                <w:rFonts w:ascii="Calibri" w:eastAsia="DengXian" w:hAnsi="Calibri" w:cs="Calibri"/>
                <w:color w:val="000000"/>
                <w:sz w:val="18"/>
                <w:szCs w:val="18"/>
                <w:lang w:val="en-GB"/>
              </w:rPr>
              <w:br/>
              <w:t>LM: Lower middle-income country</w:t>
            </w:r>
            <w:r w:rsidRPr="0012776B">
              <w:rPr>
                <w:rFonts w:ascii="Calibri" w:eastAsia="DengXian" w:hAnsi="Calibri" w:cs="Calibri"/>
                <w:color w:val="000000"/>
                <w:sz w:val="18"/>
                <w:szCs w:val="18"/>
                <w:lang w:val="en-GB"/>
              </w:rPr>
              <w:br/>
              <w:t>UM: Upper middle-income country</w:t>
            </w:r>
            <w:r w:rsidRPr="0012776B">
              <w:rPr>
                <w:rFonts w:ascii="Calibri" w:eastAsia="DengXian" w:hAnsi="Calibri" w:cs="Calibri"/>
                <w:color w:val="000000"/>
                <w:sz w:val="18"/>
                <w:szCs w:val="18"/>
                <w:lang w:val="en-GB"/>
              </w:rPr>
              <w:br/>
              <w:t>PNG: Papua New Guinea</w:t>
            </w:r>
            <w:r w:rsidRPr="0012776B">
              <w:rPr>
                <w:rFonts w:ascii="Calibri" w:eastAsia="DengXian" w:hAnsi="Calibri" w:cs="Calibri"/>
                <w:color w:val="000000"/>
                <w:sz w:val="18"/>
                <w:szCs w:val="18"/>
                <w:lang w:val="en-GB"/>
              </w:rPr>
              <w:br/>
              <w:t>RCT: Randomised controlled trial</w:t>
            </w:r>
          </w:p>
          <w:p w14:paraId="41A56911" w14:textId="77777777" w:rsidR="0012776B" w:rsidRPr="0012776B" w:rsidRDefault="0012776B" w:rsidP="0012776B">
            <w:pPr>
              <w:rPr>
                <w:rFonts w:ascii="Calibri" w:eastAsia="DengXian" w:hAnsi="Calibri" w:cs="Calibri"/>
                <w:b/>
                <w:bCs/>
                <w:color w:val="0070C0"/>
                <w:sz w:val="18"/>
                <w:szCs w:val="18"/>
                <w:lang w:val="en-GB"/>
              </w:rPr>
            </w:pPr>
          </w:p>
        </w:tc>
        <w:tc>
          <w:tcPr>
            <w:tcW w:w="3118" w:type="dxa"/>
          </w:tcPr>
          <w:p w14:paraId="01BC8C71" w14:textId="77777777" w:rsidR="0012776B" w:rsidRPr="0012776B" w:rsidRDefault="0012776B" w:rsidP="0012776B">
            <w:pPr>
              <w:rPr>
                <w:rFonts w:ascii="Calibri" w:eastAsia="DengXian" w:hAnsi="Calibri" w:cs="Calibri"/>
                <w:color w:val="000000"/>
                <w:sz w:val="18"/>
                <w:szCs w:val="18"/>
                <w:lang w:val="en-GB"/>
              </w:rPr>
            </w:pPr>
            <w:r w:rsidRPr="0012776B">
              <w:rPr>
                <w:rFonts w:ascii="Calibri" w:eastAsia="DengXian" w:hAnsi="Calibri" w:cs="Calibri"/>
                <w:color w:val="000000"/>
                <w:sz w:val="18"/>
                <w:szCs w:val="18"/>
                <w:lang w:val="en-GB"/>
              </w:rPr>
              <w:t>* Pregnant and without HIV</w:t>
            </w:r>
            <w:r w:rsidRPr="0012776B">
              <w:rPr>
                <w:rFonts w:ascii="Calibri" w:eastAsia="DengXian" w:hAnsi="Calibri" w:cs="Calibri"/>
                <w:color w:val="000000"/>
                <w:sz w:val="18"/>
                <w:szCs w:val="18"/>
                <w:lang w:val="en-GB"/>
              </w:rPr>
              <w:br/>
              <w:t>† Pregnant and with HIV</w:t>
            </w:r>
            <w:r w:rsidRPr="0012776B">
              <w:rPr>
                <w:rFonts w:ascii="Calibri" w:eastAsia="DengXian" w:hAnsi="Calibri" w:cs="Calibri"/>
                <w:color w:val="000000"/>
                <w:sz w:val="18"/>
                <w:szCs w:val="18"/>
                <w:lang w:val="en-GB"/>
              </w:rPr>
              <w:br/>
              <w:t>‡ Obstetric ward</w:t>
            </w:r>
            <w:r w:rsidRPr="0012776B">
              <w:rPr>
                <w:rFonts w:ascii="Calibri" w:eastAsia="DengXian" w:hAnsi="Calibri" w:cs="Calibri"/>
                <w:color w:val="000000"/>
                <w:sz w:val="18"/>
                <w:szCs w:val="18"/>
                <w:lang w:val="en-GB"/>
              </w:rPr>
              <w:br/>
              <w:t>§ Gynaecology ward</w:t>
            </w:r>
            <w:r w:rsidRPr="0012776B">
              <w:rPr>
                <w:rFonts w:ascii="Calibri" w:eastAsia="DengXian" w:hAnsi="Calibri" w:cs="Calibri"/>
                <w:b/>
                <w:bCs/>
                <w:color w:val="0070C0"/>
                <w:sz w:val="18"/>
                <w:szCs w:val="18"/>
                <w:lang w:val="en-GB"/>
              </w:rPr>
              <w:br/>
            </w:r>
            <w:r w:rsidRPr="0012776B">
              <w:rPr>
                <w:rFonts w:ascii="Calibri" w:eastAsia="DengXian" w:hAnsi="Calibri" w:cs="Calibri"/>
                <w:color w:val="000000"/>
                <w:sz w:val="18"/>
                <w:szCs w:val="18"/>
                <w:lang w:val="en-GB"/>
              </w:rPr>
              <w:t>¶ Infertility ward</w:t>
            </w:r>
          </w:p>
          <w:p w14:paraId="396487AB" w14:textId="77777777" w:rsidR="0012776B" w:rsidRPr="0012776B" w:rsidRDefault="0012776B" w:rsidP="0012776B">
            <w:pPr>
              <w:rPr>
                <w:rFonts w:ascii="Calibri" w:eastAsia="DengXian" w:hAnsi="Calibri" w:cs="Calibri"/>
                <w:b/>
                <w:bCs/>
                <w:color w:val="0070C0"/>
                <w:sz w:val="18"/>
                <w:szCs w:val="18"/>
                <w:lang w:val="en-GB"/>
              </w:rPr>
            </w:pPr>
          </w:p>
        </w:tc>
      </w:tr>
    </w:tbl>
    <w:p w14:paraId="37147ACB" w14:textId="77777777" w:rsidR="00BE3EF2" w:rsidRPr="0012776B" w:rsidRDefault="00BE3EF2">
      <w:pPr>
        <w:rPr>
          <w:lang w:val="en-US"/>
        </w:rPr>
      </w:pPr>
    </w:p>
    <w:sectPr w:rsidR="00BE3EF2" w:rsidRPr="0012776B" w:rsidSect="0012776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C614CF"/>
    <w:multiLevelType w:val="hybridMultilevel"/>
    <w:tmpl w:val="274E1FB0"/>
    <w:lvl w:ilvl="0" w:tplc="B6C66A72">
      <w:start w:val="16"/>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0997179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775"/>
    <w:rsid w:val="0012776B"/>
    <w:rsid w:val="003C5578"/>
    <w:rsid w:val="00B74775"/>
    <w:rsid w:val="00BC13C4"/>
    <w:rsid w:val="00BE3EF2"/>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68F71F-E5A1-423D-AB13-88E528FE8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fr-FR"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B747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B747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B74775"/>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B74775"/>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B74775"/>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B74775"/>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B74775"/>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B74775"/>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B74775"/>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74775"/>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B74775"/>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B74775"/>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B74775"/>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B74775"/>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B74775"/>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B74775"/>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B74775"/>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B74775"/>
    <w:rPr>
      <w:rFonts w:eastAsiaTheme="majorEastAsia" w:cstheme="majorBidi"/>
      <w:color w:val="272727" w:themeColor="text1" w:themeTint="D8"/>
    </w:rPr>
  </w:style>
  <w:style w:type="paragraph" w:styleId="Titre">
    <w:name w:val="Title"/>
    <w:basedOn w:val="Normal"/>
    <w:next w:val="Normal"/>
    <w:link w:val="TitreCar"/>
    <w:uiPriority w:val="10"/>
    <w:qFormat/>
    <w:rsid w:val="00B747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B74775"/>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B74775"/>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B74775"/>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B74775"/>
    <w:pPr>
      <w:spacing w:before="160"/>
      <w:jc w:val="center"/>
    </w:pPr>
    <w:rPr>
      <w:i/>
      <w:iCs/>
      <w:color w:val="404040" w:themeColor="text1" w:themeTint="BF"/>
    </w:rPr>
  </w:style>
  <w:style w:type="character" w:customStyle="1" w:styleId="CitationCar">
    <w:name w:val="Citation Car"/>
    <w:basedOn w:val="Policepardfaut"/>
    <w:link w:val="Citation"/>
    <w:uiPriority w:val="29"/>
    <w:rsid w:val="00B74775"/>
    <w:rPr>
      <w:i/>
      <w:iCs/>
      <w:color w:val="404040" w:themeColor="text1" w:themeTint="BF"/>
    </w:rPr>
  </w:style>
  <w:style w:type="paragraph" w:styleId="Paragraphedeliste">
    <w:name w:val="List Paragraph"/>
    <w:basedOn w:val="Normal"/>
    <w:uiPriority w:val="34"/>
    <w:qFormat/>
    <w:rsid w:val="00B74775"/>
    <w:pPr>
      <w:ind w:left="720"/>
      <w:contextualSpacing/>
    </w:pPr>
  </w:style>
  <w:style w:type="character" w:styleId="Accentuationintense">
    <w:name w:val="Intense Emphasis"/>
    <w:basedOn w:val="Policepardfaut"/>
    <w:uiPriority w:val="21"/>
    <w:qFormat/>
    <w:rsid w:val="00B74775"/>
    <w:rPr>
      <w:i/>
      <w:iCs/>
      <w:color w:val="0F4761" w:themeColor="accent1" w:themeShade="BF"/>
    </w:rPr>
  </w:style>
  <w:style w:type="paragraph" w:styleId="Citationintense">
    <w:name w:val="Intense Quote"/>
    <w:basedOn w:val="Normal"/>
    <w:next w:val="Normal"/>
    <w:link w:val="CitationintenseCar"/>
    <w:uiPriority w:val="30"/>
    <w:qFormat/>
    <w:rsid w:val="00B747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B74775"/>
    <w:rPr>
      <w:i/>
      <w:iCs/>
      <w:color w:val="0F4761" w:themeColor="accent1" w:themeShade="BF"/>
    </w:rPr>
  </w:style>
  <w:style w:type="character" w:styleId="Rfrenceintense">
    <w:name w:val="Intense Reference"/>
    <w:basedOn w:val="Policepardfaut"/>
    <w:uiPriority w:val="32"/>
    <w:qFormat/>
    <w:rsid w:val="00B74775"/>
    <w:rPr>
      <w:b/>
      <w:bCs/>
      <w:smallCaps/>
      <w:color w:val="0F4761" w:themeColor="accent1" w:themeShade="BF"/>
      <w:spacing w:val="5"/>
    </w:rPr>
  </w:style>
  <w:style w:type="numbering" w:customStyle="1" w:styleId="Aucuneliste1">
    <w:name w:val="Aucune liste1"/>
    <w:next w:val="Aucuneliste"/>
    <w:uiPriority w:val="99"/>
    <w:semiHidden/>
    <w:unhideWhenUsed/>
    <w:rsid w:val="0012776B"/>
  </w:style>
  <w:style w:type="paragraph" w:styleId="En-tte">
    <w:name w:val="header"/>
    <w:basedOn w:val="Normal"/>
    <w:link w:val="En-tteCar"/>
    <w:uiPriority w:val="99"/>
    <w:unhideWhenUsed/>
    <w:rsid w:val="0012776B"/>
    <w:pPr>
      <w:tabs>
        <w:tab w:val="center" w:pos="4536"/>
        <w:tab w:val="right" w:pos="9072"/>
      </w:tabs>
      <w:spacing w:after="0" w:line="240" w:lineRule="auto"/>
    </w:pPr>
    <w:rPr>
      <w:kern w:val="0"/>
      <w:sz w:val="22"/>
      <w:szCs w:val="22"/>
      <w14:ligatures w14:val="none"/>
    </w:rPr>
  </w:style>
  <w:style w:type="character" w:customStyle="1" w:styleId="En-tteCar">
    <w:name w:val="En-tête Car"/>
    <w:basedOn w:val="Policepardfaut"/>
    <w:link w:val="En-tte"/>
    <w:uiPriority w:val="99"/>
    <w:rsid w:val="0012776B"/>
    <w:rPr>
      <w:kern w:val="0"/>
      <w:sz w:val="22"/>
      <w:szCs w:val="22"/>
      <w14:ligatures w14:val="none"/>
    </w:rPr>
  </w:style>
  <w:style w:type="paragraph" w:styleId="Pieddepage">
    <w:name w:val="footer"/>
    <w:basedOn w:val="Normal"/>
    <w:link w:val="PieddepageCar"/>
    <w:uiPriority w:val="99"/>
    <w:unhideWhenUsed/>
    <w:rsid w:val="0012776B"/>
    <w:pPr>
      <w:tabs>
        <w:tab w:val="center" w:pos="4536"/>
        <w:tab w:val="right" w:pos="9072"/>
      </w:tabs>
      <w:spacing w:after="0" w:line="240" w:lineRule="auto"/>
    </w:pPr>
    <w:rPr>
      <w:kern w:val="0"/>
      <w:sz w:val="22"/>
      <w:szCs w:val="22"/>
      <w14:ligatures w14:val="none"/>
    </w:rPr>
  </w:style>
  <w:style w:type="character" w:customStyle="1" w:styleId="PieddepageCar">
    <w:name w:val="Pied de page Car"/>
    <w:basedOn w:val="Policepardfaut"/>
    <w:link w:val="Pieddepage"/>
    <w:uiPriority w:val="99"/>
    <w:rsid w:val="0012776B"/>
    <w:rPr>
      <w:kern w:val="0"/>
      <w:sz w:val="22"/>
      <w:szCs w:val="22"/>
      <w14:ligatures w14:val="none"/>
    </w:rPr>
  </w:style>
  <w:style w:type="character" w:styleId="Textedelespacerserv">
    <w:name w:val="Placeholder Text"/>
    <w:basedOn w:val="Policepardfaut"/>
    <w:uiPriority w:val="99"/>
    <w:semiHidden/>
    <w:rsid w:val="0012776B"/>
    <w:rPr>
      <w:color w:val="808080"/>
    </w:rPr>
  </w:style>
  <w:style w:type="table" w:styleId="Grilledutableau">
    <w:name w:val="Table Grid"/>
    <w:basedOn w:val="TableauNormal"/>
    <w:uiPriority w:val="39"/>
    <w:rsid w:val="0012776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12776B"/>
    <w:pPr>
      <w:tabs>
        <w:tab w:val="left" w:pos="504"/>
      </w:tabs>
      <w:spacing w:after="240" w:line="240" w:lineRule="auto"/>
      <w:ind w:left="504" w:hanging="504"/>
    </w:pPr>
    <w:rPr>
      <w:kern w:val="0"/>
      <w:sz w:val="22"/>
      <w:szCs w:val="22"/>
      <w14:ligatures w14:val="none"/>
    </w:rPr>
  </w:style>
  <w:style w:type="paragraph" w:customStyle="1" w:styleId="Default">
    <w:name w:val="Default"/>
    <w:rsid w:val="0012776B"/>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39483</Words>
  <Characters>217159</Characters>
  <Application>Microsoft Office Word</Application>
  <DocSecurity>0</DocSecurity>
  <Lines>1809</Lines>
  <Paragraphs>512</Paragraphs>
  <ScaleCrop>false</ScaleCrop>
  <Company/>
  <LinksUpToDate>false</LinksUpToDate>
  <CharactersWithSpaces>256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FORTAS</dc:creator>
  <cp:keywords/>
  <dc:description/>
  <cp:lastModifiedBy>Camille  FORTAS</cp:lastModifiedBy>
  <cp:revision>2</cp:revision>
  <dcterms:created xsi:type="dcterms:W3CDTF">2024-04-30T13:50:00Z</dcterms:created>
  <dcterms:modified xsi:type="dcterms:W3CDTF">2024-04-30T13:55:00Z</dcterms:modified>
</cp:coreProperties>
</file>